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2B53C" w14:textId="52FCCE8B" w:rsidR="00BE5602" w:rsidRDefault="009D3DED" w:rsidP="00C10AE3">
      <w:pPr>
        <w:pStyle w:val="3"/>
        <w:spacing w:afterLines="50" w:after="156"/>
        <w:rPr>
          <w:rFonts w:ascii="Times New Roman" w:hAnsi="Times New Roman"/>
        </w:rPr>
      </w:pPr>
      <w:r w:rsidRPr="009D3DED">
        <w:rPr>
          <w:rFonts w:ascii="Times New Roman" w:hAnsi="Times New Roman"/>
        </w:rPr>
        <w:t>Supplementary material</w:t>
      </w:r>
      <w:r>
        <w:rPr>
          <w:rFonts w:ascii="Times New Roman" w:hAnsi="Times New Roman"/>
        </w:rPr>
        <w:t>:</w:t>
      </w:r>
    </w:p>
    <w:p w14:paraId="291ED02A" w14:textId="43F96A3E" w:rsidR="00113214" w:rsidRPr="00113214" w:rsidRDefault="00A8410A" w:rsidP="00C10AE3">
      <w:pPr>
        <w:pStyle w:val="4"/>
        <w:spacing w:afterLines="50" w:after="156"/>
        <w:rPr>
          <w:rFonts w:ascii="Times New Roman" w:hAnsi="Times New Roman"/>
        </w:rPr>
      </w:pPr>
      <w:r w:rsidRPr="00A8410A">
        <w:rPr>
          <w:rFonts w:ascii="Times New Roman" w:hAnsi="Times New Roman"/>
        </w:rPr>
        <w:t xml:space="preserve">Leave-one-component-out </w:t>
      </w:r>
      <w:r>
        <w:rPr>
          <w:rFonts w:ascii="Times New Roman" w:hAnsi="Times New Roman"/>
        </w:rPr>
        <w:t>S</w:t>
      </w:r>
      <w:r w:rsidRPr="00A8410A">
        <w:rPr>
          <w:rFonts w:ascii="Times New Roman" w:hAnsi="Times New Roman"/>
        </w:rPr>
        <w:t xml:space="preserve">ensitivity </w:t>
      </w:r>
      <w:r>
        <w:rPr>
          <w:rFonts w:ascii="Times New Roman" w:hAnsi="Times New Roman"/>
        </w:rPr>
        <w:t>A</w:t>
      </w:r>
      <w:r w:rsidRPr="00A8410A">
        <w:rPr>
          <w:rFonts w:ascii="Times New Roman" w:hAnsi="Times New Roman"/>
        </w:rPr>
        <w:t>nalysis</w:t>
      </w:r>
    </w:p>
    <w:p w14:paraId="4B9C7086" w14:textId="727741A6" w:rsidR="00A8410A" w:rsidRPr="000D16F2" w:rsidRDefault="002437AC" w:rsidP="00C10AE3">
      <w:pPr>
        <w:spacing w:afterLines="50" w:after="156"/>
        <w:rPr>
          <w:rFonts w:ascii="Times New Roman" w:hAnsi="Times New Roman"/>
          <w:sz w:val="24"/>
          <w:szCs w:val="24"/>
        </w:rPr>
      </w:pPr>
      <w:r w:rsidRPr="002437AC">
        <w:rPr>
          <w:rFonts w:ascii="Times New Roman" w:hAnsi="Times New Roman"/>
          <w:sz w:val="24"/>
          <w:szCs w:val="24"/>
        </w:rPr>
        <w:t xml:space="preserve">To assess the robustness of the association between </w:t>
      </w:r>
      <w:r w:rsidR="00DC7996" w:rsidRPr="00DC7996">
        <w:rPr>
          <w:rFonts w:ascii="Times New Roman" w:hAnsi="Times New Roman"/>
          <w:sz w:val="24"/>
          <w:szCs w:val="24"/>
        </w:rPr>
        <w:t>μ</w:t>
      </w:r>
      <w:r w:rsidR="003B3574">
        <w:rPr>
          <w:rFonts w:ascii="Times New Roman" w:hAnsi="Times New Roman"/>
          <w:sz w:val="24"/>
          <w:szCs w:val="24"/>
        </w:rPr>
        <w:t>QFR</w:t>
      </w:r>
      <w:r w:rsidR="00FB61B1">
        <w:rPr>
          <w:rFonts w:ascii="Times New Roman" w:hAnsi="Times New Roman"/>
          <w:sz w:val="24"/>
          <w:szCs w:val="24"/>
        </w:rPr>
        <w:t>-</w:t>
      </w:r>
      <w:r w:rsidRPr="002437AC">
        <w:rPr>
          <w:rFonts w:ascii="Times New Roman" w:hAnsi="Times New Roman"/>
          <w:sz w:val="24"/>
          <w:szCs w:val="24"/>
        </w:rPr>
        <w:t>treatment concordance and outcomes</w:t>
      </w:r>
      <w:r w:rsidR="005E6CD0">
        <w:rPr>
          <w:rFonts w:ascii="Times New Roman" w:hAnsi="Times New Roman"/>
          <w:sz w:val="24"/>
          <w:szCs w:val="24"/>
        </w:rPr>
        <w:t xml:space="preserve"> and</w:t>
      </w:r>
      <w:r w:rsidR="005E6CD0" w:rsidRPr="005E6CD0">
        <w:rPr>
          <w:rFonts w:ascii="Times New Roman" w:hAnsi="Times New Roman"/>
          <w:sz w:val="24"/>
          <w:szCs w:val="24"/>
        </w:rPr>
        <w:t xml:space="preserve"> whether the observed between-group difference was driven by specific </w:t>
      </w:r>
      <w:r w:rsidR="000D68CC" w:rsidRPr="000D68CC">
        <w:rPr>
          <w:rFonts w:ascii="Times New Roman" w:hAnsi="Times New Roman"/>
          <w:sz w:val="24"/>
          <w:szCs w:val="24"/>
        </w:rPr>
        <w:t>μQFR</w:t>
      </w:r>
      <w:r w:rsidR="005E6CD0" w:rsidRPr="005E6CD0">
        <w:rPr>
          <w:rFonts w:ascii="Times New Roman" w:hAnsi="Times New Roman"/>
          <w:sz w:val="24"/>
          <w:szCs w:val="24"/>
        </w:rPr>
        <w:t>-treatment subgroups</w:t>
      </w:r>
      <w:r w:rsidRPr="002437AC">
        <w:rPr>
          <w:rFonts w:ascii="Times New Roman" w:hAnsi="Times New Roman"/>
          <w:sz w:val="24"/>
          <w:szCs w:val="24"/>
        </w:rPr>
        <w:t>, a leave-one-component-out analysis was performed</w:t>
      </w:r>
      <w:r w:rsidR="007F1456">
        <w:rPr>
          <w:rFonts w:ascii="Times New Roman" w:hAnsi="Times New Roman"/>
          <w:sz w:val="24"/>
          <w:szCs w:val="24"/>
        </w:rPr>
        <w:t xml:space="preserve"> </w:t>
      </w:r>
      <w:r w:rsidR="007F1456">
        <w:rPr>
          <w:rFonts w:ascii="Times New Roman" w:hAnsi="Times New Roman" w:hint="eastAsia"/>
          <w:sz w:val="24"/>
          <w:szCs w:val="24"/>
        </w:rPr>
        <w:t>using</w:t>
      </w:r>
      <w:r w:rsidR="007F1456">
        <w:rPr>
          <w:rFonts w:ascii="Times New Roman" w:hAnsi="Times New Roman"/>
          <w:sz w:val="24"/>
          <w:szCs w:val="24"/>
        </w:rPr>
        <w:t xml:space="preserve"> </w:t>
      </w:r>
      <w:r w:rsidR="007F1456" w:rsidRPr="00E93F68">
        <w:rPr>
          <w:rFonts w:ascii="Times New Roman" w:hAnsi="Times New Roman"/>
          <w:sz w:val="24"/>
          <w:szCs w:val="24"/>
        </w:rPr>
        <w:t>Kaplan–Meier</w:t>
      </w:r>
      <w:r w:rsidR="007F1456">
        <w:rPr>
          <w:rFonts w:ascii="Times New Roman" w:hAnsi="Times New Roman"/>
          <w:sz w:val="24"/>
          <w:szCs w:val="24"/>
        </w:rPr>
        <w:t xml:space="preserve"> </w:t>
      </w:r>
      <w:r w:rsidR="007F1456">
        <w:rPr>
          <w:rFonts w:ascii="Times New Roman" w:hAnsi="Times New Roman" w:hint="eastAsia"/>
          <w:sz w:val="24"/>
          <w:szCs w:val="24"/>
        </w:rPr>
        <w:t>a</w:t>
      </w:r>
      <w:r w:rsidR="007F1456" w:rsidRPr="007F1456">
        <w:rPr>
          <w:rFonts w:ascii="Times New Roman" w:hAnsi="Times New Roman"/>
          <w:sz w:val="24"/>
          <w:szCs w:val="24"/>
        </w:rPr>
        <w:t>nalysis</w:t>
      </w:r>
      <w:r w:rsidRPr="002437AC">
        <w:rPr>
          <w:rFonts w:ascii="Times New Roman" w:hAnsi="Times New Roman"/>
          <w:sz w:val="24"/>
          <w:szCs w:val="24"/>
        </w:rPr>
        <w:t xml:space="preserve">. When each of the four subgroups (hig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2437AC">
        <w:rPr>
          <w:rFonts w:ascii="Times New Roman" w:hAnsi="Times New Roman"/>
          <w:sz w:val="24"/>
          <w:szCs w:val="24"/>
        </w:rPr>
        <w:t xml:space="preserve"> + medication, hig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2437AC">
        <w:rPr>
          <w:rFonts w:ascii="Times New Roman" w:hAnsi="Times New Roman"/>
          <w:sz w:val="24"/>
          <w:szCs w:val="24"/>
        </w:rPr>
        <w:t xml:space="preserve"> + PCI, low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2437AC">
        <w:rPr>
          <w:rFonts w:ascii="Times New Roman" w:hAnsi="Times New Roman"/>
          <w:sz w:val="24"/>
          <w:szCs w:val="24"/>
        </w:rPr>
        <w:t xml:space="preserve"> + PCI, low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2437AC">
        <w:rPr>
          <w:rFonts w:ascii="Times New Roman" w:hAnsi="Times New Roman"/>
          <w:sz w:val="24"/>
          <w:szCs w:val="24"/>
        </w:rPr>
        <w:t xml:space="preserve"> + medication) was sequentially excluded, the trend toward lower TVF</w:t>
      </w:r>
      <w:r w:rsidR="0062408D">
        <w:rPr>
          <w:rFonts w:ascii="Times New Roman" w:hAnsi="Times New Roman"/>
          <w:sz w:val="24"/>
          <w:szCs w:val="24"/>
        </w:rPr>
        <w:t xml:space="preserve"> and ID-TVR</w:t>
      </w:r>
      <w:r w:rsidRPr="002437AC">
        <w:rPr>
          <w:rFonts w:ascii="Times New Roman" w:hAnsi="Times New Roman"/>
          <w:sz w:val="24"/>
          <w:szCs w:val="24"/>
        </w:rPr>
        <w:t xml:space="preserve"> rates in the concordant group was preserved overall. The statistical significance weakened when </w:t>
      </w:r>
      <w:r w:rsidRPr="00A8410A">
        <w:rPr>
          <w:rFonts w:ascii="Times New Roman" w:hAnsi="Times New Roman"/>
          <w:sz w:val="24"/>
          <w:szCs w:val="24"/>
        </w:rPr>
        <w:t xml:space="preserve">either the high </w:t>
      </w:r>
      <w:r w:rsidR="00E96CD0" w:rsidRPr="00DC7996">
        <w:rPr>
          <w:rFonts w:ascii="Times New Roman" w:hAnsi="Times New Roman"/>
          <w:sz w:val="24"/>
          <w:szCs w:val="24"/>
        </w:rPr>
        <w:t>μ</w:t>
      </w:r>
      <w:r w:rsidR="00E96CD0">
        <w:rPr>
          <w:rFonts w:ascii="Times New Roman" w:hAnsi="Times New Roman"/>
          <w:sz w:val="24"/>
          <w:szCs w:val="24"/>
        </w:rPr>
        <w:t>QFR</w:t>
      </w:r>
      <w:r w:rsidRPr="00A8410A">
        <w:rPr>
          <w:rFonts w:ascii="Times New Roman" w:hAnsi="Times New Roman"/>
          <w:sz w:val="24"/>
          <w:szCs w:val="24"/>
        </w:rPr>
        <w:t xml:space="preserve"> + medication or low </w:t>
      </w:r>
      <w:r w:rsidR="00E96CD0" w:rsidRPr="00DC7996">
        <w:rPr>
          <w:rFonts w:ascii="Times New Roman" w:hAnsi="Times New Roman"/>
          <w:sz w:val="24"/>
          <w:szCs w:val="24"/>
        </w:rPr>
        <w:t>μ</w:t>
      </w:r>
      <w:r w:rsidR="00E96CD0">
        <w:rPr>
          <w:rFonts w:ascii="Times New Roman" w:hAnsi="Times New Roman"/>
          <w:sz w:val="24"/>
          <w:szCs w:val="24"/>
        </w:rPr>
        <w:t>QFR</w:t>
      </w:r>
      <w:r w:rsidRPr="00A8410A">
        <w:rPr>
          <w:rFonts w:ascii="Times New Roman" w:hAnsi="Times New Roman"/>
          <w:sz w:val="24"/>
          <w:szCs w:val="24"/>
        </w:rPr>
        <w:t xml:space="preserve"> + </w:t>
      </w:r>
      <w:r w:rsidR="00A64934" w:rsidRPr="00A8410A">
        <w:rPr>
          <w:rFonts w:ascii="Times New Roman" w:hAnsi="Times New Roman"/>
          <w:sz w:val="24"/>
          <w:szCs w:val="24"/>
        </w:rPr>
        <w:t>medication</w:t>
      </w:r>
      <w:r w:rsidRPr="00A8410A">
        <w:rPr>
          <w:rFonts w:ascii="Times New Roman" w:hAnsi="Times New Roman"/>
          <w:sz w:val="24"/>
          <w:szCs w:val="24"/>
        </w:rPr>
        <w:t xml:space="preserve"> subgroup was removed, </w:t>
      </w:r>
      <w:r w:rsidRPr="002437AC">
        <w:rPr>
          <w:rFonts w:ascii="Times New Roman" w:hAnsi="Times New Roman"/>
          <w:sz w:val="24"/>
          <w:szCs w:val="24"/>
        </w:rPr>
        <w:t xml:space="preserve">whereas exclusion of the high </w:t>
      </w:r>
      <w:r w:rsidR="00E96CD0" w:rsidRPr="00DC7996">
        <w:rPr>
          <w:rFonts w:ascii="Times New Roman" w:hAnsi="Times New Roman"/>
          <w:sz w:val="24"/>
          <w:szCs w:val="24"/>
        </w:rPr>
        <w:t>μ</w:t>
      </w:r>
      <w:r w:rsidR="00E96CD0">
        <w:rPr>
          <w:rFonts w:ascii="Times New Roman" w:hAnsi="Times New Roman"/>
          <w:sz w:val="24"/>
          <w:szCs w:val="24"/>
        </w:rPr>
        <w:t>QFR</w:t>
      </w:r>
      <w:r w:rsidRPr="002437AC">
        <w:rPr>
          <w:rFonts w:ascii="Times New Roman" w:hAnsi="Times New Roman"/>
          <w:sz w:val="24"/>
          <w:szCs w:val="24"/>
        </w:rPr>
        <w:t xml:space="preserve"> + PCI or low </w:t>
      </w:r>
      <w:r w:rsidR="00E96CD0" w:rsidRPr="00DC7996">
        <w:rPr>
          <w:rFonts w:ascii="Times New Roman" w:hAnsi="Times New Roman"/>
          <w:sz w:val="24"/>
          <w:szCs w:val="24"/>
        </w:rPr>
        <w:t>μ</w:t>
      </w:r>
      <w:r w:rsidR="00E96CD0">
        <w:rPr>
          <w:rFonts w:ascii="Times New Roman" w:hAnsi="Times New Roman"/>
          <w:sz w:val="24"/>
          <w:szCs w:val="24"/>
        </w:rPr>
        <w:t>QFR</w:t>
      </w:r>
      <w:r w:rsidRPr="002437AC">
        <w:rPr>
          <w:rFonts w:ascii="Times New Roman" w:hAnsi="Times New Roman"/>
          <w:sz w:val="24"/>
          <w:szCs w:val="24"/>
        </w:rPr>
        <w:t xml:space="preserve"> + </w:t>
      </w:r>
      <w:r w:rsidR="00A64934">
        <w:rPr>
          <w:rFonts w:ascii="Times New Roman" w:hAnsi="Times New Roman"/>
          <w:sz w:val="24"/>
          <w:szCs w:val="24"/>
        </w:rPr>
        <w:t>PCI</w:t>
      </w:r>
      <w:r w:rsidRPr="002437AC">
        <w:rPr>
          <w:rFonts w:ascii="Times New Roman" w:hAnsi="Times New Roman"/>
          <w:sz w:val="24"/>
          <w:szCs w:val="24"/>
        </w:rPr>
        <w:t xml:space="preserve"> subgroup enhanced </w:t>
      </w:r>
      <w:r w:rsidR="00A64934">
        <w:rPr>
          <w:rFonts w:ascii="Times New Roman" w:hAnsi="Times New Roman"/>
          <w:sz w:val="24"/>
          <w:szCs w:val="24"/>
        </w:rPr>
        <w:t>the significance</w:t>
      </w:r>
      <w:r w:rsidR="007E2F0E">
        <w:rPr>
          <w:rFonts w:ascii="Times New Roman" w:hAnsi="Times New Roman"/>
          <w:sz w:val="24"/>
          <w:szCs w:val="24"/>
        </w:rPr>
        <w:t xml:space="preserve"> (</w:t>
      </w:r>
      <w:r w:rsidR="00EC1412" w:rsidRPr="00EC1412">
        <w:rPr>
          <w:rFonts w:ascii="Times New Roman" w:hAnsi="Times New Roman"/>
          <w:sz w:val="24"/>
          <w:szCs w:val="24"/>
        </w:rPr>
        <w:t>Supplementary Tables S</w:t>
      </w:r>
      <w:r w:rsidR="007A4DBF">
        <w:rPr>
          <w:rFonts w:ascii="Times New Roman" w:hAnsi="Times New Roman"/>
          <w:sz w:val="24"/>
          <w:szCs w:val="24"/>
        </w:rPr>
        <w:t>1</w:t>
      </w:r>
      <w:r w:rsidR="00EC1412" w:rsidRPr="00EC1412">
        <w:rPr>
          <w:rFonts w:ascii="Times New Roman" w:hAnsi="Times New Roman"/>
          <w:sz w:val="24"/>
          <w:szCs w:val="24"/>
        </w:rPr>
        <w:t xml:space="preserve"> and S</w:t>
      </w:r>
      <w:r w:rsidR="007A4DBF">
        <w:rPr>
          <w:rFonts w:ascii="Times New Roman" w:hAnsi="Times New Roman"/>
          <w:sz w:val="24"/>
          <w:szCs w:val="24"/>
        </w:rPr>
        <w:t>2</w:t>
      </w:r>
      <w:r w:rsidR="00EC1412" w:rsidRPr="00EC1412">
        <w:rPr>
          <w:rFonts w:ascii="Times New Roman" w:hAnsi="Times New Roman"/>
          <w:sz w:val="24"/>
          <w:szCs w:val="24"/>
        </w:rPr>
        <w:t>; Supplementary Figures S</w:t>
      </w:r>
      <w:r w:rsidR="007A4DBF">
        <w:rPr>
          <w:rFonts w:ascii="Times New Roman" w:hAnsi="Times New Roman"/>
          <w:sz w:val="24"/>
          <w:szCs w:val="24"/>
        </w:rPr>
        <w:t>1</w:t>
      </w:r>
      <w:r w:rsidR="00EC1412" w:rsidRPr="00EC1412">
        <w:rPr>
          <w:rFonts w:ascii="Times New Roman" w:hAnsi="Times New Roman"/>
          <w:sz w:val="24"/>
          <w:szCs w:val="24"/>
        </w:rPr>
        <w:t xml:space="preserve"> and S</w:t>
      </w:r>
      <w:r w:rsidR="007A4DBF">
        <w:rPr>
          <w:rFonts w:ascii="Times New Roman" w:hAnsi="Times New Roman"/>
          <w:sz w:val="24"/>
          <w:szCs w:val="24"/>
        </w:rPr>
        <w:t>2</w:t>
      </w:r>
      <w:r w:rsidR="007E2F0E">
        <w:rPr>
          <w:rFonts w:ascii="Times New Roman" w:hAnsi="Times New Roman"/>
          <w:sz w:val="24"/>
          <w:szCs w:val="24"/>
        </w:rPr>
        <w:t>)</w:t>
      </w:r>
      <w:r w:rsidRPr="002437AC">
        <w:rPr>
          <w:rFonts w:ascii="Times New Roman" w:hAnsi="Times New Roman"/>
          <w:sz w:val="24"/>
          <w:szCs w:val="24"/>
        </w:rPr>
        <w:t>.</w:t>
      </w:r>
    </w:p>
    <w:p w14:paraId="2602B3F6" w14:textId="590C41E2" w:rsidR="00172727" w:rsidRPr="00172727" w:rsidRDefault="00172727" w:rsidP="00C10AE3">
      <w:pPr>
        <w:spacing w:afterLines="50" w:after="156"/>
        <w:rPr>
          <w:rFonts w:ascii="Times New Roman" w:hAnsi="Times New Roman"/>
          <w:sz w:val="24"/>
          <w:szCs w:val="24"/>
        </w:rPr>
      </w:pPr>
      <w:r w:rsidRPr="00172727">
        <w:rPr>
          <w:rFonts w:ascii="Times New Roman" w:hAnsi="Times New Roman" w:hint="eastAsia"/>
          <w:sz w:val="24"/>
          <w:szCs w:val="24"/>
        </w:rPr>
        <w:t>T</w:t>
      </w:r>
      <w:r w:rsidRPr="00172727">
        <w:rPr>
          <w:rFonts w:ascii="Times New Roman" w:hAnsi="Times New Roman"/>
          <w:sz w:val="24"/>
          <w:szCs w:val="24"/>
        </w:rPr>
        <w:t>able S</w:t>
      </w:r>
      <w:r w:rsidR="009656CE">
        <w:rPr>
          <w:rFonts w:ascii="Times New Roman" w:hAnsi="Times New Roman"/>
          <w:sz w:val="24"/>
          <w:szCs w:val="24"/>
        </w:rPr>
        <w:t>1</w:t>
      </w:r>
      <w:r w:rsidRPr="00172727">
        <w:rPr>
          <w:rFonts w:ascii="Times New Roman" w:hAnsi="Times New Roman"/>
          <w:sz w:val="24"/>
          <w:szCs w:val="24"/>
        </w:rPr>
        <w:t xml:space="preserve"> </w:t>
      </w:r>
      <w:r w:rsidR="00727532" w:rsidRPr="00727532">
        <w:rPr>
          <w:rFonts w:ascii="Times New Roman" w:hAnsi="Times New Roman"/>
          <w:sz w:val="24"/>
          <w:szCs w:val="24"/>
        </w:rPr>
        <w:t>Leave-one-component-out sensitivity analysis</w:t>
      </w:r>
      <w:r w:rsidR="000D16F2">
        <w:rPr>
          <w:rFonts w:ascii="Times New Roman" w:hAnsi="Times New Roman"/>
          <w:sz w:val="24"/>
          <w:szCs w:val="24"/>
        </w:rPr>
        <w:t xml:space="preserve"> for TVF</w:t>
      </w:r>
      <w:r w:rsidR="00727532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339"/>
        <w:gridCol w:w="2339"/>
        <w:gridCol w:w="992"/>
        <w:gridCol w:w="1224"/>
      </w:tblGrid>
      <w:tr w:rsidR="00430370" w:rsidRPr="00172727" w14:paraId="6E8A3B11" w14:textId="77777777" w:rsidTr="00AD11AC">
        <w:trPr>
          <w:trHeight w:val="293"/>
          <w:tblHeader/>
        </w:trPr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BEA674" w14:textId="0572648D" w:rsidR="00172727" w:rsidRPr="00172727" w:rsidRDefault="00F14889" w:rsidP="00F14889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14889">
              <w:rPr>
                <w:rFonts w:ascii="Times New Roman" w:hAnsi="Times New Roman"/>
                <w:b/>
                <w:bCs/>
                <w:szCs w:val="21"/>
              </w:rPr>
              <w:t>Excluded subgroup</w:t>
            </w:r>
          </w:p>
        </w:tc>
        <w:tc>
          <w:tcPr>
            <w:tcW w:w="467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491EC" w14:textId="41FCC55E" w:rsidR="00172727" w:rsidRPr="00172727" w:rsidRDefault="00F177F8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177F8">
              <w:rPr>
                <w:rFonts w:ascii="Times New Roman" w:hAnsi="Times New Roman"/>
                <w:b/>
                <w:bCs/>
                <w:szCs w:val="21"/>
              </w:rPr>
              <w:t>Remaining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subgroup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EE625" w14:textId="7C47A2BD" w:rsidR="00172727" w:rsidRPr="00172727" w:rsidRDefault="00F42A60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00A5C" w14:textId="5986F66F" w:rsidR="00172727" w:rsidRPr="00172727" w:rsidRDefault="003C30F8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C30F8">
              <w:rPr>
                <w:rFonts w:ascii="Times New Roman" w:hAnsi="Times New Roman"/>
                <w:b/>
                <w:bCs/>
                <w:szCs w:val="21"/>
              </w:rPr>
              <w:t>Direction of effect</w:t>
            </w:r>
          </w:p>
        </w:tc>
      </w:tr>
      <w:tr w:rsidR="00430370" w:rsidRPr="00172727" w14:paraId="59A7B564" w14:textId="77777777" w:rsidTr="00AD11AC">
        <w:trPr>
          <w:trHeight w:val="293"/>
          <w:tblHeader/>
        </w:trPr>
        <w:tc>
          <w:tcPr>
            <w:tcW w:w="1418" w:type="dxa"/>
            <w:vMerge/>
            <w:tcBorders>
              <w:top w:val="single" w:sz="8" w:space="0" w:color="4472C4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8FE9A" w14:textId="77777777" w:rsidR="00172727" w:rsidRPr="00172727" w:rsidRDefault="00172727" w:rsidP="00C10AE3">
            <w:pPr>
              <w:spacing w:afterLines="50" w:after="156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C2480" w14:textId="0CE670B4" w:rsidR="00172727" w:rsidRPr="00172727" w:rsidRDefault="00F177F8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cordant</w:t>
            </w: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11212" w14:textId="709A9CCE" w:rsidR="00172727" w:rsidRPr="00172727" w:rsidRDefault="00F177F8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scordant</w:t>
            </w:r>
          </w:p>
        </w:tc>
        <w:tc>
          <w:tcPr>
            <w:tcW w:w="992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F38FE" w14:textId="10C856AF" w:rsidR="00172727" w:rsidRPr="00172727" w:rsidRDefault="0017272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24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A5D3C" w14:textId="70B22A26" w:rsidR="00172727" w:rsidRPr="00172727" w:rsidRDefault="0017272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30370" w:rsidRPr="00172727" w14:paraId="25D912F3" w14:textId="77777777" w:rsidTr="00AD11AC">
        <w:trPr>
          <w:trHeight w:val="29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69B11" w14:textId="0734D898" w:rsidR="00172727" w:rsidRPr="00F42A60" w:rsidRDefault="00217947" w:rsidP="00C10AE3">
            <w:pPr>
              <w:spacing w:afterLines="50" w:after="156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 w:rsidRPr="00F42A60"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79791" w14:textId="671F7617" w:rsidR="00172727" w:rsidRPr="00172727" w:rsidRDefault="00F42A60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E7EF4" w14:textId="6FE35544" w:rsidR="00172727" w:rsidRPr="00172727" w:rsidRDefault="00EC4DEE" w:rsidP="009961C7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EC4DEE">
              <w:rPr>
                <w:rFonts w:ascii="Times New Roman" w:hAnsi="Times New Roman"/>
                <w:szCs w:val="21"/>
              </w:rPr>
              <w:t>High</w:t>
            </w:r>
            <w:r w:rsidR="000D68CC">
              <w:rPr>
                <w:rFonts w:ascii="Times New Roman" w:hAnsi="Times New Roman"/>
                <w:szCs w:val="21"/>
              </w:rPr>
              <w:t xml:space="preserve"> </w:t>
            </w:r>
            <w:r w:rsidR="000D68CC" w:rsidRPr="00064461">
              <w:rPr>
                <w:rFonts w:ascii="Times New Roman" w:hAnsi="Times New Roman"/>
                <w:szCs w:val="21"/>
              </w:rPr>
              <w:t>μQFR</w:t>
            </w:r>
            <w:r w:rsidRPr="00EC4DEE">
              <w:rPr>
                <w:rFonts w:ascii="Times New Roman" w:hAnsi="Times New Roman"/>
                <w:szCs w:val="21"/>
              </w:rPr>
              <w:t xml:space="preserve"> + PCI</w:t>
            </w:r>
            <w:r>
              <w:rPr>
                <w:rFonts w:ascii="Times New Roman" w:hAnsi="Times New Roman"/>
                <w:szCs w:val="21"/>
              </w:rPr>
              <w:t>, 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d</w:t>
            </w:r>
            <w:r w:rsidR="00EB4A91">
              <w:rPr>
                <w:rFonts w:ascii="Times New Roman" w:hAnsi="Times New Roman"/>
                <w:szCs w:val="21"/>
              </w:rPr>
              <w:t>icatio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B911FC" w14:textId="2C94D10F" w:rsidR="00172727" w:rsidRPr="00172727" w:rsidRDefault="005A39D4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91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F3C4FD" w14:textId="5EC23782" w:rsidR="00172727" w:rsidRPr="00172727" w:rsidRDefault="005A39D4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ent</w:t>
            </w:r>
          </w:p>
        </w:tc>
      </w:tr>
      <w:tr w:rsidR="00430370" w:rsidRPr="00172727" w14:paraId="648171CE" w14:textId="77777777" w:rsidTr="00AD11AC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8C37B" w14:textId="58DBA314" w:rsidR="00172727" w:rsidRPr="00F42A60" w:rsidRDefault="00217947" w:rsidP="00217947">
            <w:pPr>
              <w:spacing w:afterLines="50" w:after="156"/>
              <w:jc w:val="left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FF8F0" w14:textId="588A7A50" w:rsidR="00172727" w:rsidRPr="00172727" w:rsidRDefault="00301D7F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01D7F">
              <w:rPr>
                <w:rFonts w:ascii="Times New Roman" w:hAnsi="Times New Roman"/>
                <w:szCs w:val="21"/>
              </w:rPr>
              <w:t>High</w:t>
            </w:r>
            <w:r w:rsidR="000D68CC">
              <w:rPr>
                <w:rFonts w:ascii="Times New Roman" w:hAnsi="Times New Roman"/>
                <w:szCs w:val="21"/>
              </w:rPr>
              <w:t xml:space="preserve"> </w:t>
            </w:r>
            <w:r w:rsidR="000D68CC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 w:rsidRPr="00301D7F">
              <w:rPr>
                <w:rFonts w:ascii="Times New Roman" w:hAnsi="Times New Roman"/>
                <w:szCs w:val="21"/>
              </w:rPr>
              <w:t>edication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301D7F">
              <w:rPr>
                <w:rFonts w:ascii="Times New Roman" w:hAnsi="Times New Roman"/>
                <w:szCs w:val="21"/>
              </w:rPr>
              <w:t>Low</w:t>
            </w:r>
            <w:r w:rsidR="000D68CC">
              <w:rPr>
                <w:rFonts w:ascii="Times New Roman" w:hAnsi="Times New Roman"/>
                <w:szCs w:val="21"/>
              </w:rPr>
              <w:t xml:space="preserve"> </w:t>
            </w:r>
            <w:r w:rsidR="000D68CC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DCBF4" w14:textId="444E6406" w:rsidR="00172727" w:rsidRPr="00172727" w:rsidRDefault="009961C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w</w:t>
            </w:r>
            <w:r w:rsidR="000D68CC">
              <w:rPr>
                <w:rFonts w:ascii="Times New Roman" w:hAnsi="Times New Roman"/>
                <w:szCs w:val="21"/>
              </w:rPr>
              <w:t xml:space="preserve"> </w:t>
            </w:r>
            <w:r w:rsidR="000D68CC" w:rsidRPr="00064461">
              <w:rPr>
                <w:rFonts w:ascii="Times New Roman" w:hAnsi="Times New Roman"/>
                <w:szCs w:val="21"/>
              </w:rPr>
              <w:t>μQFR</w:t>
            </w:r>
            <w:r w:rsidR="000D68CC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363566" w14:textId="19ABEF47" w:rsidR="00172727" w:rsidRPr="00172727" w:rsidRDefault="00552B89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B30F2" w14:textId="1BB3A24B" w:rsidR="00172727" w:rsidRPr="00172727" w:rsidRDefault="00552B89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</w:t>
            </w:r>
            <w:r w:rsidR="0024102F">
              <w:rPr>
                <w:rFonts w:ascii="Times New Roman" w:hAnsi="Times New Roman"/>
                <w:szCs w:val="21"/>
              </w:rPr>
              <w:t>ent</w:t>
            </w:r>
          </w:p>
        </w:tc>
      </w:tr>
      <w:tr w:rsidR="00430370" w:rsidRPr="00172727" w14:paraId="5BAFB67B" w14:textId="77777777" w:rsidTr="00AD11AC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7C706" w14:textId="746C159C" w:rsidR="00172727" w:rsidRPr="00F42A60" w:rsidRDefault="00217947" w:rsidP="00217947">
            <w:pPr>
              <w:spacing w:afterLines="50" w:after="156"/>
              <w:jc w:val="left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B0D31" w14:textId="1A4F5905" w:rsidR="00172727" w:rsidRPr="00172727" w:rsidRDefault="00A62D11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01D7F">
              <w:rPr>
                <w:rFonts w:ascii="Times New Roman" w:hAnsi="Times New Roman"/>
                <w:szCs w:val="21"/>
              </w:rPr>
              <w:t>High</w:t>
            </w:r>
            <w:r w:rsidR="000D68CC">
              <w:rPr>
                <w:rFonts w:ascii="Times New Roman" w:hAnsi="Times New Roman"/>
                <w:szCs w:val="21"/>
              </w:rPr>
              <w:t xml:space="preserve"> </w:t>
            </w:r>
            <w:r w:rsidR="000D68CC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 w:rsidRPr="00301D7F"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5ECBE" w14:textId="37103EE5" w:rsidR="00172727" w:rsidRPr="00172727" w:rsidRDefault="009961C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EC4DEE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EC4DEE">
              <w:rPr>
                <w:rFonts w:ascii="Times New Roman" w:hAnsi="Times New Roman"/>
                <w:szCs w:val="21"/>
              </w:rPr>
              <w:t xml:space="preserve"> + PCI</w:t>
            </w:r>
            <w:r>
              <w:rPr>
                <w:rFonts w:ascii="Times New Roman" w:hAnsi="Times New Roman"/>
                <w:szCs w:val="21"/>
              </w:rPr>
              <w:t>, 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7E3A1" w14:textId="7AA583EE" w:rsidR="00172727" w:rsidRPr="00172727" w:rsidRDefault="000E431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947093" w14:textId="0A28FAE9" w:rsidR="00172727" w:rsidRPr="00172727" w:rsidRDefault="000E431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ent</w:t>
            </w:r>
          </w:p>
        </w:tc>
      </w:tr>
      <w:tr w:rsidR="00430370" w:rsidRPr="00172727" w14:paraId="44ACE043" w14:textId="77777777" w:rsidTr="00AD11AC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22EAC" w14:textId="473F5382" w:rsidR="00172727" w:rsidRPr="00F42A60" w:rsidRDefault="00217947" w:rsidP="00217947">
            <w:pPr>
              <w:spacing w:afterLines="50" w:after="156"/>
              <w:jc w:val="left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</w:t>
            </w:r>
            <w:r w:rsidRPr="00F42A60">
              <w:t xml:space="preserve"> </w:t>
            </w:r>
            <w:r w:rsidR="00AD11AC">
              <w:t>M</w:t>
            </w:r>
            <w:r w:rsidRPr="00F42A60"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5550E" w14:textId="5A319D8A" w:rsidR="00172727" w:rsidRPr="00172727" w:rsidRDefault="00A62D11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01D7F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 w:rsidRPr="00301D7F">
              <w:rPr>
                <w:rFonts w:ascii="Times New Roman" w:hAnsi="Times New Roman"/>
                <w:szCs w:val="21"/>
              </w:rPr>
              <w:t>edication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301D7F"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CA206" w14:textId="1E2FA821" w:rsidR="00172727" w:rsidRPr="00172727" w:rsidRDefault="009961C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EC4DEE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EC4DEE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092E6" w14:textId="3C2F8372" w:rsidR="00172727" w:rsidRPr="00172727" w:rsidRDefault="00692447" w:rsidP="00C10AE3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606FC7" w14:textId="4CDF7171" w:rsidR="00A8410A" w:rsidRPr="00172727" w:rsidRDefault="00692447" w:rsidP="00A8410A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ent</w:t>
            </w:r>
          </w:p>
        </w:tc>
      </w:tr>
    </w:tbl>
    <w:p w14:paraId="605E35E9" w14:textId="77777777" w:rsidR="00E93F68" w:rsidRDefault="00A3612E" w:rsidP="00E93F68">
      <w:pPr>
        <w:keepNext/>
        <w:spacing w:afterLines="50" w:after="156"/>
      </w:pPr>
      <w:r>
        <w:rPr>
          <w:rFonts w:ascii="Times New Roman" w:hAnsi="Times New Roman"/>
          <w:sz w:val="24"/>
          <w:szCs w:val="24"/>
        </w:rPr>
        <w:br/>
      </w:r>
      <w:r w:rsidR="00686C97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E4622F4" wp14:editId="7B1D4B85">
            <wp:extent cx="5278120" cy="398716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AAE10" w14:textId="56BAB83B" w:rsidR="00A3612E" w:rsidRPr="00E93F68" w:rsidRDefault="00E93F68" w:rsidP="00636685">
      <w:pPr>
        <w:pStyle w:val="a8"/>
        <w:rPr>
          <w:rFonts w:ascii="Times New Roman" w:hAnsi="Times New Roman"/>
          <w:sz w:val="24"/>
          <w:szCs w:val="24"/>
        </w:rPr>
      </w:pPr>
      <w:r w:rsidRPr="00E93F68">
        <w:rPr>
          <w:rFonts w:ascii="Times New Roman" w:hAnsi="Times New Roman"/>
          <w:sz w:val="24"/>
          <w:szCs w:val="24"/>
        </w:rPr>
        <w:t>Figure S</w:t>
      </w:r>
      <w:r w:rsidR="006F51C9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3F68">
        <w:rPr>
          <w:rFonts w:ascii="Times New Roman" w:hAnsi="Times New Roman"/>
          <w:sz w:val="24"/>
          <w:szCs w:val="24"/>
        </w:rPr>
        <w:t xml:space="preserve">Kaplan–Meier curves for TVF after sequential exclusion of eac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-</w:t>
      </w:r>
      <w:r w:rsidRPr="00E93F68">
        <w:rPr>
          <w:rFonts w:ascii="Times New Roman" w:hAnsi="Times New Roman"/>
          <w:sz w:val="24"/>
          <w:szCs w:val="24"/>
        </w:rPr>
        <w:t>treatment subgroup</w:t>
      </w:r>
      <w:r>
        <w:rPr>
          <w:rFonts w:ascii="Times New Roman" w:hAnsi="Times New Roman"/>
          <w:sz w:val="24"/>
          <w:szCs w:val="24"/>
        </w:rPr>
        <w:t xml:space="preserve">. </w:t>
      </w:r>
      <w:r w:rsidR="00636685" w:rsidRPr="00636685">
        <w:rPr>
          <w:rFonts w:ascii="Times New Roman" w:hAnsi="Times New Roman"/>
          <w:sz w:val="24"/>
          <w:szCs w:val="24"/>
        </w:rPr>
        <w:t>A</w:t>
      </w:r>
      <w:r w:rsidR="00636685">
        <w:rPr>
          <w:rFonts w:ascii="Times New Roman" w:hAnsi="Times New Roman"/>
          <w:sz w:val="24"/>
          <w:szCs w:val="24"/>
        </w:rPr>
        <w:t>:</w:t>
      </w:r>
      <w:r w:rsidR="00636685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H</w:t>
      </w:r>
      <w:r w:rsidR="00636685" w:rsidRPr="00636685">
        <w:rPr>
          <w:rFonts w:ascii="Times New Roman" w:hAnsi="Times New Roman"/>
          <w:sz w:val="24"/>
          <w:szCs w:val="24"/>
        </w:rPr>
        <w:t xml:space="preserve">igh </w:t>
      </w:r>
      <w:r w:rsidR="00064461" w:rsidRPr="00DC7996">
        <w:rPr>
          <w:rFonts w:ascii="Times New Roman" w:hAnsi="Times New Roman"/>
          <w:sz w:val="24"/>
          <w:szCs w:val="24"/>
        </w:rPr>
        <w:t>μ</w:t>
      </w:r>
      <w:r w:rsidR="00064461">
        <w:rPr>
          <w:rFonts w:ascii="Times New Roman" w:hAnsi="Times New Roman"/>
          <w:sz w:val="24"/>
          <w:szCs w:val="24"/>
        </w:rPr>
        <w:t>QFR</w:t>
      </w:r>
      <w:r w:rsidR="00636685" w:rsidRPr="00636685">
        <w:rPr>
          <w:rFonts w:ascii="Times New Roman" w:hAnsi="Times New Roman"/>
          <w:sz w:val="24"/>
          <w:szCs w:val="24"/>
        </w:rPr>
        <w:t xml:space="preserve"> + </w:t>
      </w:r>
      <w:r w:rsidR="00AD11AC">
        <w:rPr>
          <w:rFonts w:ascii="Times New Roman" w:hAnsi="Times New Roman"/>
          <w:sz w:val="24"/>
          <w:szCs w:val="24"/>
        </w:rPr>
        <w:t>M</w:t>
      </w:r>
      <w:r w:rsidR="00636685" w:rsidRPr="00636685">
        <w:rPr>
          <w:rFonts w:ascii="Times New Roman" w:hAnsi="Times New Roman"/>
          <w:sz w:val="24"/>
          <w:szCs w:val="24"/>
        </w:rPr>
        <w:t>edication;</w:t>
      </w:r>
      <w:r w:rsidR="00636685">
        <w:rPr>
          <w:rFonts w:ascii="Times New Roman" w:hAnsi="Times New Roman" w:hint="eastAsia"/>
          <w:sz w:val="24"/>
          <w:szCs w:val="24"/>
        </w:rPr>
        <w:t xml:space="preserve"> </w:t>
      </w:r>
      <w:r w:rsidR="00636685" w:rsidRPr="00636685">
        <w:rPr>
          <w:rFonts w:ascii="Times New Roman" w:hAnsi="Times New Roman"/>
          <w:sz w:val="24"/>
          <w:szCs w:val="24"/>
        </w:rPr>
        <w:t>B</w:t>
      </w:r>
      <w:r w:rsidR="00636685">
        <w:rPr>
          <w:rFonts w:ascii="Times New Roman" w:hAnsi="Times New Roman"/>
          <w:sz w:val="24"/>
          <w:szCs w:val="24"/>
        </w:rPr>
        <w:t>:</w:t>
      </w:r>
      <w:r w:rsidR="00636685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H</w:t>
      </w:r>
      <w:r w:rsidR="00636685" w:rsidRPr="00636685">
        <w:rPr>
          <w:rFonts w:ascii="Times New Roman" w:hAnsi="Times New Roman"/>
          <w:sz w:val="24"/>
          <w:szCs w:val="24"/>
        </w:rPr>
        <w:t xml:space="preserve">igh </w:t>
      </w:r>
      <w:r w:rsidR="00064461" w:rsidRPr="00DC7996">
        <w:rPr>
          <w:rFonts w:ascii="Times New Roman" w:hAnsi="Times New Roman"/>
          <w:sz w:val="24"/>
          <w:szCs w:val="24"/>
        </w:rPr>
        <w:t>μ</w:t>
      </w:r>
      <w:r w:rsidR="00064461">
        <w:rPr>
          <w:rFonts w:ascii="Times New Roman" w:hAnsi="Times New Roman"/>
          <w:sz w:val="24"/>
          <w:szCs w:val="24"/>
        </w:rPr>
        <w:t>QFR</w:t>
      </w:r>
      <w:r w:rsidR="00636685" w:rsidRPr="00636685">
        <w:rPr>
          <w:rFonts w:ascii="Times New Roman" w:hAnsi="Times New Roman"/>
          <w:sz w:val="24"/>
          <w:szCs w:val="24"/>
        </w:rPr>
        <w:t xml:space="preserve"> + PCI;</w:t>
      </w:r>
      <w:r w:rsidR="00636685">
        <w:rPr>
          <w:rFonts w:ascii="Times New Roman" w:hAnsi="Times New Roman" w:hint="eastAsia"/>
          <w:sz w:val="24"/>
          <w:szCs w:val="24"/>
        </w:rPr>
        <w:t xml:space="preserve"> </w:t>
      </w:r>
      <w:r w:rsidR="00636685" w:rsidRPr="00636685">
        <w:rPr>
          <w:rFonts w:ascii="Times New Roman" w:hAnsi="Times New Roman"/>
          <w:sz w:val="24"/>
          <w:szCs w:val="24"/>
        </w:rPr>
        <w:t>C</w:t>
      </w:r>
      <w:r w:rsidR="00636685">
        <w:rPr>
          <w:rFonts w:ascii="Times New Roman" w:hAnsi="Times New Roman"/>
          <w:sz w:val="24"/>
          <w:szCs w:val="24"/>
        </w:rPr>
        <w:t>:</w:t>
      </w:r>
      <w:r w:rsidR="00636685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L</w:t>
      </w:r>
      <w:r w:rsidR="00636685" w:rsidRPr="00636685">
        <w:rPr>
          <w:rFonts w:ascii="Times New Roman" w:hAnsi="Times New Roman"/>
          <w:sz w:val="24"/>
          <w:szCs w:val="24"/>
        </w:rPr>
        <w:t xml:space="preserve">ow </w:t>
      </w:r>
      <w:r w:rsidR="00064461" w:rsidRPr="00DC7996">
        <w:rPr>
          <w:rFonts w:ascii="Times New Roman" w:hAnsi="Times New Roman"/>
          <w:sz w:val="24"/>
          <w:szCs w:val="24"/>
        </w:rPr>
        <w:t>μ</w:t>
      </w:r>
      <w:r w:rsidR="00064461">
        <w:rPr>
          <w:rFonts w:ascii="Times New Roman" w:hAnsi="Times New Roman"/>
          <w:sz w:val="24"/>
          <w:szCs w:val="24"/>
        </w:rPr>
        <w:t>QFR</w:t>
      </w:r>
      <w:r w:rsidR="00636685" w:rsidRPr="00636685">
        <w:rPr>
          <w:rFonts w:ascii="Times New Roman" w:hAnsi="Times New Roman"/>
          <w:sz w:val="24"/>
          <w:szCs w:val="24"/>
        </w:rPr>
        <w:t xml:space="preserve"> + PCI;</w:t>
      </w:r>
      <w:r w:rsidR="00636685">
        <w:rPr>
          <w:rFonts w:ascii="Times New Roman" w:hAnsi="Times New Roman" w:hint="eastAsia"/>
          <w:sz w:val="24"/>
          <w:szCs w:val="24"/>
        </w:rPr>
        <w:t xml:space="preserve"> </w:t>
      </w:r>
      <w:r w:rsidR="00636685" w:rsidRPr="00636685">
        <w:rPr>
          <w:rFonts w:ascii="Times New Roman" w:hAnsi="Times New Roman"/>
          <w:sz w:val="24"/>
          <w:szCs w:val="24"/>
        </w:rPr>
        <w:t>D</w:t>
      </w:r>
      <w:r w:rsidR="00636685">
        <w:rPr>
          <w:rFonts w:ascii="Times New Roman" w:hAnsi="Times New Roman"/>
          <w:sz w:val="24"/>
          <w:szCs w:val="24"/>
        </w:rPr>
        <w:t>:</w:t>
      </w:r>
      <w:r w:rsidR="00636685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L</w:t>
      </w:r>
      <w:r w:rsidR="00636685" w:rsidRPr="00636685">
        <w:rPr>
          <w:rFonts w:ascii="Times New Roman" w:hAnsi="Times New Roman"/>
          <w:sz w:val="24"/>
          <w:szCs w:val="24"/>
        </w:rPr>
        <w:t xml:space="preserve">ow </w:t>
      </w:r>
      <w:r w:rsidR="00064461" w:rsidRPr="00DC7996">
        <w:rPr>
          <w:rFonts w:ascii="Times New Roman" w:hAnsi="Times New Roman"/>
          <w:sz w:val="24"/>
          <w:szCs w:val="24"/>
        </w:rPr>
        <w:t>μ</w:t>
      </w:r>
      <w:r w:rsidR="00064461">
        <w:rPr>
          <w:rFonts w:ascii="Times New Roman" w:hAnsi="Times New Roman"/>
          <w:sz w:val="24"/>
          <w:szCs w:val="24"/>
        </w:rPr>
        <w:t>QFR</w:t>
      </w:r>
      <w:r w:rsidR="00636685" w:rsidRPr="00636685">
        <w:rPr>
          <w:rFonts w:ascii="Times New Roman" w:hAnsi="Times New Roman"/>
          <w:sz w:val="24"/>
          <w:szCs w:val="24"/>
        </w:rPr>
        <w:t xml:space="preserve"> + </w:t>
      </w:r>
      <w:r w:rsidR="00AD11AC">
        <w:rPr>
          <w:rFonts w:ascii="Times New Roman" w:hAnsi="Times New Roman"/>
          <w:sz w:val="24"/>
          <w:szCs w:val="24"/>
        </w:rPr>
        <w:t>M</w:t>
      </w:r>
      <w:r w:rsidR="00636685" w:rsidRPr="00636685">
        <w:rPr>
          <w:rFonts w:ascii="Times New Roman" w:hAnsi="Times New Roman"/>
          <w:sz w:val="24"/>
          <w:szCs w:val="24"/>
        </w:rPr>
        <w:t>edication.</w:t>
      </w:r>
    </w:p>
    <w:p w14:paraId="46F3BA6E" w14:textId="77777777" w:rsidR="00A3612E" w:rsidRPr="00636685" w:rsidRDefault="00A3612E" w:rsidP="000D16F2">
      <w:pPr>
        <w:spacing w:afterLines="50" w:after="156"/>
        <w:rPr>
          <w:rFonts w:ascii="Times New Roman" w:hAnsi="Times New Roman"/>
          <w:sz w:val="24"/>
          <w:szCs w:val="24"/>
        </w:rPr>
      </w:pPr>
    </w:p>
    <w:p w14:paraId="186EE0DA" w14:textId="41AA7042" w:rsidR="001B1E14" w:rsidRPr="000D16F2" w:rsidRDefault="000D16F2" w:rsidP="000D16F2">
      <w:pPr>
        <w:spacing w:afterLines="50" w:after="156"/>
        <w:rPr>
          <w:rFonts w:ascii="Times New Roman" w:hAnsi="Times New Roman"/>
          <w:sz w:val="24"/>
          <w:szCs w:val="24"/>
        </w:rPr>
      </w:pPr>
      <w:r w:rsidRPr="00172727">
        <w:rPr>
          <w:rFonts w:ascii="Times New Roman" w:hAnsi="Times New Roman" w:hint="eastAsia"/>
          <w:sz w:val="24"/>
          <w:szCs w:val="24"/>
        </w:rPr>
        <w:t>T</w:t>
      </w:r>
      <w:r w:rsidRPr="00172727">
        <w:rPr>
          <w:rFonts w:ascii="Times New Roman" w:hAnsi="Times New Roman"/>
          <w:sz w:val="24"/>
          <w:szCs w:val="24"/>
        </w:rPr>
        <w:t>able S</w:t>
      </w:r>
      <w:r w:rsidR="001E6A01">
        <w:rPr>
          <w:rFonts w:ascii="Times New Roman" w:hAnsi="Times New Roman"/>
          <w:sz w:val="24"/>
          <w:szCs w:val="24"/>
        </w:rPr>
        <w:t>2</w:t>
      </w:r>
      <w:r w:rsidRPr="00172727">
        <w:rPr>
          <w:rFonts w:ascii="Times New Roman" w:hAnsi="Times New Roman"/>
          <w:sz w:val="24"/>
          <w:szCs w:val="24"/>
        </w:rPr>
        <w:t xml:space="preserve">. </w:t>
      </w:r>
      <w:r w:rsidRPr="00727532">
        <w:rPr>
          <w:rFonts w:ascii="Times New Roman" w:hAnsi="Times New Roman"/>
          <w:sz w:val="24"/>
          <w:szCs w:val="24"/>
        </w:rPr>
        <w:t>Leave-one-component-out sensitivity analysis</w:t>
      </w:r>
      <w:r w:rsidR="002C4BAA">
        <w:rPr>
          <w:rFonts w:ascii="Times New Roman" w:hAnsi="Times New Roman"/>
          <w:sz w:val="24"/>
          <w:szCs w:val="24"/>
        </w:rPr>
        <w:t xml:space="preserve"> for ID-TVR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469"/>
        <w:gridCol w:w="2261"/>
        <w:gridCol w:w="940"/>
        <w:gridCol w:w="1224"/>
      </w:tblGrid>
      <w:tr w:rsidR="001B1E14" w:rsidRPr="00172727" w14:paraId="373B2D5D" w14:textId="77777777" w:rsidTr="00AD11AC">
        <w:trPr>
          <w:trHeight w:val="293"/>
          <w:tblHeader/>
        </w:trPr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3A6996D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14889">
              <w:rPr>
                <w:rFonts w:ascii="Times New Roman" w:hAnsi="Times New Roman"/>
                <w:b/>
                <w:bCs/>
                <w:szCs w:val="21"/>
              </w:rPr>
              <w:t>Excluded subgroup</w:t>
            </w:r>
          </w:p>
        </w:tc>
        <w:tc>
          <w:tcPr>
            <w:tcW w:w="473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8CEA1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177F8">
              <w:rPr>
                <w:rFonts w:ascii="Times New Roman" w:hAnsi="Times New Roman"/>
                <w:b/>
                <w:bCs/>
                <w:szCs w:val="21"/>
              </w:rPr>
              <w:t>Remaining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subgroups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BBCC6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  <w:tc>
          <w:tcPr>
            <w:tcW w:w="1224" w:type="dxa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5B9F1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C30F8">
              <w:rPr>
                <w:rFonts w:ascii="Times New Roman" w:hAnsi="Times New Roman"/>
                <w:b/>
                <w:bCs/>
                <w:szCs w:val="21"/>
              </w:rPr>
              <w:t>Direction of effect</w:t>
            </w:r>
          </w:p>
        </w:tc>
      </w:tr>
      <w:tr w:rsidR="001B1E14" w:rsidRPr="00172727" w14:paraId="2B460080" w14:textId="77777777" w:rsidTr="00AD11AC">
        <w:trPr>
          <w:trHeight w:val="293"/>
          <w:tblHeader/>
        </w:trPr>
        <w:tc>
          <w:tcPr>
            <w:tcW w:w="1418" w:type="dxa"/>
            <w:vMerge/>
            <w:tcBorders>
              <w:top w:val="single" w:sz="8" w:space="0" w:color="4472C4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482851" w14:textId="77777777" w:rsidR="001B1E14" w:rsidRPr="00172727" w:rsidRDefault="001B1E14" w:rsidP="00B84465">
            <w:pPr>
              <w:spacing w:afterLines="50" w:after="156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F9BF9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cordant</w:t>
            </w:r>
          </w:p>
        </w:tc>
        <w:tc>
          <w:tcPr>
            <w:tcW w:w="2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F4C58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scordant</w:t>
            </w:r>
          </w:p>
        </w:tc>
        <w:tc>
          <w:tcPr>
            <w:tcW w:w="940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077E0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24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3B727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B1E14" w:rsidRPr="00172727" w14:paraId="4E2331B1" w14:textId="77777777" w:rsidTr="00AD11AC">
        <w:trPr>
          <w:trHeight w:val="293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E0438" w14:textId="5346B687" w:rsidR="001B1E14" w:rsidRPr="00F42A60" w:rsidRDefault="001B1E14" w:rsidP="00B84465">
            <w:pPr>
              <w:spacing w:afterLines="50" w:after="156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 w:rsidRPr="00F42A60"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24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4AA64" w14:textId="685588C6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2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99433" w14:textId="52E81B56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EC4DEE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EC4DEE">
              <w:rPr>
                <w:rFonts w:ascii="Times New Roman" w:hAnsi="Times New Roman"/>
                <w:szCs w:val="21"/>
              </w:rPr>
              <w:t xml:space="preserve"> + PCI</w:t>
            </w:r>
            <w:r>
              <w:rPr>
                <w:rFonts w:ascii="Times New Roman" w:hAnsi="Times New Roman"/>
                <w:szCs w:val="21"/>
              </w:rPr>
              <w:t>, 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72226" w14:textId="256F530E" w:rsidR="001B1E14" w:rsidRPr="00172727" w:rsidRDefault="00F60856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65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5D96F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ent</w:t>
            </w:r>
          </w:p>
        </w:tc>
      </w:tr>
      <w:tr w:rsidR="001B1E14" w:rsidRPr="00172727" w14:paraId="33FED4A0" w14:textId="77777777" w:rsidTr="00AD11AC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6403F" w14:textId="7D5A9AC0" w:rsidR="001B1E14" w:rsidRPr="00F42A60" w:rsidRDefault="001B1E14" w:rsidP="00B84465">
            <w:pPr>
              <w:spacing w:afterLines="50" w:after="156"/>
              <w:jc w:val="left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B8EC6" w14:textId="52A8C0EA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01D7F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 w:rsidRPr="00301D7F">
              <w:rPr>
                <w:rFonts w:ascii="Times New Roman" w:hAnsi="Times New Roman"/>
                <w:szCs w:val="21"/>
              </w:rPr>
              <w:t>edication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301D7F">
              <w:rPr>
                <w:rFonts w:ascii="Times New Roman" w:hAnsi="Times New Roman"/>
                <w:szCs w:val="21"/>
              </w:rPr>
              <w:t>Low</w:t>
            </w:r>
            <w:r w:rsidR="00D87552">
              <w:rPr>
                <w:rFonts w:ascii="Times New Roman" w:hAnsi="Times New Roman"/>
                <w:szCs w:val="21"/>
              </w:rPr>
              <w:t xml:space="preserve"> </w:t>
            </w:r>
            <w:r w:rsidR="00D87552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10C42" w14:textId="77052B0E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302102" w14:textId="11DA60E6" w:rsidR="001B1E14" w:rsidRPr="00172727" w:rsidRDefault="00A9146E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</w:t>
            </w:r>
            <w:r w:rsidR="000376B5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F2C2F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ent</w:t>
            </w:r>
          </w:p>
        </w:tc>
      </w:tr>
      <w:tr w:rsidR="001B1E14" w:rsidRPr="00172727" w14:paraId="4EBC05C4" w14:textId="77777777" w:rsidTr="00AD11AC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FD7E3" w14:textId="2B5DD230" w:rsidR="001B1E14" w:rsidRPr="00F42A60" w:rsidRDefault="001B1E14" w:rsidP="00B84465">
            <w:pPr>
              <w:spacing w:afterLines="50" w:after="156"/>
              <w:jc w:val="left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A1089" w14:textId="67F24388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01D7F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medicatio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90EEB" w14:textId="68BA7FF6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EC4DEE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EC4DEE">
              <w:rPr>
                <w:rFonts w:ascii="Times New Roman" w:hAnsi="Times New Roman"/>
                <w:szCs w:val="21"/>
              </w:rPr>
              <w:t xml:space="preserve"> + PCI</w:t>
            </w:r>
            <w:r>
              <w:rPr>
                <w:rFonts w:ascii="Times New Roman" w:hAnsi="Times New Roman"/>
                <w:szCs w:val="21"/>
              </w:rPr>
              <w:t>, 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1E1B38" w14:textId="138651C6" w:rsidR="001B1E14" w:rsidRPr="00172727" w:rsidRDefault="00A20CB2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728FC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ent</w:t>
            </w:r>
          </w:p>
        </w:tc>
      </w:tr>
      <w:tr w:rsidR="001B1E14" w:rsidRPr="00172727" w14:paraId="26CD5DBC" w14:textId="77777777" w:rsidTr="00AD11AC">
        <w:trPr>
          <w:trHeight w:val="293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60F37" w14:textId="109233E7" w:rsidR="001B1E14" w:rsidRPr="00F42A60" w:rsidRDefault="001B1E14" w:rsidP="00B84465">
            <w:pPr>
              <w:spacing w:afterLines="50" w:after="156"/>
              <w:jc w:val="left"/>
              <w:rPr>
                <w:rFonts w:ascii="Times New Roman" w:hAnsi="Times New Roman"/>
                <w:szCs w:val="21"/>
              </w:rPr>
            </w:pPr>
            <w:r w:rsidRPr="00F42A60">
              <w:rPr>
                <w:rFonts w:ascii="Times New Roman" w:hAnsi="Times New Roman"/>
                <w:szCs w:val="21"/>
              </w:rPr>
              <w:t>Low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F42A60">
              <w:rPr>
                <w:rFonts w:ascii="Times New Roman" w:hAnsi="Times New Roman"/>
                <w:szCs w:val="21"/>
              </w:rPr>
              <w:t xml:space="preserve"> +</w:t>
            </w:r>
            <w:r w:rsidRPr="00F42A60">
              <w:t xml:space="preserve"> </w:t>
            </w:r>
            <w:r w:rsidR="00AD11AC">
              <w:t>M</w:t>
            </w:r>
            <w:r w:rsidRPr="00F42A60">
              <w:rPr>
                <w:rFonts w:ascii="Times New Roman" w:hAnsi="Times New Roman"/>
                <w:szCs w:val="21"/>
              </w:rPr>
              <w:t>edication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270BF" w14:textId="29FC7316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301D7F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</w:t>
            </w:r>
            <w:r w:rsidR="00AD11AC">
              <w:rPr>
                <w:rFonts w:ascii="Times New Roman" w:hAnsi="Times New Roman"/>
                <w:szCs w:val="21"/>
              </w:rPr>
              <w:t>M</w:t>
            </w:r>
            <w:r w:rsidRPr="00301D7F">
              <w:rPr>
                <w:rFonts w:ascii="Times New Roman" w:hAnsi="Times New Roman"/>
                <w:szCs w:val="21"/>
              </w:rPr>
              <w:t>edication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 w:rsidRPr="00301D7F">
              <w:rPr>
                <w:rFonts w:ascii="Times New Roman" w:hAnsi="Times New Roman"/>
                <w:szCs w:val="21"/>
              </w:rPr>
              <w:t>Low</w:t>
            </w:r>
            <w:r w:rsidR="00D87552">
              <w:rPr>
                <w:rFonts w:ascii="Times New Roman" w:hAnsi="Times New Roman"/>
                <w:szCs w:val="21"/>
              </w:rPr>
              <w:t xml:space="preserve"> </w:t>
            </w:r>
            <w:r w:rsidR="00D87552" w:rsidRPr="00064461">
              <w:rPr>
                <w:rFonts w:ascii="Times New Roman" w:hAnsi="Times New Roman"/>
                <w:szCs w:val="21"/>
              </w:rPr>
              <w:t>μQFR</w:t>
            </w:r>
            <w:r w:rsidRPr="00301D7F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C18F7" w14:textId="34169798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 w:rsidRPr="00EC4DEE">
              <w:rPr>
                <w:rFonts w:ascii="Times New Roman" w:hAnsi="Times New Roman"/>
                <w:szCs w:val="21"/>
              </w:rPr>
              <w:t>High</w:t>
            </w:r>
            <w:r w:rsidR="00064461">
              <w:rPr>
                <w:rFonts w:ascii="Times New Roman" w:hAnsi="Times New Roman"/>
                <w:szCs w:val="21"/>
              </w:rPr>
              <w:t xml:space="preserve"> </w:t>
            </w:r>
            <w:r w:rsidR="00064461" w:rsidRPr="00064461">
              <w:rPr>
                <w:rFonts w:ascii="Times New Roman" w:hAnsi="Times New Roman"/>
                <w:szCs w:val="21"/>
              </w:rPr>
              <w:t>μQFR</w:t>
            </w:r>
            <w:r w:rsidRPr="00EC4DEE">
              <w:rPr>
                <w:rFonts w:ascii="Times New Roman" w:hAnsi="Times New Roman"/>
                <w:szCs w:val="21"/>
              </w:rPr>
              <w:t xml:space="preserve"> + PC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B6A3CE" w14:textId="40E5ECA2" w:rsidR="001B1E14" w:rsidRPr="00172727" w:rsidRDefault="00992B95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 w:rsidR="003356FC">
              <w:rPr>
                <w:rFonts w:ascii="Times New Roman" w:hAnsi="Times New Roman"/>
                <w:szCs w:val="21"/>
              </w:rPr>
              <w:t>46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B6FB24" w14:textId="77777777" w:rsidR="001B1E14" w:rsidRPr="00172727" w:rsidRDefault="001B1E14" w:rsidP="00B84465">
            <w:pPr>
              <w:spacing w:afterLines="50" w:after="156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sistent</w:t>
            </w:r>
          </w:p>
        </w:tc>
      </w:tr>
    </w:tbl>
    <w:p w14:paraId="39545843" w14:textId="77777777" w:rsidR="00636685" w:rsidRDefault="00636685" w:rsidP="00636685">
      <w:pPr>
        <w:keepNext/>
        <w:spacing w:afterLines="50" w:after="156"/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7AB79D1" wp14:editId="27BF8AB6">
            <wp:extent cx="5278120" cy="3958590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C733D" w14:textId="4516B8AE" w:rsidR="00F548EC" w:rsidRDefault="00636685" w:rsidP="00C10AE3">
      <w:pPr>
        <w:spacing w:afterLines="50" w:after="156"/>
        <w:rPr>
          <w:rFonts w:ascii="Times New Roman" w:hAnsi="Times New Roman"/>
          <w:sz w:val="24"/>
          <w:szCs w:val="24"/>
        </w:rPr>
      </w:pPr>
      <w:r w:rsidRPr="00636685">
        <w:rPr>
          <w:rFonts w:ascii="Times New Roman" w:eastAsia="SimHei" w:hAnsi="Times New Roman"/>
          <w:sz w:val="24"/>
          <w:szCs w:val="24"/>
        </w:rPr>
        <w:t>Figure S</w:t>
      </w:r>
      <w:r w:rsidR="006F51C9">
        <w:rPr>
          <w:rFonts w:ascii="Times New Roman" w:eastAsia="SimHei" w:hAnsi="Times New Roman"/>
          <w:sz w:val="24"/>
          <w:szCs w:val="24"/>
        </w:rPr>
        <w:t>2</w:t>
      </w:r>
      <w:r w:rsidRPr="00636685">
        <w:rPr>
          <w:rFonts w:ascii="Times New Roman" w:eastAsia="SimHei" w:hAnsi="Times New Roman"/>
          <w:sz w:val="24"/>
          <w:szCs w:val="24"/>
        </w:rPr>
        <w:t xml:space="preserve"> Kaplan–Meier curves for </w:t>
      </w:r>
      <w:r>
        <w:rPr>
          <w:rFonts w:ascii="Times New Roman" w:eastAsia="SimHei" w:hAnsi="Times New Roman"/>
          <w:sz w:val="24"/>
          <w:szCs w:val="24"/>
        </w:rPr>
        <w:t>ID-TVR</w:t>
      </w:r>
      <w:r w:rsidRPr="00636685">
        <w:rPr>
          <w:rFonts w:ascii="Times New Roman" w:eastAsia="SimHei" w:hAnsi="Times New Roman"/>
          <w:sz w:val="24"/>
          <w:szCs w:val="24"/>
        </w:rPr>
        <w:t xml:space="preserve"> after sequential exclusion of eac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EF31CB">
        <w:rPr>
          <w:rFonts w:ascii="Times New Roman" w:eastAsia="SimHei" w:hAnsi="Times New Roman"/>
          <w:sz w:val="24"/>
          <w:szCs w:val="24"/>
        </w:rPr>
        <w:t>-</w:t>
      </w:r>
      <w:r w:rsidRPr="00636685">
        <w:rPr>
          <w:rFonts w:ascii="Times New Roman" w:eastAsia="SimHei" w:hAnsi="Times New Roman"/>
          <w:sz w:val="24"/>
          <w:szCs w:val="24"/>
        </w:rPr>
        <w:t xml:space="preserve">treatment subgroup. </w:t>
      </w:r>
      <w:r w:rsidR="00AD11AC" w:rsidRPr="00636685">
        <w:rPr>
          <w:rFonts w:ascii="Times New Roman" w:hAnsi="Times New Roman"/>
          <w:sz w:val="24"/>
          <w:szCs w:val="24"/>
        </w:rPr>
        <w:t>A</w:t>
      </w:r>
      <w:r w:rsidR="00AD11AC">
        <w:rPr>
          <w:rFonts w:ascii="Times New Roman" w:hAnsi="Times New Roman"/>
          <w:sz w:val="24"/>
          <w:szCs w:val="24"/>
        </w:rPr>
        <w:t>:</w:t>
      </w:r>
      <w:r w:rsidR="00AD11AC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H</w:t>
      </w:r>
      <w:r w:rsidR="00AD11AC" w:rsidRPr="00636685">
        <w:rPr>
          <w:rFonts w:ascii="Times New Roman" w:hAnsi="Times New Roman"/>
          <w:sz w:val="24"/>
          <w:szCs w:val="24"/>
        </w:rPr>
        <w:t xml:space="preserve">ig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AD11AC" w:rsidRPr="00636685">
        <w:rPr>
          <w:rFonts w:ascii="Times New Roman" w:hAnsi="Times New Roman"/>
          <w:sz w:val="24"/>
          <w:szCs w:val="24"/>
        </w:rPr>
        <w:t xml:space="preserve"> + </w:t>
      </w:r>
      <w:r w:rsidR="00AD11AC">
        <w:rPr>
          <w:rFonts w:ascii="Times New Roman" w:hAnsi="Times New Roman"/>
          <w:sz w:val="24"/>
          <w:szCs w:val="24"/>
        </w:rPr>
        <w:t>M</w:t>
      </w:r>
      <w:r w:rsidR="00AD11AC" w:rsidRPr="00636685">
        <w:rPr>
          <w:rFonts w:ascii="Times New Roman" w:hAnsi="Times New Roman"/>
          <w:sz w:val="24"/>
          <w:szCs w:val="24"/>
        </w:rPr>
        <w:t>edication;</w:t>
      </w:r>
      <w:r w:rsidR="00AD11AC">
        <w:rPr>
          <w:rFonts w:ascii="Times New Roman" w:hAnsi="Times New Roman" w:hint="eastAsia"/>
          <w:sz w:val="24"/>
          <w:szCs w:val="24"/>
        </w:rPr>
        <w:t xml:space="preserve"> </w:t>
      </w:r>
      <w:r w:rsidR="00AD11AC" w:rsidRPr="00636685">
        <w:rPr>
          <w:rFonts w:ascii="Times New Roman" w:hAnsi="Times New Roman"/>
          <w:sz w:val="24"/>
          <w:szCs w:val="24"/>
        </w:rPr>
        <w:t>B</w:t>
      </w:r>
      <w:r w:rsidR="00AD11AC">
        <w:rPr>
          <w:rFonts w:ascii="Times New Roman" w:hAnsi="Times New Roman"/>
          <w:sz w:val="24"/>
          <w:szCs w:val="24"/>
        </w:rPr>
        <w:t>:</w:t>
      </w:r>
      <w:r w:rsidR="00AD11AC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H</w:t>
      </w:r>
      <w:r w:rsidR="00AD11AC" w:rsidRPr="00636685">
        <w:rPr>
          <w:rFonts w:ascii="Times New Roman" w:hAnsi="Times New Roman"/>
          <w:sz w:val="24"/>
          <w:szCs w:val="24"/>
        </w:rPr>
        <w:t xml:space="preserve">ig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AD11AC" w:rsidRPr="00636685">
        <w:rPr>
          <w:rFonts w:ascii="Times New Roman" w:hAnsi="Times New Roman"/>
          <w:sz w:val="24"/>
          <w:szCs w:val="24"/>
        </w:rPr>
        <w:t xml:space="preserve"> + PCI;</w:t>
      </w:r>
      <w:r w:rsidR="00AD11AC">
        <w:rPr>
          <w:rFonts w:ascii="Times New Roman" w:hAnsi="Times New Roman" w:hint="eastAsia"/>
          <w:sz w:val="24"/>
          <w:szCs w:val="24"/>
        </w:rPr>
        <w:t xml:space="preserve"> </w:t>
      </w:r>
      <w:r w:rsidR="00AD11AC" w:rsidRPr="00636685">
        <w:rPr>
          <w:rFonts w:ascii="Times New Roman" w:hAnsi="Times New Roman"/>
          <w:sz w:val="24"/>
          <w:szCs w:val="24"/>
        </w:rPr>
        <w:t>C</w:t>
      </w:r>
      <w:r w:rsidR="00AD11AC">
        <w:rPr>
          <w:rFonts w:ascii="Times New Roman" w:hAnsi="Times New Roman"/>
          <w:sz w:val="24"/>
          <w:szCs w:val="24"/>
        </w:rPr>
        <w:t>:</w:t>
      </w:r>
      <w:r w:rsidR="00AD11AC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L</w:t>
      </w:r>
      <w:r w:rsidR="00AD11AC" w:rsidRPr="00636685">
        <w:rPr>
          <w:rFonts w:ascii="Times New Roman" w:hAnsi="Times New Roman"/>
          <w:sz w:val="24"/>
          <w:szCs w:val="24"/>
        </w:rPr>
        <w:t xml:space="preserve">ow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AD11AC" w:rsidRPr="00636685">
        <w:rPr>
          <w:rFonts w:ascii="Times New Roman" w:hAnsi="Times New Roman"/>
          <w:sz w:val="24"/>
          <w:szCs w:val="24"/>
        </w:rPr>
        <w:t xml:space="preserve"> + PCI;</w:t>
      </w:r>
      <w:r w:rsidR="00AD11AC">
        <w:rPr>
          <w:rFonts w:ascii="Times New Roman" w:hAnsi="Times New Roman" w:hint="eastAsia"/>
          <w:sz w:val="24"/>
          <w:szCs w:val="24"/>
        </w:rPr>
        <w:t xml:space="preserve"> </w:t>
      </w:r>
      <w:r w:rsidR="00AD11AC" w:rsidRPr="00636685">
        <w:rPr>
          <w:rFonts w:ascii="Times New Roman" w:hAnsi="Times New Roman"/>
          <w:sz w:val="24"/>
          <w:szCs w:val="24"/>
        </w:rPr>
        <w:t>D</w:t>
      </w:r>
      <w:r w:rsidR="00AD11AC">
        <w:rPr>
          <w:rFonts w:ascii="Times New Roman" w:hAnsi="Times New Roman"/>
          <w:sz w:val="24"/>
          <w:szCs w:val="24"/>
        </w:rPr>
        <w:t>:</w:t>
      </w:r>
      <w:r w:rsidR="00AD11AC" w:rsidRPr="00636685">
        <w:rPr>
          <w:rFonts w:ascii="Times New Roman" w:hAnsi="Times New Roman"/>
          <w:sz w:val="24"/>
          <w:szCs w:val="24"/>
        </w:rPr>
        <w:t xml:space="preserve"> exclusion of </w:t>
      </w:r>
      <w:r w:rsidR="00AD11AC">
        <w:rPr>
          <w:rFonts w:ascii="Times New Roman" w:hAnsi="Times New Roman"/>
          <w:sz w:val="24"/>
          <w:szCs w:val="24"/>
        </w:rPr>
        <w:t>L</w:t>
      </w:r>
      <w:r w:rsidR="00AD11AC" w:rsidRPr="00636685">
        <w:rPr>
          <w:rFonts w:ascii="Times New Roman" w:hAnsi="Times New Roman"/>
          <w:sz w:val="24"/>
          <w:szCs w:val="24"/>
        </w:rPr>
        <w:t xml:space="preserve">ow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AD11AC" w:rsidRPr="00636685">
        <w:rPr>
          <w:rFonts w:ascii="Times New Roman" w:hAnsi="Times New Roman"/>
          <w:sz w:val="24"/>
          <w:szCs w:val="24"/>
        </w:rPr>
        <w:t xml:space="preserve"> + </w:t>
      </w:r>
      <w:r w:rsidR="00AD11AC">
        <w:rPr>
          <w:rFonts w:ascii="Times New Roman" w:hAnsi="Times New Roman"/>
          <w:sz w:val="24"/>
          <w:szCs w:val="24"/>
        </w:rPr>
        <w:t>M</w:t>
      </w:r>
      <w:r w:rsidR="00AD11AC" w:rsidRPr="00636685">
        <w:rPr>
          <w:rFonts w:ascii="Times New Roman" w:hAnsi="Times New Roman"/>
          <w:sz w:val="24"/>
          <w:szCs w:val="24"/>
        </w:rPr>
        <w:t>edication.</w:t>
      </w:r>
    </w:p>
    <w:p w14:paraId="7FBB279C" w14:textId="3068D563" w:rsidR="00D0515D" w:rsidRPr="00C05251" w:rsidRDefault="002D570E" w:rsidP="00C05251">
      <w:pPr>
        <w:pStyle w:val="4"/>
        <w:spacing w:afterLines="50" w:after="156"/>
        <w:rPr>
          <w:rFonts w:ascii="Times New Roman" w:hAnsi="Times New Roman"/>
        </w:rPr>
      </w:pPr>
      <w:r>
        <w:rPr>
          <w:rFonts w:ascii="Times New Roman" w:hAnsi="Times New Roman"/>
        </w:rPr>
        <w:t>L</w:t>
      </w:r>
      <w:r w:rsidRPr="002D570E">
        <w:rPr>
          <w:rFonts w:ascii="Times New Roman" w:hAnsi="Times New Roman"/>
        </w:rPr>
        <w:t xml:space="preserve">ogistic </w:t>
      </w:r>
      <w:r>
        <w:rPr>
          <w:rFonts w:ascii="Times New Roman" w:hAnsi="Times New Roman"/>
        </w:rPr>
        <w:t>R</w:t>
      </w:r>
      <w:r w:rsidRPr="002D570E">
        <w:rPr>
          <w:rFonts w:ascii="Times New Roman" w:hAnsi="Times New Roman"/>
        </w:rPr>
        <w:t>egression for factors associated with performing PCI</w:t>
      </w:r>
    </w:p>
    <w:p w14:paraId="49BC26C6" w14:textId="5A1C721D" w:rsidR="00AB128A" w:rsidRPr="00AB128A" w:rsidRDefault="00AB128A" w:rsidP="00AB128A">
      <w:pPr>
        <w:pStyle w:val="a8"/>
        <w:keepNext/>
        <w:rPr>
          <w:rFonts w:ascii="Times New Roman" w:hAnsi="Times New Roman"/>
          <w:sz w:val="24"/>
          <w:szCs w:val="24"/>
        </w:rPr>
      </w:pPr>
      <w:bookmarkStart w:id="0" w:name="_Hlk212930928"/>
      <w:r w:rsidRPr="00AB128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FF52B8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="001369E2" w:rsidRPr="001369E2">
        <w:rPr>
          <w:rFonts w:ascii="Times New Roman" w:hAnsi="Times New Roman"/>
          <w:sz w:val="24"/>
          <w:szCs w:val="24"/>
        </w:rPr>
        <w:t>Univariable logistic regression for factors associated with performing PCI</w:t>
      </w:r>
      <w:r w:rsidR="00B07ADE">
        <w:rPr>
          <w:rFonts w:ascii="Times New Roman" w:hAnsi="Times New Roman"/>
          <w:sz w:val="24"/>
          <w:szCs w:val="24"/>
        </w:rPr>
        <w:t xml:space="preserve"> </w:t>
      </w:r>
      <w:r w:rsidR="00B07ADE" w:rsidRPr="00B07ADE">
        <w:rPr>
          <w:rFonts w:ascii="Times New Roman" w:hAnsi="Times New Roman"/>
          <w:sz w:val="24"/>
          <w:szCs w:val="24"/>
        </w:rPr>
        <w:t>in the overall cohort</w:t>
      </w:r>
      <w:r w:rsidR="001369E2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7"/>
        <w:gridCol w:w="1456"/>
        <w:gridCol w:w="1157"/>
        <w:gridCol w:w="1157"/>
        <w:gridCol w:w="1135"/>
      </w:tblGrid>
      <w:tr w:rsidR="00E63DCD" w:rsidRPr="00E63DCD" w14:paraId="7C478409" w14:textId="77777777" w:rsidTr="00AB128A">
        <w:trPr>
          <w:trHeight w:val="340"/>
          <w:tblHeader/>
        </w:trPr>
        <w:tc>
          <w:tcPr>
            <w:tcW w:w="204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06EAF63" w14:textId="77777777" w:rsidR="00E63DCD" w:rsidRPr="00E63DCD" w:rsidRDefault="00E63DCD" w:rsidP="00E63DCD">
            <w:pPr>
              <w:rPr>
                <w:rFonts w:ascii="Times New Roman" w:hAnsi="Times New Roman"/>
                <w:szCs w:val="21"/>
              </w:rPr>
            </w:pPr>
            <w:bookmarkStart w:id="1" w:name="_Hlk216048124"/>
            <w:r w:rsidRPr="00E63DCD">
              <w:rPr>
                <w:rFonts w:ascii="Times New Roman" w:hAnsi="Times New Roman"/>
                <w:b/>
                <w:bCs/>
                <w:szCs w:val="21"/>
              </w:rPr>
              <w:t xml:space="preserve">Variable (Ref) 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B1D44" w14:textId="1AC277D9" w:rsidR="00E63DCD" w:rsidRPr="00E63DCD" w:rsidRDefault="00082BD6" w:rsidP="00E63DC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="00E63DCD" w:rsidRPr="00E63DCD">
              <w:rPr>
                <w:rFonts w:ascii="Times New Roman" w:hAnsi="Times New Roman"/>
                <w:b/>
                <w:bCs/>
                <w:szCs w:val="21"/>
              </w:rPr>
              <w:t>R</w:t>
            </w:r>
          </w:p>
        </w:tc>
        <w:tc>
          <w:tcPr>
            <w:tcW w:w="139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E8B4D" w14:textId="77777777" w:rsidR="00E63DCD" w:rsidRPr="00E63DCD" w:rsidRDefault="00E63DCD" w:rsidP="00E63DCD">
            <w:pPr>
              <w:jc w:val="center"/>
              <w:rPr>
                <w:rFonts w:ascii="Times New Roman" w:hAnsi="Times New Roman"/>
                <w:szCs w:val="21"/>
              </w:rPr>
            </w:pPr>
            <w:r w:rsidRPr="00E63DCD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22DB65" w14:textId="77777777" w:rsidR="00E63DCD" w:rsidRPr="00E63DCD" w:rsidRDefault="00E63DCD" w:rsidP="00E63DCD">
            <w:pPr>
              <w:jc w:val="center"/>
              <w:rPr>
                <w:rFonts w:ascii="Times New Roman" w:hAnsi="Times New Roman"/>
                <w:szCs w:val="21"/>
              </w:rPr>
            </w:pPr>
            <w:r w:rsidRPr="00E63DCD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</w:tr>
      <w:tr w:rsidR="00D92C34" w:rsidRPr="00E63DCD" w14:paraId="23899B9A" w14:textId="77777777" w:rsidTr="00096799">
        <w:trPr>
          <w:trHeight w:val="340"/>
        </w:trPr>
        <w:tc>
          <w:tcPr>
            <w:tcW w:w="20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13F02" w14:textId="35EE23FD" w:rsidR="00D92C34" w:rsidRPr="00E63DCD" w:rsidRDefault="00D92C34" w:rsidP="00D92C34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Age (</w:t>
            </w: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3C"/>
            </w: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65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FB25BC" w14:textId="6F41784F" w:rsidR="00D92C34" w:rsidRPr="00E63DCD" w:rsidRDefault="00D92C34" w:rsidP="00D92C3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835 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E3A0B9" w14:textId="5743D057" w:rsidR="00D92C34" w:rsidRPr="00E63DCD" w:rsidRDefault="00D92C34" w:rsidP="00D92C3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81 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99A3C3" w14:textId="1394E518" w:rsidR="00D92C34" w:rsidRPr="00E63DCD" w:rsidRDefault="00D92C34" w:rsidP="00D92C3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448 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2C3F6B" w14:textId="02E1DD1C" w:rsidR="00D92C34" w:rsidRPr="00E63DCD" w:rsidRDefault="00D92C34" w:rsidP="00D92C3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521 </w:t>
            </w:r>
          </w:p>
        </w:tc>
      </w:tr>
      <w:tr w:rsidR="00D1298C" w:rsidRPr="00E63DCD" w14:paraId="127E1A50" w14:textId="77777777" w:rsidTr="002465BC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33178" w14:textId="0BE7750F" w:rsidR="00D1298C" w:rsidRPr="00E63DCD" w:rsidRDefault="00D1298C" w:rsidP="00D1298C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Sex (Female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DB038" w14:textId="5DD8854C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244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E3646" w14:textId="536D3DF2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678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0504DB" w14:textId="6F2BB6A5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2.285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980ED8" w14:textId="6A241469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81 </w:t>
            </w:r>
          </w:p>
        </w:tc>
      </w:tr>
      <w:tr w:rsidR="00D1298C" w:rsidRPr="00E63DCD" w14:paraId="1292F2C5" w14:textId="77777777" w:rsidTr="00532B84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41820" w14:textId="78884FDD" w:rsidR="00D1298C" w:rsidRPr="00E63DCD" w:rsidRDefault="00D1298C" w:rsidP="00D1298C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BMI</w:t>
            </w:r>
            <w:r w:rsidRPr="008840B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, kg/m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DE4BC9" w14:textId="0C1E2626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072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0E0E6D" w14:textId="4C3BDA4B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983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C2C1C" w14:textId="36952964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169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451712" w14:textId="24E38E7D" w:rsidR="00D1298C" w:rsidRPr="00E63DCD" w:rsidRDefault="00D1298C" w:rsidP="00D1298C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117 </w:t>
            </w:r>
          </w:p>
        </w:tc>
      </w:tr>
      <w:tr w:rsidR="00D87182" w:rsidRPr="00E63DCD" w14:paraId="6DE18831" w14:textId="77777777" w:rsidTr="00D62852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83241" w14:textId="77777777" w:rsidR="00D87182" w:rsidRPr="00E63DCD" w:rsidRDefault="00D87182" w:rsidP="00D87182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Diabetes mellitus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CB46A" w14:textId="296092FF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822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22751" w14:textId="45B7425E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65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B1BFB" w14:textId="379FBCC7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452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ED1F95" w14:textId="29E72957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99 </w:t>
            </w:r>
          </w:p>
        </w:tc>
      </w:tr>
      <w:tr w:rsidR="00D87182" w:rsidRPr="00E63DCD" w14:paraId="2368AB5B" w14:textId="77777777" w:rsidTr="00E301AD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2C3AE" w14:textId="77777777" w:rsidR="00D87182" w:rsidRPr="00E63DCD" w:rsidRDefault="00D87182" w:rsidP="00D87182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Hypertension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8991B3" w14:textId="7A84B7D7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735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A74F4D" w14:textId="63AF5747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22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A2BF0" w14:textId="119A5F96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279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496C4" w14:textId="5A835153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276 </w:t>
            </w:r>
          </w:p>
        </w:tc>
      </w:tr>
      <w:tr w:rsidR="00D87182" w:rsidRPr="00E63DCD" w14:paraId="3111AE61" w14:textId="77777777" w:rsidTr="00FC7518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286D9" w14:textId="77777777" w:rsidR="00D87182" w:rsidRPr="00E63DCD" w:rsidRDefault="00D87182" w:rsidP="00D87182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Hyperlipidemia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7BDC92" w14:textId="1D5447A9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623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C9872F" w14:textId="54C6F1B3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339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53F99F" w14:textId="1EFA2063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146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9BF4F9" w14:textId="685A8FFE" w:rsidR="00D87182" w:rsidRPr="00E63DCD" w:rsidRDefault="00D87182" w:rsidP="00D8718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128 </w:t>
            </w:r>
          </w:p>
        </w:tc>
      </w:tr>
      <w:tr w:rsidR="007E6192" w:rsidRPr="00E63DCD" w14:paraId="5B222BDE" w14:textId="77777777" w:rsidTr="00F570D3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B8261" w14:textId="77777777" w:rsidR="007E6192" w:rsidRPr="00E63DCD" w:rsidRDefault="007E6192" w:rsidP="007E6192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Smoking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56D1F" w14:textId="28F6BAB4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060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582CB5" w14:textId="74FB475E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790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B7EB8D" w14:textId="4C89A6DC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422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D46B38" w14:textId="5922F143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699 </w:t>
            </w:r>
          </w:p>
        </w:tc>
      </w:tr>
      <w:tr w:rsidR="007E6192" w:rsidRPr="00E63DCD" w14:paraId="232C3043" w14:textId="77777777" w:rsidTr="002401A3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9CC66" w14:textId="77777777" w:rsidR="007E6192" w:rsidRPr="00E63DCD" w:rsidRDefault="007E6192" w:rsidP="007E6192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Prior PCI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33C59" w14:textId="02E304B3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998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CEED44" w14:textId="3252645D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549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70EF64" w14:textId="5F40400C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815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9CB72D" w14:textId="16A88E16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995 </w:t>
            </w:r>
          </w:p>
        </w:tc>
      </w:tr>
      <w:tr w:rsidR="007E6192" w:rsidRPr="00E63DCD" w14:paraId="7D1FC6EA" w14:textId="77777777" w:rsidTr="007260A4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43801" w14:textId="77777777" w:rsidR="007E6192" w:rsidRPr="00E63DCD" w:rsidRDefault="007E6192" w:rsidP="007E6192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Prior MI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256B02" w14:textId="1B3937F3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422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71440" w14:textId="7006D10E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703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20C401" w14:textId="16FA38C6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2.879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0C0B71" w14:textId="5473DF68" w:rsidR="007E6192" w:rsidRPr="00E63DCD" w:rsidRDefault="007E6192" w:rsidP="007E6192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327 </w:t>
            </w:r>
          </w:p>
        </w:tc>
      </w:tr>
      <w:tr w:rsidR="002853A9" w:rsidRPr="00E63DCD" w14:paraId="1599ECA3" w14:textId="77777777" w:rsidTr="00097303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A46C2" w14:textId="44E08DF4" w:rsidR="002853A9" w:rsidRPr="00E63DCD" w:rsidRDefault="002853A9" w:rsidP="002853A9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DL-C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, mmol/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D92C63" w14:textId="780F160B" w:rsidR="002853A9" w:rsidRPr="00E63DCD" w:rsidRDefault="002853A9" w:rsidP="002853A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color w:val="000000" w:themeColor="text1"/>
                <w:szCs w:val="21"/>
              </w:rPr>
              <w:t>0.8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889660" w14:textId="75CD8ADF" w:rsidR="002853A9" w:rsidRPr="00E63DCD" w:rsidRDefault="002853A9" w:rsidP="002853A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color w:val="000000" w:themeColor="text1"/>
                <w:szCs w:val="21"/>
              </w:rPr>
              <w:t>0.59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FDB47E" w14:textId="695575FC" w:rsidR="002853A9" w:rsidRPr="00E63DCD" w:rsidRDefault="002853A9" w:rsidP="002853A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color w:val="000000" w:themeColor="text1"/>
                <w:szCs w:val="21"/>
              </w:rPr>
              <w:t>1.17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023AE2" w14:textId="0E9C30D2" w:rsidR="002853A9" w:rsidRPr="00E63DCD" w:rsidRDefault="002853A9" w:rsidP="002853A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color w:val="000000" w:themeColor="text1"/>
                <w:szCs w:val="21"/>
              </w:rPr>
              <w:t>0.303</w:t>
            </w:r>
          </w:p>
        </w:tc>
      </w:tr>
      <w:tr w:rsidR="009C48AB" w:rsidRPr="00E63DCD" w14:paraId="4CA8185E" w14:textId="77777777" w:rsidTr="00F918CC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7D858" w14:textId="073E8E2C" w:rsidR="009C48AB" w:rsidRPr="00E63DCD" w:rsidRDefault="009C48AB" w:rsidP="009C48AB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HbA1c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, 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D38B7A" w14:textId="0DBC33BA" w:rsidR="00EF3D53" w:rsidRPr="00E63DCD" w:rsidRDefault="00EF3D53" w:rsidP="00EF3D53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0.9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9A8331" w14:textId="3006A7EC" w:rsidR="009C48AB" w:rsidRPr="00E63DCD" w:rsidRDefault="00F3368E" w:rsidP="009C48A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eastAsia="宋体" w:hAnsi="Times New Roman"/>
                <w:color w:val="000000" w:themeColor="text1"/>
                <w:szCs w:val="21"/>
              </w:rPr>
              <w:t>0.7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A7A74B" w14:textId="6683CB5B" w:rsidR="009C48AB" w:rsidRPr="00E63DCD" w:rsidRDefault="009C48AB" w:rsidP="009C48A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1.</w:t>
            </w:r>
            <w:r w:rsidR="00F3368E" w:rsidRPr="0031375F">
              <w:rPr>
                <w:rFonts w:ascii="Times New Roman" w:hAnsi="Times New Roman"/>
                <w:szCs w:val="21"/>
              </w:rPr>
              <w:t>18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C9E6CD" w14:textId="25071D15" w:rsidR="009C48AB" w:rsidRPr="00E63DCD" w:rsidRDefault="00F3368E" w:rsidP="009C48A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.556</w:t>
            </w:r>
          </w:p>
        </w:tc>
      </w:tr>
      <w:tr w:rsidR="00CB6311" w:rsidRPr="00E63DCD" w14:paraId="55779FAF" w14:textId="77777777" w:rsidTr="0012598B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BBC71" w14:textId="77777777" w:rsidR="00CB6311" w:rsidRPr="00E63DCD" w:rsidRDefault="00CB6311" w:rsidP="00CB6311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eGFR Group (</w:t>
            </w: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B3"/>
            </w: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60 ml/min/1.73m2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392347" w14:textId="59FBFC4E" w:rsidR="00CB6311" w:rsidRPr="00E63DCD" w:rsidRDefault="00CB6311" w:rsidP="00CB631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167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0B27AC" w14:textId="4B83EC56" w:rsidR="00CB6311" w:rsidRPr="00E63DCD" w:rsidRDefault="00CB6311" w:rsidP="00CB631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340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FDB2E5" w14:textId="623D6D59" w:rsidR="00CB6311" w:rsidRPr="00E63DCD" w:rsidRDefault="00CB6311" w:rsidP="00CB631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4.0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C4EAFD" w14:textId="6FAFEE72" w:rsidR="00CB6311" w:rsidRPr="00E63DCD" w:rsidRDefault="00CB6311" w:rsidP="00CB631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806 </w:t>
            </w:r>
          </w:p>
        </w:tc>
      </w:tr>
      <w:tr w:rsidR="0067060D" w:rsidRPr="00E63DCD" w14:paraId="54C40988" w14:textId="77777777" w:rsidTr="005B5A6A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5EA1E" w14:textId="77777777" w:rsidR="0067060D" w:rsidRPr="00E63DCD" w:rsidRDefault="0067060D" w:rsidP="0067060D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VEF (</w:t>
            </w: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3E"/>
            </w:r>
            <w:r w:rsidRPr="00E63D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45%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3702B" w14:textId="3D2E34FC" w:rsidR="0067060D" w:rsidRPr="00E63DCD" w:rsidRDefault="0067060D" w:rsidP="0067060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709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2F159" w14:textId="6F669C6E" w:rsidR="0067060D" w:rsidRPr="00E63DCD" w:rsidRDefault="0067060D" w:rsidP="0067060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288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81A100" w14:textId="7083754C" w:rsidR="0067060D" w:rsidRPr="00E63DCD" w:rsidRDefault="0067060D" w:rsidP="0067060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741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0A4348" w14:textId="3F9FC4C3" w:rsidR="0067060D" w:rsidRPr="00E63DCD" w:rsidRDefault="0067060D" w:rsidP="0067060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53 </w:t>
            </w:r>
          </w:p>
        </w:tc>
      </w:tr>
      <w:tr w:rsidR="0005505B" w:rsidRPr="00E63DCD" w14:paraId="62287F6C" w14:textId="77777777" w:rsidTr="005B5A6A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40520" w14:textId="14254B6F" w:rsidR="0005505B" w:rsidRPr="00E63DCD" w:rsidRDefault="0005505B" w:rsidP="0005505B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Target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V</w:t>
            </w: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essel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(non-LAD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5533F" w14:textId="1F6F7630" w:rsidR="0005505B" w:rsidRPr="0005505B" w:rsidRDefault="0005505B" w:rsidP="0005505B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05505B">
              <w:rPr>
                <w:rFonts w:ascii="Times New Roman" w:hAnsi="Times New Roman"/>
              </w:rPr>
              <w:t xml:space="preserve">1.748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781AF" w14:textId="1215D98B" w:rsidR="0005505B" w:rsidRPr="0005505B" w:rsidRDefault="0005505B" w:rsidP="0005505B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05505B">
              <w:rPr>
                <w:rFonts w:ascii="Times New Roman" w:hAnsi="Times New Roman"/>
              </w:rPr>
              <w:t xml:space="preserve">1.010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B702B2" w14:textId="6B47759F" w:rsidR="0005505B" w:rsidRPr="0005505B" w:rsidRDefault="0005505B" w:rsidP="0005505B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05505B">
              <w:rPr>
                <w:rFonts w:ascii="Times New Roman" w:hAnsi="Times New Roman"/>
              </w:rPr>
              <w:t xml:space="preserve">3.045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F449F" w14:textId="2F784395" w:rsidR="0005505B" w:rsidRPr="0005505B" w:rsidRDefault="0005505B" w:rsidP="0005505B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05505B">
              <w:rPr>
                <w:rFonts w:ascii="Times New Roman" w:hAnsi="Times New Roman"/>
              </w:rPr>
              <w:t xml:space="preserve">0.046 </w:t>
            </w:r>
          </w:p>
        </w:tc>
      </w:tr>
      <w:tr w:rsidR="008D45A4" w:rsidRPr="00E63DCD" w14:paraId="5A9F2F7C" w14:textId="77777777" w:rsidTr="005B5A6A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6A9EE" w14:textId="05C46C8C" w:rsidR="008D45A4" w:rsidRPr="00E63DCD" w:rsidRDefault="008D45A4" w:rsidP="008D45A4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ength, m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D1ED58" w14:textId="7274ABDF" w:rsidR="008D45A4" w:rsidRPr="0031375F" w:rsidRDefault="009C48AB" w:rsidP="008D45A4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0</w:t>
            </w:r>
            <w:r w:rsidR="008D45A4" w:rsidRPr="0031375F">
              <w:rPr>
                <w:rFonts w:ascii="Times New Roman" w:hAnsi="Times New Roman"/>
                <w:szCs w:val="21"/>
              </w:rPr>
              <w:t>.98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8B39A9" w14:textId="3AFE6565" w:rsidR="008D45A4" w:rsidRPr="0031375F" w:rsidRDefault="009C48AB" w:rsidP="008D45A4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0</w:t>
            </w:r>
            <w:r w:rsidR="008D45A4" w:rsidRPr="0031375F">
              <w:rPr>
                <w:rFonts w:ascii="Times New Roman" w:hAnsi="Times New Roman"/>
                <w:szCs w:val="21"/>
              </w:rPr>
              <w:t>.9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2FE96E" w14:textId="4E81693B" w:rsidR="008D45A4" w:rsidRPr="0031375F" w:rsidRDefault="008D45A4" w:rsidP="008D45A4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1.0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ADD0F" w14:textId="05CE0DAB" w:rsidR="008D45A4" w:rsidRPr="0031375F" w:rsidRDefault="008D45A4" w:rsidP="008D45A4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0.208</w:t>
            </w:r>
          </w:p>
        </w:tc>
      </w:tr>
      <w:tr w:rsidR="005D58DE" w:rsidRPr="00E63DCD" w14:paraId="32B5A6CD" w14:textId="77777777" w:rsidTr="005B5A6A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60890" w14:textId="672A7404" w:rsidR="005D58DE" w:rsidRDefault="005D58DE" w:rsidP="005D58DE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D, m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E35601" w14:textId="00F281AD" w:rsidR="005D58DE" w:rsidRPr="0031375F" w:rsidRDefault="009C48AB" w:rsidP="005D58DE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0</w:t>
            </w:r>
            <w:r w:rsidR="005D58DE" w:rsidRPr="0031375F">
              <w:rPr>
                <w:rFonts w:ascii="Times New Roman" w:hAnsi="Times New Roman"/>
                <w:szCs w:val="21"/>
              </w:rPr>
              <w:t>.2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672819" w14:textId="72658078" w:rsidR="005D58DE" w:rsidRPr="0031375F" w:rsidRDefault="009C48AB" w:rsidP="005D58DE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0</w:t>
            </w:r>
            <w:r w:rsidR="005D58DE" w:rsidRPr="0031375F">
              <w:rPr>
                <w:rFonts w:ascii="Times New Roman" w:hAnsi="Times New Roman"/>
                <w:szCs w:val="21"/>
              </w:rPr>
              <w:t>.1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A28B8" w14:textId="4C84A4FD" w:rsidR="005D58DE" w:rsidRPr="0031375F" w:rsidRDefault="009C48AB" w:rsidP="005D58DE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0</w:t>
            </w:r>
            <w:r w:rsidR="005D58DE" w:rsidRPr="0031375F">
              <w:rPr>
                <w:rFonts w:ascii="Times New Roman" w:hAnsi="Times New Roman"/>
                <w:szCs w:val="21"/>
              </w:rPr>
              <w:t>.39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78C1F6" w14:textId="16EDCA40" w:rsidR="005D58DE" w:rsidRPr="0031375F" w:rsidRDefault="005D58DE" w:rsidP="005D58DE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31375F">
              <w:rPr>
                <w:rFonts w:ascii="Times New Roman" w:eastAsia="微软雅黑" w:hAnsi="Times New Roman"/>
                <w:color w:val="000000"/>
                <w:szCs w:val="21"/>
              </w:rPr>
              <w:sym w:font="Symbol" w:char="F03C"/>
            </w:r>
            <w:r w:rsidRPr="0031375F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1D0D16" w:rsidRPr="00E63DCD" w14:paraId="57809C18" w14:textId="77777777" w:rsidTr="00396257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E814A" w14:textId="0EB47478" w:rsidR="001D0D16" w:rsidRPr="00E63DCD" w:rsidRDefault="001D0D16" w:rsidP="001D0D16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DS, 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A300BF" w14:textId="00372C4B" w:rsidR="001D0D16" w:rsidRPr="00E63DCD" w:rsidRDefault="001D0D16" w:rsidP="001D0D16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1.1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608BCE" w14:textId="5FAAEF58" w:rsidR="001D0D16" w:rsidRPr="00E63DCD" w:rsidRDefault="001D0D16" w:rsidP="001D0D16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1.0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E057AA" w14:textId="3BACE25B" w:rsidR="001D0D16" w:rsidRPr="00E63DCD" w:rsidRDefault="001D0D16" w:rsidP="001D0D16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>1.14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0224B" w14:textId="09507A2B" w:rsidR="001D0D16" w:rsidRPr="00E63DCD" w:rsidRDefault="001D0D16" w:rsidP="001D0D16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eastAsia="微软雅黑" w:hAnsi="Times New Roman"/>
                <w:color w:val="000000"/>
                <w:szCs w:val="21"/>
              </w:rPr>
              <w:sym w:font="Symbol" w:char="F03C"/>
            </w:r>
            <w:r w:rsidRPr="0031375F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F13BAB" w:rsidRPr="00E63DCD" w14:paraId="23025026" w14:textId="77777777" w:rsidTr="00DC281D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FE3421" w14:textId="3A3BEA72" w:rsidR="00F13BAB" w:rsidRDefault="00F13BAB" w:rsidP="00F13BAB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46D10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No. of diseased vessels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(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2BDEB" w14:textId="2C5E6798" w:rsidR="00F13BAB" w:rsidRPr="0031375F" w:rsidRDefault="00F13BAB" w:rsidP="00F13BA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619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C9161" w14:textId="3CB90F5B" w:rsidR="00F13BAB" w:rsidRPr="0031375F" w:rsidRDefault="00F13BAB" w:rsidP="00F13BA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27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C1E1C6" w14:textId="228EE76F" w:rsidR="00F13BAB" w:rsidRPr="0031375F" w:rsidRDefault="00F13BAB" w:rsidP="00F13BA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89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F30DC" w14:textId="5F514AD7" w:rsidR="00F13BAB" w:rsidRPr="0031375F" w:rsidRDefault="00F13BAB" w:rsidP="00F13BA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010 </w:t>
            </w:r>
          </w:p>
        </w:tc>
      </w:tr>
      <w:tr w:rsidR="007361E1" w:rsidRPr="00E63DCD" w14:paraId="0AE458B9" w14:textId="77777777" w:rsidTr="00FC0160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12081" w14:textId="753BA135" w:rsidR="007361E1" w:rsidRPr="00E63DCD" w:rsidRDefault="007361E1" w:rsidP="007361E1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B1F5F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Calcification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(No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78E242" w14:textId="7DD75D7C" w:rsidR="007361E1" w:rsidRPr="00E63DCD" w:rsidRDefault="007361E1" w:rsidP="007361E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064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CDF4E" w14:textId="57B08083" w:rsidR="007361E1" w:rsidRPr="00E63DCD" w:rsidRDefault="007361E1" w:rsidP="007361E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588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5FB1BD" w14:textId="710C9373" w:rsidR="007361E1" w:rsidRPr="00E63DCD" w:rsidRDefault="007361E1" w:rsidP="007361E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926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3289FD" w14:textId="26AA5326" w:rsidR="007361E1" w:rsidRPr="00E63DCD" w:rsidRDefault="007361E1" w:rsidP="007361E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837 </w:t>
            </w:r>
          </w:p>
        </w:tc>
      </w:tr>
      <w:tr w:rsidR="0031375F" w:rsidRPr="00E63DCD" w14:paraId="03228B4F" w14:textId="77777777" w:rsidTr="00577362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C7251" w14:textId="020AFEF1" w:rsidR="0031375F" w:rsidRPr="00E63DCD" w:rsidRDefault="0031375F" w:rsidP="0031375F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A2725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Tandem lesion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(No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2A9336" w14:textId="47FB0670" w:rsidR="0031375F" w:rsidRPr="00E63DCD" w:rsidRDefault="0031375F" w:rsidP="0031375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300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5E5191" w14:textId="2D8D702C" w:rsidR="0031375F" w:rsidRPr="00E63DCD" w:rsidRDefault="0031375F" w:rsidP="0031375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668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6BDE12" w14:textId="114429E9" w:rsidR="0031375F" w:rsidRPr="00E63DCD" w:rsidRDefault="0031375F" w:rsidP="0031375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2.528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353CC" w14:textId="030B7FEA" w:rsidR="0031375F" w:rsidRPr="00E63DCD" w:rsidRDefault="0031375F" w:rsidP="0031375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440 </w:t>
            </w:r>
          </w:p>
        </w:tc>
      </w:tr>
      <w:tr w:rsidR="00915A6D" w:rsidRPr="00E63DCD" w14:paraId="78177078" w14:textId="77777777" w:rsidTr="00E86B99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71324" w14:textId="75B20607" w:rsidR="00915A6D" w:rsidRPr="00E63DCD" w:rsidRDefault="00915A6D" w:rsidP="00915A6D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A2725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YNTAX Group (Low Risk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623D2" w14:textId="60E9AFB9" w:rsidR="00915A6D" w:rsidRPr="00E63DCD" w:rsidRDefault="00915A6D" w:rsidP="00915A6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784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8914AB" w14:textId="31C098B1" w:rsidR="00915A6D" w:rsidRPr="00E63DCD" w:rsidRDefault="00915A6D" w:rsidP="00915A6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549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EAB4BF" w14:textId="7546C7F8" w:rsidR="00915A6D" w:rsidRPr="00E63DCD" w:rsidRDefault="00915A6D" w:rsidP="00915A6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1.120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24C7F3" w14:textId="38B80839" w:rsidR="00915A6D" w:rsidRPr="00E63DCD" w:rsidRDefault="00915A6D" w:rsidP="00915A6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31375F">
              <w:rPr>
                <w:rFonts w:ascii="Times New Roman" w:hAnsi="Times New Roman"/>
                <w:szCs w:val="21"/>
              </w:rPr>
              <w:t xml:space="preserve">0.181 </w:t>
            </w:r>
          </w:p>
        </w:tc>
      </w:tr>
      <w:tr w:rsidR="00E63DCD" w:rsidRPr="00E63DCD" w14:paraId="33DFE439" w14:textId="77777777" w:rsidTr="00E63DCD">
        <w:trPr>
          <w:trHeight w:val="301"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29877" w14:textId="0F9647E5" w:rsidR="00E63DCD" w:rsidRPr="00E63DCD" w:rsidRDefault="00E63DCD" w:rsidP="00E63DCD">
            <w:pPr>
              <w:rPr>
                <w:rFonts w:ascii="Times New Roman" w:hAnsi="Times New Roman"/>
                <w:szCs w:val="21"/>
              </w:rPr>
            </w:pPr>
          </w:p>
        </w:tc>
      </w:tr>
      <w:bookmarkEnd w:id="0"/>
      <w:bookmarkEnd w:id="1"/>
    </w:tbl>
    <w:p w14:paraId="7AF9A532" w14:textId="77777777" w:rsidR="00BC5F0E" w:rsidRDefault="00BC5F0E" w:rsidP="00C10AE3">
      <w:pPr>
        <w:spacing w:afterLines="50" w:after="156"/>
        <w:rPr>
          <w:rFonts w:ascii="Times New Roman" w:hAnsi="Times New Roman"/>
          <w:sz w:val="24"/>
          <w:szCs w:val="24"/>
        </w:rPr>
      </w:pPr>
    </w:p>
    <w:p w14:paraId="77888E6C" w14:textId="421BC896" w:rsidR="00816061" w:rsidRPr="00FF52B8" w:rsidRDefault="003C2A0E" w:rsidP="00816061">
      <w:pPr>
        <w:rPr>
          <w:rFonts w:ascii="Times New Roman" w:hAnsi="Times New Roman"/>
          <w:sz w:val="24"/>
          <w:szCs w:val="24"/>
        </w:rPr>
      </w:pPr>
      <w:r w:rsidRPr="00FF52B8">
        <w:rPr>
          <w:rFonts w:ascii="Times New Roman" w:hAnsi="Times New Roman"/>
          <w:sz w:val="24"/>
          <w:szCs w:val="24"/>
        </w:rPr>
        <w:t xml:space="preserve">Variables with </w:t>
      </w:r>
      <w:r w:rsidR="00FF52B8" w:rsidRPr="00FF52B8">
        <w:rPr>
          <w:rFonts w:ascii="Times New Roman" w:hAnsi="Times New Roman"/>
          <w:sz w:val="24"/>
          <w:szCs w:val="24"/>
        </w:rPr>
        <w:t>P&lt;0.</w:t>
      </w:r>
      <w:r w:rsidR="00FF52B8" w:rsidRPr="00FF52B8">
        <w:rPr>
          <w:rFonts w:ascii="Times New Roman" w:hAnsi="Times New Roman" w:hint="eastAsia"/>
          <w:sz w:val="24"/>
          <w:szCs w:val="24"/>
        </w:rPr>
        <w:t>1</w:t>
      </w:r>
      <w:r w:rsidR="00FF52B8" w:rsidRPr="00FF52B8">
        <w:rPr>
          <w:rFonts w:ascii="Times New Roman" w:hAnsi="Times New Roman"/>
          <w:sz w:val="24"/>
          <w:szCs w:val="24"/>
        </w:rPr>
        <w:t xml:space="preserve">0 </w:t>
      </w:r>
      <w:r w:rsidRPr="00FF52B8">
        <w:rPr>
          <w:rFonts w:ascii="Times New Roman" w:hAnsi="Times New Roman"/>
          <w:sz w:val="24"/>
          <w:szCs w:val="24"/>
        </w:rPr>
        <w:t>were then entered into the multivariable logistic regression model using the forward likelihood ratio (LR) method.</w:t>
      </w:r>
    </w:p>
    <w:p w14:paraId="65DC1593" w14:textId="77777777" w:rsidR="00816061" w:rsidRPr="00CD5D5B" w:rsidRDefault="00816061" w:rsidP="00816061">
      <w:pPr>
        <w:rPr>
          <w:rFonts w:ascii="Times New Roman" w:hAnsi="Times New Roman"/>
        </w:rPr>
      </w:pPr>
    </w:p>
    <w:p w14:paraId="134973CD" w14:textId="4EC123F7" w:rsidR="00C4491B" w:rsidRPr="00C4491B" w:rsidRDefault="00C4491B" w:rsidP="00C4491B">
      <w:pPr>
        <w:keepNext/>
        <w:rPr>
          <w:rFonts w:ascii="Times New Roman" w:eastAsia="SimHei" w:hAnsi="Times New Roman"/>
          <w:sz w:val="24"/>
          <w:szCs w:val="24"/>
        </w:rPr>
      </w:pPr>
      <w:r w:rsidRPr="00C4491B">
        <w:rPr>
          <w:rFonts w:ascii="Times New Roman" w:eastAsia="SimHei" w:hAnsi="Times New Roman"/>
          <w:sz w:val="24"/>
          <w:szCs w:val="24"/>
        </w:rPr>
        <w:t>Table S</w:t>
      </w:r>
      <w:r w:rsidR="00FF52B8">
        <w:rPr>
          <w:rFonts w:ascii="Times New Roman" w:eastAsia="SimHei" w:hAnsi="Times New Roman"/>
          <w:sz w:val="24"/>
          <w:szCs w:val="24"/>
        </w:rPr>
        <w:t>4</w:t>
      </w:r>
      <w:r w:rsidRPr="00C4491B">
        <w:rPr>
          <w:rFonts w:ascii="Times New Roman" w:eastAsia="SimHei" w:hAnsi="Times New Roman"/>
          <w:sz w:val="24"/>
          <w:szCs w:val="24"/>
        </w:rPr>
        <w:t xml:space="preserve"> </w:t>
      </w:r>
      <w:r w:rsidR="002049D2" w:rsidRPr="002049D2">
        <w:rPr>
          <w:rFonts w:ascii="Times New Roman" w:eastAsia="SimHei" w:hAnsi="Times New Roman"/>
          <w:sz w:val="24"/>
          <w:szCs w:val="24"/>
        </w:rPr>
        <w:t>Multivariable</w:t>
      </w:r>
      <w:r w:rsidRPr="00C4491B">
        <w:rPr>
          <w:rFonts w:ascii="Times New Roman" w:eastAsia="SimHei" w:hAnsi="Times New Roman"/>
          <w:sz w:val="24"/>
          <w:szCs w:val="24"/>
        </w:rPr>
        <w:t xml:space="preserve"> logistic regression for factors associated with performing PCI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7"/>
        <w:gridCol w:w="1456"/>
        <w:gridCol w:w="1157"/>
        <w:gridCol w:w="1157"/>
        <w:gridCol w:w="1135"/>
      </w:tblGrid>
      <w:tr w:rsidR="00C4491B" w:rsidRPr="00C4491B" w14:paraId="04C9BC0B" w14:textId="77777777" w:rsidTr="00CA50F1">
        <w:trPr>
          <w:trHeight w:val="340"/>
          <w:tblHeader/>
        </w:trPr>
        <w:tc>
          <w:tcPr>
            <w:tcW w:w="204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EC2D42" w14:textId="77777777" w:rsidR="00C4491B" w:rsidRPr="00C4491B" w:rsidRDefault="00C4491B" w:rsidP="00C4491B">
            <w:pPr>
              <w:rPr>
                <w:rFonts w:ascii="Times New Roman" w:hAnsi="Times New Roman"/>
                <w:szCs w:val="21"/>
              </w:rPr>
            </w:pPr>
            <w:r w:rsidRPr="00C4491B">
              <w:rPr>
                <w:rFonts w:ascii="Times New Roman" w:hAnsi="Times New Roman"/>
                <w:b/>
                <w:bCs/>
                <w:szCs w:val="21"/>
              </w:rPr>
              <w:t xml:space="preserve">Variable (Ref) 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0EFC8" w14:textId="6487712D" w:rsidR="00C4491B" w:rsidRPr="00C4491B" w:rsidRDefault="00082BD6" w:rsidP="00C4491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="00C4491B" w:rsidRPr="00C4491B">
              <w:rPr>
                <w:rFonts w:ascii="Times New Roman" w:hAnsi="Times New Roman"/>
                <w:b/>
                <w:bCs/>
                <w:szCs w:val="21"/>
              </w:rPr>
              <w:t>R</w:t>
            </w:r>
          </w:p>
        </w:tc>
        <w:tc>
          <w:tcPr>
            <w:tcW w:w="139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B84FA" w14:textId="77777777" w:rsidR="00C4491B" w:rsidRPr="00C4491B" w:rsidRDefault="00C4491B" w:rsidP="00C4491B">
            <w:pPr>
              <w:jc w:val="center"/>
              <w:rPr>
                <w:rFonts w:ascii="Times New Roman" w:hAnsi="Times New Roman"/>
                <w:szCs w:val="21"/>
              </w:rPr>
            </w:pPr>
            <w:r w:rsidRPr="00C4491B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93942EF" w14:textId="77777777" w:rsidR="00C4491B" w:rsidRPr="00C4491B" w:rsidRDefault="00C4491B" w:rsidP="00C4491B">
            <w:pPr>
              <w:jc w:val="center"/>
              <w:rPr>
                <w:rFonts w:ascii="Times New Roman" w:hAnsi="Times New Roman"/>
                <w:szCs w:val="21"/>
              </w:rPr>
            </w:pPr>
            <w:r w:rsidRPr="00C4491B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</w:tr>
      <w:tr w:rsidR="00252718" w:rsidRPr="00C4491B" w14:paraId="7EEA6D09" w14:textId="77777777" w:rsidTr="00CA50F1">
        <w:trPr>
          <w:trHeight w:val="340"/>
        </w:trPr>
        <w:tc>
          <w:tcPr>
            <w:tcW w:w="20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FB714" w14:textId="511B9AFE" w:rsidR="00252718" w:rsidRPr="00C4491B" w:rsidRDefault="00252718" w:rsidP="0025271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Target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V</w:t>
            </w: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essel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(non-LAD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5F663E" w14:textId="4B553FFE" w:rsidR="00252718" w:rsidRPr="00C4491B" w:rsidRDefault="00161551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2.125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E2022F" w14:textId="308CB3E9" w:rsidR="00252718" w:rsidRPr="00C4491B" w:rsidRDefault="00161551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1.091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7A9E9E" w14:textId="6A33414F" w:rsidR="00252718" w:rsidRPr="00C4491B" w:rsidRDefault="00161551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4.136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3C933" w14:textId="2CCAB43B" w:rsidR="00252718" w:rsidRPr="00C4491B" w:rsidRDefault="00161551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</w:tr>
      <w:tr w:rsidR="00252718" w:rsidRPr="00C4491B" w14:paraId="418A9E57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7FFF7" w14:textId="77777777" w:rsidR="00252718" w:rsidRPr="00C4491B" w:rsidRDefault="00252718" w:rsidP="0025271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4491B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Pr="00C4491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D, m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36BE5" w14:textId="21D3DE40" w:rsidR="00252718" w:rsidRPr="00C4491B" w:rsidRDefault="00161551" w:rsidP="0025271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1ED667" w14:textId="2176BD4C" w:rsidR="00252718" w:rsidRPr="00C4491B" w:rsidRDefault="008730D5" w:rsidP="0025271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9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141FAF" w14:textId="7F6430A0" w:rsidR="00252718" w:rsidRPr="00C4491B" w:rsidRDefault="006D24F1" w:rsidP="0025271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1061F3" w14:textId="402E5C2A" w:rsidR="00252718" w:rsidRPr="00C4491B" w:rsidRDefault="006E2834" w:rsidP="0025271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微软雅黑" w:hAnsi="Times New Roman"/>
                <w:color w:val="000000"/>
                <w:szCs w:val="21"/>
              </w:rPr>
              <w:t>0.03</w:t>
            </w:r>
            <w:r w:rsidR="006D24F1">
              <w:rPr>
                <w:rFonts w:ascii="Times New Roman" w:eastAsia="微软雅黑" w:hAnsi="Times New Roman"/>
                <w:color w:val="000000"/>
                <w:szCs w:val="21"/>
              </w:rPr>
              <w:t>8</w:t>
            </w:r>
          </w:p>
        </w:tc>
      </w:tr>
      <w:tr w:rsidR="00252718" w:rsidRPr="00C4491B" w14:paraId="0B077AA9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93B21" w14:textId="77777777" w:rsidR="00252718" w:rsidRPr="00C4491B" w:rsidRDefault="00252718" w:rsidP="0025271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4491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DS, 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8E64C9" w14:textId="0A5F630F" w:rsidR="00252718" w:rsidRPr="00C4491B" w:rsidRDefault="006E2D08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0</w:t>
            </w:r>
            <w:r w:rsidR="006D24F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BD6057" w14:textId="175ABEF4" w:rsidR="00252718" w:rsidRPr="00C4491B" w:rsidRDefault="006E2D08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5C40A" w14:textId="17C7C0C7" w:rsidR="00252718" w:rsidRPr="00C4491B" w:rsidRDefault="006E2D08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</w:t>
            </w:r>
            <w:r w:rsidR="006D24F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EBD0D" w14:textId="0EC1A76A" w:rsidR="00252718" w:rsidRPr="00C4491B" w:rsidRDefault="006E2834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4491B">
              <w:rPr>
                <w:rFonts w:ascii="Times New Roman" w:eastAsia="微软雅黑" w:hAnsi="Times New Roman"/>
                <w:color w:val="000000"/>
                <w:szCs w:val="21"/>
              </w:rPr>
              <w:sym w:font="Symbol" w:char="F03C"/>
            </w:r>
            <w:r w:rsidRPr="00C4491B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52718" w:rsidRPr="00C4491B" w14:paraId="0F17114B" w14:textId="77777777" w:rsidTr="00FA58FA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A3F7E" w14:textId="6C8C3378" w:rsidR="00252718" w:rsidRPr="00C4491B" w:rsidRDefault="00252718" w:rsidP="0025271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4491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No. of diseased vessels (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D2B265" w14:textId="3037EDFD" w:rsidR="00252718" w:rsidRPr="00C4491B" w:rsidRDefault="006E2D08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</w:t>
            </w:r>
            <w:r w:rsidR="006D24F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129C91" w14:textId="79BA199B" w:rsidR="00252718" w:rsidRPr="00C4491B" w:rsidRDefault="006E2D08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</w:t>
            </w:r>
            <w:r w:rsidR="006D24F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0D3247" w14:textId="76782655" w:rsidR="00252718" w:rsidRPr="00C4491B" w:rsidRDefault="006E2D08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3</w:t>
            </w:r>
            <w:r w:rsidR="006D24F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4EB233" w14:textId="155953CC" w:rsidR="00252718" w:rsidRPr="00C4491B" w:rsidRDefault="006E2834" w:rsidP="0025271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5</w:t>
            </w:r>
          </w:p>
        </w:tc>
      </w:tr>
      <w:tr w:rsidR="00252718" w:rsidRPr="00C4491B" w14:paraId="0F3B3E5C" w14:textId="77777777" w:rsidTr="00CA50F1">
        <w:trPr>
          <w:trHeight w:val="301"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F17A8" w14:textId="73D270C9" w:rsidR="00252718" w:rsidRPr="00C4491B" w:rsidRDefault="00252718" w:rsidP="00252718">
            <w:pPr>
              <w:rPr>
                <w:rFonts w:ascii="Times New Roman" w:hAnsi="Times New Roman"/>
                <w:szCs w:val="21"/>
              </w:rPr>
            </w:pPr>
            <w:r w:rsidRPr="00F52A73">
              <w:rPr>
                <w:rFonts w:ascii="Times New Roman" w:hAnsi="Times New Roman"/>
                <w:szCs w:val="21"/>
              </w:rPr>
              <w:t>No multicollinearity was detected among the included variables, based on collinearity diagnostics (0 &lt; VIF &lt; 5 and Tolerance &gt; 0.1).</w:t>
            </w:r>
          </w:p>
        </w:tc>
      </w:tr>
    </w:tbl>
    <w:p w14:paraId="2078CD5E" w14:textId="77777777" w:rsidR="00C4491B" w:rsidRDefault="00C4491B" w:rsidP="00C10AE3">
      <w:pPr>
        <w:spacing w:afterLines="50" w:after="156"/>
        <w:rPr>
          <w:rFonts w:ascii="Times New Roman" w:hAnsi="Times New Roman"/>
          <w:sz w:val="24"/>
          <w:szCs w:val="24"/>
        </w:rPr>
      </w:pPr>
    </w:p>
    <w:p w14:paraId="4C0E8AF2" w14:textId="6433E04B" w:rsidR="00213338" w:rsidRPr="00213338" w:rsidRDefault="00213338" w:rsidP="00213338">
      <w:pPr>
        <w:keepNext/>
        <w:keepLines/>
        <w:spacing w:before="280" w:afterLines="50" w:after="156" w:line="376" w:lineRule="auto"/>
        <w:outlineLvl w:val="3"/>
        <w:rPr>
          <w:rFonts w:ascii="Times New Roman" w:eastAsia="DengXian Light" w:hAnsi="Times New Roman"/>
          <w:b/>
          <w:bCs/>
          <w:sz w:val="28"/>
          <w:szCs w:val="28"/>
        </w:rPr>
      </w:pPr>
      <w:r w:rsidRPr="00213338">
        <w:rPr>
          <w:rFonts w:ascii="Times New Roman" w:eastAsia="DengXian Light" w:hAnsi="Times New Roman"/>
          <w:b/>
          <w:bCs/>
          <w:sz w:val="28"/>
          <w:szCs w:val="28"/>
        </w:rPr>
        <w:t xml:space="preserve">Determinants of treatment discordance in </w:t>
      </w:r>
      <w:r>
        <w:rPr>
          <w:rFonts w:ascii="Times New Roman" w:eastAsia="DengXian Light" w:hAnsi="Times New Roman"/>
          <w:b/>
          <w:bCs/>
          <w:sz w:val="28"/>
          <w:szCs w:val="28"/>
        </w:rPr>
        <w:t>High</w:t>
      </w:r>
      <w:r w:rsidRPr="00EF31CB">
        <w:rPr>
          <w:rFonts w:ascii="Times New Roman" w:eastAsia="DengXian Light" w:hAnsi="Times New Roman"/>
          <w:b/>
          <w:bCs/>
          <w:sz w:val="28"/>
          <w:szCs w:val="28"/>
        </w:rPr>
        <w:t xml:space="preserve"> </w:t>
      </w:r>
      <w:r w:rsidR="00EF31CB" w:rsidRPr="00EF31CB">
        <w:rPr>
          <w:rFonts w:ascii="Times New Roman" w:eastAsia="DengXian Light" w:hAnsi="Times New Roman"/>
          <w:b/>
          <w:bCs/>
          <w:sz w:val="28"/>
          <w:szCs w:val="28"/>
        </w:rPr>
        <w:t>μQFR</w:t>
      </w:r>
      <w:r w:rsidRPr="00213338">
        <w:rPr>
          <w:rFonts w:ascii="Times New Roman" w:eastAsia="DengXian Light" w:hAnsi="Times New Roman"/>
          <w:b/>
          <w:bCs/>
          <w:sz w:val="28"/>
          <w:szCs w:val="28"/>
        </w:rPr>
        <w:t xml:space="preserve"> Group</w:t>
      </w:r>
    </w:p>
    <w:p w14:paraId="64F53470" w14:textId="5D199C09" w:rsidR="00213338" w:rsidRPr="00213338" w:rsidRDefault="00213338" w:rsidP="00213338">
      <w:pPr>
        <w:keepNext/>
        <w:spacing w:afterLines="50" w:after="156"/>
        <w:rPr>
          <w:rFonts w:ascii="Times New Roman" w:eastAsia="SimHei" w:hAnsi="Times New Roman"/>
          <w:sz w:val="24"/>
          <w:szCs w:val="24"/>
        </w:rPr>
      </w:pPr>
      <w:r w:rsidRPr="00213338">
        <w:rPr>
          <w:rFonts w:ascii="Times New Roman" w:eastAsia="SimHei" w:hAnsi="Times New Roman"/>
          <w:sz w:val="24"/>
          <w:szCs w:val="24"/>
        </w:rPr>
        <w:t>Table S</w:t>
      </w:r>
      <w:r w:rsidR="00303C96">
        <w:rPr>
          <w:rFonts w:ascii="Times New Roman" w:eastAsia="SimHei" w:hAnsi="Times New Roman"/>
          <w:sz w:val="24"/>
          <w:szCs w:val="24"/>
        </w:rPr>
        <w:t>5</w:t>
      </w:r>
      <w:r w:rsidRPr="00213338">
        <w:rPr>
          <w:rFonts w:ascii="Times New Roman" w:eastAsia="SimHei" w:hAnsi="Times New Roman"/>
          <w:sz w:val="24"/>
          <w:szCs w:val="24"/>
        </w:rPr>
        <w:t xml:space="preserve"> Clinical and angiographic characteristics of patients grouped by concordance between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213338">
        <w:rPr>
          <w:rFonts w:ascii="Times New Roman" w:eastAsia="SimHei" w:hAnsi="Times New Roman"/>
          <w:sz w:val="24"/>
          <w:szCs w:val="24"/>
        </w:rPr>
        <w:t xml:space="preserve"> physiological assessment and actual treatment strategy in High </w:t>
      </w:r>
      <w:r w:rsidR="00D87552" w:rsidRPr="00DC7996">
        <w:rPr>
          <w:rFonts w:ascii="Times New Roman" w:hAnsi="Times New Roman"/>
          <w:sz w:val="24"/>
          <w:szCs w:val="24"/>
        </w:rPr>
        <w:t>μ</w:t>
      </w:r>
      <w:r w:rsidR="00D87552">
        <w:rPr>
          <w:rFonts w:ascii="Times New Roman" w:hAnsi="Times New Roman"/>
          <w:sz w:val="24"/>
          <w:szCs w:val="24"/>
        </w:rPr>
        <w:t>QFR</w:t>
      </w:r>
      <w:r w:rsidRPr="00213338">
        <w:rPr>
          <w:rFonts w:ascii="Times New Roman" w:eastAsia="SimHei" w:hAnsi="Times New Roman"/>
          <w:sz w:val="24"/>
          <w:szCs w:val="24"/>
        </w:rPr>
        <w:t xml:space="preserve"> Group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2128"/>
        <w:gridCol w:w="2128"/>
        <w:gridCol w:w="1219"/>
      </w:tblGrid>
      <w:tr w:rsidR="00213338" w:rsidRPr="00213338" w14:paraId="073CB716" w14:textId="77777777" w:rsidTr="00CA50F1">
        <w:trPr>
          <w:trHeight w:val="340"/>
          <w:tblHeader/>
        </w:trPr>
        <w:tc>
          <w:tcPr>
            <w:tcW w:w="1707" w:type="pct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E99FC7" w14:textId="77777777" w:rsidR="00213338" w:rsidRPr="00213338" w:rsidRDefault="00213338" w:rsidP="00213338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Clinical characteristics</w:t>
            </w:r>
          </w:p>
        </w:tc>
        <w:tc>
          <w:tcPr>
            <w:tcW w:w="1280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A36F2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Concordant</w:t>
            </w:r>
          </w:p>
        </w:tc>
        <w:tc>
          <w:tcPr>
            <w:tcW w:w="1280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EB3D0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Discordant</w:t>
            </w:r>
          </w:p>
        </w:tc>
        <w:tc>
          <w:tcPr>
            <w:tcW w:w="733" w:type="pct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90E8B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P value</w:t>
            </w:r>
          </w:p>
        </w:tc>
      </w:tr>
      <w:tr w:rsidR="00213338" w:rsidRPr="00213338" w14:paraId="6FFA1C18" w14:textId="77777777" w:rsidTr="00CA50F1">
        <w:trPr>
          <w:trHeight w:val="340"/>
          <w:tblHeader/>
        </w:trPr>
        <w:tc>
          <w:tcPr>
            <w:tcW w:w="1707" w:type="pct"/>
            <w:vMerge/>
            <w:tcBorders>
              <w:top w:val="single" w:sz="8" w:space="0" w:color="4472C4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86B1C" w14:textId="77777777" w:rsidR="00213338" w:rsidRPr="00213338" w:rsidRDefault="00213338" w:rsidP="00213338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41D9C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szCs w:val="21"/>
              </w:rPr>
              <w:t>(N=142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14C818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szCs w:val="21"/>
              </w:rPr>
              <w:t>(N=38)</w:t>
            </w:r>
          </w:p>
        </w:tc>
        <w:tc>
          <w:tcPr>
            <w:tcW w:w="733" w:type="pct"/>
            <w:vMerge/>
            <w:tcBorders>
              <w:top w:val="single" w:sz="8" w:space="0" w:color="4472C4"/>
              <w:left w:val="nil"/>
              <w:bottom w:val="single" w:sz="8" w:space="0" w:color="3274B3"/>
              <w:right w:val="nil"/>
            </w:tcBorders>
            <w:vAlign w:val="center"/>
            <w:hideMark/>
          </w:tcPr>
          <w:p w14:paraId="1F112661" w14:textId="77777777" w:rsidR="00213338" w:rsidRPr="00213338" w:rsidRDefault="00213338" w:rsidP="00213338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213338" w:rsidRPr="00213338" w14:paraId="0A5D8720" w14:textId="77777777" w:rsidTr="00CA50F1">
        <w:trPr>
          <w:trHeight w:val="340"/>
        </w:trPr>
        <w:tc>
          <w:tcPr>
            <w:tcW w:w="17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914C226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Age, years</w:t>
            </w:r>
          </w:p>
        </w:tc>
        <w:tc>
          <w:tcPr>
            <w:tcW w:w="1280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69085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65.0(55.8, 71.0)</w:t>
            </w:r>
          </w:p>
        </w:tc>
        <w:tc>
          <w:tcPr>
            <w:tcW w:w="1280" w:type="pct"/>
            <w:tcBorders>
              <w:top w:val="single" w:sz="8" w:space="0" w:color="auto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471D7F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61.0(50.0, 69.0)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76B07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313</w:t>
            </w:r>
          </w:p>
        </w:tc>
      </w:tr>
      <w:tr w:rsidR="00213338" w:rsidRPr="00213338" w14:paraId="074AB9CA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1596B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C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6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442C36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70(49.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4EAAE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4(63.2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FFE04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129</w:t>
            </w:r>
          </w:p>
        </w:tc>
      </w:tr>
      <w:tr w:rsidR="00213338" w:rsidRPr="00213338" w14:paraId="0F932366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C6393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6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78F0EF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72(50.7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3CD9F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4(36.8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7839FB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213338" w:rsidRPr="00213338" w14:paraId="5CB398BA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AC1B388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lastRenderedPageBreak/>
              <w:t xml:space="preserve">Sex (n, %) 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4113A1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3EDEAA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94FFD4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627</w:t>
            </w:r>
          </w:p>
        </w:tc>
      </w:tr>
      <w:tr w:rsidR="00213338" w:rsidRPr="00213338" w14:paraId="546A27F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0F709E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Male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44108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95(66.9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3ADFA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7(71.1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A24CD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213338" w:rsidRPr="00213338" w14:paraId="5E1D6954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78C55D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Female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C5356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47(33.1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19D86C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1(28.9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48778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213338" w:rsidRPr="00213338" w14:paraId="75A6FD5A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95E9C36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BMI, kg/m</w:t>
            </w:r>
            <w:r w:rsidRPr="00213338">
              <w:rPr>
                <w:rFonts w:ascii="Times New Roman" w:eastAsia="DengXian Light" w:hAnsi="Times New Roman"/>
                <w:b/>
                <w:bCs/>
                <w:position w:val="6"/>
                <w:szCs w:val="21"/>
                <w:vertAlign w:val="superscript"/>
              </w:rPr>
              <w:t>2</w:t>
            </w:r>
          </w:p>
        </w:tc>
        <w:tc>
          <w:tcPr>
            <w:tcW w:w="1280" w:type="pct"/>
            <w:tcBorders>
              <w:top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9B99F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4.14(22.22, 26.67)</w:t>
            </w:r>
          </w:p>
        </w:tc>
        <w:tc>
          <w:tcPr>
            <w:tcW w:w="1280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56D494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5.66(24.22, 27.55)</w:t>
            </w:r>
          </w:p>
        </w:tc>
        <w:tc>
          <w:tcPr>
            <w:tcW w:w="733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CA01DE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053</w:t>
            </w:r>
          </w:p>
        </w:tc>
      </w:tr>
      <w:tr w:rsidR="00213338" w:rsidRPr="00213338" w14:paraId="59625282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25263E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C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30</w:t>
            </w:r>
          </w:p>
        </w:tc>
        <w:tc>
          <w:tcPr>
            <w:tcW w:w="1280" w:type="pct"/>
            <w:tcBorders>
              <w:top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DCE5DB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33(93.7)</w:t>
            </w:r>
          </w:p>
        </w:tc>
        <w:tc>
          <w:tcPr>
            <w:tcW w:w="1280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0EE316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37(97.4)</w:t>
            </w:r>
          </w:p>
        </w:tc>
        <w:tc>
          <w:tcPr>
            <w:tcW w:w="733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CEA739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691</w:t>
            </w:r>
          </w:p>
        </w:tc>
      </w:tr>
      <w:tr w:rsidR="00213338" w:rsidRPr="00213338" w14:paraId="0E2ECC9B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C042FE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30</w:t>
            </w:r>
          </w:p>
        </w:tc>
        <w:tc>
          <w:tcPr>
            <w:tcW w:w="1280" w:type="pct"/>
            <w:tcBorders>
              <w:top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AF63C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9(6.3)</w:t>
            </w:r>
          </w:p>
        </w:tc>
        <w:tc>
          <w:tcPr>
            <w:tcW w:w="1280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928F9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(2.6)</w:t>
            </w:r>
          </w:p>
        </w:tc>
        <w:tc>
          <w:tcPr>
            <w:tcW w:w="733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9C9C8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213338" w:rsidRPr="00213338" w14:paraId="0E3D4EF3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6C01B1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Diabetes mellitus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89C3A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55(38.7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623F47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1(28.9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679EA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266</w:t>
            </w:r>
          </w:p>
        </w:tc>
      </w:tr>
      <w:tr w:rsidR="00213338" w:rsidRPr="00213338" w14:paraId="4F57307A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10A6630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Hypertension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6FF3C3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85(59.9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8B50E3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8(47.4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4EE91A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167</w:t>
            </w:r>
          </w:p>
        </w:tc>
      </w:tr>
      <w:tr w:rsidR="00213338" w:rsidRPr="00213338" w14:paraId="2D96DFDE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EB8C9D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Hyperlipidemia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D7E4A2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52(36.6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EEF82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1(28.9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AB2EF6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378</w:t>
            </w:r>
          </w:p>
        </w:tc>
      </w:tr>
      <w:tr w:rsidR="00213338" w:rsidRPr="00213338" w14:paraId="0FE6EF85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1709E3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History of Statins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E312D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77(54.2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55D57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4(36.8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FEADB2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057</w:t>
            </w:r>
          </w:p>
        </w:tc>
      </w:tr>
      <w:tr w:rsidR="00213338" w:rsidRPr="00213338" w14:paraId="08F64CF6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97F6E33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Smoking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8B36CC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661B8E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FE89B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</w:tr>
      <w:tr w:rsidR="00213338" w:rsidRPr="00213338" w14:paraId="096403DB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F3292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Never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A7F527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65(45.8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8BF5E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4(36.8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16561C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301</w:t>
            </w:r>
          </w:p>
        </w:tc>
      </w:tr>
      <w:tr w:rsidR="00213338" w:rsidRPr="00213338" w14:paraId="5BC103C5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F49AC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Former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E1F92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5(10.6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1FACC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4(10.5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34FC5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213338" w:rsidRPr="00213338" w14:paraId="28BE4924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6BA93E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Active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C9D28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62(43.7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9D457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0(52.6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F7E3B8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213338" w:rsidRPr="00213338" w14:paraId="51A5F5F3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708AC3E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Prior MI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C488E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8(12.7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8C529F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8(21.1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E6A71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192</w:t>
            </w:r>
          </w:p>
        </w:tc>
      </w:tr>
      <w:tr w:rsidR="00213338" w:rsidRPr="00213338" w14:paraId="5CC22031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6D95320" w14:textId="77777777" w:rsidR="00213338" w:rsidRPr="00213338" w:rsidRDefault="00213338" w:rsidP="00213338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Prior PCI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56E96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40(28.2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4450F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7(18.4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E39B1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224</w:t>
            </w:r>
          </w:p>
        </w:tc>
      </w:tr>
      <w:tr w:rsidR="00213338" w:rsidRPr="00213338" w14:paraId="159A211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E59D949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LDL-C, mmol/L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7F1850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.91(1.44, 2.62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78A6B7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.97(1.47, 2.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44A688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744</w:t>
            </w:r>
          </w:p>
        </w:tc>
      </w:tr>
      <w:tr w:rsidR="00213338" w:rsidRPr="00213338" w14:paraId="5A274A66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F48C2E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HbA1c, %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4B2A13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6.1(5.8, 6.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3DFB96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6.0(5.8, 6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8D7CED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302</w:t>
            </w:r>
          </w:p>
        </w:tc>
      </w:tr>
      <w:tr w:rsidR="00213338" w:rsidRPr="00213338" w14:paraId="1B15D32F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05E16A7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eGFR, ml/min/1.73m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497D83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04E7DC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E3B7C2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.000</w:t>
            </w:r>
          </w:p>
        </w:tc>
      </w:tr>
      <w:tr w:rsidR="00213338" w:rsidRPr="00213338" w14:paraId="78684025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F5379B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070E11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35(95.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578A62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37(97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08BA5E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3053810F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271B23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C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ECFD67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7(4.9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663097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(2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06FE93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338982E4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8AE343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LVEF (n, %)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13D276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21D7EC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094478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371</w:t>
            </w:r>
          </w:p>
        </w:tc>
      </w:tr>
      <w:tr w:rsidR="00213338" w:rsidRPr="00213338" w14:paraId="6974EF9E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D6F297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E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45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C967C6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26(88.7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42EF11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36(94.7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7E363B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5EAE9AAD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6196AB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A3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4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8200B6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6(11.3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0616FB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2(5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1507936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589CBEF1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B70CAE4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1248A2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1D6029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A2D582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FF0000"/>
                <w:szCs w:val="21"/>
              </w:rPr>
            </w:pPr>
          </w:p>
        </w:tc>
      </w:tr>
      <w:tr w:rsidR="00213338" w:rsidRPr="00213338" w14:paraId="0A13C711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056026A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Length, mm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EA74E5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21.60(13.99, 33.61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3750B1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5.95(11.73, 24.64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C364C2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FF0000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030</w:t>
            </w:r>
          </w:p>
        </w:tc>
      </w:tr>
      <w:tr w:rsidR="00213338" w:rsidRPr="00213338" w14:paraId="4B60F25B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3C87D51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MLD, mm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D7C515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.92(1.59, 2.27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54A147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.67(1.38, 2.00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5FFA4C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005</w:t>
            </w:r>
          </w:p>
        </w:tc>
      </w:tr>
      <w:tr w:rsidR="00213338" w:rsidRPr="00213338" w14:paraId="3BF6039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13E7043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DS, % 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365A71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39.7(35.9, 44.1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DC6D9C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43.0(38.9, 47.4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09E177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008</w:t>
            </w:r>
          </w:p>
        </w:tc>
      </w:tr>
      <w:tr w:rsidR="00213338" w:rsidRPr="00213338" w14:paraId="0763FA6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7F4CB3D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No. of diseased vessels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525C80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57707A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26DBFC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009</w:t>
            </w:r>
          </w:p>
        </w:tc>
      </w:tr>
      <w:tr w:rsidR="00213338" w:rsidRPr="00213338" w14:paraId="649695B4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18A46F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1 (n, %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0D0594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26(18.3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3FCD3F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5(39.5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55BFA1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716FFF95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FFA07B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2 (n, %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606AB7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52(36.6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8ED69E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2(31.6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7054D3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51980CD4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0ACF7B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3 (n, %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6A7A8E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64(45.1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907912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1(28.9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257E92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712F3C8D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130F96E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Calcification (n, %) 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EDDD7B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37(26.1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FA855E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7(18.4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7F4460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331</w:t>
            </w:r>
          </w:p>
        </w:tc>
      </w:tr>
      <w:tr w:rsidR="00213338" w:rsidRPr="00213338" w14:paraId="3FA7170E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C32EE79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lastRenderedPageBreak/>
              <w:t xml:space="preserve">Tandem lesion (n, %) 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8F37E8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23(16.2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04A1AC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6(15.8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5F2D37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952</w:t>
            </w:r>
          </w:p>
        </w:tc>
      </w:tr>
      <w:tr w:rsidR="00213338" w:rsidRPr="00213338" w14:paraId="6167965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82C5D5D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SYNTAX Score Ⅰ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906742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20.0(11.8, 30.0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7A1EA6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16.0(7.0, 28.0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9AB730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FF0000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167</w:t>
            </w:r>
          </w:p>
        </w:tc>
      </w:tr>
      <w:tr w:rsidR="00213338" w:rsidRPr="00213338" w14:paraId="759F2925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DFFBBE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Low (</w:t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A3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22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6D7A7F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82(57.7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A547B6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27(71.1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60F579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213338">
              <w:rPr>
                <w:rFonts w:ascii="Times New Roman" w:eastAsia="DengXian Light" w:hAnsi="Times New Roman"/>
                <w:color w:val="000000" w:themeColor="text1"/>
                <w:szCs w:val="21"/>
              </w:rPr>
              <w:t>0.265</w:t>
            </w:r>
          </w:p>
        </w:tc>
      </w:tr>
      <w:tr w:rsidR="00213338" w:rsidRPr="00213338" w14:paraId="5FF66541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5FA579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Intermediate (23</w:t>
            </w:r>
            <w:r w:rsidRPr="00213338">
              <w:rPr>
                <w:rFonts w:ascii="Times New Roman" w:hAnsi="Times New Roman"/>
                <w:sz w:val="24"/>
                <w:szCs w:val="24"/>
              </w:rPr>
              <w:t>–</w:t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32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00026E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34(23.9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0E087E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5(13.2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0C9FCD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213338" w:rsidRPr="00213338" w14:paraId="1F640834" w14:textId="77777777" w:rsidTr="00CA50F1">
        <w:trPr>
          <w:trHeight w:val="340"/>
        </w:trPr>
        <w:tc>
          <w:tcPr>
            <w:tcW w:w="1707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A97469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High (</w:t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213338">
              <w:rPr>
                <w:rFonts w:ascii="Times New Roman" w:eastAsia="DengXian Light" w:hAnsi="Times New Roman"/>
                <w:b/>
                <w:bCs/>
                <w:szCs w:val="21"/>
              </w:rPr>
              <w:t>33)</w:t>
            </w:r>
          </w:p>
        </w:tc>
        <w:tc>
          <w:tcPr>
            <w:tcW w:w="1280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87B8A8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26(18.3)</w:t>
            </w:r>
          </w:p>
        </w:tc>
        <w:tc>
          <w:tcPr>
            <w:tcW w:w="1280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67D88E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6(15.8)</w:t>
            </w:r>
          </w:p>
        </w:tc>
        <w:tc>
          <w:tcPr>
            <w:tcW w:w="733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8F9BA1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</w:tbl>
    <w:p w14:paraId="5B9B6744" w14:textId="77777777" w:rsidR="00213338" w:rsidRPr="00213338" w:rsidRDefault="00213338" w:rsidP="00213338">
      <w:pPr>
        <w:spacing w:afterLines="50" w:after="156"/>
      </w:pPr>
    </w:p>
    <w:p w14:paraId="5EDA495D" w14:textId="44DC5C6C" w:rsidR="00213338" w:rsidRPr="00213338" w:rsidRDefault="00213338" w:rsidP="00213338">
      <w:pPr>
        <w:keepNext/>
        <w:rPr>
          <w:rFonts w:ascii="Times New Roman" w:eastAsia="SimHei" w:hAnsi="Times New Roman"/>
          <w:sz w:val="24"/>
          <w:szCs w:val="24"/>
        </w:rPr>
      </w:pPr>
      <w:r w:rsidRPr="00213338">
        <w:rPr>
          <w:rFonts w:ascii="Times New Roman" w:eastAsia="SimHei" w:hAnsi="Times New Roman"/>
          <w:sz w:val="24"/>
          <w:szCs w:val="24"/>
        </w:rPr>
        <w:t>Table S</w:t>
      </w:r>
      <w:r w:rsidR="00303C96">
        <w:rPr>
          <w:rFonts w:ascii="Times New Roman" w:eastAsia="SimHei" w:hAnsi="Times New Roman"/>
          <w:sz w:val="24"/>
          <w:szCs w:val="24"/>
        </w:rPr>
        <w:t>6</w:t>
      </w:r>
      <w:r w:rsidRPr="00213338">
        <w:rPr>
          <w:rFonts w:ascii="Times New Roman" w:eastAsia="SimHei" w:hAnsi="Times New Roman"/>
          <w:sz w:val="24"/>
          <w:szCs w:val="24"/>
        </w:rPr>
        <w:t xml:space="preserve"> Univariable logistic regression for factors associated with discordance in Hig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213338">
        <w:rPr>
          <w:rFonts w:ascii="Times New Roman" w:eastAsia="SimHei" w:hAnsi="Times New Roman"/>
          <w:sz w:val="24"/>
          <w:szCs w:val="24"/>
        </w:rPr>
        <w:t xml:space="preserve"> Group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7"/>
        <w:gridCol w:w="1456"/>
        <w:gridCol w:w="1157"/>
        <w:gridCol w:w="1157"/>
        <w:gridCol w:w="1135"/>
      </w:tblGrid>
      <w:tr w:rsidR="00213338" w:rsidRPr="00213338" w14:paraId="1AA38791" w14:textId="77777777" w:rsidTr="00CA50F1">
        <w:trPr>
          <w:trHeight w:val="340"/>
          <w:tblHeader/>
        </w:trPr>
        <w:tc>
          <w:tcPr>
            <w:tcW w:w="204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73D6DF1" w14:textId="77777777" w:rsidR="00213338" w:rsidRPr="00213338" w:rsidRDefault="00213338" w:rsidP="00213338">
            <w:pPr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 xml:space="preserve">Variable (Ref) 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FABBE" w14:textId="77777777" w:rsidR="00213338" w:rsidRPr="00213338" w:rsidRDefault="00213338" w:rsidP="00213338">
            <w:pPr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>OR</w:t>
            </w:r>
          </w:p>
        </w:tc>
        <w:tc>
          <w:tcPr>
            <w:tcW w:w="139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C4ECD" w14:textId="77777777" w:rsidR="00213338" w:rsidRPr="00213338" w:rsidRDefault="00213338" w:rsidP="00213338">
            <w:pPr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47B97B" w14:textId="77777777" w:rsidR="00213338" w:rsidRPr="00213338" w:rsidRDefault="00213338" w:rsidP="00213338">
            <w:pPr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</w:tr>
      <w:tr w:rsidR="00213338" w:rsidRPr="00213338" w14:paraId="63CE92CF" w14:textId="77777777" w:rsidTr="00CA50F1">
        <w:trPr>
          <w:trHeight w:val="340"/>
        </w:trPr>
        <w:tc>
          <w:tcPr>
            <w:tcW w:w="20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47E06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Age (</w:t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3C"/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65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B3766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67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D35A6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71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F6EB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185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86574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131</w:t>
            </w:r>
          </w:p>
        </w:tc>
      </w:tr>
      <w:tr w:rsidR="00213338" w:rsidRPr="00213338" w14:paraId="64785C13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2F781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Sex (Female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3DBD5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2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5BC9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5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20FE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2.65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D9F42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627</w:t>
            </w:r>
          </w:p>
        </w:tc>
      </w:tr>
      <w:tr w:rsidR="00213338" w:rsidRPr="00213338" w14:paraId="00A87B5D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131EB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BMI, kg/m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950F9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07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3DA3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9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738F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2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310C0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197</w:t>
            </w:r>
          </w:p>
        </w:tc>
      </w:tr>
      <w:tr w:rsidR="00213338" w:rsidRPr="00213338" w14:paraId="6D315801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13F14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Diabetes mellitus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2DC72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64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3CC1F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9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E8C73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4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F573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68</w:t>
            </w:r>
          </w:p>
        </w:tc>
      </w:tr>
      <w:tr w:rsidR="00213338" w:rsidRPr="00213338" w14:paraId="395A6113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A10B5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Hypertension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FC15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60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96C1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9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558D4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23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8755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169</w:t>
            </w:r>
          </w:p>
        </w:tc>
      </w:tr>
      <w:tr w:rsidR="00213338" w:rsidRPr="00213338" w14:paraId="1BD7B06E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AE0E7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Hyperlipidemia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A2F74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70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628B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3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4522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5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0E7C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380</w:t>
            </w:r>
          </w:p>
        </w:tc>
      </w:tr>
      <w:tr w:rsidR="00213338" w:rsidRPr="00213338" w14:paraId="24DC4F12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83338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Smoking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1BB38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2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81EF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8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B80E5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79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0A228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301</w:t>
            </w:r>
          </w:p>
        </w:tc>
      </w:tr>
      <w:tr w:rsidR="00213338" w:rsidRPr="00213338" w14:paraId="45484A9A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222D5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Prior PCI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8F0F2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654B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3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2BE33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4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B98C4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28</w:t>
            </w:r>
          </w:p>
        </w:tc>
      </w:tr>
      <w:tr w:rsidR="00213338" w:rsidRPr="00213338" w14:paraId="2E8BA313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2CD9E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Prior MI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6C77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83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CE17D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73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76481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4.6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B9374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197</w:t>
            </w:r>
          </w:p>
        </w:tc>
      </w:tr>
      <w:tr w:rsidR="00213338" w:rsidRPr="00213338" w14:paraId="0837C58C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BCD92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DL-C, mmol/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A205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8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86D22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5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9701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34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8D4FB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19</w:t>
            </w:r>
          </w:p>
        </w:tc>
      </w:tr>
      <w:tr w:rsidR="00213338" w:rsidRPr="00213338" w14:paraId="1A74569A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249D3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HbA1c, 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F705D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80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A6AE1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184A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17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FB659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68</w:t>
            </w:r>
          </w:p>
        </w:tc>
      </w:tr>
      <w:tr w:rsidR="00213338" w:rsidRPr="00213338" w14:paraId="74B718A9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B0D36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eGFR Group (</w:t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B3"/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60 ml/min/1.73m2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A6C475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2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B8F7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0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4B0B8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4.37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6820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48</w:t>
            </w:r>
          </w:p>
        </w:tc>
      </w:tr>
      <w:tr w:rsidR="00213338" w:rsidRPr="00213338" w14:paraId="48365947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A0E98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VEF (</w:t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3E"/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45%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EB92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4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22088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09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ACEF9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9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704C9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85</w:t>
            </w:r>
          </w:p>
        </w:tc>
      </w:tr>
      <w:tr w:rsidR="00213338" w:rsidRPr="00213338" w14:paraId="31355929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0BC345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T</w:t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arget Vessel (non-LAD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4F1D0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56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9BC7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7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0AF3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3.2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DFC4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23</w:t>
            </w:r>
          </w:p>
        </w:tc>
      </w:tr>
      <w:tr w:rsidR="00213338" w:rsidRPr="00213338" w14:paraId="4FDECCB9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A5A66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L</w:t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ength, m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5AF97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96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20E7C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9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7A05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9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E2F06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016</w:t>
            </w:r>
          </w:p>
        </w:tc>
      </w:tr>
      <w:tr w:rsidR="00213338" w:rsidRPr="00213338" w14:paraId="3ED3A6C3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60C35A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D, m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32DF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9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7F1A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1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7EEDC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69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5087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005</w:t>
            </w:r>
          </w:p>
        </w:tc>
      </w:tr>
      <w:tr w:rsidR="00213338" w:rsidRPr="00213338" w14:paraId="11661911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14A46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DS, 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B4B8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08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0E3E2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0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74626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1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EB36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010</w:t>
            </w:r>
          </w:p>
        </w:tc>
      </w:tr>
      <w:tr w:rsidR="00213338" w:rsidRPr="00213338" w14:paraId="7B731CA2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DC6B0F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No. of diseased vessels (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3D5A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54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28FC4E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34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4077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86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80275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010</w:t>
            </w:r>
          </w:p>
        </w:tc>
      </w:tr>
      <w:tr w:rsidR="00213338" w:rsidRPr="00213338" w14:paraId="7537BE59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1E6ABE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Calcification (No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F1A01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6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984F0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6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1BA45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57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7D7D2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333</w:t>
            </w:r>
          </w:p>
        </w:tc>
      </w:tr>
      <w:tr w:rsidR="00213338" w:rsidRPr="00213338" w14:paraId="733806B5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E538A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Tandem lesion (No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27D50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9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249682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3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AEC3B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2.58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96BF5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952</w:t>
            </w:r>
          </w:p>
        </w:tc>
      </w:tr>
      <w:tr w:rsidR="00213338" w:rsidRPr="00213338" w14:paraId="78AD95B6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6493C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YNTAX Group (Low Risk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1469D3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75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2C9420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45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B6C9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1.24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C28679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0.266</w:t>
            </w:r>
          </w:p>
        </w:tc>
      </w:tr>
      <w:tr w:rsidR="00213338" w:rsidRPr="00213338" w14:paraId="06079F80" w14:textId="77777777" w:rsidTr="00CA50F1">
        <w:trPr>
          <w:trHeight w:val="301"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56B71" w14:textId="77777777" w:rsidR="00213338" w:rsidRPr="00213338" w:rsidRDefault="00213338" w:rsidP="00213338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6D7EB5FB" w14:textId="77777777" w:rsidR="00213338" w:rsidRPr="00213338" w:rsidRDefault="00213338" w:rsidP="00213338">
      <w:pPr>
        <w:spacing w:afterLines="50" w:after="156"/>
        <w:rPr>
          <w:rFonts w:ascii="Times New Roman" w:hAnsi="Times New Roman"/>
        </w:rPr>
      </w:pPr>
    </w:p>
    <w:p w14:paraId="0945C263" w14:textId="68CAC496" w:rsidR="00213338" w:rsidRPr="008868F6" w:rsidRDefault="00FC058B" w:rsidP="00213338">
      <w:pPr>
        <w:rPr>
          <w:rFonts w:ascii="Times New Roman" w:hAnsi="Times New Roman"/>
          <w:sz w:val="24"/>
          <w:szCs w:val="24"/>
        </w:rPr>
      </w:pPr>
      <w:r w:rsidRPr="00FF52B8">
        <w:rPr>
          <w:rFonts w:ascii="Times New Roman" w:hAnsi="Times New Roman"/>
          <w:sz w:val="24"/>
          <w:szCs w:val="24"/>
        </w:rPr>
        <w:t>Variables with P&lt;0.</w:t>
      </w:r>
      <w:r w:rsidRPr="00FF52B8">
        <w:rPr>
          <w:rFonts w:ascii="Times New Roman" w:hAnsi="Times New Roman" w:hint="eastAsia"/>
          <w:sz w:val="24"/>
          <w:szCs w:val="24"/>
        </w:rPr>
        <w:t>1</w:t>
      </w:r>
      <w:r w:rsidRPr="00FF52B8">
        <w:rPr>
          <w:rFonts w:ascii="Times New Roman" w:hAnsi="Times New Roman"/>
          <w:sz w:val="24"/>
          <w:szCs w:val="24"/>
        </w:rPr>
        <w:t>0 were then entered into the multivariable logistic regression model using the forward likelihood ratio (LR) method</w:t>
      </w:r>
      <w:r w:rsidR="00213338" w:rsidRPr="00213338">
        <w:rPr>
          <w:rFonts w:ascii="Times New Roman" w:hAnsi="Times New Roman"/>
          <w:sz w:val="24"/>
          <w:szCs w:val="24"/>
        </w:rPr>
        <w:t>.</w:t>
      </w:r>
    </w:p>
    <w:p w14:paraId="543EF773" w14:textId="0D84EC29" w:rsidR="00213338" w:rsidRPr="00213338" w:rsidRDefault="00213338" w:rsidP="00213338">
      <w:pPr>
        <w:keepNext/>
        <w:rPr>
          <w:rFonts w:ascii="Times New Roman" w:eastAsia="SimHei" w:hAnsi="Times New Roman"/>
          <w:sz w:val="24"/>
          <w:szCs w:val="24"/>
        </w:rPr>
      </w:pPr>
      <w:r w:rsidRPr="00213338">
        <w:rPr>
          <w:rFonts w:ascii="Times New Roman" w:eastAsia="SimHei" w:hAnsi="Times New Roman"/>
          <w:sz w:val="24"/>
          <w:szCs w:val="24"/>
        </w:rPr>
        <w:lastRenderedPageBreak/>
        <w:t>Table S</w:t>
      </w:r>
      <w:r w:rsidR="00FC058B">
        <w:rPr>
          <w:rFonts w:ascii="Times New Roman" w:eastAsia="SimHei" w:hAnsi="Times New Roman"/>
          <w:sz w:val="24"/>
          <w:szCs w:val="24"/>
        </w:rPr>
        <w:t>7</w:t>
      </w:r>
      <w:r w:rsidRPr="00213338">
        <w:rPr>
          <w:rFonts w:ascii="Times New Roman" w:eastAsia="SimHei" w:hAnsi="Times New Roman"/>
          <w:sz w:val="24"/>
          <w:szCs w:val="24"/>
        </w:rPr>
        <w:t xml:space="preserve"> Multivariable logistic regression for factors associated with performing PCI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7"/>
        <w:gridCol w:w="1456"/>
        <w:gridCol w:w="1157"/>
        <w:gridCol w:w="1157"/>
        <w:gridCol w:w="1135"/>
      </w:tblGrid>
      <w:tr w:rsidR="00213338" w:rsidRPr="00213338" w14:paraId="6A1D4F96" w14:textId="77777777" w:rsidTr="00CA50F1">
        <w:trPr>
          <w:trHeight w:val="340"/>
          <w:tblHeader/>
        </w:trPr>
        <w:tc>
          <w:tcPr>
            <w:tcW w:w="204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A7EC6B" w14:textId="77777777" w:rsidR="00213338" w:rsidRPr="00213338" w:rsidRDefault="00213338" w:rsidP="00213338">
            <w:pPr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 xml:space="preserve">Variable (Ref) 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57F17" w14:textId="77777777" w:rsidR="00213338" w:rsidRPr="00213338" w:rsidRDefault="00213338" w:rsidP="00213338">
            <w:pPr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>OR</w:t>
            </w:r>
          </w:p>
        </w:tc>
        <w:tc>
          <w:tcPr>
            <w:tcW w:w="139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9745D" w14:textId="77777777" w:rsidR="00213338" w:rsidRPr="00213338" w:rsidRDefault="00213338" w:rsidP="00213338">
            <w:pPr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41F9E9" w14:textId="77777777" w:rsidR="00213338" w:rsidRPr="00213338" w:rsidRDefault="00213338" w:rsidP="00213338">
            <w:pPr>
              <w:jc w:val="center"/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</w:tr>
      <w:tr w:rsidR="00213338" w:rsidRPr="00213338" w14:paraId="68EEE133" w14:textId="77777777" w:rsidTr="00CA50F1">
        <w:trPr>
          <w:trHeight w:val="340"/>
        </w:trPr>
        <w:tc>
          <w:tcPr>
            <w:tcW w:w="20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31592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D, mm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F40FB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283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CA6D7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119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295A4A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677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99251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005</w:t>
            </w:r>
          </w:p>
        </w:tc>
      </w:tr>
      <w:tr w:rsidR="00213338" w:rsidRPr="00213338" w14:paraId="5A38AF6C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24F13" w14:textId="77777777" w:rsidR="00213338" w:rsidRPr="00213338" w:rsidRDefault="00213338" w:rsidP="0021333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No. of diseased vessels (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054CF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52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258EC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32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BA39C4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84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46DA7D" w14:textId="77777777" w:rsidR="00213338" w:rsidRPr="00213338" w:rsidRDefault="00213338" w:rsidP="00213338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13338">
              <w:rPr>
                <w:rFonts w:ascii="Times New Roman" w:hAnsi="Times New Roman"/>
                <w:color w:val="000000" w:themeColor="text1"/>
              </w:rPr>
              <w:t>0.008</w:t>
            </w:r>
          </w:p>
        </w:tc>
      </w:tr>
      <w:tr w:rsidR="00213338" w:rsidRPr="00213338" w14:paraId="04CBB4E6" w14:textId="77777777" w:rsidTr="00CA50F1">
        <w:trPr>
          <w:trHeight w:val="301"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E9D0C" w14:textId="77777777" w:rsidR="00213338" w:rsidRPr="00213338" w:rsidRDefault="00213338" w:rsidP="00213338">
            <w:pPr>
              <w:rPr>
                <w:rFonts w:ascii="Times New Roman" w:hAnsi="Times New Roman"/>
                <w:szCs w:val="21"/>
              </w:rPr>
            </w:pPr>
            <w:r w:rsidRPr="00213338">
              <w:rPr>
                <w:rFonts w:ascii="Times New Roman" w:hAnsi="Times New Roman"/>
                <w:szCs w:val="21"/>
              </w:rPr>
              <w:t>No multicollinearity was detected among the included variables, based on collinearity diagnostics (0 &lt; VIF &lt; 5 and Tolerance &gt; 0.1).</w:t>
            </w:r>
          </w:p>
        </w:tc>
      </w:tr>
    </w:tbl>
    <w:p w14:paraId="15A2C39C" w14:textId="77777777" w:rsidR="00BD7B3F" w:rsidRPr="00213338" w:rsidRDefault="00BD7B3F" w:rsidP="00C10AE3">
      <w:pPr>
        <w:spacing w:afterLines="50" w:after="156"/>
        <w:rPr>
          <w:rFonts w:ascii="Times New Roman" w:hAnsi="Times New Roman"/>
          <w:sz w:val="24"/>
          <w:szCs w:val="24"/>
        </w:rPr>
      </w:pPr>
    </w:p>
    <w:p w14:paraId="1E765435" w14:textId="0A77113E" w:rsidR="00172727" w:rsidRDefault="00BD7B3F" w:rsidP="00C10AE3">
      <w:pPr>
        <w:pStyle w:val="4"/>
        <w:spacing w:afterLines="50" w:after="156"/>
        <w:rPr>
          <w:rFonts w:ascii="Times New Roman" w:hAnsi="Times New Roman"/>
        </w:rPr>
      </w:pPr>
      <w:r w:rsidRPr="00BD7B3F">
        <w:rPr>
          <w:rFonts w:ascii="Times New Roman" w:hAnsi="Times New Roman"/>
        </w:rPr>
        <w:t xml:space="preserve">Determinants of treatment discordance </w:t>
      </w:r>
      <w:r>
        <w:rPr>
          <w:rFonts w:ascii="Times New Roman" w:hAnsi="Times New Roman"/>
        </w:rPr>
        <w:t xml:space="preserve">in Low </w:t>
      </w:r>
      <w:r w:rsidR="00EF31CB" w:rsidRPr="00EF31CB">
        <w:rPr>
          <w:rFonts w:ascii="Times New Roman" w:hAnsi="Times New Roman"/>
        </w:rPr>
        <w:t>μQFR</w:t>
      </w:r>
      <w:r>
        <w:rPr>
          <w:rFonts w:ascii="Times New Roman" w:hAnsi="Times New Roman"/>
        </w:rPr>
        <w:t xml:space="preserve"> </w:t>
      </w:r>
      <w:r w:rsidR="006E4388">
        <w:rPr>
          <w:rFonts w:ascii="Times New Roman" w:hAnsi="Times New Roman"/>
        </w:rPr>
        <w:t>Group</w:t>
      </w:r>
    </w:p>
    <w:p w14:paraId="4FA03E08" w14:textId="2B124DE1" w:rsidR="004A28C7" w:rsidRPr="00BE5602" w:rsidRDefault="00BE5602" w:rsidP="00C10AE3">
      <w:pPr>
        <w:keepNext/>
        <w:spacing w:afterLines="50" w:after="156"/>
        <w:rPr>
          <w:rFonts w:ascii="Times New Roman" w:eastAsia="SimHei" w:hAnsi="Times New Roman"/>
          <w:sz w:val="24"/>
          <w:szCs w:val="24"/>
        </w:rPr>
      </w:pPr>
      <w:r w:rsidRPr="00BE5602">
        <w:rPr>
          <w:rFonts w:ascii="Times New Roman" w:eastAsia="SimHei" w:hAnsi="Times New Roman"/>
          <w:sz w:val="24"/>
          <w:szCs w:val="24"/>
        </w:rPr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="006209CF">
        <w:rPr>
          <w:rFonts w:ascii="Times New Roman" w:eastAsia="SimHei" w:hAnsi="Times New Roman"/>
          <w:sz w:val="24"/>
          <w:szCs w:val="24"/>
        </w:rPr>
        <w:t>8</w:t>
      </w:r>
      <w:r w:rsidRPr="00BE5602">
        <w:rPr>
          <w:rFonts w:ascii="Times New Roman" w:eastAsia="SimHei" w:hAnsi="Times New Roman"/>
          <w:sz w:val="24"/>
          <w:szCs w:val="24"/>
        </w:rPr>
        <w:t xml:space="preserve"> </w:t>
      </w:r>
      <w:r w:rsidR="00A46C32">
        <w:rPr>
          <w:rFonts w:ascii="Times New Roman" w:eastAsia="SimHei" w:hAnsi="Times New Roman"/>
          <w:sz w:val="24"/>
          <w:szCs w:val="24"/>
        </w:rPr>
        <w:t>C</w:t>
      </w:r>
      <w:r w:rsidR="00241C95">
        <w:rPr>
          <w:rFonts w:ascii="Times New Roman" w:eastAsia="SimHei" w:hAnsi="Times New Roman"/>
          <w:sz w:val="24"/>
          <w:szCs w:val="24"/>
        </w:rPr>
        <w:t>linical and a</w:t>
      </w:r>
      <w:r w:rsidR="00A46C32" w:rsidRPr="00A46C32">
        <w:rPr>
          <w:rFonts w:ascii="Times New Roman" w:eastAsia="SimHei" w:hAnsi="Times New Roman"/>
          <w:sz w:val="24"/>
          <w:szCs w:val="24"/>
        </w:rPr>
        <w:t xml:space="preserve">ngiographic characteristics of patients grouped by concordance between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A46C32" w:rsidRPr="00A46C32">
        <w:rPr>
          <w:rFonts w:ascii="Times New Roman" w:eastAsia="SimHei" w:hAnsi="Times New Roman"/>
          <w:sz w:val="24"/>
          <w:szCs w:val="24"/>
        </w:rPr>
        <w:t xml:space="preserve"> physiological assessment and actual treatment strategy</w:t>
      </w:r>
      <w:r w:rsidR="00241C95">
        <w:rPr>
          <w:rFonts w:ascii="Times New Roman" w:eastAsia="SimHei" w:hAnsi="Times New Roman"/>
          <w:sz w:val="24"/>
          <w:szCs w:val="24"/>
        </w:rPr>
        <w:t xml:space="preserve"> in Low </w:t>
      </w:r>
      <w:r w:rsidR="00D87552" w:rsidRPr="00DC7996">
        <w:rPr>
          <w:rFonts w:ascii="Times New Roman" w:hAnsi="Times New Roman"/>
          <w:sz w:val="24"/>
          <w:szCs w:val="24"/>
        </w:rPr>
        <w:t>μ</w:t>
      </w:r>
      <w:r w:rsidR="00D87552">
        <w:rPr>
          <w:rFonts w:ascii="Times New Roman" w:hAnsi="Times New Roman"/>
          <w:sz w:val="24"/>
          <w:szCs w:val="24"/>
        </w:rPr>
        <w:t>QFR</w:t>
      </w:r>
      <w:r w:rsidR="00241C95">
        <w:rPr>
          <w:rFonts w:ascii="Times New Roman" w:eastAsia="SimHei" w:hAnsi="Times New Roman"/>
          <w:sz w:val="24"/>
          <w:szCs w:val="24"/>
        </w:rPr>
        <w:t xml:space="preserve"> Group</w:t>
      </w:r>
      <w:r w:rsidR="00F0066E">
        <w:rPr>
          <w:rFonts w:ascii="Times New Roman" w:eastAsia="SimHei" w:hAnsi="Times New Roman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2128"/>
        <w:gridCol w:w="2128"/>
        <w:gridCol w:w="1219"/>
      </w:tblGrid>
      <w:tr w:rsidR="004A28C7" w:rsidRPr="00CF40EE" w14:paraId="539EB292" w14:textId="77777777" w:rsidTr="00CA50F1">
        <w:trPr>
          <w:trHeight w:val="340"/>
          <w:tblHeader/>
        </w:trPr>
        <w:tc>
          <w:tcPr>
            <w:tcW w:w="1707" w:type="pct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E46BD3" w14:textId="77777777" w:rsidR="004A28C7" w:rsidRPr="00CF40EE" w:rsidRDefault="004A28C7" w:rsidP="00CA50F1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2" w:name="_Hlk212746550"/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Clinical characteristics</w:t>
            </w:r>
          </w:p>
        </w:tc>
        <w:tc>
          <w:tcPr>
            <w:tcW w:w="1280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094668" w14:textId="77777777" w:rsidR="004A28C7" w:rsidRPr="00CF40EE" w:rsidRDefault="004A28C7" w:rsidP="00CA50F1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DengXian Light" w:hAnsi="Times New Roman"/>
                <w:b/>
                <w:bCs/>
                <w:szCs w:val="21"/>
              </w:rPr>
              <w:t>Concordant</w:t>
            </w:r>
          </w:p>
        </w:tc>
        <w:tc>
          <w:tcPr>
            <w:tcW w:w="1280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DEEBEF" w14:textId="77777777" w:rsidR="004A28C7" w:rsidRPr="00CF40EE" w:rsidRDefault="004A28C7" w:rsidP="00CA50F1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DengXian Light" w:hAnsi="Times New Roman"/>
                <w:b/>
                <w:bCs/>
                <w:szCs w:val="21"/>
              </w:rPr>
              <w:t>Discordant</w:t>
            </w:r>
          </w:p>
        </w:tc>
        <w:tc>
          <w:tcPr>
            <w:tcW w:w="733" w:type="pct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50DF5E3" w14:textId="77777777" w:rsidR="004A28C7" w:rsidRPr="00CF40EE" w:rsidRDefault="004A28C7" w:rsidP="00CA50F1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P value</w:t>
            </w:r>
          </w:p>
        </w:tc>
      </w:tr>
      <w:tr w:rsidR="004A28C7" w:rsidRPr="00CF40EE" w14:paraId="31F7F112" w14:textId="77777777" w:rsidTr="00CA50F1">
        <w:trPr>
          <w:trHeight w:val="340"/>
          <w:tblHeader/>
        </w:trPr>
        <w:tc>
          <w:tcPr>
            <w:tcW w:w="1707" w:type="pct"/>
            <w:vMerge/>
            <w:tcBorders>
              <w:top w:val="single" w:sz="8" w:space="0" w:color="4472C4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57238" w14:textId="77777777" w:rsidR="004A28C7" w:rsidRPr="00CF40EE" w:rsidRDefault="004A28C7" w:rsidP="00CA50F1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F6B8664" w14:textId="0EAB4098" w:rsidR="004A28C7" w:rsidRPr="00CF40EE" w:rsidRDefault="004A28C7" w:rsidP="00CA50F1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szCs w:val="21"/>
              </w:rPr>
              <w:t xml:space="preserve"> (N=</w:t>
            </w:r>
            <w:r w:rsidR="002229F2">
              <w:rPr>
                <w:rFonts w:ascii="Times New Roman" w:eastAsia="DengXian Light" w:hAnsi="Times New Roman"/>
                <w:szCs w:val="21"/>
              </w:rPr>
              <w:t>35</w:t>
            </w:r>
            <w:r w:rsidRPr="00705A6B">
              <w:rPr>
                <w:rFonts w:ascii="Times New Roman" w:eastAsia="DengXian Light" w:hAnsi="Times New Roman"/>
                <w:szCs w:val="21"/>
              </w:rPr>
              <w:t xml:space="preserve">) 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B0F7F13" w14:textId="79374382" w:rsidR="004A28C7" w:rsidRPr="00CF40EE" w:rsidRDefault="004A28C7" w:rsidP="00CA50F1">
            <w:pPr>
              <w:widowControl/>
              <w:spacing w:line="288" w:lineRule="auto"/>
              <w:ind w:firstLine="202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szCs w:val="21"/>
              </w:rPr>
              <w:t xml:space="preserve"> (N=</w:t>
            </w:r>
            <w:r w:rsidR="003B7AA2">
              <w:rPr>
                <w:rFonts w:ascii="Times New Roman" w:eastAsia="DengXian Light" w:hAnsi="Times New Roman"/>
                <w:szCs w:val="21"/>
              </w:rPr>
              <w:t>27</w:t>
            </w:r>
            <w:r w:rsidRPr="00705A6B">
              <w:rPr>
                <w:rFonts w:ascii="Times New Roman" w:eastAsia="DengXian Light" w:hAnsi="Times New Roman"/>
                <w:szCs w:val="21"/>
              </w:rPr>
              <w:t xml:space="preserve">) </w:t>
            </w:r>
          </w:p>
        </w:tc>
        <w:tc>
          <w:tcPr>
            <w:tcW w:w="733" w:type="pct"/>
            <w:vMerge/>
            <w:tcBorders>
              <w:top w:val="single" w:sz="8" w:space="0" w:color="4472C4"/>
              <w:left w:val="nil"/>
              <w:bottom w:val="single" w:sz="8" w:space="0" w:color="3274B3"/>
              <w:right w:val="nil"/>
            </w:tcBorders>
            <w:vAlign w:val="center"/>
            <w:hideMark/>
          </w:tcPr>
          <w:p w14:paraId="3C8AC016" w14:textId="77777777" w:rsidR="004A28C7" w:rsidRPr="00CF40EE" w:rsidRDefault="004A28C7" w:rsidP="00CA50F1">
            <w:pPr>
              <w:widowControl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4A28C7" w:rsidRPr="00CF40EE" w14:paraId="64555B29" w14:textId="77777777" w:rsidTr="00CA50F1">
        <w:trPr>
          <w:trHeight w:val="340"/>
        </w:trPr>
        <w:tc>
          <w:tcPr>
            <w:tcW w:w="17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FE81AA8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Age, years</w:t>
            </w:r>
          </w:p>
        </w:tc>
        <w:tc>
          <w:tcPr>
            <w:tcW w:w="1280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534DB6" w14:textId="3DACF0A7" w:rsidR="004A28C7" w:rsidRPr="00C51EFB" w:rsidRDefault="00A810A9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67.</w:t>
            </w:r>
            <w:r w:rsidR="00102CE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</w:t>
            </w:r>
            <w:r w:rsidR="004A28C7" w:rsidRPr="00C51EFB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="00102CE8">
              <w:rPr>
                <w:rFonts w:ascii="Times New Roman" w:eastAsiaTheme="minorEastAsia" w:hAnsi="Times New Roman"/>
                <w:color w:val="000000" w:themeColor="text1"/>
                <w:szCs w:val="21"/>
              </w:rPr>
              <w:t>58.0</w:t>
            </w:r>
            <w:r w:rsidR="004A28C7" w:rsidRPr="00C51EFB">
              <w:rPr>
                <w:rFonts w:ascii="Times New Roman" w:eastAsiaTheme="minorEastAsia" w:hAnsi="Times New Roman"/>
                <w:color w:val="000000" w:themeColor="text1"/>
                <w:szCs w:val="21"/>
              </w:rPr>
              <w:t>, 71.0)</w:t>
            </w:r>
          </w:p>
        </w:tc>
        <w:tc>
          <w:tcPr>
            <w:tcW w:w="1280" w:type="pct"/>
            <w:tcBorders>
              <w:top w:val="single" w:sz="8" w:space="0" w:color="auto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D91F2D" w14:textId="3969EA86" w:rsidR="004A28C7" w:rsidRPr="00C51EFB" w:rsidRDefault="00102CE8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61.5</w:t>
            </w:r>
            <w:r w:rsidR="004A28C7" w:rsidRPr="00C51EFB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55.8</w:t>
            </w:r>
            <w:r w:rsidR="004A28C7" w:rsidRPr="00C51EFB">
              <w:rPr>
                <w:rFonts w:ascii="Times New Roman" w:eastAsiaTheme="minorEastAsia" w:hAnsi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73.</w:t>
            </w:r>
            <w:r w:rsidR="0057652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3</w:t>
            </w:r>
            <w:r w:rsidR="004A28C7" w:rsidRPr="00C51EFB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Borders>
              <w:top w:val="single" w:sz="8" w:space="0" w:color="auto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88DD5F2" w14:textId="04262D3A" w:rsidR="004A28C7" w:rsidRPr="00C51EFB" w:rsidRDefault="001B31A6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473</w:t>
            </w:r>
          </w:p>
        </w:tc>
      </w:tr>
      <w:tr w:rsidR="004A28C7" w:rsidRPr="00CF40EE" w14:paraId="5C0AC511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972137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C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6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5E21557" w14:textId="51D488F4" w:rsidR="004A28C7" w:rsidRPr="00B805F3" w:rsidRDefault="002229F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B805F3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1</w:t>
            </w:r>
            <w:r w:rsidRPr="00B805F3">
              <w:rPr>
                <w:rFonts w:ascii="Times New Roman" w:eastAsia="宋体" w:hAnsi="Times New Roman"/>
                <w:color w:val="000000" w:themeColor="text1"/>
                <w:szCs w:val="21"/>
              </w:rPr>
              <w:t>6(</w:t>
            </w:r>
            <w:r w:rsidR="005F55C0" w:rsidRPr="00B805F3">
              <w:rPr>
                <w:rFonts w:ascii="Times New Roman" w:eastAsia="宋体" w:hAnsi="Times New Roman"/>
                <w:color w:val="000000" w:themeColor="text1"/>
                <w:szCs w:val="21"/>
              </w:rPr>
              <w:t>45.7</w:t>
            </w:r>
            <w:r w:rsidRPr="00B805F3">
              <w:rPr>
                <w:rFonts w:ascii="Times New Roman" w:eastAsia="宋体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D59AD0D" w14:textId="32900AF7" w:rsidR="004A28C7" w:rsidRPr="00B805F3" w:rsidRDefault="005F55C0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B805F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5(</w:t>
            </w:r>
            <w:r w:rsidR="00BA17BE" w:rsidRPr="00B805F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55.6</w:t>
            </w:r>
            <w:r w:rsidRPr="00B805F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450D510" w14:textId="5D8E5311" w:rsidR="004A28C7" w:rsidRPr="00B805F3" w:rsidRDefault="00B805F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B805F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442</w:t>
            </w:r>
          </w:p>
        </w:tc>
      </w:tr>
      <w:tr w:rsidR="004A28C7" w:rsidRPr="00CF40EE" w14:paraId="72760F61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36F990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6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10E1BA" w14:textId="589531DF" w:rsidR="004A28C7" w:rsidRPr="00BA17BE" w:rsidRDefault="00BA17BE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9</w:t>
            </w:r>
            <w:r w:rsidR="00B805F3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54.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EB0834C" w14:textId="6184492B" w:rsidR="004A28C7" w:rsidRPr="00BA17BE" w:rsidRDefault="00BA17BE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2(</w:t>
            </w:r>
            <w:r w:rsidR="00B805F3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44.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A9D5A6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</w:tr>
      <w:tr w:rsidR="004A28C7" w:rsidRPr="00CF40EE" w14:paraId="055D8A3B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638E06B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Sex (n, %) 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F063D2A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D655B5B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46EAFDC" w14:textId="0275C937" w:rsidR="004A28C7" w:rsidRPr="00C81723" w:rsidRDefault="00270A1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  <w:r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985</w:t>
            </w:r>
          </w:p>
        </w:tc>
      </w:tr>
      <w:tr w:rsidR="004A28C7" w:rsidRPr="00CF40EE" w14:paraId="405C88A5" w14:textId="77777777" w:rsidTr="00B805F3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08C9DD9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Male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D90724F" w14:textId="1E62E043" w:rsidR="004A28C7" w:rsidRPr="00270A12" w:rsidRDefault="00270A1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70A1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  <w:r w:rsidRPr="00270A12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74.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97E30DF" w14:textId="65E4F1E2" w:rsidR="004A28C7" w:rsidRPr="00270A12" w:rsidRDefault="00270A1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25.9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9258B44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</w:tr>
      <w:tr w:rsidR="004A28C7" w:rsidRPr="00CF40EE" w14:paraId="4AB83BD0" w14:textId="77777777" w:rsidTr="00B805F3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F2ECB8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Female</w:t>
            </w:r>
          </w:p>
        </w:tc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A703352" w14:textId="7763D1B7" w:rsidR="004A28C7" w:rsidRPr="00270A12" w:rsidRDefault="00270A1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25.7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D6DC0E2" w14:textId="3E9B4CCC" w:rsidR="004A28C7" w:rsidRPr="00270A12" w:rsidRDefault="00270A1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(74.1)</w:t>
            </w:r>
          </w:p>
        </w:tc>
        <w:tc>
          <w:tcPr>
            <w:tcW w:w="733" w:type="pct"/>
            <w:tcBorders>
              <w:top w:val="nil"/>
              <w:bottom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68D6DC1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</w:tr>
      <w:tr w:rsidR="004A28C7" w:rsidRPr="00CF40EE" w14:paraId="4A4679ED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8DB64F8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BMI, kg/m</w:t>
            </w:r>
            <w:r w:rsidRPr="00705A6B">
              <w:rPr>
                <w:rFonts w:ascii="Times New Roman" w:eastAsia="DengXian Light" w:hAnsi="Times New Roman"/>
                <w:b/>
                <w:bCs/>
                <w:position w:val="6"/>
                <w:szCs w:val="21"/>
                <w:vertAlign w:val="superscript"/>
              </w:rPr>
              <w:t>2</w:t>
            </w:r>
          </w:p>
        </w:tc>
        <w:tc>
          <w:tcPr>
            <w:tcW w:w="1280" w:type="pct"/>
            <w:tcBorders>
              <w:top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BD3FBB" w14:textId="1383721A" w:rsidR="004A28C7" w:rsidRPr="00AB0839" w:rsidRDefault="0057652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4.57</w:t>
            </w:r>
            <w:r w:rsidR="004A28C7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2.73</w:t>
            </w:r>
            <w:r w:rsidR="004A28C7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 xml:space="preserve">, </w:t>
            </w:r>
            <w:r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6.05</w:t>
            </w:r>
            <w:r w:rsidR="004A28C7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E42C744" w14:textId="61F5E5FF" w:rsidR="004A28C7" w:rsidRPr="00AB0839" w:rsidRDefault="0057652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3.28</w:t>
            </w:r>
            <w:r w:rsidR="004A28C7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1.</w:t>
            </w:r>
            <w:r w:rsidR="00AB0839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73</w:t>
            </w:r>
            <w:r w:rsidR="004A28C7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 xml:space="preserve">, </w:t>
            </w:r>
            <w:r w:rsidR="00AB0839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5.80</w:t>
            </w:r>
            <w:r w:rsidR="004A28C7"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E36FD7" w14:textId="5FAB9413" w:rsidR="004A28C7" w:rsidRPr="00AB0839" w:rsidRDefault="001B31A6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AB0839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117</w:t>
            </w:r>
          </w:p>
        </w:tc>
      </w:tr>
      <w:tr w:rsidR="004A28C7" w:rsidRPr="00CF40EE" w14:paraId="10FE4EED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CC04561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C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30</w:t>
            </w:r>
          </w:p>
        </w:tc>
        <w:tc>
          <w:tcPr>
            <w:tcW w:w="1280" w:type="pct"/>
            <w:tcBorders>
              <w:top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7324A44" w14:textId="2A6859F3" w:rsidR="004A28C7" w:rsidRPr="00270A12" w:rsidRDefault="00270A1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33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="00B312CC">
              <w:rPr>
                <w:rFonts w:ascii="Times New Roman" w:eastAsiaTheme="minorEastAsia" w:hAnsi="Times New Roman"/>
                <w:color w:val="000000" w:themeColor="text1"/>
                <w:szCs w:val="21"/>
              </w:rPr>
              <w:t>94.3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57FD19" w14:textId="30ECEF4A" w:rsidR="004A28C7" w:rsidRPr="00270A12" w:rsidRDefault="00B312CC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7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="003D539E">
              <w:rPr>
                <w:rFonts w:ascii="Times New Roman" w:eastAsiaTheme="minorEastAsia" w:hAnsi="Times New Roman"/>
                <w:color w:val="000000" w:themeColor="text1"/>
                <w:szCs w:val="21"/>
              </w:rPr>
              <w:t>100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D95A597" w14:textId="53CCDF19" w:rsidR="004A28C7" w:rsidRPr="00270A12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</w:t>
            </w:r>
            <w:r w:rsidR="003D539E">
              <w:rPr>
                <w:rFonts w:ascii="Times New Roman" w:eastAsiaTheme="minorEastAsia" w:hAnsi="Times New Roman"/>
                <w:color w:val="000000" w:themeColor="text1"/>
                <w:szCs w:val="21"/>
              </w:rPr>
              <w:t>500</w:t>
            </w:r>
          </w:p>
        </w:tc>
      </w:tr>
      <w:tr w:rsidR="004A28C7" w:rsidRPr="00CF40EE" w14:paraId="3B9404B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7268F00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30</w:t>
            </w:r>
          </w:p>
        </w:tc>
        <w:tc>
          <w:tcPr>
            <w:tcW w:w="1280" w:type="pct"/>
            <w:tcBorders>
              <w:top w:val="nil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D48AF9D" w14:textId="714592EF" w:rsidR="004A28C7" w:rsidRPr="00270A12" w:rsidRDefault="00B312CC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5.7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8861838" w14:textId="44355AAF" w:rsidR="004A28C7" w:rsidRPr="00270A12" w:rsidRDefault="00B312CC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</w:t>
            </w:r>
            <w:r w:rsidR="004A28C7" w:rsidRPr="00270A1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Borders>
              <w:top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5BCB52" w14:textId="77777777" w:rsidR="004A28C7" w:rsidRPr="00270A12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A28C7" w:rsidRPr="00CF40EE" w14:paraId="4523993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85F178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Diabetes </w:t>
            </w:r>
            <w:r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mellitus </w:t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58D4E48" w14:textId="5944F9FE" w:rsidR="004A28C7" w:rsidRPr="003D539E" w:rsidRDefault="003D539E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5</w:t>
            </w:r>
            <w:r w:rsidR="004A28C7" w:rsidRPr="003D539E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="005A0232">
              <w:rPr>
                <w:rFonts w:ascii="Times New Roman" w:eastAsiaTheme="minorEastAsia" w:hAnsi="Times New Roman"/>
                <w:color w:val="000000" w:themeColor="text1"/>
                <w:szCs w:val="21"/>
              </w:rPr>
              <w:t>42.9</w:t>
            </w:r>
            <w:r w:rsidR="004A28C7" w:rsidRPr="003D539E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900D0CA" w14:textId="0D661A7A" w:rsidR="004A28C7" w:rsidRPr="003D539E" w:rsidRDefault="005A023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3</w:t>
            </w:r>
            <w:r w:rsidR="004A28C7" w:rsidRPr="003D539E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48.1</w:t>
            </w:r>
            <w:r w:rsidR="004A28C7" w:rsidRPr="003D539E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F568470" w14:textId="143D3BCC" w:rsidR="004A28C7" w:rsidRPr="003D539E" w:rsidRDefault="005A0232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678</w:t>
            </w:r>
          </w:p>
        </w:tc>
      </w:tr>
      <w:tr w:rsidR="004A28C7" w:rsidRPr="00CF40EE" w14:paraId="4A6F54EA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1BA0610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Hypertension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874BEF" w14:textId="0AB5F4C8" w:rsidR="004A28C7" w:rsidRPr="00884D74" w:rsidRDefault="00884D74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1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60.0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978EB8A" w14:textId="77616C00" w:rsidR="004A28C7" w:rsidRPr="00884D74" w:rsidRDefault="00884D74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8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66.7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F0E434" w14:textId="73422EB0" w:rsidR="004A28C7" w:rsidRPr="00884D74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5</w:t>
            </w:r>
            <w:r w:rsid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90</w:t>
            </w:r>
          </w:p>
        </w:tc>
      </w:tr>
      <w:tr w:rsidR="004A28C7" w:rsidRPr="00CF40EE" w14:paraId="7E6120EB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C196D6D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Hyperlipidemia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687AEF6" w14:textId="5FEA137E" w:rsidR="004A28C7" w:rsidRPr="00884D74" w:rsidRDefault="00884D74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8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="000C51CA">
              <w:rPr>
                <w:rFonts w:ascii="Times New Roman" w:eastAsiaTheme="minorEastAsia" w:hAnsi="Times New Roman"/>
                <w:color w:val="000000" w:themeColor="text1"/>
                <w:szCs w:val="21"/>
              </w:rPr>
              <w:t>22.9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E4FEE54" w14:textId="74E0152D" w:rsidR="004A28C7" w:rsidRPr="00884D74" w:rsidRDefault="000C51CA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9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33.3</w:t>
            </w:r>
            <w:r w:rsidR="004A28C7" w:rsidRPr="00884D74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B76F9FC" w14:textId="07A9BFA6" w:rsidR="004A28C7" w:rsidRPr="00884D74" w:rsidRDefault="000C51CA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359</w:t>
            </w:r>
          </w:p>
        </w:tc>
      </w:tr>
      <w:tr w:rsidR="004A28C7" w:rsidRPr="00CF40EE" w14:paraId="14CCAC5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38D88B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History of Statins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D85264" w14:textId="1BE67833" w:rsidR="004A28C7" w:rsidRPr="000C51CA" w:rsidRDefault="000C51CA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0</w:t>
            </w:r>
            <w:r w:rsidR="004A28C7" w:rsidRPr="000C51CA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 w:rsid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57.1</w:t>
            </w:r>
            <w:r w:rsidR="004A28C7" w:rsidRPr="000C51CA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DDB6F1" w14:textId="4E590F88" w:rsidR="004A28C7" w:rsidRPr="000C51CA" w:rsidRDefault="007031B5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1</w:t>
            </w:r>
            <w:r w:rsidR="004A28C7" w:rsidRPr="000C51CA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77.8</w:t>
            </w:r>
            <w:r w:rsidR="004A28C7" w:rsidRPr="000C51CA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7C03C0E" w14:textId="5ED5FB4F" w:rsidR="004A28C7" w:rsidRPr="000C51CA" w:rsidRDefault="00256AAD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110</w:t>
            </w:r>
          </w:p>
        </w:tc>
      </w:tr>
      <w:tr w:rsidR="004A28C7" w:rsidRPr="00CF40EE" w14:paraId="4A23F1B1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FC7BD9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Smoking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27D913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ABF6BF1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C9CE5AD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FF0000"/>
                <w:kern w:val="0"/>
                <w:szCs w:val="21"/>
              </w:rPr>
            </w:pPr>
          </w:p>
        </w:tc>
      </w:tr>
      <w:tr w:rsidR="004A28C7" w:rsidRPr="00CF40EE" w14:paraId="54389A6D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FFBF6F4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Never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03DDECE" w14:textId="02E3E1E7" w:rsidR="004A28C7" w:rsidRPr="007031B5" w:rsidRDefault="007031B5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5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4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.9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9981D1" w14:textId="4420801B" w:rsidR="004A28C7" w:rsidRPr="007031B5" w:rsidRDefault="007031B5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8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9.6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C1607DD" w14:textId="008A5D45" w:rsidR="004A28C7" w:rsidRPr="007031B5" w:rsidRDefault="0073506D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282</w:t>
            </w:r>
          </w:p>
        </w:tc>
      </w:tr>
      <w:tr w:rsidR="004A28C7" w:rsidRPr="00CF40EE" w14:paraId="09F4218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A892C14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Former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B6CC4FF" w14:textId="2C708388" w:rsidR="004A28C7" w:rsidRPr="007031B5" w:rsidRDefault="007031B5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6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7.1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6CE3A49" w14:textId="6D674412" w:rsidR="004A28C7" w:rsidRPr="007031B5" w:rsidRDefault="007031B5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5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8.5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09EDF95" w14:textId="77777777" w:rsidR="004A28C7" w:rsidRPr="007031B5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A28C7" w:rsidRPr="00CF40EE" w14:paraId="54EFFDC3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5B74667" w14:textId="77777777" w:rsidR="004A28C7" w:rsidRPr="00CF40EE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Active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14E21E" w14:textId="55B95DA1" w:rsidR="004A28C7" w:rsidRPr="007031B5" w:rsidRDefault="007031B5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4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40.0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33366C0" w14:textId="6E7C71A7" w:rsidR="004A28C7" w:rsidRPr="007031B5" w:rsidRDefault="007031B5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4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51.9</w:t>
            </w:r>
            <w:r w:rsidR="004A28C7" w:rsidRPr="007031B5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5F9A307" w14:textId="77777777" w:rsidR="004A28C7" w:rsidRPr="007031B5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</w:tr>
      <w:tr w:rsidR="004A28C7" w:rsidRPr="00CF40EE" w14:paraId="5744D64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5E700DA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Prior MI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A186AF5" w14:textId="70D5039A" w:rsidR="004A28C7" w:rsidRPr="00621443" w:rsidRDefault="0062144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7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0.0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5CC28F2" w14:textId="0B43EB8B" w:rsidR="004A28C7" w:rsidRPr="00621443" w:rsidRDefault="0062144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8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29.6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4BB3FE" w14:textId="323E3109" w:rsidR="004A28C7" w:rsidRPr="00621443" w:rsidRDefault="0062144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380</w:t>
            </w:r>
          </w:p>
        </w:tc>
      </w:tr>
      <w:tr w:rsidR="004A28C7" w:rsidRPr="00CF40EE" w14:paraId="48F4F6BC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DDA582" w14:textId="77777777" w:rsidR="004A28C7" w:rsidRPr="00CF40EE" w:rsidRDefault="004A28C7" w:rsidP="00CA50F1">
            <w:pPr>
              <w:widowControl/>
              <w:spacing w:line="288" w:lineRule="auto"/>
              <w:rPr>
                <w:rFonts w:ascii="Times New Roman" w:eastAsia="宋体" w:hAnsi="Times New Roman"/>
                <w:kern w:val="0"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Prior PCI (n, %) </w:t>
            </w:r>
          </w:p>
        </w:tc>
        <w:tc>
          <w:tcPr>
            <w:tcW w:w="1280" w:type="pct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02330CA" w14:textId="5C2A76D1" w:rsidR="004A28C7" w:rsidRPr="00621443" w:rsidRDefault="0062144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5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42.9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80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1137093" w14:textId="425DC413" w:rsidR="004A28C7" w:rsidRPr="00621443" w:rsidRDefault="0062144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11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40.7</w:t>
            </w:r>
            <w:r w:rsidR="004A28C7" w:rsidRPr="00621443">
              <w:rPr>
                <w:rFonts w:ascii="Times New Roman" w:eastAsiaTheme="minorEastAsia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33" w:type="pct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D2A446" w14:textId="767A6381" w:rsidR="004A28C7" w:rsidRPr="00621443" w:rsidRDefault="00621443" w:rsidP="007947BB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color w:val="000000" w:themeColor="text1"/>
                <w:szCs w:val="21"/>
              </w:rPr>
              <w:t>0.867</w:t>
            </w:r>
          </w:p>
        </w:tc>
      </w:tr>
      <w:tr w:rsidR="004A28C7" w:rsidRPr="00705A6B" w14:paraId="5471405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8AA53F3" w14:textId="77777777" w:rsidR="004A28C7" w:rsidRPr="00705A6B" w:rsidRDefault="004A28C7" w:rsidP="00CA50F1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LDL-C, mmol/L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9638052" w14:textId="378F7C6C" w:rsidR="004A28C7" w:rsidRPr="00A55D8A" w:rsidRDefault="003359CD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A55D8A">
              <w:rPr>
                <w:rFonts w:ascii="Times New Roman" w:hAnsi="Times New Roman"/>
                <w:color w:val="000000" w:themeColor="text1"/>
              </w:rPr>
              <w:t>1.80</w:t>
            </w:r>
            <w:r w:rsidR="004A28C7" w:rsidRPr="00A55D8A">
              <w:rPr>
                <w:rFonts w:ascii="Times New Roman" w:hAnsi="Times New Roman"/>
                <w:color w:val="000000" w:themeColor="text1"/>
              </w:rPr>
              <w:t>(</w:t>
            </w:r>
            <w:r w:rsidRPr="00A55D8A">
              <w:rPr>
                <w:rFonts w:ascii="Times New Roman" w:hAnsi="Times New Roman"/>
                <w:color w:val="000000" w:themeColor="text1"/>
              </w:rPr>
              <w:t>1.30</w:t>
            </w:r>
            <w:r w:rsidR="004A28C7" w:rsidRPr="00A55D8A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Pr="00A55D8A">
              <w:rPr>
                <w:rFonts w:ascii="Times New Roman" w:hAnsi="Times New Roman"/>
                <w:color w:val="000000" w:themeColor="text1"/>
              </w:rPr>
              <w:t>2.3</w:t>
            </w:r>
            <w:r w:rsidR="00CA557F" w:rsidRPr="00A55D8A">
              <w:rPr>
                <w:rFonts w:ascii="Times New Roman" w:hAnsi="Times New Roman"/>
                <w:color w:val="000000" w:themeColor="text1"/>
              </w:rPr>
              <w:t>6</w:t>
            </w:r>
            <w:r w:rsidR="004A28C7" w:rsidRPr="00A55D8A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93EAB1F" w14:textId="272C15F3" w:rsidR="004A28C7" w:rsidRPr="00A55D8A" w:rsidRDefault="00CA557F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A55D8A">
              <w:rPr>
                <w:rFonts w:ascii="Times New Roman" w:hAnsi="Times New Roman"/>
                <w:color w:val="000000" w:themeColor="text1"/>
              </w:rPr>
              <w:t>1.62</w:t>
            </w:r>
            <w:r w:rsidR="004A28C7" w:rsidRPr="00A55D8A">
              <w:rPr>
                <w:rFonts w:ascii="Times New Roman" w:hAnsi="Times New Roman"/>
                <w:color w:val="000000" w:themeColor="text1"/>
              </w:rPr>
              <w:t>(</w:t>
            </w:r>
            <w:r w:rsidRPr="00A55D8A">
              <w:rPr>
                <w:rFonts w:ascii="Times New Roman" w:hAnsi="Times New Roman"/>
                <w:color w:val="000000" w:themeColor="text1"/>
              </w:rPr>
              <w:t>1.25</w:t>
            </w:r>
            <w:r w:rsidR="004A28C7" w:rsidRPr="00A55D8A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Pr="00A55D8A">
              <w:rPr>
                <w:rFonts w:ascii="Times New Roman" w:hAnsi="Times New Roman"/>
                <w:color w:val="000000" w:themeColor="text1"/>
              </w:rPr>
              <w:t>2.31</w:t>
            </w:r>
            <w:r w:rsidR="004A28C7" w:rsidRPr="00A55D8A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4379C3B" w14:textId="42F2AFC7" w:rsidR="004A28C7" w:rsidRPr="00A55D8A" w:rsidRDefault="001B31A6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A55D8A">
              <w:rPr>
                <w:rFonts w:ascii="Times New Roman" w:hAnsi="Times New Roman"/>
                <w:color w:val="000000" w:themeColor="text1"/>
              </w:rPr>
              <w:t>0.523</w:t>
            </w:r>
          </w:p>
        </w:tc>
      </w:tr>
      <w:tr w:rsidR="004A28C7" w:rsidRPr="00705A6B" w14:paraId="4C31D4EC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7BE8A06" w14:textId="77777777" w:rsidR="004A28C7" w:rsidRPr="00705A6B" w:rsidRDefault="004A28C7" w:rsidP="00CA50F1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HbA1c, %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3C1CD0B" w14:textId="6BFCB507" w:rsidR="004A28C7" w:rsidRPr="00D97848" w:rsidRDefault="00A55D8A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D97848">
              <w:rPr>
                <w:rFonts w:ascii="Times New Roman" w:hAnsi="Times New Roman"/>
                <w:color w:val="000000" w:themeColor="text1"/>
              </w:rPr>
              <w:t>6.2</w:t>
            </w:r>
            <w:r w:rsidR="004A28C7" w:rsidRPr="00D97848">
              <w:rPr>
                <w:rFonts w:ascii="Times New Roman" w:hAnsi="Times New Roman"/>
                <w:color w:val="000000" w:themeColor="text1"/>
              </w:rPr>
              <w:t xml:space="preserve">(5.8, </w:t>
            </w:r>
            <w:r w:rsidRPr="00D97848">
              <w:rPr>
                <w:rFonts w:ascii="Times New Roman" w:hAnsi="Times New Roman"/>
                <w:color w:val="000000" w:themeColor="text1"/>
              </w:rPr>
              <w:t>6.9</w:t>
            </w:r>
            <w:r w:rsidR="004A28C7" w:rsidRPr="00D9784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CE3CFB3" w14:textId="39FC2278" w:rsidR="004A28C7" w:rsidRPr="00D97848" w:rsidRDefault="00A55D8A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D97848">
              <w:rPr>
                <w:rFonts w:ascii="Times New Roman" w:hAnsi="Times New Roman"/>
                <w:color w:val="000000" w:themeColor="text1"/>
              </w:rPr>
              <w:t>6.3</w:t>
            </w:r>
            <w:r w:rsidR="004A28C7" w:rsidRPr="00D97848">
              <w:rPr>
                <w:rFonts w:ascii="Times New Roman" w:hAnsi="Times New Roman"/>
                <w:color w:val="000000" w:themeColor="text1"/>
              </w:rPr>
              <w:t>(</w:t>
            </w:r>
            <w:r w:rsidR="00D97848" w:rsidRPr="00D97848">
              <w:rPr>
                <w:rFonts w:ascii="Times New Roman" w:hAnsi="Times New Roman"/>
                <w:color w:val="000000" w:themeColor="text1"/>
              </w:rPr>
              <w:t>6.0</w:t>
            </w:r>
            <w:r w:rsidR="004A28C7" w:rsidRPr="00D97848">
              <w:rPr>
                <w:rFonts w:ascii="Times New Roman" w:hAnsi="Times New Roman"/>
                <w:color w:val="000000" w:themeColor="text1"/>
              </w:rPr>
              <w:t xml:space="preserve">, </w:t>
            </w:r>
            <w:r w:rsidR="00D97848" w:rsidRPr="00D97848">
              <w:rPr>
                <w:rFonts w:ascii="Times New Roman" w:hAnsi="Times New Roman"/>
                <w:color w:val="000000" w:themeColor="text1"/>
              </w:rPr>
              <w:t>6.9</w:t>
            </w:r>
            <w:r w:rsidR="004A28C7" w:rsidRPr="00D9784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0AA3E26B" w14:textId="37926127" w:rsidR="004A28C7" w:rsidRPr="00D97848" w:rsidRDefault="001B31A6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D97848">
              <w:rPr>
                <w:rFonts w:ascii="Times New Roman" w:hAnsi="Times New Roman"/>
                <w:color w:val="000000" w:themeColor="text1"/>
              </w:rPr>
              <w:t>0.788</w:t>
            </w:r>
          </w:p>
        </w:tc>
      </w:tr>
      <w:tr w:rsidR="004A28C7" w:rsidRPr="00705A6B" w14:paraId="6AD2AA0C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C24876" w14:textId="77777777" w:rsidR="004A28C7" w:rsidRPr="00705A6B" w:rsidRDefault="004A28C7" w:rsidP="00CA50F1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lastRenderedPageBreak/>
              <w:t>eGFR, ml/min/1.73m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E62B1D4" w14:textId="77777777" w:rsidR="004A28C7" w:rsidRPr="0062144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B4CFF7C" w14:textId="77777777" w:rsidR="004A28C7" w:rsidRPr="0062144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3F2206C" w14:textId="2A02AA30" w:rsidR="004A28C7" w:rsidRPr="0062144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621443">
              <w:rPr>
                <w:rFonts w:ascii="Times New Roman" w:hAnsi="Times New Roman"/>
                <w:color w:val="000000" w:themeColor="text1"/>
              </w:rPr>
              <w:t>0.</w:t>
            </w:r>
            <w:r w:rsidR="003F4200">
              <w:rPr>
                <w:rFonts w:ascii="Times New Roman" w:hAnsi="Times New Roman"/>
                <w:color w:val="000000" w:themeColor="text1"/>
              </w:rPr>
              <w:t>626</w:t>
            </w:r>
          </w:p>
        </w:tc>
      </w:tr>
      <w:tr w:rsidR="004A28C7" w:rsidRPr="00705A6B" w14:paraId="64F42594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D26DE5" w14:textId="77777777" w:rsidR="004A28C7" w:rsidRPr="00705A6B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9CEB472" w14:textId="683FA747" w:rsidR="004A28C7" w:rsidRPr="00621443" w:rsidRDefault="003F4200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32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91.4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9ED537A" w14:textId="1DD6D6BA" w:rsidR="004A28C7" w:rsidRPr="00621443" w:rsidRDefault="003F4200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26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96.3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0A855E5" w14:textId="77777777" w:rsidR="004A28C7" w:rsidRPr="0062144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705A6B" w14:paraId="31C81782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552947B" w14:textId="77777777" w:rsidR="004A28C7" w:rsidRPr="00705A6B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C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C16F3DF" w14:textId="09553F9B" w:rsidR="004A28C7" w:rsidRPr="00621443" w:rsidRDefault="003F4200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8.6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27968CE7" w14:textId="76AC4A1D" w:rsidR="004A28C7" w:rsidRPr="00621443" w:rsidRDefault="003F4200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3.7</w:t>
            </w:r>
            <w:r w:rsidR="004A28C7" w:rsidRPr="0062144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5A83A0E" w14:textId="77777777" w:rsidR="004A28C7" w:rsidRPr="0062144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705A6B" w14:paraId="004D614B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43AA9B2" w14:textId="77777777" w:rsidR="004A28C7" w:rsidRPr="00705A6B" w:rsidRDefault="004A28C7" w:rsidP="00CA50F1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LVEF (n, %)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98CF8D7" w14:textId="77777777" w:rsidR="004A28C7" w:rsidRPr="003F4200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0332E83" w14:textId="77777777" w:rsidR="004A28C7" w:rsidRPr="003F4200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68C52B2" w14:textId="4464477F" w:rsidR="004A28C7" w:rsidRPr="003F4200" w:rsidRDefault="007C204D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0.510</w:t>
            </w:r>
          </w:p>
        </w:tc>
      </w:tr>
      <w:tr w:rsidR="004A28C7" w:rsidRPr="00705A6B" w14:paraId="79A705D9" w14:textId="77777777" w:rsidTr="00CA50F1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9A19A4" w14:textId="77777777" w:rsidR="004A28C7" w:rsidRPr="00705A6B" w:rsidRDefault="004A28C7" w:rsidP="00C81723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3E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45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9D6868A" w14:textId="6AF0869B" w:rsidR="004A28C7" w:rsidRPr="003F4200" w:rsidRDefault="003F4200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30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85.7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75F43BD0" w14:textId="2F341808" w:rsidR="004A28C7" w:rsidRPr="003F4200" w:rsidRDefault="00C8735A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21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77.8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35A7990B" w14:textId="77777777" w:rsidR="004A28C7" w:rsidRPr="003F4200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705A6B" w14:paraId="267FC23E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7984148" w14:textId="77777777" w:rsidR="004A28C7" w:rsidRPr="00705A6B" w:rsidRDefault="004A28C7" w:rsidP="00C81723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A3"/>
            </w:r>
            <w:r w:rsidRPr="00705A6B">
              <w:rPr>
                <w:rFonts w:ascii="Times New Roman" w:eastAsia="DengXian Light" w:hAnsi="Times New Roman"/>
                <w:b/>
                <w:bCs/>
                <w:szCs w:val="21"/>
              </w:rPr>
              <w:t>4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470D2CEA" w14:textId="70C718CD" w:rsidR="004A28C7" w:rsidRPr="003F4200" w:rsidRDefault="00C8735A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14.3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5F80EAF7" w14:textId="6D966E4A" w:rsidR="004A28C7" w:rsidRPr="003F4200" w:rsidRDefault="00602BB5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22.2</w:t>
            </w:r>
            <w:r w:rsidR="004A28C7" w:rsidRPr="003F4200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hideMark/>
          </w:tcPr>
          <w:p w14:paraId="6FC2FD63" w14:textId="77777777" w:rsidR="004A28C7" w:rsidRPr="003F4200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705A6B" w14:paraId="4BF9F124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0FD4A0C" w14:textId="77777777" w:rsidR="004A28C7" w:rsidRPr="00705A6B" w:rsidRDefault="004A28C7" w:rsidP="00CA50F1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00EAF9C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E73DA41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D889648" w14:textId="77777777" w:rsidR="004A28C7" w:rsidRPr="00C8172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FF0000"/>
                <w:szCs w:val="21"/>
              </w:rPr>
            </w:pPr>
          </w:p>
        </w:tc>
      </w:tr>
      <w:tr w:rsidR="004A28C7" w:rsidRPr="00870065" w14:paraId="7209D0C5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A873E4D" w14:textId="77777777" w:rsidR="004A28C7" w:rsidRPr="004A28C7" w:rsidRDefault="004A28C7" w:rsidP="004A28C7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Length, mm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16DFD12" w14:textId="596EC34A" w:rsidR="004A28C7" w:rsidRPr="000C40CE" w:rsidRDefault="00410F4F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C40CE">
              <w:rPr>
                <w:rFonts w:ascii="Times New Roman" w:hAnsi="Times New Roman"/>
                <w:color w:val="000000" w:themeColor="text1"/>
              </w:rPr>
              <w:t>31.</w:t>
            </w:r>
            <w:r w:rsidR="0009485E" w:rsidRPr="000C40CE">
              <w:rPr>
                <w:rFonts w:ascii="Times New Roman" w:hAnsi="Times New Roman"/>
                <w:color w:val="000000" w:themeColor="text1"/>
              </w:rPr>
              <w:t>66</w:t>
            </w:r>
            <w:r w:rsidR="00827EBE" w:rsidRPr="000C40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09485E" w:rsidRPr="000C40CE">
              <w:rPr>
                <w:rFonts w:ascii="Times New Roman" w:hAnsi="Times New Roman"/>
                <w:color w:val="000000" w:themeColor="text1"/>
              </w:rPr>
              <w:t>12.48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39260FF" w14:textId="0F03FD5D" w:rsidR="004A28C7" w:rsidRPr="000C40CE" w:rsidRDefault="0009485E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C40CE">
              <w:rPr>
                <w:rFonts w:ascii="Times New Roman" w:hAnsi="Times New Roman"/>
                <w:color w:val="000000" w:themeColor="text1"/>
              </w:rPr>
              <w:t>40.13</w:t>
            </w:r>
            <w:r w:rsidR="00827EBE" w:rsidRPr="000C40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225060" w:rsidRPr="000C40CE">
              <w:rPr>
                <w:rFonts w:ascii="Times New Roman" w:hAnsi="Times New Roman"/>
                <w:color w:val="000000" w:themeColor="text1"/>
              </w:rPr>
              <w:t>18.45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19FFF17" w14:textId="54D8AA1F" w:rsidR="004A28C7" w:rsidRPr="00C81723" w:rsidRDefault="00225060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FF0000"/>
                <w:szCs w:val="21"/>
              </w:rPr>
            </w:pPr>
            <w:r w:rsidRPr="00FC53D6">
              <w:rPr>
                <w:rFonts w:ascii="Times New Roman" w:eastAsia="DengXian Light" w:hAnsi="Times New Roman"/>
                <w:color w:val="000000" w:themeColor="text1"/>
                <w:szCs w:val="21"/>
              </w:rPr>
              <w:t>0.035</w:t>
            </w:r>
          </w:p>
        </w:tc>
      </w:tr>
      <w:tr w:rsidR="004A28C7" w:rsidRPr="00870065" w14:paraId="1A33AB66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D9B1757" w14:textId="77777777" w:rsidR="004A28C7" w:rsidRPr="004A28C7" w:rsidRDefault="004A28C7" w:rsidP="004A28C7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MLD, mm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1DB6110" w14:textId="428A8FF7" w:rsidR="004A28C7" w:rsidRPr="000C40CE" w:rsidRDefault="00D46FA1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C40CE">
              <w:rPr>
                <w:rFonts w:ascii="Times New Roman" w:hAnsi="Times New Roman"/>
                <w:color w:val="000000" w:themeColor="text1"/>
              </w:rPr>
              <w:t>1.37</w:t>
            </w:r>
            <w:r w:rsidR="00827EBE" w:rsidRPr="000C40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181A35" w:rsidRPr="000C40CE">
              <w:rPr>
                <w:rFonts w:ascii="Times New Roman" w:hAnsi="Times New Roman"/>
                <w:color w:val="000000" w:themeColor="text1"/>
              </w:rPr>
              <w:t>0.31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827716A" w14:textId="37F411B6" w:rsidR="004A28C7" w:rsidRPr="000C40CE" w:rsidRDefault="00181A35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C40CE">
              <w:rPr>
                <w:rFonts w:ascii="Times New Roman" w:hAnsi="Times New Roman"/>
                <w:color w:val="000000" w:themeColor="text1"/>
              </w:rPr>
              <w:t>1.52</w:t>
            </w:r>
            <w:r w:rsidR="00827EBE" w:rsidRPr="000C40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Pr="000C40CE">
              <w:rPr>
                <w:rFonts w:ascii="Times New Roman" w:hAnsi="Times New Roman"/>
                <w:color w:val="000000" w:themeColor="text1"/>
              </w:rPr>
              <w:t>0.51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C36B7BD" w14:textId="28689B6A" w:rsidR="004A28C7" w:rsidRPr="00C81723" w:rsidRDefault="00DF5FCE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FF0000"/>
                <w:szCs w:val="21"/>
              </w:rPr>
            </w:pPr>
            <w:r w:rsidRPr="00DF5FCE">
              <w:rPr>
                <w:rFonts w:ascii="Times New Roman" w:eastAsia="DengXian Light" w:hAnsi="Times New Roman"/>
                <w:color w:val="000000" w:themeColor="text1"/>
                <w:szCs w:val="21"/>
              </w:rPr>
              <w:t>0.193</w:t>
            </w:r>
          </w:p>
        </w:tc>
      </w:tr>
      <w:tr w:rsidR="004A28C7" w:rsidRPr="00870065" w14:paraId="1BF59DB8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B432472" w14:textId="77777777" w:rsidR="004A28C7" w:rsidRPr="004A28C7" w:rsidRDefault="004A28C7" w:rsidP="004A28C7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DS, % 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9DA12B0" w14:textId="36FE41D8" w:rsidR="004A28C7" w:rsidRPr="00DF5FCE" w:rsidRDefault="004F1954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F5FCE">
              <w:rPr>
                <w:rFonts w:ascii="Times New Roman" w:hAnsi="Times New Roman"/>
                <w:color w:val="000000" w:themeColor="text1"/>
              </w:rPr>
              <w:t>53.3</w:t>
            </w:r>
            <w:r w:rsidR="00827EBE" w:rsidRPr="00DF5F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63D0A">
              <w:rPr>
                <w:rFonts w:ascii="Times New Roman" w:hAnsi="Times New Roman"/>
                <w:color w:val="000000" w:themeColor="text1"/>
              </w:rPr>
              <w:t>6.69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E0BCBA4" w14:textId="5F058CD6" w:rsidR="004A28C7" w:rsidRPr="00DF5FCE" w:rsidRDefault="00363D0A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1.0</w:t>
            </w:r>
            <w:r w:rsidR="00827EBE" w:rsidRPr="00DF5FC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714792">
              <w:rPr>
                <w:rFonts w:ascii="Times New Roman" w:hAnsi="Times New Roman"/>
                <w:color w:val="000000" w:themeColor="text1"/>
              </w:rPr>
              <w:t>6.80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5904D62" w14:textId="2D0D8409" w:rsidR="004A28C7" w:rsidRPr="00DF5FCE" w:rsidRDefault="00DF5FCE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eastAsia="DengXian Light" w:hAnsi="Times New Roman"/>
                <w:color w:val="000000" w:themeColor="text1"/>
                <w:szCs w:val="21"/>
              </w:rPr>
              <w:t>0.177</w:t>
            </w:r>
          </w:p>
        </w:tc>
      </w:tr>
      <w:tr w:rsidR="004A28C7" w:rsidRPr="00870065" w14:paraId="2CAF9700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2964DB1" w14:textId="77777777" w:rsidR="004A28C7" w:rsidRPr="004A28C7" w:rsidRDefault="004A28C7" w:rsidP="004A28C7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No. of diseased vessels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B2F81AE" w14:textId="148F69CD" w:rsidR="004A28C7" w:rsidRPr="00D94633" w:rsidRDefault="004A28C7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88EA5C9" w14:textId="2AB59E87" w:rsidR="004A28C7" w:rsidRPr="00D94633" w:rsidRDefault="004A28C7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37AE4FD" w14:textId="6933A5D2" w:rsidR="004A28C7" w:rsidRPr="00D94633" w:rsidRDefault="00EC2784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eastAsia="DengXian Light" w:hAnsi="Times New Roman"/>
                <w:color w:val="000000" w:themeColor="text1"/>
                <w:szCs w:val="21"/>
              </w:rPr>
              <w:t>0.070</w:t>
            </w:r>
          </w:p>
        </w:tc>
      </w:tr>
      <w:tr w:rsidR="004A28C7" w:rsidRPr="00870065" w14:paraId="3FDDD4B1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740B3B7" w14:textId="77777777" w:rsidR="004A28C7" w:rsidRPr="004A28C7" w:rsidRDefault="004A28C7" w:rsidP="00EB63A1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1 (n, %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83B4FB8" w14:textId="1D2EAC7F" w:rsidR="004A28C7" w:rsidRPr="00D94633" w:rsidRDefault="00F73645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94633">
              <w:rPr>
                <w:rFonts w:ascii="Times New Roman" w:hAnsi="Times New Roman"/>
                <w:color w:val="000000" w:themeColor="text1"/>
              </w:rPr>
              <w:t>5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 w:rsidRPr="00D94633">
              <w:rPr>
                <w:rFonts w:ascii="Times New Roman" w:hAnsi="Times New Roman"/>
                <w:color w:val="000000" w:themeColor="text1"/>
              </w:rPr>
              <w:t>14.3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66E1052" w14:textId="6891C06E" w:rsidR="004A28C7" w:rsidRPr="00D94633" w:rsidRDefault="00F73645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94633">
              <w:rPr>
                <w:rFonts w:ascii="Times New Roman" w:hAnsi="Times New Roman"/>
                <w:color w:val="000000" w:themeColor="text1"/>
              </w:rPr>
              <w:t>2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 w:rsidRPr="00D94633">
              <w:rPr>
                <w:rFonts w:ascii="Times New Roman" w:hAnsi="Times New Roman"/>
                <w:color w:val="000000" w:themeColor="text1"/>
              </w:rPr>
              <w:t>7.4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77508C2" w14:textId="77777777" w:rsidR="004A28C7" w:rsidRPr="00D9463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870065" w14:paraId="2FB24E87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C355874" w14:textId="77777777" w:rsidR="004A28C7" w:rsidRPr="004A28C7" w:rsidRDefault="004A28C7" w:rsidP="00C81723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2 (n, %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58F1EEC" w14:textId="0991BECD" w:rsidR="004A28C7" w:rsidRPr="00D94633" w:rsidRDefault="00F73645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94633">
              <w:rPr>
                <w:rFonts w:ascii="Times New Roman" w:hAnsi="Times New Roman"/>
                <w:color w:val="000000" w:themeColor="text1"/>
              </w:rPr>
              <w:t>19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 w:rsidR="002927EF" w:rsidRPr="00D94633">
              <w:rPr>
                <w:rFonts w:ascii="Times New Roman" w:hAnsi="Times New Roman"/>
                <w:color w:val="000000" w:themeColor="text1"/>
              </w:rPr>
              <w:t>54.3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EA23A32" w14:textId="74969219" w:rsidR="004A28C7" w:rsidRPr="00D94633" w:rsidRDefault="0051620B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94633">
              <w:rPr>
                <w:rFonts w:ascii="Times New Roman" w:hAnsi="Times New Roman"/>
                <w:color w:val="000000" w:themeColor="text1"/>
              </w:rPr>
              <w:t>10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 w:rsidR="002927EF" w:rsidRPr="00D94633">
              <w:rPr>
                <w:rFonts w:ascii="Times New Roman" w:hAnsi="Times New Roman"/>
                <w:color w:val="000000" w:themeColor="text1"/>
              </w:rPr>
              <w:t>37.0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09F70AB" w14:textId="77777777" w:rsidR="004A28C7" w:rsidRPr="00D9463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870065" w14:paraId="60E1D775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67B5500" w14:textId="77777777" w:rsidR="004A28C7" w:rsidRPr="004A28C7" w:rsidRDefault="004A28C7" w:rsidP="00C81723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3 (n, %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478D78A" w14:textId="6BC72C00" w:rsidR="004A28C7" w:rsidRPr="00D94633" w:rsidRDefault="0051620B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94633">
              <w:rPr>
                <w:rFonts w:ascii="Times New Roman" w:hAnsi="Times New Roman"/>
                <w:color w:val="000000" w:themeColor="text1"/>
              </w:rPr>
              <w:t>11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 w:rsidRPr="00D94633">
              <w:rPr>
                <w:rFonts w:ascii="Times New Roman" w:hAnsi="Times New Roman"/>
                <w:color w:val="000000" w:themeColor="text1"/>
              </w:rPr>
              <w:t>31.4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AF18A3F" w14:textId="3053832D" w:rsidR="004A28C7" w:rsidRPr="00D94633" w:rsidRDefault="0051620B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94633">
              <w:rPr>
                <w:rFonts w:ascii="Times New Roman" w:hAnsi="Times New Roman"/>
                <w:color w:val="000000" w:themeColor="text1"/>
              </w:rPr>
              <w:t>15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 w:rsidRPr="00D94633">
              <w:rPr>
                <w:rFonts w:ascii="Times New Roman" w:hAnsi="Times New Roman"/>
                <w:color w:val="000000" w:themeColor="text1"/>
              </w:rPr>
              <w:t>55.6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F5166CF" w14:textId="77777777" w:rsidR="004A28C7" w:rsidRPr="00D94633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870065" w14:paraId="2C587A36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3138F8D" w14:textId="77777777" w:rsidR="004A28C7" w:rsidRPr="004A28C7" w:rsidRDefault="004A28C7" w:rsidP="004A28C7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Calcification (n, %) 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076EB37" w14:textId="1C0B69B8" w:rsidR="004A28C7" w:rsidRPr="00D94633" w:rsidRDefault="00D94633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45.7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D2A7266" w14:textId="0CEE88AB" w:rsidR="004A28C7" w:rsidRPr="00D94633" w:rsidRDefault="00FA2854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(</w:t>
            </w:r>
            <w:r>
              <w:rPr>
                <w:rFonts w:ascii="Times New Roman" w:hAnsi="Times New Roman"/>
                <w:color w:val="000000" w:themeColor="text1"/>
              </w:rPr>
              <w:t>51.9</w:t>
            </w:r>
            <w:r w:rsidR="004A28C7" w:rsidRPr="00D9463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0738F97" w14:textId="2AF97A84" w:rsidR="004A28C7" w:rsidRPr="00D94633" w:rsidRDefault="00FA2854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eastAsia="DengXian Light" w:hAnsi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DengXian Light" w:hAnsi="Times New Roman"/>
                <w:color w:val="000000" w:themeColor="text1"/>
                <w:szCs w:val="21"/>
              </w:rPr>
              <w:t>.632</w:t>
            </w:r>
          </w:p>
        </w:tc>
      </w:tr>
      <w:tr w:rsidR="004A28C7" w:rsidRPr="00870065" w14:paraId="5779E02B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95521BD" w14:textId="77777777" w:rsidR="004A28C7" w:rsidRPr="004A28C7" w:rsidRDefault="004A28C7" w:rsidP="004A28C7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 xml:space="preserve">Tandem lesion (n, %) 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1FC2B60" w14:textId="40E5B449" w:rsidR="004A28C7" w:rsidRPr="00FA4864" w:rsidRDefault="00FA2854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4864">
              <w:rPr>
                <w:rFonts w:ascii="Times New Roman" w:hAnsi="Times New Roman"/>
                <w:color w:val="000000" w:themeColor="text1"/>
              </w:rPr>
              <w:t>11</w:t>
            </w:r>
            <w:r w:rsidR="004A28C7" w:rsidRPr="00FA4864">
              <w:rPr>
                <w:rFonts w:ascii="Times New Roman" w:hAnsi="Times New Roman"/>
                <w:color w:val="000000" w:themeColor="text1"/>
              </w:rPr>
              <w:t>(</w:t>
            </w:r>
            <w:r w:rsidRPr="00FA4864">
              <w:rPr>
                <w:rFonts w:ascii="Times New Roman" w:hAnsi="Times New Roman"/>
                <w:color w:val="000000" w:themeColor="text1"/>
              </w:rPr>
              <w:t>31.4</w:t>
            </w:r>
            <w:r w:rsidR="004A28C7" w:rsidRPr="00FA4864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3218C1F1" w14:textId="3011F8B9" w:rsidR="004A28C7" w:rsidRPr="00FA4864" w:rsidRDefault="00FA4864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4864">
              <w:rPr>
                <w:rFonts w:ascii="Times New Roman" w:hAnsi="Times New Roman"/>
                <w:color w:val="000000" w:themeColor="text1"/>
              </w:rPr>
              <w:t>9</w:t>
            </w:r>
            <w:r w:rsidR="004A28C7" w:rsidRPr="00FA4864">
              <w:rPr>
                <w:rFonts w:ascii="Times New Roman" w:hAnsi="Times New Roman"/>
                <w:color w:val="000000" w:themeColor="text1"/>
              </w:rPr>
              <w:t>(</w:t>
            </w:r>
            <w:r w:rsidRPr="00FA4864">
              <w:rPr>
                <w:rFonts w:ascii="Times New Roman" w:hAnsi="Times New Roman"/>
                <w:color w:val="000000" w:themeColor="text1"/>
              </w:rPr>
              <w:t>33.3</w:t>
            </w:r>
            <w:r w:rsidR="004A28C7" w:rsidRPr="00FA4864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AD4F9A3" w14:textId="78B6D183" w:rsidR="004A28C7" w:rsidRPr="00FA4864" w:rsidRDefault="00FA4864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FA4864">
              <w:rPr>
                <w:rFonts w:ascii="Times New Roman" w:eastAsia="DengXian Light" w:hAnsi="Times New Roman"/>
                <w:color w:val="000000" w:themeColor="text1"/>
                <w:szCs w:val="21"/>
              </w:rPr>
              <w:t>0.874</w:t>
            </w:r>
          </w:p>
        </w:tc>
      </w:tr>
      <w:tr w:rsidR="004A28C7" w:rsidRPr="00870065" w14:paraId="75D82663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999B87F" w14:textId="77777777" w:rsidR="004A28C7" w:rsidRPr="004A28C7" w:rsidRDefault="004A28C7" w:rsidP="004A28C7">
            <w:pPr>
              <w:widowControl/>
              <w:spacing w:line="288" w:lineRule="auto"/>
              <w:jc w:val="left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SYNTAX Score Ⅰ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947C90A" w14:textId="02BF6AF0" w:rsidR="004A28C7" w:rsidRPr="00826494" w:rsidRDefault="00DC1ADE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.</w:t>
            </w:r>
            <w:r w:rsidR="00194782">
              <w:rPr>
                <w:rFonts w:ascii="Times New Roman" w:hAnsi="Times New Roman"/>
                <w:color w:val="000000" w:themeColor="text1"/>
              </w:rPr>
              <w:t>2</w:t>
            </w:r>
            <w:r w:rsidR="00827EBE" w:rsidRPr="0082649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194782">
              <w:rPr>
                <w:rFonts w:ascii="Times New Roman" w:hAnsi="Times New Roman"/>
                <w:color w:val="000000" w:themeColor="text1"/>
              </w:rPr>
              <w:t>11.6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71F8437F" w14:textId="2611500F" w:rsidR="004A28C7" w:rsidRPr="00826494" w:rsidRDefault="00351E03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.8</w:t>
            </w:r>
            <w:r w:rsidR="00827EBE" w:rsidRPr="0082649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color w:val="000000" w:themeColor="text1"/>
              </w:rPr>
              <w:t>13.6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C42482F" w14:textId="300B74BF" w:rsidR="004A28C7" w:rsidRPr="00826494" w:rsidRDefault="00826494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>
              <w:rPr>
                <w:rFonts w:ascii="Times New Roman" w:eastAsia="DengXian Light" w:hAnsi="Times New Roman"/>
                <w:color w:val="000000" w:themeColor="text1"/>
                <w:szCs w:val="21"/>
              </w:rPr>
              <w:t>0.009</w:t>
            </w:r>
          </w:p>
        </w:tc>
      </w:tr>
      <w:tr w:rsidR="004A28C7" w:rsidRPr="00870065" w14:paraId="0178C978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04592B7" w14:textId="77777777" w:rsidR="004A28C7" w:rsidRPr="004A28C7" w:rsidRDefault="004A28C7" w:rsidP="00C81723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Low (</w:t>
            </w: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A3"/>
            </w: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22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081A1594" w14:textId="5F4EC7EA" w:rsidR="004A28C7" w:rsidRPr="00FD7B67" w:rsidRDefault="00EC2784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D7B67">
              <w:rPr>
                <w:rFonts w:ascii="Times New Roman" w:hAnsi="Times New Roman"/>
                <w:color w:val="000000" w:themeColor="text1"/>
              </w:rPr>
              <w:t>19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(</w:t>
            </w:r>
            <w:r w:rsidR="00FD7B67" w:rsidRPr="00FD7B67">
              <w:rPr>
                <w:rFonts w:ascii="Times New Roman" w:hAnsi="Times New Roman"/>
                <w:color w:val="000000" w:themeColor="text1"/>
              </w:rPr>
              <w:t>54.3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BBA90DA" w14:textId="50E2013E" w:rsidR="004A28C7" w:rsidRPr="00FD7B67" w:rsidRDefault="00EC2784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D7B67">
              <w:rPr>
                <w:rFonts w:ascii="Times New Roman" w:hAnsi="Times New Roman"/>
                <w:color w:val="000000" w:themeColor="text1"/>
              </w:rPr>
              <w:t>6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(</w:t>
            </w:r>
            <w:r w:rsidRPr="00FD7B67">
              <w:rPr>
                <w:rFonts w:ascii="Times New Roman" w:hAnsi="Times New Roman"/>
                <w:color w:val="000000" w:themeColor="text1"/>
              </w:rPr>
              <w:t>22.2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F53EB5A" w14:textId="22BF9FAA" w:rsidR="004A28C7" w:rsidRPr="00FD7B67" w:rsidRDefault="00EC2784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  <w:r w:rsidRPr="00FD7B67">
              <w:rPr>
                <w:rFonts w:ascii="Times New Roman" w:eastAsia="DengXian Light" w:hAnsi="Times New Roman"/>
                <w:color w:val="000000" w:themeColor="text1"/>
                <w:szCs w:val="21"/>
              </w:rPr>
              <w:t>0.013</w:t>
            </w:r>
          </w:p>
        </w:tc>
      </w:tr>
      <w:tr w:rsidR="004A28C7" w:rsidRPr="00870065" w14:paraId="6BA6EB78" w14:textId="77777777" w:rsidTr="004A28C7">
        <w:trPr>
          <w:trHeight w:val="340"/>
        </w:trPr>
        <w:tc>
          <w:tcPr>
            <w:tcW w:w="1707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1D5B81E" w14:textId="39FFCE27" w:rsidR="004A28C7" w:rsidRPr="004A28C7" w:rsidRDefault="004A28C7" w:rsidP="00C81723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Intermediate (23</w:t>
            </w:r>
            <w:r w:rsidR="0019037E" w:rsidRPr="00FC6251">
              <w:rPr>
                <w:rFonts w:ascii="Times New Roman" w:hAnsi="Times New Roman"/>
                <w:sz w:val="24"/>
                <w:szCs w:val="24"/>
              </w:rPr>
              <w:t>–</w:t>
            </w: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32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4F05213A" w14:textId="1E72F930" w:rsidR="004A28C7" w:rsidRPr="00FD7B67" w:rsidRDefault="00FD7B67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D7B67">
              <w:rPr>
                <w:rFonts w:ascii="Times New Roman" w:hAnsi="Times New Roman"/>
                <w:color w:val="000000" w:themeColor="text1"/>
              </w:rPr>
              <w:t>9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(</w:t>
            </w:r>
            <w:r w:rsidRPr="00FD7B67">
              <w:rPr>
                <w:rFonts w:ascii="Times New Roman" w:hAnsi="Times New Roman"/>
                <w:color w:val="000000" w:themeColor="text1"/>
              </w:rPr>
              <w:t>25.7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2D89A9B" w14:textId="7F418340" w:rsidR="004A28C7" w:rsidRPr="00FD7B67" w:rsidRDefault="00A96789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D7B67">
              <w:rPr>
                <w:rFonts w:ascii="Times New Roman" w:hAnsi="Times New Roman"/>
                <w:color w:val="000000" w:themeColor="text1"/>
              </w:rPr>
              <w:t>10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(</w:t>
            </w:r>
            <w:r w:rsidR="00EC2784" w:rsidRPr="00FD7B67">
              <w:rPr>
                <w:rFonts w:ascii="Times New Roman" w:hAnsi="Times New Roman"/>
                <w:color w:val="000000" w:themeColor="text1"/>
              </w:rPr>
              <w:t>37.0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1AAFF717" w14:textId="77777777" w:rsidR="004A28C7" w:rsidRPr="00FD7B67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tr w:rsidR="004A28C7" w:rsidRPr="00870065" w14:paraId="10BC0CF4" w14:textId="77777777" w:rsidTr="00C81723">
        <w:trPr>
          <w:trHeight w:val="340"/>
        </w:trPr>
        <w:tc>
          <w:tcPr>
            <w:tcW w:w="1707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DA44AAF" w14:textId="77777777" w:rsidR="004A28C7" w:rsidRPr="004A28C7" w:rsidRDefault="004A28C7" w:rsidP="00C81723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b/>
                <w:bCs/>
                <w:szCs w:val="21"/>
              </w:rPr>
            </w:pP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High (</w:t>
            </w: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sym w:font="Symbol" w:char="F0B3"/>
            </w:r>
            <w:r w:rsidRPr="004A28C7">
              <w:rPr>
                <w:rFonts w:ascii="Times New Roman" w:eastAsia="DengXian Light" w:hAnsi="Times New Roman"/>
                <w:b/>
                <w:bCs/>
                <w:szCs w:val="21"/>
              </w:rPr>
              <w:t>33)</w:t>
            </w:r>
          </w:p>
        </w:tc>
        <w:tc>
          <w:tcPr>
            <w:tcW w:w="1280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22D21197" w14:textId="09A42FA6" w:rsidR="004A28C7" w:rsidRPr="00FD7B67" w:rsidRDefault="00FD7B67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D7B67">
              <w:rPr>
                <w:rFonts w:ascii="Times New Roman" w:hAnsi="Times New Roman"/>
                <w:color w:val="000000" w:themeColor="text1"/>
              </w:rPr>
              <w:t>7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(</w:t>
            </w:r>
            <w:r w:rsidRPr="00FD7B67">
              <w:rPr>
                <w:rFonts w:ascii="Times New Roman" w:hAnsi="Times New Roman"/>
                <w:color w:val="000000" w:themeColor="text1"/>
              </w:rPr>
              <w:t>20.0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280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6FF984A0" w14:textId="06CE2A4E" w:rsidR="004A28C7" w:rsidRPr="00FD7B67" w:rsidRDefault="00A96789" w:rsidP="007947BB">
            <w:pPr>
              <w:widowControl/>
              <w:spacing w:line="288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D7B67">
              <w:rPr>
                <w:rFonts w:ascii="Times New Roman" w:hAnsi="Times New Roman"/>
                <w:color w:val="000000" w:themeColor="text1"/>
              </w:rPr>
              <w:t>11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(</w:t>
            </w:r>
            <w:r w:rsidRPr="00FD7B67">
              <w:rPr>
                <w:rFonts w:ascii="Times New Roman" w:hAnsi="Times New Roman"/>
                <w:color w:val="000000" w:themeColor="text1"/>
              </w:rPr>
              <w:t>40.7</w:t>
            </w:r>
            <w:r w:rsidR="004A28C7" w:rsidRPr="00FD7B67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733" w:type="pct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</w:tcPr>
          <w:p w14:paraId="5261E5DC" w14:textId="77777777" w:rsidR="004A28C7" w:rsidRPr="00FD7B67" w:rsidRDefault="004A28C7" w:rsidP="007947BB">
            <w:pPr>
              <w:widowControl/>
              <w:spacing w:line="288" w:lineRule="auto"/>
              <w:jc w:val="center"/>
              <w:rPr>
                <w:rFonts w:ascii="Times New Roman" w:eastAsia="DengXian Light" w:hAnsi="Times New Roman"/>
                <w:color w:val="000000" w:themeColor="text1"/>
                <w:szCs w:val="21"/>
              </w:rPr>
            </w:pPr>
          </w:p>
        </w:tc>
      </w:tr>
      <w:bookmarkEnd w:id="2"/>
    </w:tbl>
    <w:p w14:paraId="3AE32439" w14:textId="77777777" w:rsidR="00BE5602" w:rsidRDefault="00BE5602" w:rsidP="00C10AE3">
      <w:pPr>
        <w:spacing w:afterLines="50" w:after="156"/>
      </w:pPr>
    </w:p>
    <w:p w14:paraId="287E5D66" w14:textId="5287CD96" w:rsidR="00C8781A" w:rsidRPr="00C8781A" w:rsidRDefault="00C8781A" w:rsidP="00C8781A">
      <w:pPr>
        <w:keepNext/>
        <w:rPr>
          <w:rFonts w:ascii="Times New Roman" w:eastAsia="SimHei" w:hAnsi="Times New Roman"/>
          <w:sz w:val="24"/>
          <w:szCs w:val="24"/>
        </w:rPr>
      </w:pPr>
      <w:r w:rsidRPr="00C8781A">
        <w:rPr>
          <w:rFonts w:ascii="Times New Roman" w:eastAsia="SimHei" w:hAnsi="Times New Roman"/>
          <w:sz w:val="24"/>
          <w:szCs w:val="24"/>
        </w:rPr>
        <w:t>Table S</w:t>
      </w:r>
      <w:r w:rsidR="006209CF">
        <w:rPr>
          <w:rFonts w:ascii="Times New Roman" w:eastAsia="SimHei" w:hAnsi="Times New Roman"/>
          <w:sz w:val="24"/>
          <w:szCs w:val="24"/>
        </w:rPr>
        <w:t>9</w:t>
      </w:r>
      <w:r w:rsidRPr="00C8781A">
        <w:rPr>
          <w:rFonts w:ascii="Times New Roman" w:eastAsia="SimHei" w:hAnsi="Times New Roman"/>
          <w:sz w:val="24"/>
          <w:szCs w:val="24"/>
        </w:rPr>
        <w:t xml:space="preserve"> Univariable logistic regression for factors associated with </w:t>
      </w:r>
      <w:r w:rsidR="00FC722F">
        <w:rPr>
          <w:rFonts w:ascii="Times New Roman" w:eastAsia="SimHei" w:hAnsi="Times New Roman"/>
          <w:sz w:val="24"/>
          <w:szCs w:val="24"/>
        </w:rPr>
        <w:t>discordan</w:t>
      </w:r>
      <w:r w:rsidR="004B22E8">
        <w:rPr>
          <w:rFonts w:ascii="Times New Roman" w:eastAsia="SimHei" w:hAnsi="Times New Roman"/>
          <w:sz w:val="24"/>
          <w:szCs w:val="24"/>
        </w:rPr>
        <w:t>ce</w:t>
      </w:r>
      <w:r w:rsidR="00EA6338">
        <w:rPr>
          <w:rFonts w:ascii="Times New Roman" w:eastAsia="SimHei" w:hAnsi="Times New Roman"/>
          <w:sz w:val="24"/>
          <w:szCs w:val="24"/>
        </w:rPr>
        <w:t xml:space="preserve"> in Low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EA6338">
        <w:rPr>
          <w:rFonts w:ascii="Times New Roman" w:eastAsia="SimHei" w:hAnsi="Times New Roman"/>
          <w:sz w:val="24"/>
          <w:szCs w:val="24"/>
        </w:rPr>
        <w:t xml:space="preserve"> Group</w:t>
      </w:r>
      <w:r w:rsidRPr="00C8781A">
        <w:rPr>
          <w:rFonts w:ascii="Times New Roman" w:eastAsia="SimHei" w:hAnsi="Times New Roman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7"/>
        <w:gridCol w:w="1456"/>
        <w:gridCol w:w="1157"/>
        <w:gridCol w:w="1157"/>
        <w:gridCol w:w="1135"/>
      </w:tblGrid>
      <w:tr w:rsidR="00C8781A" w:rsidRPr="00C8781A" w14:paraId="32653B05" w14:textId="77777777" w:rsidTr="00CA50F1">
        <w:trPr>
          <w:trHeight w:val="340"/>
          <w:tblHeader/>
        </w:trPr>
        <w:tc>
          <w:tcPr>
            <w:tcW w:w="204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2D1CFF3" w14:textId="77777777" w:rsidR="00C8781A" w:rsidRPr="00C8781A" w:rsidRDefault="00C8781A" w:rsidP="00C8781A">
            <w:pPr>
              <w:rPr>
                <w:rFonts w:ascii="Times New Roman" w:hAnsi="Times New Roman"/>
                <w:szCs w:val="21"/>
              </w:rPr>
            </w:pPr>
            <w:r w:rsidRPr="00C8781A">
              <w:rPr>
                <w:rFonts w:ascii="Times New Roman" w:hAnsi="Times New Roman"/>
                <w:b/>
                <w:bCs/>
                <w:szCs w:val="21"/>
              </w:rPr>
              <w:t xml:space="preserve">Variable (Ref) 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3521B" w14:textId="0DF8F408" w:rsidR="00C8781A" w:rsidRPr="00C8781A" w:rsidRDefault="00082BD6" w:rsidP="00C878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O</w:t>
            </w:r>
            <w:r w:rsidR="00C8781A" w:rsidRPr="00C8781A">
              <w:rPr>
                <w:rFonts w:ascii="Times New Roman" w:hAnsi="Times New Roman"/>
                <w:b/>
                <w:bCs/>
                <w:szCs w:val="21"/>
              </w:rPr>
              <w:t>R</w:t>
            </w:r>
          </w:p>
        </w:tc>
        <w:tc>
          <w:tcPr>
            <w:tcW w:w="139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18B75" w14:textId="77777777" w:rsidR="00C8781A" w:rsidRPr="00C8781A" w:rsidRDefault="00C8781A" w:rsidP="00C8781A">
            <w:pPr>
              <w:jc w:val="center"/>
              <w:rPr>
                <w:rFonts w:ascii="Times New Roman" w:hAnsi="Times New Roman"/>
                <w:szCs w:val="21"/>
              </w:rPr>
            </w:pPr>
            <w:r w:rsidRPr="00C8781A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6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1FE372" w14:textId="77777777" w:rsidR="00C8781A" w:rsidRPr="00C8781A" w:rsidRDefault="00C8781A" w:rsidP="00C8781A">
            <w:pPr>
              <w:jc w:val="center"/>
              <w:rPr>
                <w:rFonts w:ascii="Times New Roman" w:hAnsi="Times New Roman"/>
                <w:szCs w:val="21"/>
              </w:rPr>
            </w:pPr>
            <w:r w:rsidRPr="00C8781A">
              <w:rPr>
                <w:rFonts w:ascii="Times New Roman" w:hAnsi="Times New Roman"/>
                <w:b/>
                <w:bCs/>
                <w:szCs w:val="21"/>
              </w:rPr>
              <w:t>P value</w:t>
            </w:r>
          </w:p>
        </w:tc>
      </w:tr>
      <w:tr w:rsidR="004B1671" w:rsidRPr="00C8781A" w14:paraId="7CD47B36" w14:textId="77777777" w:rsidTr="00CA50F1">
        <w:trPr>
          <w:trHeight w:val="340"/>
        </w:trPr>
        <w:tc>
          <w:tcPr>
            <w:tcW w:w="20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607E7" w14:textId="77777777" w:rsidR="004B1671" w:rsidRPr="00C8781A" w:rsidRDefault="004B1671" w:rsidP="004B1671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Age (</w:t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3C"/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65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BA27FF" w14:textId="4B2CC6AF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674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D3DDF" w14:textId="0FCEF461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246</w:t>
            </w:r>
          </w:p>
        </w:tc>
        <w:tc>
          <w:tcPr>
            <w:tcW w:w="6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5B84DB" w14:textId="1181E7AF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848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048E50" w14:textId="3FA1F220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43</w:t>
            </w:r>
          </w:p>
        </w:tc>
      </w:tr>
      <w:tr w:rsidR="004B1671" w:rsidRPr="00C8781A" w14:paraId="7B78DFE0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7B2E3" w14:textId="77777777" w:rsidR="004B1671" w:rsidRPr="00C8781A" w:rsidRDefault="004B1671" w:rsidP="004B1671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Sex (Female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69A70" w14:textId="42D28F64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98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BF8AC9" w14:textId="22D3BA09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3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3C2188" w14:textId="2F94A26B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3.1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DF1016" w14:textId="7427B0B8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985</w:t>
            </w:r>
          </w:p>
        </w:tc>
      </w:tr>
      <w:tr w:rsidR="004B1671" w:rsidRPr="00C8781A" w14:paraId="1DEA0429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183F1" w14:textId="77777777" w:rsidR="004B1671" w:rsidRPr="00C8781A" w:rsidRDefault="004B1671" w:rsidP="004B1671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BMI, kg/m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9FA038" w14:textId="31B3787B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86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D28539" w14:textId="4D21E76A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7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4D9F5F" w14:textId="28B7BA75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04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E7B3D0" w14:textId="2B78D207" w:rsidR="004B1671" w:rsidRPr="00C8781A" w:rsidRDefault="004B1671" w:rsidP="004B1671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132</w:t>
            </w:r>
          </w:p>
        </w:tc>
      </w:tr>
      <w:tr w:rsidR="00675B79" w:rsidRPr="00C8781A" w14:paraId="40E73118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E6B51" w14:textId="77777777" w:rsidR="00675B79" w:rsidRPr="00C8781A" w:rsidRDefault="00675B79" w:rsidP="00675B79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Diabetes mellitus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57D4C5" w14:textId="551E20DF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2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8A7B4E" w14:textId="2EBC0D0A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95559" w14:textId="3CBF4397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3.39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3C1464" w14:textId="1090DAC4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678</w:t>
            </w:r>
          </w:p>
        </w:tc>
      </w:tr>
      <w:tr w:rsidR="00675B79" w:rsidRPr="00C8781A" w14:paraId="5C0ABE36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34DB9" w14:textId="77777777" w:rsidR="00675B79" w:rsidRPr="00C8781A" w:rsidRDefault="00675B79" w:rsidP="00675B79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Hypertension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D96A2E" w14:textId="7FDFEC0A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3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CB347D" w14:textId="7F4CF6D2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97615" w14:textId="0E786B76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3.8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3EB67" w14:textId="20253BB1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590</w:t>
            </w:r>
          </w:p>
        </w:tc>
      </w:tr>
      <w:tr w:rsidR="00675B79" w:rsidRPr="00C8781A" w14:paraId="360F4E63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FF7C2" w14:textId="77777777" w:rsidR="00675B79" w:rsidRPr="00C8781A" w:rsidRDefault="00675B79" w:rsidP="00675B79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Hyperlipidemia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094AA" w14:textId="4C6F4474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68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93E04E" w14:textId="46A5CD5A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5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10B9B2" w14:textId="204B93F9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5.19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B0DCB1" w14:textId="4F6FA867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361</w:t>
            </w:r>
          </w:p>
        </w:tc>
      </w:tr>
      <w:tr w:rsidR="00675B79" w:rsidRPr="00C8781A" w14:paraId="0FC3B4B2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F0EE0" w14:textId="77777777" w:rsidR="00675B79" w:rsidRPr="00C8781A" w:rsidRDefault="00675B79" w:rsidP="00675B79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Smoking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A51DD" w14:textId="63A1E3B1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3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33E63" w14:textId="61C3C14C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7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D312A" w14:textId="64B8CADE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2.39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3D088" w14:textId="099C4C9D" w:rsidR="00675B79" w:rsidRPr="00C8781A" w:rsidRDefault="00675B79" w:rsidP="00675B79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280</w:t>
            </w:r>
          </w:p>
        </w:tc>
      </w:tr>
      <w:tr w:rsidR="00516AAA" w:rsidRPr="00C8781A" w14:paraId="4DB08CCC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7C87C" w14:textId="77777777" w:rsidR="00516AAA" w:rsidRPr="00C8781A" w:rsidRDefault="00516AAA" w:rsidP="00516AAA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Prior PCI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3233F" w14:textId="54A8D710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91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FC1ECD" w14:textId="48440A9D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3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365C23" w14:textId="75E81D4B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2.5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79975C" w14:textId="4C33EAAB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867</w:t>
            </w:r>
          </w:p>
        </w:tc>
      </w:tr>
      <w:tr w:rsidR="00516AAA" w:rsidRPr="00C8781A" w14:paraId="6B314A9F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648ED" w14:textId="77777777" w:rsidR="00516AAA" w:rsidRPr="00C8781A" w:rsidRDefault="00516AAA" w:rsidP="00516AAA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Prior MI (No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86545" w14:textId="72E36110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68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1D23E" w14:textId="7557FF46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5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FB8DFB" w14:textId="096EACCE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5.4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82C0F6" w14:textId="7EBE6E78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382</w:t>
            </w:r>
          </w:p>
        </w:tc>
      </w:tr>
      <w:tr w:rsidR="00516AAA" w:rsidRPr="00C8781A" w14:paraId="7471F7E3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8AAE0" w14:textId="77777777" w:rsidR="00516AAA" w:rsidRPr="00C8781A" w:rsidRDefault="00516AAA" w:rsidP="00516AAA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LDL-C, mmol/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90299E" w14:textId="180FA1BE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9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996EDD" w14:textId="4BE92341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5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ECD4F" w14:textId="349313E3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8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70BF2" w14:textId="6AA0F551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897</w:t>
            </w:r>
          </w:p>
        </w:tc>
      </w:tr>
      <w:tr w:rsidR="00516AAA" w:rsidRPr="00C8781A" w14:paraId="7FFA09D6" w14:textId="77777777" w:rsidTr="00692C99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FA96A" w14:textId="77777777" w:rsidR="00516AAA" w:rsidRPr="00C8781A" w:rsidRDefault="00516AAA" w:rsidP="00516AAA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HbA1c, 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531B5A" w14:textId="2ABCC47A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03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4D2F5A" w14:textId="49FA5426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69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1E5980" w14:textId="4055BF27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54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C5A1D" w14:textId="3BF00ADA" w:rsidR="00516AAA" w:rsidRPr="00C8781A" w:rsidRDefault="00516AAA" w:rsidP="00516A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853</w:t>
            </w:r>
          </w:p>
        </w:tc>
      </w:tr>
      <w:tr w:rsidR="00FA1724" w:rsidRPr="00C8781A" w14:paraId="28FE255F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847E3" w14:textId="77777777" w:rsidR="00FA1724" w:rsidRPr="00C8781A" w:rsidRDefault="00FA1724" w:rsidP="00FA1724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eGFR Group (</w:t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B3"/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60 ml/min/1.73m2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CA8DBA" w14:textId="26CA369E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AC169A" w14:textId="237AFFFC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0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EBD981" w14:textId="016FFD51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4.18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3EF3F" w14:textId="02DD32A7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52</w:t>
            </w:r>
          </w:p>
        </w:tc>
      </w:tr>
      <w:tr w:rsidR="00FA1724" w:rsidRPr="00C8781A" w14:paraId="58B19F2A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C6D0D" w14:textId="77777777" w:rsidR="00FA1724" w:rsidRPr="00C8781A" w:rsidRDefault="00FA1724" w:rsidP="00FA1724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VEF (</w:t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sym w:font="Symbol" w:char="F03E"/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45%)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2066C2" w14:textId="369E0B03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7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314EB" w14:textId="40BB39A5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6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16392F" w14:textId="70E7A348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6.36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9CBAA8" w14:textId="7AECE1E5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20</w:t>
            </w:r>
          </w:p>
        </w:tc>
      </w:tr>
      <w:tr w:rsidR="00FA1724" w:rsidRPr="00C8781A" w14:paraId="240A3300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33E9D2" w14:textId="77777777" w:rsidR="00FA1724" w:rsidRPr="00C8781A" w:rsidRDefault="00FA1724" w:rsidP="00FA1724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T</w:t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arget Vessel (non-LAD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DF5C8" w14:textId="68195418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4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EAC0FD" w14:textId="699F3346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15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A80C1" w14:textId="1B7EF772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23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A3399" w14:textId="6CA2F4FE" w:rsidR="00FA1724" w:rsidRPr="00C8781A" w:rsidRDefault="00FA1724" w:rsidP="00FA1724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119</w:t>
            </w:r>
          </w:p>
        </w:tc>
      </w:tr>
      <w:tr w:rsidR="00333598" w:rsidRPr="00C8781A" w14:paraId="66FDB842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53463E" w14:textId="77777777" w:rsidR="00333598" w:rsidRPr="00C8781A" w:rsidRDefault="00333598" w:rsidP="0033359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L</w:t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ength, m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A77B0" w14:textId="32EB12D6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03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8E7980" w14:textId="4149450E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7DFD1" w14:textId="1F2DF629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07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B2373C" w14:textId="7121224E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042</w:t>
            </w:r>
          </w:p>
        </w:tc>
      </w:tr>
      <w:tr w:rsidR="00333598" w:rsidRPr="00C8781A" w14:paraId="0BE7D3CC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2B669" w14:textId="77777777" w:rsidR="00333598" w:rsidRPr="00C8781A" w:rsidRDefault="00333598" w:rsidP="00333598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LD, mm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6CAC57" w14:textId="7F3E7308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2.5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1C6969" w14:textId="690F4419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68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4B8E3" w14:textId="09B4576A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9.2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35AAD8" w14:textId="19BC8AAF" w:rsidR="00333598" w:rsidRPr="00C8781A" w:rsidRDefault="00333598" w:rsidP="00333598">
            <w:pPr>
              <w:widowControl/>
              <w:spacing w:line="288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164</w:t>
            </w:r>
          </w:p>
        </w:tc>
      </w:tr>
      <w:tr w:rsidR="00313BAA" w:rsidRPr="00C8781A" w14:paraId="303BDA92" w14:textId="77777777" w:rsidTr="0012782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4FCD8" w14:textId="77777777" w:rsidR="00313BAA" w:rsidRPr="00C8781A" w:rsidRDefault="00313BAA" w:rsidP="00313BAA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DS, %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4CC19" w14:textId="19CFEB33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9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26CEEC" w14:textId="758421BD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8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DD0688" w14:textId="668A394C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0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505E3C" w14:textId="51BB4E6D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178</w:t>
            </w:r>
          </w:p>
        </w:tc>
      </w:tr>
      <w:tr w:rsidR="00313BAA" w:rsidRPr="00C8781A" w14:paraId="05F3F151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CE46A" w14:textId="77777777" w:rsidR="00313BAA" w:rsidRPr="00C8781A" w:rsidRDefault="00313BAA" w:rsidP="00313BAA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No. of diseased vessels (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137406" w14:textId="587ECF94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2.1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6E8E4" w14:textId="0C640E45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93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315416" w14:textId="5FC516DD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4.78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73A0FE" w14:textId="7C9A97B7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073</w:t>
            </w:r>
          </w:p>
        </w:tc>
      </w:tr>
      <w:tr w:rsidR="00313BAA" w:rsidRPr="00C8781A" w14:paraId="48B4C25C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D5703" w14:textId="77777777" w:rsidR="00313BAA" w:rsidRPr="00C8781A" w:rsidRDefault="00313BAA" w:rsidP="00313BAA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Calcification (No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7FFCD6" w14:textId="13EE489F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27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136334" w14:textId="56FEEA01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46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D183FB" w14:textId="270AF899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3.49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C0EF9B" w14:textId="64ED3F19" w:rsidR="00313BAA" w:rsidRPr="00C8781A" w:rsidRDefault="00313BAA" w:rsidP="00313BAA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632</w:t>
            </w:r>
          </w:p>
        </w:tc>
      </w:tr>
      <w:tr w:rsidR="005E360F" w:rsidRPr="00C8781A" w14:paraId="0F3DEF1F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10DF9" w14:textId="77777777" w:rsidR="005E360F" w:rsidRPr="00C8781A" w:rsidRDefault="005E360F" w:rsidP="005E360F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Tandem lesion (No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D1FF65" w14:textId="3764A5CC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09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F9BCA" w14:textId="3FC3D63E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37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483C8C" w14:textId="6AEFD707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3.18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7881F" w14:textId="3ED0A240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874</w:t>
            </w:r>
          </w:p>
        </w:tc>
      </w:tr>
      <w:tr w:rsidR="005E360F" w:rsidRPr="00C8781A" w14:paraId="3F9E9020" w14:textId="77777777" w:rsidTr="00CA50F1">
        <w:trPr>
          <w:trHeight w:val="340"/>
        </w:trPr>
        <w:tc>
          <w:tcPr>
            <w:tcW w:w="204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B346E" w14:textId="77777777" w:rsidR="005E360F" w:rsidRPr="00C8781A" w:rsidRDefault="005E360F" w:rsidP="005E360F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8781A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YNTAX Group (Low Risk) 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E73456" w14:textId="2B395921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2.25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CF6895" w14:textId="521D0E8B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1.17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C15D0" w14:textId="0E191265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4.33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0DA5CD" w14:textId="6C4F71E0" w:rsidR="005E360F" w:rsidRPr="00C8781A" w:rsidRDefault="005E360F" w:rsidP="005E360F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E360F">
              <w:rPr>
                <w:rFonts w:ascii="Times New Roman" w:hAnsi="Times New Roman"/>
                <w:szCs w:val="21"/>
              </w:rPr>
              <w:t>0.015</w:t>
            </w:r>
          </w:p>
        </w:tc>
      </w:tr>
      <w:tr w:rsidR="00C8781A" w:rsidRPr="00C8781A" w14:paraId="01FA31BC" w14:textId="77777777" w:rsidTr="00CA50F1">
        <w:trPr>
          <w:trHeight w:val="301"/>
        </w:trPr>
        <w:tc>
          <w:tcPr>
            <w:tcW w:w="5000" w:type="pct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BEFC5" w14:textId="77777777" w:rsidR="00C8781A" w:rsidRPr="00C8781A" w:rsidRDefault="00C8781A" w:rsidP="00C8781A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6FDAD98D" w14:textId="37AED34D" w:rsidR="00CA54D7" w:rsidRPr="00F76205" w:rsidRDefault="00FE5AD3" w:rsidP="00F7620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</w:t>
      </w:r>
      <w:r w:rsidR="00495927" w:rsidRPr="00CD5D5B">
        <w:rPr>
          <w:rFonts w:ascii="Times New Roman" w:hAnsi="Times New Roman"/>
          <w:sz w:val="24"/>
          <w:szCs w:val="24"/>
        </w:rPr>
        <w:t>ariables with a P&lt;0.10</w:t>
      </w:r>
      <w:r w:rsidR="000936BB">
        <w:rPr>
          <w:rFonts w:ascii="Times New Roman" w:hAnsi="Times New Roman"/>
          <w:sz w:val="24"/>
          <w:szCs w:val="24"/>
        </w:rPr>
        <w:t xml:space="preserve"> </w:t>
      </w:r>
      <w:r w:rsidR="00495927" w:rsidRPr="00CD5D5B">
        <w:rPr>
          <w:rFonts w:ascii="Times New Roman" w:hAnsi="Times New Roman"/>
          <w:sz w:val="24"/>
          <w:szCs w:val="24"/>
        </w:rPr>
        <w:t>in the univariable analysis were entered into the model using the forward likelihood ratio (LR) method</w:t>
      </w:r>
      <w:r w:rsidR="00C166CB">
        <w:rPr>
          <w:rFonts w:ascii="Times New Roman" w:hAnsi="Times New Roman"/>
          <w:sz w:val="24"/>
          <w:szCs w:val="24"/>
        </w:rPr>
        <w:t>, including length, number of diseased vessels and SYNTAX group</w:t>
      </w:r>
      <w:r w:rsidR="00495927" w:rsidRPr="00CD5D5B">
        <w:rPr>
          <w:rFonts w:ascii="Times New Roman" w:hAnsi="Times New Roman"/>
          <w:sz w:val="24"/>
          <w:szCs w:val="24"/>
        </w:rPr>
        <w:t>.</w:t>
      </w:r>
      <w:r w:rsidR="00F84CBE" w:rsidRPr="00F84CBE">
        <w:t xml:space="preserve"> </w:t>
      </w:r>
      <w:r w:rsidR="00F84CBE" w:rsidRPr="00F84CBE">
        <w:rPr>
          <w:rFonts w:ascii="Times New Roman" w:hAnsi="Times New Roman"/>
          <w:sz w:val="24"/>
          <w:szCs w:val="24"/>
        </w:rPr>
        <w:t xml:space="preserve">No multicollinearity was detected among </w:t>
      </w:r>
      <w:r w:rsidR="00C166CB">
        <w:rPr>
          <w:rFonts w:ascii="Times New Roman" w:hAnsi="Times New Roman"/>
          <w:sz w:val="24"/>
          <w:szCs w:val="24"/>
        </w:rPr>
        <w:t>these</w:t>
      </w:r>
      <w:r w:rsidR="00F84CBE" w:rsidRPr="00F84CBE">
        <w:rPr>
          <w:rFonts w:ascii="Times New Roman" w:hAnsi="Times New Roman"/>
          <w:sz w:val="24"/>
          <w:szCs w:val="24"/>
        </w:rPr>
        <w:t xml:space="preserve"> included variables, based on collinearity diagnostics (0 &lt; VIF &lt; 5 and Tolerance &gt; 0.1).</w:t>
      </w:r>
      <w:r w:rsidR="00332DF5">
        <w:rPr>
          <w:rFonts w:ascii="Times New Roman" w:hAnsi="Times New Roman" w:hint="eastAsia"/>
          <w:sz w:val="24"/>
          <w:szCs w:val="24"/>
        </w:rPr>
        <w:t xml:space="preserve"> </w:t>
      </w:r>
      <w:r w:rsidR="00D80E84" w:rsidRPr="00D80E84">
        <w:rPr>
          <w:rFonts w:ascii="Times New Roman" w:hAnsi="Times New Roman"/>
          <w:sz w:val="24"/>
          <w:szCs w:val="24"/>
        </w:rPr>
        <w:t xml:space="preserve">In the final model, </w:t>
      </w:r>
      <w:r w:rsidR="00945E29">
        <w:rPr>
          <w:rFonts w:ascii="Times New Roman" w:hAnsi="Times New Roman"/>
          <w:sz w:val="24"/>
          <w:szCs w:val="24"/>
        </w:rPr>
        <w:t>only</w:t>
      </w:r>
      <w:r w:rsidR="00D80E84" w:rsidRPr="00D80E84">
        <w:rPr>
          <w:rFonts w:ascii="Times New Roman" w:hAnsi="Times New Roman"/>
          <w:sz w:val="24"/>
          <w:szCs w:val="24"/>
        </w:rPr>
        <w:t xml:space="preserve"> SYNTAX risk group</w:t>
      </w:r>
      <w:r w:rsidR="00945E29">
        <w:rPr>
          <w:rFonts w:ascii="Times New Roman" w:hAnsi="Times New Roman"/>
          <w:sz w:val="24"/>
          <w:szCs w:val="24"/>
        </w:rPr>
        <w:t xml:space="preserve"> was</w:t>
      </w:r>
      <w:r w:rsidR="00D80E84" w:rsidRPr="00D80E84">
        <w:rPr>
          <w:rFonts w:ascii="Times New Roman" w:hAnsi="Times New Roman"/>
          <w:sz w:val="24"/>
          <w:szCs w:val="24"/>
        </w:rPr>
        <w:t xml:space="preserve"> retained</w:t>
      </w:r>
      <w:r w:rsidR="0042583C">
        <w:rPr>
          <w:rFonts w:ascii="Times New Roman" w:hAnsi="Times New Roman"/>
          <w:sz w:val="24"/>
          <w:szCs w:val="24"/>
        </w:rPr>
        <w:t>.</w:t>
      </w:r>
    </w:p>
    <w:p w14:paraId="5B7B9AC8" w14:textId="3BBE4737" w:rsidR="003E70F3" w:rsidRDefault="001913F4" w:rsidP="003E70F3">
      <w:pPr>
        <w:pStyle w:val="4"/>
        <w:spacing w:afterLines="50" w:after="156"/>
        <w:rPr>
          <w:rFonts w:ascii="Times New Roman" w:hAnsi="Times New Roman"/>
        </w:rPr>
      </w:pPr>
      <w:r w:rsidRPr="001913F4">
        <w:rPr>
          <w:rFonts w:ascii="Times New Roman" w:hAnsi="Times New Roman"/>
        </w:rPr>
        <w:t>Principal Component Analysis and Logistic Regression</w:t>
      </w:r>
    </w:p>
    <w:p w14:paraId="6DC01317" w14:textId="2991825F" w:rsidR="001913F4" w:rsidRDefault="003451A9" w:rsidP="001913F4">
      <w:pPr>
        <w:rPr>
          <w:rFonts w:ascii="Times New Roman" w:hAnsi="Times New Roman"/>
          <w:sz w:val="24"/>
          <w:szCs w:val="24"/>
        </w:rPr>
      </w:pPr>
      <w:r w:rsidRPr="003451A9">
        <w:rPr>
          <w:rFonts w:ascii="Times New Roman" w:hAnsi="Times New Roman"/>
          <w:sz w:val="24"/>
          <w:szCs w:val="24"/>
        </w:rPr>
        <w:t>A principal component analysis (PCA) was performed to summarize the anatomical characteristics of the target vessel. Three parameters were included: minimal lumen diameter (MLD), percent diameter stenosis (DS), and lesion length. All variables were standardized before analysis.</w:t>
      </w:r>
    </w:p>
    <w:p w14:paraId="7BAD4655" w14:textId="721DB232" w:rsidR="003A540D" w:rsidRDefault="00DE6B0F" w:rsidP="00554A50">
      <w:pPr>
        <w:rPr>
          <w:rFonts w:ascii="Times New Roman" w:hAnsi="Times New Roman"/>
          <w:sz w:val="24"/>
          <w:szCs w:val="24"/>
        </w:rPr>
      </w:pPr>
      <w:r w:rsidRPr="00DE6B0F">
        <w:rPr>
          <w:rFonts w:ascii="Times New Roman" w:hAnsi="Times New Roman"/>
          <w:sz w:val="24"/>
          <w:szCs w:val="24"/>
        </w:rPr>
        <w:t>PCA identified three components explaining 52.8%, 33.9%, and 13.4% of the total variance, respectively</w:t>
      </w:r>
      <w:r w:rsidR="00D93D11">
        <w:rPr>
          <w:rFonts w:ascii="Times New Roman" w:hAnsi="Times New Roman"/>
          <w:sz w:val="24"/>
          <w:szCs w:val="24"/>
        </w:rPr>
        <w:t xml:space="preserve"> (Table S12)</w:t>
      </w:r>
      <w:r w:rsidRPr="00DE6B0F">
        <w:rPr>
          <w:rFonts w:ascii="Times New Roman" w:hAnsi="Times New Roman"/>
          <w:sz w:val="24"/>
          <w:szCs w:val="24"/>
        </w:rPr>
        <w:t xml:space="preserve">. </w:t>
      </w:r>
      <w:r w:rsidR="00D93D11" w:rsidRPr="00D93D11">
        <w:rPr>
          <w:rFonts w:ascii="Times New Roman" w:hAnsi="Times New Roman"/>
          <w:sz w:val="24"/>
          <w:szCs w:val="24"/>
        </w:rPr>
        <w:t>PC1 primarily represents a pattern of lesion severity: lower PC1 values correspond to smaller minimal lumen diameter and higher diameter stenosis, indicating more severe narrowing. Lesion length has a modest positive loading (0.226), suggesting that lesions with lower PC1 tend to be slightly shorter and more localized, but stenosis severity remains the dominant feature.</w:t>
      </w:r>
      <w:r w:rsidR="007510BA">
        <w:rPr>
          <w:rFonts w:ascii="Times New Roman" w:hAnsi="Times New Roman"/>
          <w:sz w:val="24"/>
          <w:szCs w:val="24"/>
        </w:rPr>
        <w:t xml:space="preserve"> </w:t>
      </w:r>
      <w:r w:rsidR="007510BA" w:rsidRPr="007510BA">
        <w:rPr>
          <w:rFonts w:ascii="Times New Roman" w:hAnsi="Times New Roman"/>
          <w:sz w:val="24"/>
          <w:szCs w:val="24"/>
        </w:rPr>
        <w:t>PC2 largely represented lesion length (loading = 0.936), while PC3 contributed minimal independent variance (13.4%) and was not used for further modeling</w:t>
      </w:r>
      <w:r w:rsidR="007510BA">
        <w:rPr>
          <w:rFonts w:ascii="Times New Roman" w:hAnsi="Times New Roman"/>
          <w:sz w:val="24"/>
          <w:szCs w:val="24"/>
        </w:rPr>
        <w:t xml:space="preserve"> (Table S12)</w:t>
      </w:r>
      <w:r w:rsidR="007510BA" w:rsidRPr="007510BA">
        <w:rPr>
          <w:rFonts w:ascii="Times New Roman" w:hAnsi="Times New Roman"/>
          <w:sz w:val="24"/>
          <w:szCs w:val="24"/>
        </w:rPr>
        <w:t>.</w:t>
      </w:r>
      <w:r w:rsidR="003A540D" w:rsidRPr="003A540D">
        <w:t xml:space="preserve"> </w:t>
      </w:r>
      <w:r w:rsidR="003A540D" w:rsidRPr="003A540D">
        <w:rPr>
          <w:rFonts w:ascii="Times New Roman" w:hAnsi="Times New Roman"/>
          <w:sz w:val="24"/>
          <w:szCs w:val="24"/>
        </w:rPr>
        <w:t>To facilitate regression modeling, PC1 scores were standardized (PC1_z), with lower values indicating more severe stenosis.</w:t>
      </w:r>
    </w:p>
    <w:p w14:paraId="2095981E" w14:textId="77777777" w:rsidR="008868F6" w:rsidRPr="003A540D" w:rsidRDefault="008868F6" w:rsidP="00554A50">
      <w:pPr>
        <w:rPr>
          <w:rFonts w:ascii="Times New Roman" w:hAnsi="Times New Roman"/>
          <w:sz w:val="24"/>
          <w:szCs w:val="24"/>
        </w:rPr>
      </w:pPr>
    </w:p>
    <w:p w14:paraId="392BD325" w14:textId="2514CC33" w:rsidR="007865DE" w:rsidRPr="007865DE" w:rsidRDefault="007865DE" w:rsidP="007865DE">
      <w:pPr>
        <w:pStyle w:val="a8"/>
        <w:keepNext/>
        <w:rPr>
          <w:rFonts w:ascii="Times New Roman" w:hAnsi="Times New Roman"/>
          <w:sz w:val="24"/>
          <w:szCs w:val="24"/>
        </w:rPr>
      </w:pPr>
      <w:r w:rsidRPr="007865DE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D93D11">
        <w:rPr>
          <w:rFonts w:ascii="Times New Roman" w:hAnsi="Times New Roman"/>
          <w:sz w:val="24"/>
          <w:szCs w:val="24"/>
        </w:rPr>
        <w:t>1</w:t>
      </w:r>
      <w:r w:rsidR="006F51C9">
        <w:rPr>
          <w:rFonts w:ascii="Times New Roman" w:hAnsi="Times New Roman"/>
          <w:sz w:val="24"/>
          <w:szCs w:val="24"/>
        </w:rPr>
        <w:t>0</w:t>
      </w:r>
      <w:r w:rsidR="00015F7C">
        <w:rPr>
          <w:rFonts w:ascii="Times New Roman" w:hAnsi="Times New Roman"/>
          <w:sz w:val="24"/>
          <w:szCs w:val="24"/>
        </w:rPr>
        <w:t xml:space="preserve"> </w:t>
      </w:r>
      <w:r w:rsidR="00015F7C" w:rsidRPr="00015F7C">
        <w:rPr>
          <w:rFonts w:ascii="Times New Roman" w:hAnsi="Times New Roman"/>
          <w:sz w:val="24"/>
          <w:szCs w:val="24"/>
        </w:rPr>
        <w:t xml:space="preserve">PCA of angiographic variables (MLD, DS, Length) with variance and </w:t>
      </w:r>
      <w:r w:rsidR="00015F7C" w:rsidRPr="00015F7C">
        <w:rPr>
          <w:rFonts w:ascii="Times New Roman" w:hAnsi="Times New Roman"/>
          <w:sz w:val="24"/>
          <w:szCs w:val="24"/>
        </w:rPr>
        <w:lastRenderedPageBreak/>
        <w:t>loadings</w:t>
      </w:r>
      <w:r w:rsidR="00D93D11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6"/>
        <w:gridCol w:w="1455"/>
        <w:gridCol w:w="1455"/>
        <w:gridCol w:w="1456"/>
      </w:tblGrid>
      <w:tr w:rsidR="008E6883" w:rsidRPr="00C4491B" w14:paraId="0068B3F1" w14:textId="77777777" w:rsidTr="002F4D93">
        <w:trPr>
          <w:trHeight w:val="340"/>
          <w:tblHeader/>
        </w:trPr>
        <w:tc>
          <w:tcPr>
            <w:tcW w:w="237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C09AFD" w14:textId="32D0356A" w:rsidR="008E6883" w:rsidRPr="00C4491B" w:rsidRDefault="008E6883" w:rsidP="00E256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7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6CE07" w14:textId="640976C5" w:rsidR="008E6883" w:rsidRPr="00C4491B" w:rsidRDefault="008E6883" w:rsidP="00E256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C1</w:t>
            </w:r>
          </w:p>
        </w:tc>
        <w:tc>
          <w:tcPr>
            <w:tcW w:w="87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85291" w14:textId="658CB2CD" w:rsidR="008E6883" w:rsidRPr="00C4491B" w:rsidRDefault="008E6883" w:rsidP="00E256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C2</w:t>
            </w:r>
          </w:p>
        </w:tc>
        <w:tc>
          <w:tcPr>
            <w:tcW w:w="87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1AAE99" w14:textId="37BA15DB" w:rsidR="008E6883" w:rsidRPr="00784D84" w:rsidRDefault="008E6883" w:rsidP="00E25677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784D84"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784D84">
              <w:rPr>
                <w:rFonts w:ascii="Times New Roman" w:hAnsi="Times New Roman"/>
                <w:b/>
                <w:bCs/>
                <w:szCs w:val="21"/>
              </w:rPr>
              <w:t>C3</w:t>
            </w:r>
          </w:p>
        </w:tc>
      </w:tr>
      <w:tr w:rsidR="008E6883" w:rsidRPr="00C4491B" w14:paraId="6456EA30" w14:textId="77777777" w:rsidTr="002F4D93">
        <w:trPr>
          <w:trHeight w:val="340"/>
        </w:trPr>
        <w:tc>
          <w:tcPr>
            <w:tcW w:w="237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BD434" w14:textId="37151FDE" w:rsidR="008E6883" w:rsidRPr="00C4491B" w:rsidRDefault="008E6883" w:rsidP="00E25677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72FCD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98BCCF" w14:textId="77777777" w:rsidR="008E6883" w:rsidRPr="00C4491B" w:rsidRDefault="008E6883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2.125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904B55" w14:textId="77777777" w:rsidR="008E6883" w:rsidRPr="00C4491B" w:rsidRDefault="008E6883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1.091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6D891" w14:textId="77777777" w:rsidR="008E6883" w:rsidRPr="00C4491B" w:rsidRDefault="008E6883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4.136</w:t>
            </w:r>
          </w:p>
        </w:tc>
      </w:tr>
      <w:tr w:rsidR="008E6883" w:rsidRPr="00C4491B" w14:paraId="2C9F5158" w14:textId="77777777" w:rsidTr="002F4D93">
        <w:trPr>
          <w:trHeight w:val="34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630FE5" w14:textId="3047B9C6" w:rsidR="008E6883" w:rsidRPr="00C4491B" w:rsidRDefault="008E6883" w:rsidP="00172FC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MLD</w:t>
            </w: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m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65C9EF" w14:textId="01A7C46D" w:rsidR="008E6883" w:rsidRPr="00C4491B" w:rsidRDefault="00454894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0DEDF" w14:textId="1A616D55" w:rsidR="008E6883" w:rsidRPr="00C4491B" w:rsidRDefault="002F4DD2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3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2CD08" w14:textId="04111016" w:rsidR="008E6883" w:rsidRPr="00C4491B" w:rsidRDefault="00433B44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02</w:t>
            </w:r>
          </w:p>
        </w:tc>
      </w:tr>
      <w:tr w:rsidR="008E6883" w:rsidRPr="00C4491B" w14:paraId="47F76AE0" w14:textId="77777777" w:rsidTr="002F4D93">
        <w:trPr>
          <w:trHeight w:val="34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D09711" w14:textId="406B00C9" w:rsidR="008E6883" w:rsidRPr="00C4491B" w:rsidRDefault="008E6883" w:rsidP="00172FC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4491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DS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, %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06C40" w14:textId="71C7D76E" w:rsidR="008E6883" w:rsidRDefault="002F4DD2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F4DD2">
              <w:rPr>
                <w:rFonts w:ascii="Times New Roman" w:hAnsi="Times New Roman"/>
                <w:szCs w:val="21"/>
              </w:rPr>
              <w:t>-0.66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859D81" w14:textId="187D48D8" w:rsidR="008E6883" w:rsidRDefault="00433B44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35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F837EE" w14:textId="38F9B72D" w:rsidR="008E6883" w:rsidRDefault="00433B44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59</w:t>
            </w:r>
          </w:p>
        </w:tc>
      </w:tr>
      <w:tr w:rsidR="008E6883" w:rsidRPr="00C4491B" w14:paraId="089FEAD8" w14:textId="77777777" w:rsidTr="002F4D93">
        <w:trPr>
          <w:trHeight w:val="34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2378B" w14:textId="15BDA087" w:rsidR="008E6883" w:rsidRPr="00C4491B" w:rsidRDefault="008E6883" w:rsidP="00172FCD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ength, m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69A716" w14:textId="6C698BE2" w:rsidR="008E6883" w:rsidRDefault="002F4DD2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2F4DD2">
              <w:rPr>
                <w:rFonts w:ascii="Times New Roman" w:hAnsi="Times New Roman"/>
                <w:szCs w:val="21"/>
              </w:rPr>
              <w:t>0.22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3BDDCC" w14:textId="487EE316" w:rsidR="008E6883" w:rsidRDefault="00433B44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3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896AE" w14:textId="1DBF06EB" w:rsidR="008E6883" w:rsidRDefault="00433B44" w:rsidP="00E25677">
            <w:pPr>
              <w:widowControl/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272</w:t>
            </w:r>
          </w:p>
        </w:tc>
      </w:tr>
      <w:tr w:rsidR="008E6883" w:rsidRPr="00C4491B" w14:paraId="0E0BA79F" w14:textId="77777777" w:rsidTr="002F4D93">
        <w:trPr>
          <w:trHeight w:val="340"/>
        </w:trPr>
        <w:tc>
          <w:tcPr>
            <w:tcW w:w="237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0595C" w14:textId="587DB105" w:rsidR="008E6883" w:rsidRPr="00C4491B" w:rsidRDefault="008E6883" w:rsidP="00E25677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11A0E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Proportion of Varianc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7107B2" w14:textId="7B6C33D1" w:rsidR="008E6883" w:rsidRPr="00C4491B" w:rsidRDefault="00D41724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411973" w14:textId="543BC609" w:rsidR="008E6883" w:rsidRPr="00C4491B" w:rsidRDefault="00D41724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683F42">
              <w:rPr>
                <w:rFonts w:ascii="Times New Roman" w:hAnsi="Times New Roman"/>
                <w:szCs w:val="21"/>
              </w:rPr>
              <w:t>33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7A05D4" w14:textId="3EE6AA1A" w:rsidR="008E6883" w:rsidRPr="00C4491B" w:rsidRDefault="00683F42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33</w:t>
            </w:r>
          </w:p>
        </w:tc>
      </w:tr>
      <w:tr w:rsidR="008E6883" w:rsidRPr="00C4491B" w14:paraId="7AC4E2AD" w14:textId="77777777" w:rsidTr="002F4D93">
        <w:trPr>
          <w:trHeight w:val="340"/>
        </w:trPr>
        <w:tc>
          <w:tcPr>
            <w:tcW w:w="237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A256C" w14:textId="693E761F" w:rsidR="008E6883" w:rsidRPr="00C4491B" w:rsidRDefault="00D41724" w:rsidP="00E25677">
            <w:pPr>
              <w:widowControl/>
              <w:spacing w:line="288" w:lineRule="auto"/>
              <w:jc w:val="left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41724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Cs w:val="21"/>
              </w:rPr>
              <w:t>Cumulative Proportio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A95F3" w14:textId="44524FBC" w:rsidR="008E6883" w:rsidRPr="00C4491B" w:rsidRDefault="00D41724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8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874C8B" w14:textId="7A6A0D03" w:rsidR="008E6883" w:rsidRPr="00C4491B" w:rsidRDefault="008E6883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454894">
              <w:rPr>
                <w:rFonts w:ascii="Times New Roman" w:hAnsi="Times New Roman"/>
                <w:szCs w:val="21"/>
              </w:rPr>
              <w:t>86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902BFE" w14:textId="468EA861" w:rsidR="008E6883" w:rsidRPr="00C4491B" w:rsidRDefault="00454894" w:rsidP="00E25677">
            <w:pPr>
              <w:widowControl/>
              <w:spacing w:line="288" w:lineRule="auto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0</w:t>
            </w:r>
          </w:p>
        </w:tc>
      </w:tr>
    </w:tbl>
    <w:p w14:paraId="77FCA6DD" w14:textId="39215706" w:rsidR="003E70F3" w:rsidRDefault="003E70F3" w:rsidP="003E70F3"/>
    <w:p w14:paraId="108E10ED" w14:textId="77777777" w:rsidR="00F76205" w:rsidRDefault="00F76205" w:rsidP="00F76205">
      <w:pPr>
        <w:keepNext/>
      </w:pPr>
      <w:r>
        <w:rPr>
          <w:rFonts w:hint="eastAsia"/>
          <w:noProof/>
        </w:rPr>
        <w:drawing>
          <wp:inline distT="0" distB="0" distL="0" distR="0" wp14:anchorId="2BBA2ADB" wp14:editId="608F55DA">
            <wp:extent cx="5278120" cy="3958590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54B9D" w14:textId="27A3E723" w:rsidR="00592944" w:rsidRPr="00592944" w:rsidRDefault="00F76205" w:rsidP="00592944">
      <w:pPr>
        <w:pStyle w:val="a8"/>
        <w:rPr>
          <w:rFonts w:ascii="Times New Roman" w:hAnsi="Times New Roman"/>
          <w:sz w:val="24"/>
          <w:szCs w:val="24"/>
        </w:rPr>
      </w:pPr>
      <w:r w:rsidRPr="00F76205">
        <w:rPr>
          <w:rFonts w:ascii="Times New Roman" w:hAnsi="Times New Roman"/>
          <w:sz w:val="24"/>
          <w:szCs w:val="24"/>
        </w:rPr>
        <w:t>Figure S</w:t>
      </w:r>
      <w:r w:rsidR="006F51C9">
        <w:rPr>
          <w:rFonts w:ascii="Times New Roman" w:hAnsi="Times New Roman"/>
          <w:sz w:val="24"/>
          <w:szCs w:val="24"/>
        </w:rPr>
        <w:t>3</w:t>
      </w:r>
      <w:r w:rsidRPr="00F76205">
        <w:rPr>
          <w:rFonts w:ascii="Times New Roman" w:hAnsi="Times New Roman"/>
          <w:sz w:val="24"/>
          <w:szCs w:val="24"/>
        </w:rPr>
        <w:t xml:space="preserve"> Principal Component Analysis of Vessel Severity Parameters.</w:t>
      </w:r>
    </w:p>
    <w:p w14:paraId="475CC89E" w14:textId="77777777" w:rsidR="00123E17" w:rsidRDefault="00123E17" w:rsidP="00123E17">
      <w:pPr>
        <w:keepNext/>
      </w:pPr>
      <w:r>
        <w:rPr>
          <w:rFonts w:hint="eastAsia"/>
          <w:noProof/>
        </w:rPr>
        <w:lastRenderedPageBreak/>
        <w:drawing>
          <wp:inline distT="0" distB="0" distL="0" distR="0" wp14:anchorId="045A0BC0" wp14:editId="00FE341C">
            <wp:extent cx="5278120" cy="1979295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EF247" w14:textId="4C056A9D" w:rsidR="00123E17" w:rsidRPr="00D143F9" w:rsidRDefault="00123E17" w:rsidP="003E70F3">
      <w:pPr>
        <w:rPr>
          <w:rFonts w:ascii="Times New Roman" w:eastAsia="SimHei" w:hAnsi="Times New Roman"/>
          <w:sz w:val="24"/>
          <w:szCs w:val="24"/>
        </w:rPr>
      </w:pPr>
      <w:r w:rsidRPr="00D143F9">
        <w:rPr>
          <w:rFonts w:ascii="Times New Roman" w:eastAsia="SimHei" w:hAnsi="Times New Roman"/>
          <w:sz w:val="24"/>
          <w:szCs w:val="24"/>
        </w:rPr>
        <w:t>Figure S</w:t>
      </w:r>
      <w:r w:rsidR="006F51C9">
        <w:rPr>
          <w:rFonts w:ascii="Times New Roman" w:eastAsia="SimHei" w:hAnsi="Times New Roman"/>
          <w:sz w:val="24"/>
          <w:szCs w:val="24"/>
        </w:rPr>
        <w:t>4</w:t>
      </w:r>
      <w:r w:rsidR="00D143F9" w:rsidRPr="00D143F9">
        <w:rPr>
          <w:rFonts w:ascii="Times New Roman" w:hAnsi="Times New Roman"/>
          <w:sz w:val="24"/>
          <w:szCs w:val="24"/>
        </w:rPr>
        <w:t xml:space="preserve"> </w:t>
      </w:r>
      <w:r w:rsidR="00D143F9" w:rsidRPr="00D143F9">
        <w:rPr>
          <w:rFonts w:ascii="Times New Roman" w:eastAsia="SimHei" w:hAnsi="Times New Roman"/>
          <w:sz w:val="24"/>
          <w:szCs w:val="24"/>
        </w:rPr>
        <w:t>Principal Component Analysis of Vessel Severity Parameters Stratified by High and Low</w:t>
      </w:r>
      <w:r w:rsidR="009C27EE">
        <w:rPr>
          <w:rFonts w:ascii="Times New Roman" w:eastAsia="SimHei" w:hAnsi="Times New Roman"/>
          <w:sz w:val="24"/>
          <w:szCs w:val="24"/>
        </w:rPr>
        <w:t xml:space="preserve">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D143F9">
        <w:rPr>
          <w:rFonts w:ascii="Times New Roman" w:eastAsia="SimHei" w:hAnsi="Times New Roman"/>
          <w:sz w:val="24"/>
          <w:szCs w:val="24"/>
        </w:rPr>
        <w:t xml:space="preserve"> Group.</w:t>
      </w:r>
    </w:p>
    <w:p w14:paraId="2AF5952B" w14:textId="77777777" w:rsidR="00D143F9" w:rsidRDefault="00D143F9" w:rsidP="003E70F3">
      <w:pPr>
        <w:rPr>
          <w:rFonts w:ascii="Times New Roman" w:hAnsi="Times New Roman"/>
          <w:sz w:val="24"/>
          <w:szCs w:val="24"/>
        </w:rPr>
      </w:pPr>
    </w:p>
    <w:p w14:paraId="141413F0" w14:textId="031A81E3" w:rsidR="003A540D" w:rsidRDefault="00E5790B" w:rsidP="003E70F3">
      <w:pPr>
        <w:rPr>
          <w:rFonts w:ascii="Times New Roman" w:hAnsi="Times New Roman"/>
          <w:sz w:val="24"/>
          <w:szCs w:val="24"/>
        </w:rPr>
      </w:pPr>
      <w:r w:rsidRPr="00E5790B">
        <w:rPr>
          <w:rFonts w:ascii="Times New Roman" w:hAnsi="Times New Roman"/>
          <w:sz w:val="24"/>
          <w:szCs w:val="24"/>
        </w:rPr>
        <w:t>To explore the impact of anatomical severity on operator decisions, logistic regression with Firth penalization was applied</w:t>
      </w:r>
      <w:r>
        <w:rPr>
          <w:rFonts w:ascii="Times New Roman" w:hAnsi="Times New Roman"/>
          <w:sz w:val="24"/>
          <w:szCs w:val="24"/>
        </w:rPr>
        <w:t>.</w:t>
      </w:r>
    </w:p>
    <w:p w14:paraId="254D880A" w14:textId="0636F7BB" w:rsidR="00E5790B" w:rsidRDefault="00B45C34" w:rsidP="003E70F3">
      <w:pPr>
        <w:rPr>
          <w:rFonts w:ascii="Times New Roman" w:hAnsi="Times New Roman"/>
          <w:sz w:val="24"/>
          <w:szCs w:val="24"/>
        </w:rPr>
      </w:pPr>
      <w:r w:rsidRPr="00B45C34">
        <w:rPr>
          <w:rFonts w:ascii="Times New Roman" w:hAnsi="Times New Roman"/>
          <w:sz w:val="24"/>
          <w:szCs w:val="24"/>
        </w:rPr>
        <w:t>In the overall cohort (n=242), PC1_z was strongly associated with PCI</w:t>
      </w:r>
      <w:r w:rsidR="00691ECB">
        <w:rPr>
          <w:rFonts w:ascii="Times New Roman" w:hAnsi="Times New Roman"/>
          <w:sz w:val="24"/>
          <w:szCs w:val="24"/>
        </w:rPr>
        <w:t xml:space="preserve"> (</w:t>
      </w:r>
      <w:r w:rsidR="00853936">
        <w:rPr>
          <w:rFonts w:ascii="Times New Roman" w:hAnsi="Times New Roman"/>
          <w:sz w:val="24"/>
          <w:szCs w:val="24"/>
        </w:rPr>
        <w:t>O</w:t>
      </w:r>
      <w:r w:rsidR="00F6430D" w:rsidRPr="00F6430D">
        <w:rPr>
          <w:rFonts w:ascii="Times New Roman" w:hAnsi="Times New Roman"/>
          <w:sz w:val="24"/>
          <w:szCs w:val="24"/>
        </w:rPr>
        <w:t>R=</w:t>
      </w:r>
      <w:r w:rsidR="00853936">
        <w:rPr>
          <w:rFonts w:ascii="Times New Roman" w:hAnsi="Times New Roman"/>
          <w:sz w:val="24"/>
          <w:szCs w:val="24"/>
        </w:rPr>
        <w:t>0.389</w:t>
      </w:r>
      <w:r w:rsidR="00F6430D" w:rsidRPr="00F6430D">
        <w:rPr>
          <w:rFonts w:ascii="Times New Roman" w:hAnsi="Times New Roman"/>
          <w:sz w:val="24"/>
          <w:szCs w:val="24"/>
        </w:rPr>
        <w:t xml:space="preserve">, 95% CI </w:t>
      </w:r>
      <w:r w:rsidR="00853936">
        <w:rPr>
          <w:rFonts w:ascii="Times New Roman" w:hAnsi="Times New Roman"/>
          <w:sz w:val="24"/>
          <w:szCs w:val="24"/>
        </w:rPr>
        <w:t>0.271</w:t>
      </w:r>
      <w:r w:rsidR="00F6430D" w:rsidRPr="00F6430D">
        <w:rPr>
          <w:rFonts w:ascii="Times New Roman" w:hAnsi="Times New Roman"/>
          <w:sz w:val="24"/>
          <w:szCs w:val="24"/>
        </w:rPr>
        <w:t>–</w:t>
      </w:r>
      <w:r w:rsidR="00853936">
        <w:rPr>
          <w:rFonts w:ascii="Times New Roman" w:hAnsi="Times New Roman"/>
          <w:sz w:val="24"/>
          <w:szCs w:val="24"/>
        </w:rPr>
        <w:t>0.541</w:t>
      </w:r>
      <w:r w:rsidR="00F6430D" w:rsidRPr="00F6430D">
        <w:rPr>
          <w:rFonts w:ascii="Times New Roman" w:hAnsi="Times New Roman"/>
          <w:sz w:val="24"/>
          <w:szCs w:val="24"/>
        </w:rPr>
        <w:t>, P</w:t>
      </w:r>
      <w:r w:rsidR="00853936">
        <w:rPr>
          <w:rFonts w:ascii="Times New Roman" w:hAnsi="Times New Roman" w:hint="eastAsia"/>
          <w:sz w:val="24"/>
          <w:szCs w:val="24"/>
        </w:rPr>
        <w:t>&lt;</w:t>
      </w:r>
      <w:r w:rsidR="00F6430D" w:rsidRPr="00F6430D">
        <w:rPr>
          <w:rFonts w:ascii="Times New Roman" w:hAnsi="Times New Roman"/>
          <w:sz w:val="24"/>
          <w:szCs w:val="24"/>
        </w:rPr>
        <w:t>0.0</w:t>
      </w:r>
      <w:r w:rsidR="00853936">
        <w:rPr>
          <w:rFonts w:ascii="Times New Roman" w:hAnsi="Times New Roman"/>
          <w:sz w:val="24"/>
          <w:szCs w:val="24"/>
        </w:rPr>
        <w:t>01</w:t>
      </w:r>
      <w:r w:rsidR="00691ECB">
        <w:rPr>
          <w:rFonts w:ascii="Times New Roman" w:hAnsi="Times New Roman"/>
          <w:sz w:val="24"/>
          <w:szCs w:val="24"/>
        </w:rPr>
        <w:t>)</w:t>
      </w:r>
      <w:r w:rsidR="00EC5465">
        <w:rPr>
          <w:rFonts w:ascii="Times New Roman" w:hAnsi="Times New Roman"/>
          <w:sz w:val="24"/>
          <w:szCs w:val="24"/>
        </w:rPr>
        <w:t>. A</w:t>
      </w:r>
      <w:r w:rsidR="00712A1F">
        <w:rPr>
          <w:rFonts w:ascii="Times New Roman" w:hAnsi="Times New Roman"/>
          <w:sz w:val="24"/>
          <w:szCs w:val="24"/>
        </w:rPr>
        <w:t>fter</w:t>
      </w:r>
      <w:r w:rsidR="000D67B9">
        <w:rPr>
          <w:rFonts w:ascii="Times New Roman" w:hAnsi="Times New Roman"/>
          <w:sz w:val="24"/>
          <w:szCs w:val="24"/>
        </w:rPr>
        <w:t xml:space="preserve"> adjust</w:t>
      </w:r>
      <w:r w:rsidR="00C23A6B">
        <w:rPr>
          <w:rFonts w:ascii="Times New Roman" w:hAnsi="Times New Roman" w:hint="eastAsia"/>
          <w:sz w:val="24"/>
          <w:szCs w:val="24"/>
        </w:rPr>
        <w:t>ing</w:t>
      </w:r>
      <w:r w:rsidR="00C23A6B" w:rsidRPr="00C23A6B">
        <w:rPr>
          <w:rFonts w:ascii="Times New Roman" w:hAnsi="Times New Roman"/>
          <w:sz w:val="24"/>
          <w:szCs w:val="24"/>
        </w:rPr>
        <w:t xml:space="preserve"> for </w:t>
      </w:r>
      <w:r w:rsidR="00977C8B">
        <w:rPr>
          <w:rFonts w:ascii="Times New Roman" w:hAnsi="Times New Roman" w:hint="eastAsia"/>
          <w:sz w:val="24"/>
          <w:szCs w:val="24"/>
        </w:rPr>
        <w:t>t</w:t>
      </w:r>
      <w:r w:rsidR="00977C8B" w:rsidRPr="00977C8B">
        <w:rPr>
          <w:rFonts w:ascii="Times New Roman" w:hAnsi="Times New Roman"/>
          <w:sz w:val="24"/>
          <w:szCs w:val="24"/>
        </w:rPr>
        <w:t xml:space="preserve">arget </w:t>
      </w:r>
      <w:r w:rsidR="00977C8B">
        <w:rPr>
          <w:rFonts w:ascii="Times New Roman" w:hAnsi="Times New Roman"/>
          <w:sz w:val="24"/>
          <w:szCs w:val="24"/>
        </w:rPr>
        <w:t>v</w:t>
      </w:r>
      <w:r w:rsidR="00977C8B" w:rsidRPr="00977C8B">
        <w:rPr>
          <w:rFonts w:ascii="Times New Roman" w:hAnsi="Times New Roman"/>
          <w:sz w:val="24"/>
          <w:szCs w:val="24"/>
        </w:rPr>
        <w:t xml:space="preserve">essel </w:t>
      </w:r>
      <w:r w:rsidR="00977C8B">
        <w:rPr>
          <w:rFonts w:ascii="Times New Roman" w:hAnsi="Times New Roman"/>
          <w:sz w:val="24"/>
          <w:szCs w:val="24"/>
        </w:rPr>
        <w:t xml:space="preserve">in </w:t>
      </w:r>
      <w:r w:rsidR="00977C8B" w:rsidRPr="00977C8B">
        <w:rPr>
          <w:rFonts w:ascii="Times New Roman" w:hAnsi="Times New Roman"/>
          <w:sz w:val="24"/>
          <w:szCs w:val="24"/>
        </w:rPr>
        <w:t>LAD</w:t>
      </w:r>
      <w:r w:rsidR="00C23A6B" w:rsidRPr="00C23A6B">
        <w:rPr>
          <w:rFonts w:ascii="Times New Roman" w:hAnsi="Times New Roman"/>
          <w:sz w:val="24"/>
          <w:szCs w:val="24"/>
        </w:rPr>
        <w:t xml:space="preserve"> and </w:t>
      </w:r>
      <w:r w:rsidR="00EC5465" w:rsidRPr="00EC5465">
        <w:rPr>
          <w:rFonts w:ascii="Times New Roman" w:hAnsi="Times New Roman"/>
          <w:sz w:val="24"/>
          <w:szCs w:val="24"/>
        </w:rPr>
        <w:t>number of diseased vessels</w:t>
      </w:r>
      <w:r w:rsidR="00C23A6B" w:rsidRPr="00C23A6B">
        <w:rPr>
          <w:rFonts w:ascii="Times New Roman" w:hAnsi="Times New Roman"/>
          <w:sz w:val="24"/>
          <w:szCs w:val="24"/>
        </w:rPr>
        <w:t xml:space="preserve">, </w:t>
      </w:r>
      <w:r w:rsidR="00EC5465" w:rsidRPr="00EC5465">
        <w:rPr>
          <w:rFonts w:ascii="Times New Roman" w:hAnsi="Times New Roman"/>
          <w:sz w:val="24"/>
          <w:szCs w:val="24"/>
        </w:rPr>
        <w:t>PC1_z</w:t>
      </w:r>
      <w:r w:rsidR="00C23A6B" w:rsidRPr="00C23A6B">
        <w:rPr>
          <w:rFonts w:ascii="Times New Roman" w:hAnsi="Times New Roman"/>
          <w:sz w:val="24"/>
          <w:szCs w:val="24"/>
        </w:rPr>
        <w:t xml:space="preserve"> remained an independent predictor of </w:t>
      </w:r>
      <w:r w:rsidR="00EC5465">
        <w:rPr>
          <w:rFonts w:ascii="Times New Roman" w:hAnsi="Times New Roman"/>
          <w:sz w:val="24"/>
          <w:szCs w:val="24"/>
        </w:rPr>
        <w:t>performing</w:t>
      </w:r>
      <w:r w:rsidR="00BE5E5F">
        <w:rPr>
          <w:rFonts w:ascii="Times New Roman" w:hAnsi="Times New Roman"/>
          <w:sz w:val="24"/>
          <w:szCs w:val="24"/>
        </w:rPr>
        <w:t xml:space="preserve"> PCI</w:t>
      </w:r>
      <w:r w:rsidR="00C23A6B" w:rsidRPr="00C23A6B">
        <w:rPr>
          <w:rFonts w:ascii="Times New Roman" w:hAnsi="Times New Roman"/>
          <w:sz w:val="24"/>
          <w:szCs w:val="24"/>
        </w:rPr>
        <w:t xml:space="preserve"> (adjusted </w:t>
      </w:r>
      <w:r w:rsidR="00BE5E5F">
        <w:rPr>
          <w:rFonts w:ascii="Times New Roman" w:hAnsi="Times New Roman"/>
          <w:sz w:val="24"/>
          <w:szCs w:val="24"/>
        </w:rPr>
        <w:t>OR</w:t>
      </w:r>
      <w:r w:rsidR="00C23A6B" w:rsidRPr="00C23A6B">
        <w:rPr>
          <w:rFonts w:ascii="Times New Roman" w:hAnsi="Times New Roman"/>
          <w:sz w:val="24"/>
          <w:szCs w:val="24"/>
        </w:rPr>
        <w:t>=</w:t>
      </w:r>
      <w:r w:rsidR="00B84772">
        <w:rPr>
          <w:rFonts w:ascii="Times New Roman" w:hAnsi="Times New Roman"/>
          <w:sz w:val="24"/>
          <w:szCs w:val="24"/>
        </w:rPr>
        <w:t>0.</w:t>
      </w:r>
      <w:r w:rsidR="000B743D">
        <w:rPr>
          <w:rFonts w:ascii="Times New Roman" w:hAnsi="Times New Roman"/>
          <w:sz w:val="24"/>
          <w:szCs w:val="24"/>
        </w:rPr>
        <w:t>345</w:t>
      </w:r>
      <w:r w:rsidR="00C23A6B" w:rsidRPr="00C23A6B">
        <w:rPr>
          <w:rFonts w:ascii="Times New Roman" w:hAnsi="Times New Roman"/>
          <w:sz w:val="24"/>
          <w:szCs w:val="24"/>
        </w:rPr>
        <w:t xml:space="preserve">, 95% CI </w:t>
      </w:r>
      <w:r w:rsidR="000B743D">
        <w:rPr>
          <w:rFonts w:ascii="Times New Roman" w:hAnsi="Times New Roman"/>
          <w:sz w:val="24"/>
          <w:szCs w:val="24"/>
        </w:rPr>
        <w:t>0.233</w:t>
      </w:r>
      <w:r w:rsidR="00C23A6B" w:rsidRPr="00C23A6B">
        <w:rPr>
          <w:rFonts w:ascii="Times New Roman" w:hAnsi="Times New Roman"/>
          <w:sz w:val="24"/>
          <w:szCs w:val="24"/>
        </w:rPr>
        <w:t>–</w:t>
      </w:r>
      <w:r w:rsidR="00377298">
        <w:rPr>
          <w:rFonts w:ascii="Times New Roman" w:hAnsi="Times New Roman"/>
          <w:sz w:val="24"/>
          <w:szCs w:val="24"/>
        </w:rPr>
        <w:t>0.492</w:t>
      </w:r>
      <w:r w:rsidR="00C23A6B" w:rsidRPr="00C23A6B">
        <w:rPr>
          <w:rFonts w:ascii="Times New Roman" w:hAnsi="Times New Roman"/>
          <w:sz w:val="24"/>
          <w:szCs w:val="24"/>
        </w:rPr>
        <w:t>, P</w:t>
      </w:r>
      <w:r w:rsidR="00377298">
        <w:rPr>
          <w:rFonts w:ascii="Times New Roman" w:hAnsi="Times New Roman"/>
          <w:sz w:val="24"/>
          <w:szCs w:val="24"/>
        </w:rPr>
        <w:t>&lt;</w:t>
      </w:r>
      <w:r w:rsidR="00C23A6B" w:rsidRPr="00C23A6B">
        <w:rPr>
          <w:rFonts w:ascii="Times New Roman" w:hAnsi="Times New Roman"/>
          <w:sz w:val="24"/>
          <w:szCs w:val="24"/>
        </w:rPr>
        <w:t>0.0</w:t>
      </w:r>
      <w:r w:rsidR="00377298">
        <w:rPr>
          <w:rFonts w:ascii="Times New Roman" w:hAnsi="Times New Roman"/>
          <w:sz w:val="24"/>
          <w:szCs w:val="24"/>
        </w:rPr>
        <w:t>01</w:t>
      </w:r>
      <w:r w:rsidR="00C23A6B" w:rsidRPr="00C23A6B">
        <w:rPr>
          <w:rFonts w:ascii="Times New Roman" w:hAnsi="Times New Roman"/>
          <w:sz w:val="24"/>
          <w:szCs w:val="24"/>
        </w:rPr>
        <w:t>)</w:t>
      </w:r>
      <w:r w:rsidR="00377298">
        <w:rPr>
          <w:rFonts w:ascii="Times New Roman" w:hAnsi="Times New Roman"/>
          <w:sz w:val="24"/>
          <w:szCs w:val="24"/>
        </w:rPr>
        <w:t>.</w:t>
      </w:r>
      <w:r w:rsidR="008D4A2C">
        <w:rPr>
          <w:rFonts w:ascii="Times New Roman" w:hAnsi="Times New Roman"/>
          <w:sz w:val="24"/>
          <w:szCs w:val="24"/>
        </w:rPr>
        <w:t xml:space="preserve"> </w:t>
      </w:r>
      <w:r w:rsidR="008D4A2C" w:rsidRPr="008D4A2C">
        <w:rPr>
          <w:rFonts w:ascii="Times New Roman" w:hAnsi="Times New Roman"/>
          <w:sz w:val="24"/>
          <w:szCs w:val="24"/>
        </w:rPr>
        <w:t>These findings suggest that operators tended to intervene on more severe, localized lesions</w:t>
      </w:r>
      <w:r w:rsidR="008D4A2C">
        <w:rPr>
          <w:rFonts w:ascii="Times New Roman" w:hAnsi="Times New Roman"/>
          <w:sz w:val="24"/>
          <w:szCs w:val="24"/>
        </w:rPr>
        <w:t>.</w:t>
      </w:r>
    </w:p>
    <w:p w14:paraId="40B30AE8" w14:textId="4A8FAAC4" w:rsidR="008D4A2C" w:rsidRDefault="00D71660" w:rsidP="003E70F3">
      <w:pPr>
        <w:rPr>
          <w:rFonts w:ascii="Times New Roman" w:hAnsi="Times New Roman"/>
          <w:sz w:val="24"/>
          <w:szCs w:val="24"/>
        </w:rPr>
      </w:pPr>
      <w:r w:rsidRPr="00D71660">
        <w:rPr>
          <w:rFonts w:ascii="Times New Roman" w:hAnsi="Times New Roman"/>
          <w:sz w:val="24"/>
          <w:szCs w:val="24"/>
        </w:rPr>
        <w:t xml:space="preserve">In </w:t>
      </w:r>
      <w:r w:rsidR="00FE6C01">
        <w:rPr>
          <w:rFonts w:ascii="Times New Roman" w:hAnsi="Times New Roman"/>
          <w:sz w:val="24"/>
          <w:szCs w:val="24"/>
        </w:rPr>
        <w:t>H</w:t>
      </w:r>
      <w:r w:rsidRPr="00D71660">
        <w:rPr>
          <w:rFonts w:ascii="Times New Roman" w:hAnsi="Times New Roman"/>
          <w:sz w:val="24"/>
          <w:szCs w:val="24"/>
        </w:rPr>
        <w:t xml:space="preserve">ig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>
        <w:rPr>
          <w:rFonts w:ascii="Times New Roman" w:hAnsi="Times New Roman"/>
          <w:sz w:val="24"/>
          <w:szCs w:val="24"/>
        </w:rPr>
        <w:t xml:space="preserve"> Group</w:t>
      </w:r>
      <w:r w:rsidRPr="00D71660">
        <w:rPr>
          <w:rFonts w:ascii="Times New Roman" w:hAnsi="Times New Roman"/>
          <w:sz w:val="24"/>
          <w:szCs w:val="24"/>
        </w:rPr>
        <w:t>, PC1_z remained an independent determinant of overtreatment (PCI despite non-significant ischemia). PC1_z was inversely associated with</w:t>
      </w:r>
      <w:r>
        <w:rPr>
          <w:rFonts w:ascii="Times New Roman" w:hAnsi="Times New Roman"/>
          <w:sz w:val="24"/>
          <w:szCs w:val="24"/>
        </w:rPr>
        <w:t xml:space="preserve"> performing</w:t>
      </w:r>
      <w:r w:rsidRPr="00D71660">
        <w:rPr>
          <w:rFonts w:ascii="Times New Roman" w:hAnsi="Times New Roman"/>
          <w:sz w:val="24"/>
          <w:szCs w:val="24"/>
        </w:rPr>
        <w:t xml:space="preserve"> PCI (</w:t>
      </w:r>
      <w:r w:rsidR="00A71248" w:rsidRPr="00C23A6B">
        <w:rPr>
          <w:rFonts w:ascii="Times New Roman" w:hAnsi="Times New Roman"/>
          <w:sz w:val="24"/>
          <w:szCs w:val="24"/>
        </w:rPr>
        <w:t xml:space="preserve">adjusted </w:t>
      </w:r>
      <w:r w:rsidR="00A71248">
        <w:rPr>
          <w:rFonts w:ascii="Times New Roman" w:hAnsi="Times New Roman"/>
          <w:sz w:val="24"/>
          <w:szCs w:val="24"/>
        </w:rPr>
        <w:t>OR</w:t>
      </w:r>
      <w:r w:rsidR="00A71248" w:rsidRPr="00C23A6B">
        <w:rPr>
          <w:rFonts w:ascii="Times New Roman" w:hAnsi="Times New Roman"/>
          <w:sz w:val="24"/>
          <w:szCs w:val="24"/>
        </w:rPr>
        <w:t>=</w:t>
      </w:r>
      <w:r w:rsidR="00CA69A9">
        <w:rPr>
          <w:rFonts w:ascii="Times New Roman" w:hAnsi="Times New Roman"/>
          <w:sz w:val="24"/>
          <w:szCs w:val="24"/>
        </w:rPr>
        <w:t>0.406</w:t>
      </w:r>
      <w:r w:rsidR="00A71248" w:rsidRPr="00C23A6B">
        <w:rPr>
          <w:rFonts w:ascii="Times New Roman" w:hAnsi="Times New Roman"/>
          <w:sz w:val="24"/>
          <w:szCs w:val="24"/>
        </w:rPr>
        <w:t xml:space="preserve">, 95% CI </w:t>
      </w:r>
      <w:r w:rsidR="00A71248">
        <w:rPr>
          <w:rFonts w:ascii="Times New Roman" w:hAnsi="Times New Roman"/>
          <w:sz w:val="24"/>
          <w:szCs w:val="24"/>
        </w:rPr>
        <w:t>0.23</w:t>
      </w:r>
      <w:r w:rsidR="00CA69A9">
        <w:rPr>
          <w:rFonts w:ascii="Times New Roman" w:hAnsi="Times New Roman"/>
          <w:sz w:val="24"/>
          <w:szCs w:val="24"/>
        </w:rPr>
        <w:t>7</w:t>
      </w:r>
      <w:r w:rsidR="00A71248" w:rsidRPr="00C23A6B">
        <w:rPr>
          <w:rFonts w:ascii="Times New Roman" w:hAnsi="Times New Roman"/>
          <w:sz w:val="24"/>
          <w:szCs w:val="24"/>
        </w:rPr>
        <w:t>–</w:t>
      </w:r>
      <w:r w:rsidR="00A71248">
        <w:rPr>
          <w:rFonts w:ascii="Times New Roman" w:hAnsi="Times New Roman"/>
          <w:sz w:val="24"/>
          <w:szCs w:val="24"/>
        </w:rPr>
        <w:t>0.</w:t>
      </w:r>
      <w:r w:rsidR="007F151F">
        <w:rPr>
          <w:rFonts w:ascii="Times New Roman" w:hAnsi="Times New Roman"/>
          <w:sz w:val="24"/>
          <w:szCs w:val="24"/>
        </w:rPr>
        <w:t>661</w:t>
      </w:r>
      <w:r w:rsidR="00A71248" w:rsidRPr="00C23A6B">
        <w:rPr>
          <w:rFonts w:ascii="Times New Roman" w:hAnsi="Times New Roman"/>
          <w:sz w:val="24"/>
          <w:szCs w:val="24"/>
        </w:rPr>
        <w:t>, P</w:t>
      </w:r>
      <w:r w:rsidR="00A71248">
        <w:rPr>
          <w:rFonts w:ascii="Times New Roman" w:hAnsi="Times New Roman"/>
          <w:sz w:val="24"/>
          <w:szCs w:val="24"/>
        </w:rPr>
        <w:t>&lt;</w:t>
      </w:r>
      <w:r w:rsidR="00A71248" w:rsidRPr="00C23A6B">
        <w:rPr>
          <w:rFonts w:ascii="Times New Roman" w:hAnsi="Times New Roman"/>
          <w:sz w:val="24"/>
          <w:szCs w:val="24"/>
        </w:rPr>
        <w:t>0.0</w:t>
      </w:r>
      <w:r w:rsidR="00A71248">
        <w:rPr>
          <w:rFonts w:ascii="Times New Roman" w:hAnsi="Times New Roman"/>
          <w:sz w:val="24"/>
          <w:szCs w:val="24"/>
        </w:rPr>
        <w:t>01</w:t>
      </w:r>
      <w:r w:rsidRPr="00D71660">
        <w:rPr>
          <w:rFonts w:ascii="Times New Roman" w:hAnsi="Times New Roman"/>
          <w:sz w:val="24"/>
          <w:szCs w:val="24"/>
        </w:rPr>
        <w:t xml:space="preserve">), indicating a persistent reliance on visual stenosis severity </w:t>
      </w:r>
      <w:r w:rsidR="00EE6451">
        <w:rPr>
          <w:rFonts w:ascii="Times New Roman" w:hAnsi="Times New Roman"/>
          <w:sz w:val="24"/>
          <w:szCs w:val="24"/>
        </w:rPr>
        <w:t>though</w:t>
      </w:r>
      <w:r w:rsidRPr="00D71660">
        <w:rPr>
          <w:rFonts w:ascii="Times New Roman" w:hAnsi="Times New Roman"/>
          <w:sz w:val="24"/>
          <w:szCs w:val="24"/>
        </w:rPr>
        <w:t xml:space="preserve"> physiology </w:t>
      </w:r>
      <w:r w:rsidR="00EE6451" w:rsidRPr="00D71660">
        <w:rPr>
          <w:rFonts w:ascii="Times New Roman" w:hAnsi="Times New Roman"/>
          <w:sz w:val="24"/>
          <w:szCs w:val="24"/>
        </w:rPr>
        <w:t>non-significant</w:t>
      </w:r>
      <w:r w:rsidRPr="00D71660">
        <w:rPr>
          <w:rFonts w:ascii="Times New Roman" w:hAnsi="Times New Roman"/>
          <w:sz w:val="24"/>
          <w:szCs w:val="24"/>
        </w:rPr>
        <w:t>. Additionally, fewer diseased vessels favored PCI (</w:t>
      </w:r>
      <w:r w:rsidR="007F151F" w:rsidRPr="00C23A6B">
        <w:rPr>
          <w:rFonts w:ascii="Times New Roman" w:hAnsi="Times New Roman"/>
          <w:sz w:val="24"/>
          <w:szCs w:val="24"/>
        </w:rPr>
        <w:t xml:space="preserve">adjusted </w:t>
      </w:r>
      <w:r w:rsidR="007F151F">
        <w:rPr>
          <w:rFonts w:ascii="Times New Roman" w:hAnsi="Times New Roman"/>
          <w:sz w:val="24"/>
          <w:szCs w:val="24"/>
        </w:rPr>
        <w:t>OR</w:t>
      </w:r>
      <w:r w:rsidR="007F151F" w:rsidRPr="00C23A6B">
        <w:rPr>
          <w:rFonts w:ascii="Times New Roman" w:hAnsi="Times New Roman"/>
          <w:sz w:val="24"/>
          <w:szCs w:val="24"/>
        </w:rPr>
        <w:t>=</w:t>
      </w:r>
      <w:r w:rsidR="007F151F">
        <w:rPr>
          <w:rFonts w:ascii="Times New Roman" w:hAnsi="Times New Roman"/>
          <w:sz w:val="24"/>
          <w:szCs w:val="24"/>
        </w:rPr>
        <w:t>0.</w:t>
      </w:r>
      <w:r w:rsidR="0007342D">
        <w:rPr>
          <w:rFonts w:ascii="Times New Roman" w:hAnsi="Times New Roman"/>
          <w:sz w:val="24"/>
          <w:szCs w:val="24"/>
        </w:rPr>
        <w:t>515</w:t>
      </w:r>
      <w:r w:rsidR="007F151F" w:rsidRPr="00C23A6B">
        <w:rPr>
          <w:rFonts w:ascii="Times New Roman" w:hAnsi="Times New Roman"/>
          <w:sz w:val="24"/>
          <w:szCs w:val="24"/>
        </w:rPr>
        <w:t xml:space="preserve">, 95% CI </w:t>
      </w:r>
      <w:r w:rsidR="007F151F">
        <w:rPr>
          <w:rFonts w:ascii="Times New Roman" w:hAnsi="Times New Roman"/>
          <w:sz w:val="24"/>
          <w:szCs w:val="24"/>
        </w:rPr>
        <w:t>0.</w:t>
      </w:r>
      <w:r w:rsidR="0007342D">
        <w:rPr>
          <w:rFonts w:ascii="Times New Roman" w:hAnsi="Times New Roman"/>
          <w:sz w:val="24"/>
          <w:szCs w:val="24"/>
        </w:rPr>
        <w:t>315</w:t>
      </w:r>
      <w:r w:rsidR="007F151F" w:rsidRPr="00C23A6B">
        <w:rPr>
          <w:rFonts w:ascii="Times New Roman" w:hAnsi="Times New Roman"/>
          <w:sz w:val="24"/>
          <w:szCs w:val="24"/>
        </w:rPr>
        <w:t>–</w:t>
      </w:r>
      <w:r w:rsidR="007F151F">
        <w:rPr>
          <w:rFonts w:ascii="Times New Roman" w:hAnsi="Times New Roman"/>
          <w:sz w:val="24"/>
          <w:szCs w:val="24"/>
        </w:rPr>
        <w:t>0.</w:t>
      </w:r>
      <w:r w:rsidR="0007342D">
        <w:rPr>
          <w:rFonts w:ascii="Times New Roman" w:hAnsi="Times New Roman"/>
          <w:sz w:val="24"/>
          <w:szCs w:val="24"/>
        </w:rPr>
        <w:t>824</w:t>
      </w:r>
      <w:r w:rsidR="007F151F" w:rsidRPr="00C23A6B">
        <w:rPr>
          <w:rFonts w:ascii="Times New Roman" w:hAnsi="Times New Roman"/>
          <w:sz w:val="24"/>
          <w:szCs w:val="24"/>
        </w:rPr>
        <w:t>, P</w:t>
      </w:r>
      <w:r w:rsidR="0007342D">
        <w:rPr>
          <w:rFonts w:ascii="Times New Roman" w:hAnsi="Times New Roman"/>
          <w:sz w:val="24"/>
          <w:szCs w:val="24"/>
        </w:rPr>
        <w:t>=</w:t>
      </w:r>
      <w:r w:rsidR="007F151F" w:rsidRPr="00C23A6B">
        <w:rPr>
          <w:rFonts w:ascii="Times New Roman" w:hAnsi="Times New Roman"/>
          <w:sz w:val="24"/>
          <w:szCs w:val="24"/>
        </w:rPr>
        <w:t>0.0</w:t>
      </w:r>
      <w:r w:rsidR="007F151F">
        <w:rPr>
          <w:rFonts w:ascii="Times New Roman" w:hAnsi="Times New Roman"/>
          <w:sz w:val="24"/>
          <w:szCs w:val="24"/>
        </w:rPr>
        <w:t>0</w:t>
      </w:r>
      <w:r w:rsidR="0007342D">
        <w:rPr>
          <w:rFonts w:ascii="Times New Roman" w:hAnsi="Times New Roman"/>
          <w:sz w:val="24"/>
          <w:szCs w:val="24"/>
        </w:rPr>
        <w:t>6</w:t>
      </w:r>
      <w:r w:rsidRPr="00D71660">
        <w:rPr>
          <w:rFonts w:ascii="Times New Roman" w:hAnsi="Times New Roman"/>
          <w:sz w:val="24"/>
          <w:szCs w:val="24"/>
        </w:rPr>
        <w:t>), implying that operators may have been more inclined to treat an isolated visually severe lesion.</w:t>
      </w:r>
    </w:p>
    <w:p w14:paraId="6429A419" w14:textId="6ECB04BB" w:rsidR="00027589" w:rsidRDefault="00FE6C01" w:rsidP="003E70F3">
      <w:pPr>
        <w:rPr>
          <w:rFonts w:ascii="Times New Roman" w:hAnsi="Times New Roman"/>
          <w:sz w:val="24"/>
          <w:szCs w:val="24"/>
        </w:rPr>
      </w:pPr>
      <w:r w:rsidRPr="00D71660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 xml:space="preserve">Low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>
        <w:rPr>
          <w:rFonts w:ascii="Times New Roman" w:hAnsi="Times New Roman"/>
          <w:sz w:val="24"/>
          <w:szCs w:val="24"/>
        </w:rPr>
        <w:t xml:space="preserve"> Group</w:t>
      </w:r>
      <w:r w:rsidR="002E5225" w:rsidRPr="002E5225">
        <w:rPr>
          <w:rFonts w:ascii="Times New Roman" w:hAnsi="Times New Roman"/>
          <w:sz w:val="24"/>
          <w:szCs w:val="24"/>
        </w:rPr>
        <w:t xml:space="preserve">, PC1_z showed only a marginal association </w:t>
      </w:r>
      <w:r w:rsidR="00A733B8" w:rsidRPr="002E5225">
        <w:rPr>
          <w:rFonts w:ascii="Times New Roman" w:hAnsi="Times New Roman"/>
          <w:sz w:val="24"/>
          <w:szCs w:val="24"/>
        </w:rPr>
        <w:t>(</w:t>
      </w:r>
      <w:r w:rsidR="00A733B8">
        <w:rPr>
          <w:rFonts w:ascii="Times New Roman" w:hAnsi="Times New Roman"/>
          <w:sz w:val="24"/>
          <w:szCs w:val="24"/>
        </w:rPr>
        <w:t>O</w:t>
      </w:r>
      <w:r w:rsidR="00A733B8" w:rsidRPr="00F6430D">
        <w:rPr>
          <w:rFonts w:ascii="Times New Roman" w:hAnsi="Times New Roman"/>
          <w:sz w:val="24"/>
          <w:szCs w:val="24"/>
        </w:rPr>
        <w:t>R=</w:t>
      </w:r>
      <w:r w:rsidR="00A733B8">
        <w:rPr>
          <w:rFonts w:ascii="Times New Roman" w:hAnsi="Times New Roman"/>
          <w:sz w:val="24"/>
          <w:szCs w:val="24"/>
        </w:rPr>
        <w:t>1.662</w:t>
      </w:r>
      <w:r w:rsidR="00A733B8" w:rsidRPr="00F6430D">
        <w:rPr>
          <w:rFonts w:ascii="Times New Roman" w:hAnsi="Times New Roman"/>
          <w:sz w:val="24"/>
          <w:szCs w:val="24"/>
        </w:rPr>
        <w:t xml:space="preserve">, 95% CI </w:t>
      </w:r>
      <w:r w:rsidR="00A733B8">
        <w:rPr>
          <w:rFonts w:ascii="Times New Roman" w:hAnsi="Times New Roman"/>
          <w:sz w:val="24"/>
          <w:szCs w:val="24"/>
        </w:rPr>
        <w:t>0.951</w:t>
      </w:r>
      <w:r w:rsidR="00A733B8" w:rsidRPr="00F6430D">
        <w:rPr>
          <w:rFonts w:ascii="Times New Roman" w:hAnsi="Times New Roman"/>
          <w:sz w:val="24"/>
          <w:szCs w:val="24"/>
        </w:rPr>
        <w:t>–</w:t>
      </w:r>
      <w:r w:rsidR="00A733B8">
        <w:rPr>
          <w:rFonts w:ascii="Times New Roman" w:hAnsi="Times New Roman"/>
          <w:sz w:val="24"/>
          <w:szCs w:val="24"/>
        </w:rPr>
        <w:t>3.105</w:t>
      </w:r>
      <w:r w:rsidR="00A733B8" w:rsidRPr="00F6430D">
        <w:rPr>
          <w:rFonts w:ascii="Times New Roman" w:hAnsi="Times New Roman"/>
          <w:sz w:val="24"/>
          <w:szCs w:val="24"/>
        </w:rPr>
        <w:t>, P</w:t>
      </w:r>
      <w:r w:rsidR="00A733B8">
        <w:rPr>
          <w:rFonts w:ascii="Times New Roman" w:hAnsi="Times New Roman"/>
          <w:sz w:val="24"/>
          <w:szCs w:val="24"/>
        </w:rPr>
        <w:t>=</w:t>
      </w:r>
      <w:r w:rsidR="00A733B8" w:rsidRPr="00F6430D">
        <w:rPr>
          <w:rFonts w:ascii="Times New Roman" w:hAnsi="Times New Roman"/>
          <w:sz w:val="24"/>
          <w:szCs w:val="24"/>
        </w:rPr>
        <w:t>0.0</w:t>
      </w:r>
      <w:r w:rsidR="00A733B8">
        <w:rPr>
          <w:rFonts w:ascii="Times New Roman" w:hAnsi="Times New Roman"/>
          <w:sz w:val="24"/>
          <w:szCs w:val="24"/>
        </w:rPr>
        <w:t>75</w:t>
      </w:r>
      <w:r w:rsidR="00A733B8" w:rsidRPr="002E5225">
        <w:rPr>
          <w:rFonts w:ascii="Times New Roman" w:hAnsi="Times New Roman"/>
          <w:sz w:val="24"/>
          <w:szCs w:val="24"/>
        </w:rPr>
        <w:t>)</w:t>
      </w:r>
      <w:r w:rsidR="008E257A">
        <w:rPr>
          <w:rFonts w:ascii="Times New Roman" w:hAnsi="Times New Roman"/>
          <w:sz w:val="24"/>
          <w:szCs w:val="24"/>
        </w:rPr>
        <w:t xml:space="preserve"> </w:t>
      </w:r>
      <w:r w:rsidR="002E5225" w:rsidRPr="002E5225">
        <w:rPr>
          <w:rFonts w:ascii="Times New Roman" w:hAnsi="Times New Roman"/>
          <w:sz w:val="24"/>
          <w:szCs w:val="24"/>
        </w:rPr>
        <w:t>with undertreatment</w:t>
      </w:r>
      <w:r w:rsidR="00A733B8">
        <w:rPr>
          <w:rFonts w:ascii="Times New Roman" w:hAnsi="Times New Roman"/>
          <w:sz w:val="24"/>
          <w:szCs w:val="24"/>
        </w:rPr>
        <w:t xml:space="preserve"> </w:t>
      </w:r>
      <w:r w:rsidR="00A733B8" w:rsidRPr="00D71660">
        <w:rPr>
          <w:rFonts w:ascii="Times New Roman" w:hAnsi="Times New Roman"/>
          <w:sz w:val="24"/>
          <w:szCs w:val="24"/>
        </w:rPr>
        <w:t>(</w:t>
      </w:r>
      <w:r w:rsidR="00A733B8">
        <w:rPr>
          <w:rFonts w:ascii="Times New Roman" w:hAnsi="Times New Roman"/>
          <w:sz w:val="24"/>
          <w:szCs w:val="24"/>
        </w:rPr>
        <w:t>medication</w:t>
      </w:r>
      <w:r w:rsidR="00A733B8" w:rsidRPr="00D71660">
        <w:rPr>
          <w:rFonts w:ascii="Times New Roman" w:hAnsi="Times New Roman"/>
          <w:sz w:val="24"/>
          <w:szCs w:val="24"/>
        </w:rPr>
        <w:t xml:space="preserve"> despite significant ischemia)</w:t>
      </w:r>
      <w:r w:rsidR="006D1E2B">
        <w:rPr>
          <w:rFonts w:ascii="Times New Roman" w:hAnsi="Times New Roman"/>
          <w:sz w:val="24"/>
          <w:szCs w:val="24"/>
        </w:rPr>
        <w:t xml:space="preserve">, as well as </w:t>
      </w:r>
      <w:r w:rsidR="006D1E2B" w:rsidRPr="002E5225">
        <w:rPr>
          <w:rFonts w:ascii="Times New Roman" w:hAnsi="Times New Roman"/>
          <w:sz w:val="24"/>
          <w:szCs w:val="24"/>
        </w:rPr>
        <w:t>PC</w:t>
      </w:r>
      <w:r w:rsidR="006D1E2B">
        <w:rPr>
          <w:rFonts w:ascii="Times New Roman" w:hAnsi="Times New Roman"/>
          <w:sz w:val="24"/>
          <w:szCs w:val="24"/>
        </w:rPr>
        <w:t>2</w:t>
      </w:r>
      <w:r w:rsidR="006D1E2B" w:rsidRPr="002E5225">
        <w:rPr>
          <w:rFonts w:ascii="Times New Roman" w:hAnsi="Times New Roman"/>
          <w:sz w:val="24"/>
          <w:szCs w:val="24"/>
        </w:rPr>
        <w:t>_z</w:t>
      </w:r>
      <w:r w:rsidR="006D1E2B">
        <w:rPr>
          <w:rFonts w:ascii="Times New Roman" w:hAnsi="Times New Roman"/>
          <w:sz w:val="24"/>
          <w:szCs w:val="24"/>
        </w:rPr>
        <w:t xml:space="preserve"> </w:t>
      </w:r>
      <w:r w:rsidR="006D1E2B" w:rsidRPr="002E5225">
        <w:rPr>
          <w:rFonts w:ascii="Times New Roman" w:hAnsi="Times New Roman"/>
          <w:sz w:val="24"/>
          <w:szCs w:val="24"/>
        </w:rPr>
        <w:t>(</w:t>
      </w:r>
      <w:r w:rsidR="006D1E2B">
        <w:rPr>
          <w:rFonts w:ascii="Times New Roman" w:hAnsi="Times New Roman"/>
          <w:sz w:val="24"/>
          <w:szCs w:val="24"/>
        </w:rPr>
        <w:t>O</w:t>
      </w:r>
      <w:r w:rsidR="006D1E2B" w:rsidRPr="00F6430D">
        <w:rPr>
          <w:rFonts w:ascii="Times New Roman" w:hAnsi="Times New Roman"/>
          <w:sz w:val="24"/>
          <w:szCs w:val="24"/>
        </w:rPr>
        <w:t>R=</w:t>
      </w:r>
      <w:r w:rsidR="006D1E2B">
        <w:rPr>
          <w:rFonts w:ascii="Times New Roman" w:hAnsi="Times New Roman"/>
          <w:sz w:val="24"/>
          <w:szCs w:val="24"/>
        </w:rPr>
        <w:t>1.</w:t>
      </w:r>
      <w:r w:rsidR="008B0F7D">
        <w:rPr>
          <w:rFonts w:ascii="Times New Roman" w:hAnsi="Times New Roman"/>
          <w:sz w:val="24"/>
          <w:szCs w:val="24"/>
        </w:rPr>
        <w:t>828</w:t>
      </w:r>
      <w:r w:rsidR="006D1E2B" w:rsidRPr="00F6430D">
        <w:rPr>
          <w:rFonts w:ascii="Times New Roman" w:hAnsi="Times New Roman"/>
          <w:sz w:val="24"/>
          <w:szCs w:val="24"/>
        </w:rPr>
        <w:t xml:space="preserve">, 95% CI </w:t>
      </w:r>
      <w:r w:rsidR="006D1E2B">
        <w:rPr>
          <w:rFonts w:ascii="Times New Roman" w:hAnsi="Times New Roman"/>
          <w:sz w:val="24"/>
          <w:szCs w:val="24"/>
        </w:rPr>
        <w:t>0.9</w:t>
      </w:r>
      <w:r w:rsidR="008B0F7D">
        <w:rPr>
          <w:rFonts w:ascii="Times New Roman" w:hAnsi="Times New Roman"/>
          <w:sz w:val="24"/>
          <w:szCs w:val="24"/>
        </w:rPr>
        <w:t>91</w:t>
      </w:r>
      <w:r w:rsidR="006D1E2B" w:rsidRPr="00F6430D">
        <w:rPr>
          <w:rFonts w:ascii="Times New Roman" w:hAnsi="Times New Roman"/>
          <w:sz w:val="24"/>
          <w:szCs w:val="24"/>
        </w:rPr>
        <w:t>–</w:t>
      </w:r>
      <w:r w:rsidR="006D1E2B">
        <w:rPr>
          <w:rFonts w:ascii="Times New Roman" w:hAnsi="Times New Roman"/>
          <w:sz w:val="24"/>
          <w:szCs w:val="24"/>
        </w:rPr>
        <w:t>3.</w:t>
      </w:r>
      <w:r w:rsidR="008B0F7D">
        <w:rPr>
          <w:rFonts w:ascii="Times New Roman" w:hAnsi="Times New Roman"/>
          <w:sz w:val="24"/>
          <w:szCs w:val="24"/>
        </w:rPr>
        <w:t>638</w:t>
      </w:r>
      <w:r w:rsidR="006D1E2B" w:rsidRPr="00F6430D">
        <w:rPr>
          <w:rFonts w:ascii="Times New Roman" w:hAnsi="Times New Roman"/>
          <w:sz w:val="24"/>
          <w:szCs w:val="24"/>
        </w:rPr>
        <w:t>, P</w:t>
      </w:r>
      <w:r w:rsidR="006D1E2B">
        <w:rPr>
          <w:rFonts w:ascii="Times New Roman" w:hAnsi="Times New Roman"/>
          <w:sz w:val="24"/>
          <w:szCs w:val="24"/>
        </w:rPr>
        <w:t>=</w:t>
      </w:r>
      <w:r w:rsidR="006D1E2B" w:rsidRPr="00F6430D">
        <w:rPr>
          <w:rFonts w:ascii="Times New Roman" w:hAnsi="Times New Roman"/>
          <w:sz w:val="24"/>
          <w:szCs w:val="24"/>
        </w:rPr>
        <w:t>0.0</w:t>
      </w:r>
      <w:r w:rsidR="00DD47C4">
        <w:rPr>
          <w:rFonts w:ascii="Times New Roman" w:hAnsi="Times New Roman"/>
          <w:sz w:val="24"/>
          <w:szCs w:val="24"/>
        </w:rPr>
        <w:t>54</w:t>
      </w:r>
      <w:r w:rsidR="006D1E2B" w:rsidRPr="002E5225">
        <w:rPr>
          <w:rFonts w:ascii="Times New Roman" w:hAnsi="Times New Roman"/>
          <w:sz w:val="24"/>
          <w:szCs w:val="24"/>
        </w:rPr>
        <w:t>)</w:t>
      </w:r>
      <w:r w:rsidR="002E5225" w:rsidRPr="002E5225">
        <w:rPr>
          <w:rFonts w:ascii="Times New Roman" w:hAnsi="Times New Roman"/>
          <w:sz w:val="24"/>
          <w:szCs w:val="24"/>
        </w:rPr>
        <w:t xml:space="preserve">. Instead, SYNTAX </w:t>
      </w:r>
      <w:r w:rsidR="00150680">
        <w:rPr>
          <w:rFonts w:ascii="Times New Roman" w:hAnsi="Times New Roman"/>
          <w:sz w:val="24"/>
          <w:szCs w:val="24"/>
        </w:rPr>
        <w:t xml:space="preserve">group </w:t>
      </w:r>
      <w:r w:rsidR="002E5225" w:rsidRPr="002E5225">
        <w:rPr>
          <w:rFonts w:ascii="Times New Roman" w:hAnsi="Times New Roman"/>
          <w:sz w:val="24"/>
          <w:szCs w:val="24"/>
        </w:rPr>
        <w:t>was the main driver of discordance (</w:t>
      </w:r>
      <w:r w:rsidR="0065777C">
        <w:rPr>
          <w:rFonts w:ascii="Times New Roman" w:hAnsi="Times New Roman"/>
          <w:sz w:val="24"/>
          <w:szCs w:val="24"/>
        </w:rPr>
        <w:t>O</w:t>
      </w:r>
      <w:r w:rsidR="0065777C" w:rsidRPr="00F6430D">
        <w:rPr>
          <w:rFonts w:ascii="Times New Roman" w:hAnsi="Times New Roman"/>
          <w:sz w:val="24"/>
          <w:szCs w:val="24"/>
        </w:rPr>
        <w:t>R=</w:t>
      </w:r>
      <w:r w:rsidR="00C85B16">
        <w:rPr>
          <w:rFonts w:ascii="Times New Roman" w:hAnsi="Times New Roman"/>
          <w:sz w:val="24"/>
          <w:szCs w:val="24"/>
        </w:rPr>
        <w:t>2.1</w:t>
      </w:r>
      <w:r w:rsidR="001B0517">
        <w:rPr>
          <w:rFonts w:ascii="Times New Roman" w:hAnsi="Times New Roman"/>
          <w:sz w:val="24"/>
          <w:szCs w:val="24"/>
        </w:rPr>
        <w:t>78</w:t>
      </w:r>
      <w:r w:rsidR="0065777C" w:rsidRPr="00F6430D">
        <w:rPr>
          <w:rFonts w:ascii="Times New Roman" w:hAnsi="Times New Roman"/>
          <w:sz w:val="24"/>
          <w:szCs w:val="24"/>
        </w:rPr>
        <w:t xml:space="preserve">, 95% CI </w:t>
      </w:r>
      <w:r w:rsidR="001B0517">
        <w:rPr>
          <w:rFonts w:ascii="Times New Roman" w:hAnsi="Times New Roman"/>
          <w:sz w:val="24"/>
          <w:szCs w:val="24"/>
        </w:rPr>
        <w:t>1.172</w:t>
      </w:r>
      <w:r w:rsidR="0065777C" w:rsidRPr="00F6430D">
        <w:rPr>
          <w:rFonts w:ascii="Times New Roman" w:hAnsi="Times New Roman"/>
          <w:sz w:val="24"/>
          <w:szCs w:val="24"/>
        </w:rPr>
        <w:t>–</w:t>
      </w:r>
      <w:r w:rsidR="001B0517">
        <w:rPr>
          <w:rFonts w:ascii="Times New Roman" w:hAnsi="Times New Roman"/>
          <w:sz w:val="24"/>
          <w:szCs w:val="24"/>
        </w:rPr>
        <w:t>4</w:t>
      </w:r>
      <w:r w:rsidR="00A733B8">
        <w:rPr>
          <w:rFonts w:ascii="Times New Roman" w:hAnsi="Times New Roman"/>
          <w:sz w:val="24"/>
          <w:szCs w:val="24"/>
        </w:rPr>
        <w:t>.258</w:t>
      </w:r>
      <w:r w:rsidR="0065777C" w:rsidRPr="00F6430D">
        <w:rPr>
          <w:rFonts w:ascii="Times New Roman" w:hAnsi="Times New Roman"/>
          <w:sz w:val="24"/>
          <w:szCs w:val="24"/>
        </w:rPr>
        <w:t>, P</w:t>
      </w:r>
      <w:r w:rsidR="0065777C">
        <w:rPr>
          <w:rFonts w:ascii="Times New Roman" w:hAnsi="Times New Roman"/>
          <w:sz w:val="24"/>
          <w:szCs w:val="24"/>
        </w:rPr>
        <w:t>=</w:t>
      </w:r>
      <w:r w:rsidR="0065777C" w:rsidRPr="00F6430D">
        <w:rPr>
          <w:rFonts w:ascii="Times New Roman" w:hAnsi="Times New Roman"/>
          <w:sz w:val="24"/>
          <w:szCs w:val="24"/>
        </w:rPr>
        <w:t>0.0</w:t>
      </w:r>
      <w:r w:rsidR="00A733B8">
        <w:rPr>
          <w:rFonts w:ascii="Times New Roman" w:hAnsi="Times New Roman"/>
          <w:sz w:val="24"/>
          <w:szCs w:val="24"/>
        </w:rPr>
        <w:t>13</w:t>
      </w:r>
      <w:r w:rsidR="002E5225" w:rsidRPr="002E5225">
        <w:rPr>
          <w:rFonts w:ascii="Times New Roman" w:hAnsi="Times New Roman"/>
          <w:sz w:val="24"/>
          <w:szCs w:val="24"/>
        </w:rPr>
        <w:t xml:space="preserve">). This suggests that undertreatment in the </w:t>
      </w:r>
      <w:r w:rsidR="008E257A">
        <w:rPr>
          <w:rFonts w:ascii="Times New Roman" w:hAnsi="Times New Roman"/>
          <w:sz w:val="24"/>
          <w:szCs w:val="24"/>
        </w:rPr>
        <w:t>L</w:t>
      </w:r>
      <w:r w:rsidR="002E5225" w:rsidRPr="002E5225">
        <w:rPr>
          <w:rFonts w:ascii="Times New Roman" w:hAnsi="Times New Roman"/>
          <w:sz w:val="24"/>
          <w:szCs w:val="24"/>
        </w:rPr>
        <w:t>ow</w:t>
      </w:r>
      <w:r w:rsidR="008E257A">
        <w:rPr>
          <w:rFonts w:ascii="Times New Roman" w:hAnsi="Times New Roman"/>
          <w:sz w:val="24"/>
          <w:szCs w:val="24"/>
        </w:rPr>
        <w:t xml:space="preserve"> </w:t>
      </w:r>
      <w:r w:rsidR="00D87552" w:rsidRPr="00DC7996">
        <w:rPr>
          <w:rFonts w:ascii="Times New Roman" w:hAnsi="Times New Roman"/>
          <w:sz w:val="24"/>
          <w:szCs w:val="24"/>
        </w:rPr>
        <w:t>μ</w:t>
      </w:r>
      <w:r w:rsidR="00D87552">
        <w:rPr>
          <w:rFonts w:ascii="Times New Roman" w:hAnsi="Times New Roman"/>
          <w:sz w:val="24"/>
          <w:szCs w:val="24"/>
        </w:rPr>
        <w:t>QFR</w:t>
      </w:r>
      <w:r w:rsidR="002E5225" w:rsidRPr="002E5225">
        <w:rPr>
          <w:rFonts w:ascii="Times New Roman" w:hAnsi="Times New Roman"/>
          <w:sz w:val="24"/>
          <w:szCs w:val="24"/>
        </w:rPr>
        <w:t xml:space="preserve"> group was primarily influenced by </w:t>
      </w:r>
      <w:r w:rsidR="007E03B4" w:rsidRPr="007E03B4">
        <w:rPr>
          <w:rFonts w:ascii="Times New Roman" w:hAnsi="Times New Roman"/>
          <w:sz w:val="24"/>
          <w:szCs w:val="24"/>
        </w:rPr>
        <w:t>overall coronary complexity than by focal stenosis severity</w:t>
      </w:r>
      <w:r w:rsidR="002E5225" w:rsidRPr="002E5225">
        <w:rPr>
          <w:rFonts w:ascii="Times New Roman" w:hAnsi="Times New Roman"/>
          <w:sz w:val="24"/>
          <w:szCs w:val="24"/>
        </w:rPr>
        <w:t>, in which operators may have avoided PCI despite physiological ischemia.</w:t>
      </w:r>
    </w:p>
    <w:p w14:paraId="2EC44027" w14:textId="77777777" w:rsidR="00BF441C" w:rsidRPr="00E5790B" w:rsidRDefault="00BF441C" w:rsidP="003E70F3">
      <w:pPr>
        <w:rPr>
          <w:rFonts w:ascii="Times New Roman" w:hAnsi="Times New Roman"/>
          <w:sz w:val="24"/>
          <w:szCs w:val="24"/>
        </w:rPr>
      </w:pPr>
    </w:p>
    <w:p w14:paraId="55E6E535" w14:textId="47FD6AAE" w:rsidR="00592944" w:rsidRDefault="00592944" w:rsidP="00592944">
      <w:pPr>
        <w:pStyle w:val="4"/>
        <w:spacing w:afterLines="50" w:after="156"/>
        <w:rPr>
          <w:rFonts w:ascii="Times New Roman" w:hAnsi="Times New Roman"/>
        </w:rPr>
      </w:pPr>
      <w:r w:rsidRPr="0052080F">
        <w:rPr>
          <w:rFonts w:ascii="Times New Roman" w:hAnsi="Times New Roman"/>
        </w:rPr>
        <w:t>Sensitivity analyse</w:t>
      </w:r>
      <w:r>
        <w:rPr>
          <w:rFonts w:ascii="Times New Roman" w:hAnsi="Times New Roman"/>
        </w:rPr>
        <w:t xml:space="preserve">s using 0.80 as </w:t>
      </w:r>
      <w:r w:rsidR="00E05DCA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cut-off</w:t>
      </w:r>
    </w:p>
    <w:p w14:paraId="57328F23" w14:textId="2D865945" w:rsidR="00EA22C8" w:rsidRPr="00EA22C8" w:rsidRDefault="00EA22C8" w:rsidP="00EA22C8">
      <w:pPr>
        <w:rPr>
          <w:rFonts w:ascii="Times New Roman" w:hAnsi="Times New Roman"/>
          <w:sz w:val="24"/>
          <w:szCs w:val="24"/>
        </w:rPr>
      </w:pPr>
      <w:r w:rsidRPr="00EA22C8">
        <w:rPr>
          <w:rFonts w:ascii="Times New Roman" w:hAnsi="Times New Roman"/>
          <w:sz w:val="24"/>
          <w:szCs w:val="24"/>
        </w:rPr>
        <w:t>In a sensitivity analysis, treatment concordance was alternatively defined using a conventional cutoff of 0.80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essels</w:t>
      </w:r>
      <w:r w:rsidRPr="00EA22C8">
        <w:rPr>
          <w:rFonts w:ascii="Times New Roman" w:hAnsi="Times New Roman"/>
          <w:sz w:val="24"/>
          <w:szCs w:val="24"/>
        </w:rPr>
        <w:t xml:space="preserve"> wit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EA22C8">
        <w:rPr>
          <w:rFonts w:ascii="Times New Roman" w:hAnsi="Times New Roman"/>
          <w:sz w:val="24"/>
          <w:szCs w:val="24"/>
        </w:rPr>
        <w:t xml:space="preserve"> ≤0.80 were considered physiologically significant, and those with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 xml:space="preserve">QFR </w:t>
      </w:r>
      <w:r w:rsidRPr="00EA22C8">
        <w:rPr>
          <w:rFonts w:ascii="Times New Roman" w:hAnsi="Times New Roman"/>
          <w:sz w:val="24"/>
          <w:szCs w:val="24"/>
        </w:rPr>
        <w:t>&gt;0.80 were considered non-significant.</w:t>
      </w:r>
    </w:p>
    <w:p w14:paraId="15F404A3" w14:textId="729E2159" w:rsidR="00592944" w:rsidRDefault="00EF31CB" w:rsidP="00EA22C8">
      <w:pPr>
        <w:rPr>
          <w:rFonts w:ascii="Times New Roman" w:hAnsi="Times New Roman"/>
          <w:sz w:val="24"/>
          <w:szCs w:val="24"/>
        </w:rPr>
      </w:pPr>
      <w:r w:rsidRPr="00DC7996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QFR</w:t>
      </w:r>
      <w:r w:rsidR="00EA22C8">
        <w:rPr>
          <w:rFonts w:ascii="Times New Roman" w:hAnsi="Times New Roman"/>
          <w:sz w:val="24"/>
          <w:szCs w:val="24"/>
        </w:rPr>
        <w:t>-</w:t>
      </w:r>
      <w:r w:rsidR="00EA22C8" w:rsidRPr="00EA22C8">
        <w:rPr>
          <w:rFonts w:ascii="Times New Roman" w:hAnsi="Times New Roman"/>
          <w:sz w:val="24"/>
          <w:szCs w:val="24"/>
        </w:rPr>
        <w:t xml:space="preserve">treatment concordance was defined using the same framework as in the primary analysis: patients with </w:t>
      </w:r>
      <w:r w:rsidRPr="00DC7996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>QFR</w:t>
      </w:r>
      <w:r w:rsidR="00EA22C8" w:rsidRPr="00EA22C8">
        <w:rPr>
          <w:rFonts w:ascii="Times New Roman" w:hAnsi="Times New Roman"/>
          <w:sz w:val="24"/>
          <w:szCs w:val="24"/>
        </w:rPr>
        <w:t xml:space="preserve"> ≤0.80 treated with PCI and those with </w:t>
      </w:r>
      <w:r w:rsidR="00254015" w:rsidRPr="00DC7996">
        <w:rPr>
          <w:rFonts w:ascii="Times New Roman" w:hAnsi="Times New Roman"/>
          <w:sz w:val="24"/>
          <w:szCs w:val="24"/>
        </w:rPr>
        <w:t>μ</w:t>
      </w:r>
      <w:r w:rsidR="00254015">
        <w:rPr>
          <w:rFonts w:ascii="Times New Roman" w:hAnsi="Times New Roman"/>
          <w:sz w:val="24"/>
          <w:szCs w:val="24"/>
        </w:rPr>
        <w:t>QFR</w:t>
      </w:r>
      <w:r w:rsidR="00EA22C8" w:rsidRPr="00EA22C8">
        <w:rPr>
          <w:rFonts w:ascii="Times New Roman" w:hAnsi="Times New Roman"/>
          <w:sz w:val="24"/>
          <w:szCs w:val="24"/>
        </w:rPr>
        <w:t xml:space="preserve"> &gt;0.80 treated </w:t>
      </w:r>
      <w:r w:rsidR="00EA22C8" w:rsidRPr="00EA22C8">
        <w:rPr>
          <w:rFonts w:ascii="Times New Roman" w:hAnsi="Times New Roman"/>
          <w:sz w:val="24"/>
          <w:szCs w:val="24"/>
        </w:rPr>
        <w:lastRenderedPageBreak/>
        <w:t>with medical therapy were classified as concordant, while all other treatment patterns were classified as discordant.</w:t>
      </w:r>
    </w:p>
    <w:p w14:paraId="44F4C28D" w14:textId="2C18A07D" w:rsidR="0042027A" w:rsidRPr="0042027A" w:rsidRDefault="0042027A" w:rsidP="0042027A">
      <w:pPr>
        <w:rPr>
          <w:rFonts w:ascii="Times New Roman" w:hAnsi="Times New Roman"/>
          <w:sz w:val="24"/>
          <w:szCs w:val="24"/>
        </w:rPr>
      </w:pPr>
      <w:r w:rsidRPr="0042027A">
        <w:rPr>
          <w:rFonts w:ascii="Times New Roman" w:hAnsi="Times New Roman"/>
          <w:sz w:val="24"/>
          <w:szCs w:val="24"/>
        </w:rPr>
        <w:t xml:space="preserve">Using a conventional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42027A">
        <w:rPr>
          <w:rFonts w:ascii="Times New Roman" w:hAnsi="Times New Roman"/>
          <w:sz w:val="24"/>
          <w:szCs w:val="24"/>
        </w:rPr>
        <w:t xml:space="preserve"> cutoff of 0.80,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>
        <w:rPr>
          <w:rFonts w:ascii="Times New Roman" w:hAnsi="Times New Roman"/>
          <w:sz w:val="24"/>
          <w:szCs w:val="24"/>
        </w:rPr>
        <w:t>-</w:t>
      </w:r>
      <w:r w:rsidRPr="0042027A">
        <w:rPr>
          <w:rFonts w:ascii="Times New Roman" w:hAnsi="Times New Roman"/>
          <w:sz w:val="24"/>
          <w:szCs w:val="24"/>
        </w:rPr>
        <w:t xml:space="preserve">treatment concordance remained significantly associated with </w:t>
      </w:r>
      <w:r w:rsidR="006221E8">
        <w:rPr>
          <w:rFonts w:ascii="Times New Roman" w:hAnsi="Times New Roman"/>
          <w:sz w:val="24"/>
          <w:szCs w:val="24"/>
        </w:rPr>
        <w:t>reduced</w:t>
      </w:r>
      <w:r w:rsidRPr="0042027A">
        <w:rPr>
          <w:rFonts w:ascii="Times New Roman" w:hAnsi="Times New Roman"/>
          <w:sz w:val="24"/>
          <w:szCs w:val="24"/>
        </w:rPr>
        <w:t xml:space="preserve"> </w:t>
      </w:r>
      <w:r w:rsidR="006221E8">
        <w:rPr>
          <w:rFonts w:ascii="Times New Roman" w:hAnsi="Times New Roman"/>
          <w:sz w:val="24"/>
          <w:szCs w:val="24"/>
        </w:rPr>
        <w:t>adverse</w:t>
      </w:r>
      <w:r w:rsidRPr="0042027A">
        <w:rPr>
          <w:rFonts w:ascii="Times New Roman" w:hAnsi="Times New Roman"/>
          <w:sz w:val="24"/>
          <w:szCs w:val="24"/>
        </w:rPr>
        <w:t xml:space="preserve"> outcome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2027A">
        <w:rPr>
          <w:rFonts w:ascii="Times New Roman" w:hAnsi="Times New Roman"/>
          <w:sz w:val="24"/>
          <w:szCs w:val="24"/>
        </w:rPr>
        <w:t xml:space="preserve">Compared with the concordant group, patients receiving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42027A">
        <w:rPr>
          <w:rFonts w:ascii="Times New Roman" w:hAnsi="Times New Roman"/>
          <w:sz w:val="24"/>
          <w:szCs w:val="24"/>
        </w:rPr>
        <w:t>-discordant treatment had a significantly higher risk of target vessel failure (TVF</w:t>
      </w:r>
      <w:r w:rsidR="000452E3">
        <w:rPr>
          <w:rFonts w:ascii="Times New Roman" w:hAnsi="Times New Roman"/>
          <w:sz w:val="24"/>
          <w:szCs w:val="24"/>
        </w:rPr>
        <w:t>, 6.6% vs. 2.3%, Log-rank P=</w:t>
      </w:r>
      <w:r w:rsidR="00A94965">
        <w:rPr>
          <w:rFonts w:ascii="Times New Roman" w:hAnsi="Times New Roman"/>
          <w:sz w:val="24"/>
          <w:szCs w:val="24"/>
        </w:rPr>
        <w:t>0.026</w:t>
      </w:r>
      <w:r w:rsidRPr="0042027A">
        <w:rPr>
          <w:rFonts w:ascii="Times New Roman" w:hAnsi="Times New Roman"/>
          <w:sz w:val="24"/>
          <w:szCs w:val="24"/>
        </w:rPr>
        <w:t>) and ischemia-driven target vessel revascularization (ID-TVR</w:t>
      </w:r>
      <w:r w:rsidR="00A94965">
        <w:rPr>
          <w:rFonts w:ascii="Times New Roman" w:hAnsi="Times New Roman"/>
          <w:sz w:val="24"/>
          <w:szCs w:val="24"/>
        </w:rPr>
        <w:t>, 6.0% vs. 1.3%, Log-rank P=0.0</w:t>
      </w:r>
      <w:r w:rsidR="000A1EA5">
        <w:rPr>
          <w:rFonts w:ascii="Times New Roman" w:hAnsi="Times New Roman"/>
          <w:sz w:val="24"/>
          <w:szCs w:val="24"/>
        </w:rPr>
        <w:t>0</w:t>
      </w:r>
      <w:r w:rsidR="00A94965">
        <w:rPr>
          <w:rFonts w:ascii="Times New Roman" w:hAnsi="Times New Roman"/>
          <w:sz w:val="24"/>
          <w:szCs w:val="24"/>
        </w:rPr>
        <w:t>6</w:t>
      </w:r>
      <w:r w:rsidRPr="0042027A">
        <w:rPr>
          <w:rFonts w:ascii="Times New Roman" w:hAnsi="Times New Roman"/>
          <w:sz w:val="24"/>
          <w:szCs w:val="24"/>
        </w:rPr>
        <w:t>).</w:t>
      </w:r>
    </w:p>
    <w:p w14:paraId="7CD86EFD" w14:textId="7A2BCA21" w:rsidR="0042027A" w:rsidRPr="0042027A" w:rsidRDefault="0042027A" w:rsidP="0042027A">
      <w:pPr>
        <w:rPr>
          <w:rFonts w:ascii="Times New Roman" w:hAnsi="Times New Roman"/>
          <w:sz w:val="24"/>
          <w:szCs w:val="24"/>
        </w:rPr>
      </w:pPr>
      <w:r w:rsidRPr="0042027A">
        <w:rPr>
          <w:rFonts w:ascii="Times New Roman" w:hAnsi="Times New Roman"/>
          <w:sz w:val="24"/>
          <w:szCs w:val="24"/>
        </w:rPr>
        <w:t xml:space="preserve">In Firth penalized Cox regression analysis,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Pr="0042027A">
        <w:rPr>
          <w:rFonts w:ascii="Times New Roman" w:hAnsi="Times New Roman"/>
          <w:sz w:val="24"/>
          <w:szCs w:val="24"/>
        </w:rPr>
        <w:t>-discordant treatment was associated with a 2.80-fold increased risk of TVF (HR=2.80, 95% CI 1.11–7.46, P=0.030) and a 4.16-fold increased risk of ID-TVR (HR=4.16, 95% CI 1.24–17.13, P=0.021).</w:t>
      </w:r>
    </w:p>
    <w:p w14:paraId="615745AA" w14:textId="60A1FE13" w:rsidR="0042027A" w:rsidRDefault="0042027A" w:rsidP="00592944">
      <w:pPr>
        <w:rPr>
          <w:rFonts w:ascii="Times New Roman" w:hAnsi="Times New Roman"/>
          <w:sz w:val="24"/>
          <w:szCs w:val="24"/>
        </w:rPr>
      </w:pPr>
      <w:r w:rsidRPr="0042027A">
        <w:rPr>
          <w:rFonts w:ascii="Times New Roman" w:hAnsi="Times New Roman"/>
          <w:sz w:val="24"/>
          <w:szCs w:val="24"/>
        </w:rPr>
        <w:t xml:space="preserve">These findings were directionally consistent with the primary analysis, supporting the robustness of the association between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5C28E4">
        <w:rPr>
          <w:rFonts w:ascii="Times New Roman" w:hAnsi="Times New Roman"/>
          <w:sz w:val="24"/>
          <w:szCs w:val="24"/>
        </w:rPr>
        <w:t>-</w:t>
      </w:r>
      <w:r w:rsidRPr="0042027A">
        <w:rPr>
          <w:rFonts w:ascii="Times New Roman" w:hAnsi="Times New Roman"/>
          <w:sz w:val="24"/>
          <w:szCs w:val="24"/>
        </w:rPr>
        <w:t>treatment concordance and clinical outcomes.</w:t>
      </w:r>
    </w:p>
    <w:p w14:paraId="00EBDB55" w14:textId="77777777" w:rsidR="0042027A" w:rsidRDefault="0042027A" w:rsidP="00592944">
      <w:pPr>
        <w:rPr>
          <w:rFonts w:ascii="Times New Roman" w:hAnsi="Times New Roman"/>
          <w:sz w:val="24"/>
          <w:szCs w:val="24"/>
        </w:rPr>
      </w:pPr>
    </w:p>
    <w:p w14:paraId="5678B31F" w14:textId="74D9BA8C" w:rsidR="00FB2101" w:rsidRPr="00373663" w:rsidRDefault="00FB2101" w:rsidP="00FB2101">
      <w:pPr>
        <w:pStyle w:val="a8"/>
        <w:keepNext/>
        <w:rPr>
          <w:rFonts w:ascii="Times New Roman" w:hAnsi="Times New Roman"/>
          <w:sz w:val="24"/>
          <w:szCs w:val="24"/>
        </w:rPr>
      </w:pPr>
      <w:r w:rsidRPr="00373663">
        <w:rPr>
          <w:rFonts w:ascii="Times New Roman" w:hAnsi="Times New Roman"/>
          <w:sz w:val="24"/>
          <w:szCs w:val="24"/>
        </w:rPr>
        <w:t>Tabl</w:t>
      </w:r>
      <w:r w:rsidR="00373663">
        <w:rPr>
          <w:rFonts w:ascii="Times New Roman" w:hAnsi="Times New Roman"/>
          <w:sz w:val="24"/>
          <w:szCs w:val="24"/>
        </w:rPr>
        <w:t>e</w:t>
      </w:r>
      <w:r w:rsidRPr="00373663">
        <w:rPr>
          <w:rFonts w:ascii="Times New Roman" w:hAnsi="Times New Roman"/>
          <w:sz w:val="24"/>
          <w:szCs w:val="24"/>
        </w:rPr>
        <w:t xml:space="preserve"> </w:t>
      </w:r>
      <w:r w:rsidR="00373663">
        <w:rPr>
          <w:rFonts w:ascii="Times New Roman" w:hAnsi="Times New Roman"/>
          <w:sz w:val="24"/>
          <w:szCs w:val="24"/>
        </w:rPr>
        <w:t xml:space="preserve">S11 </w:t>
      </w:r>
      <w:r w:rsidR="0030586D" w:rsidRPr="0030586D">
        <w:rPr>
          <w:rFonts w:ascii="Times New Roman" w:hAnsi="Times New Roman"/>
          <w:sz w:val="24"/>
          <w:szCs w:val="24"/>
        </w:rPr>
        <w:t xml:space="preserve">Clinical Outcomes by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30586D" w:rsidRPr="0030586D">
        <w:rPr>
          <w:rFonts w:ascii="Times New Roman" w:hAnsi="Times New Roman"/>
          <w:sz w:val="24"/>
          <w:szCs w:val="24"/>
        </w:rPr>
        <w:t>-concordant and discordant</w:t>
      </w:r>
      <w:r w:rsidR="0030586D">
        <w:rPr>
          <w:rFonts w:ascii="Times New Roman" w:hAnsi="Times New Roman"/>
          <w:sz w:val="24"/>
          <w:szCs w:val="24"/>
        </w:rPr>
        <w:t xml:space="preserve"> </w:t>
      </w:r>
      <w:r w:rsidR="008E3435" w:rsidRPr="008E3435">
        <w:rPr>
          <w:rFonts w:ascii="Times New Roman" w:hAnsi="Times New Roman"/>
          <w:sz w:val="24"/>
          <w:szCs w:val="24"/>
        </w:rPr>
        <w:t xml:space="preserve">using a </w:t>
      </w:r>
      <w:r w:rsidR="00EF31CB" w:rsidRPr="00DC7996">
        <w:rPr>
          <w:rFonts w:ascii="Times New Roman" w:hAnsi="Times New Roman"/>
          <w:sz w:val="24"/>
          <w:szCs w:val="24"/>
        </w:rPr>
        <w:t>μ</w:t>
      </w:r>
      <w:r w:rsidR="00EF31CB">
        <w:rPr>
          <w:rFonts w:ascii="Times New Roman" w:hAnsi="Times New Roman"/>
          <w:sz w:val="24"/>
          <w:szCs w:val="24"/>
        </w:rPr>
        <w:t>QFR</w:t>
      </w:r>
      <w:r w:rsidR="008E3435" w:rsidRPr="008E3435">
        <w:rPr>
          <w:rFonts w:ascii="Times New Roman" w:hAnsi="Times New Roman"/>
          <w:sz w:val="24"/>
          <w:szCs w:val="24"/>
        </w:rPr>
        <w:t xml:space="preserve"> cutoff of 0.80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8"/>
        <w:gridCol w:w="2362"/>
        <w:gridCol w:w="2362"/>
        <w:gridCol w:w="1250"/>
      </w:tblGrid>
      <w:tr w:rsidR="00FB2101" w:rsidRPr="00FB2101" w14:paraId="0440C9C9" w14:textId="77777777" w:rsidTr="00620FC0">
        <w:trPr>
          <w:trHeight w:val="382"/>
          <w:tblHeader/>
        </w:trPr>
        <w:tc>
          <w:tcPr>
            <w:tcW w:w="1406" w:type="pct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B328007" w14:textId="77777777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  <w:b/>
                <w:bCs/>
              </w:rPr>
              <w:t>Clinical Outcomes</w:t>
            </w:r>
          </w:p>
        </w:tc>
        <w:tc>
          <w:tcPr>
            <w:tcW w:w="142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64243" w14:textId="77777777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  <w:b/>
                <w:bCs/>
              </w:rPr>
              <w:t>Concordant</w:t>
            </w:r>
          </w:p>
        </w:tc>
        <w:tc>
          <w:tcPr>
            <w:tcW w:w="142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90D9C" w14:textId="77777777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  <w:b/>
                <w:bCs/>
              </w:rPr>
              <w:t>Discordant</w:t>
            </w:r>
          </w:p>
        </w:tc>
        <w:tc>
          <w:tcPr>
            <w:tcW w:w="752" w:type="pct"/>
            <w:vMerge w:val="restart"/>
            <w:tcBorders>
              <w:top w:val="single" w:sz="12" w:space="0" w:color="000000"/>
              <w:left w:val="nil"/>
              <w:bottom w:val="single" w:sz="8" w:space="0" w:color="3274B3"/>
              <w:right w:val="nil"/>
            </w:tcBorders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F5BEA84" w14:textId="77777777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FB2101" w:rsidRPr="00FB2101" w14:paraId="1441BC1E" w14:textId="77777777" w:rsidTr="00620FC0">
        <w:trPr>
          <w:trHeight w:val="382"/>
          <w:tblHeader/>
        </w:trPr>
        <w:tc>
          <w:tcPr>
            <w:tcW w:w="1406" w:type="pct"/>
            <w:vMerge/>
            <w:tcBorders>
              <w:top w:val="single" w:sz="8" w:space="0" w:color="4472C4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9D300" w14:textId="77777777" w:rsidR="00FB2101" w:rsidRPr="00FB2101" w:rsidRDefault="00FB2101" w:rsidP="00FB2101">
            <w:pPr>
              <w:rPr>
                <w:rFonts w:ascii="Times New Roman" w:hAnsi="Times New Roman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07C91" w14:textId="45F7FC06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</w:rPr>
              <w:t>(N=</w:t>
            </w:r>
            <w:r w:rsidR="00254665">
              <w:rPr>
                <w:rFonts w:ascii="Times New Roman" w:hAnsi="Times New Roman"/>
              </w:rPr>
              <w:t>314</w:t>
            </w:r>
            <w:r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7B126" w14:textId="540CAD6E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</w:rPr>
              <w:t>(N=</w:t>
            </w:r>
            <w:r w:rsidR="00254665">
              <w:rPr>
                <w:rFonts w:ascii="Times New Roman" w:hAnsi="Times New Roman"/>
              </w:rPr>
              <w:t>164</w:t>
            </w:r>
            <w:r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752" w:type="pct"/>
            <w:vMerge/>
            <w:tcBorders>
              <w:top w:val="single" w:sz="8" w:space="0" w:color="4472C4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3DCFE" w14:textId="77777777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</w:p>
        </w:tc>
      </w:tr>
      <w:tr w:rsidR="00FB2101" w:rsidRPr="00FB2101" w14:paraId="39A5C951" w14:textId="77777777" w:rsidTr="00620FC0">
        <w:trPr>
          <w:trHeight w:val="382"/>
        </w:trPr>
        <w:tc>
          <w:tcPr>
            <w:tcW w:w="140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A7515" w14:textId="4123A1B7" w:rsidR="00FB2101" w:rsidRPr="00FB2101" w:rsidRDefault="00FB2101" w:rsidP="00FB2101">
            <w:pPr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  <w:b/>
                <w:bCs/>
              </w:rPr>
              <w:t>TVF</w:t>
            </w:r>
          </w:p>
        </w:tc>
        <w:tc>
          <w:tcPr>
            <w:tcW w:w="142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A8A96" w14:textId="70C7D236" w:rsidR="00FB2101" w:rsidRPr="00FB2101" w:rsidRDefault="00DB25CA" w:rsidP="00FB21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FB2101" w:rsidRPr="00FB2101">
              <w:rPr>
                <w:rFonts w:ascii="Times New Roman" w:hAnsi="Times New Roman"/>
              </w:rPr>
              <w:t xml:space="preserve"> (2.3)</w:t>
            </w:r>
          </w:p>
        </w:tc>
        <w:tc>
          <w:tcPr>
            <w:tcW w:w="142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35BCF" w14:textId="3A58AD2C" w:rsidR="00FB2101" w:rsidRPr="00FB2101" w:rsidRDefault="00DB25CA" w:rsidP="00FB21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="00FB2101" w:rsidRPr="00FB2101">
              <w:rPr>
                <w:rFonts w:ascii="Times New Roman" w:hAnsi="Times New Roman"/>
              </w:rPr>
              <w:t xml:space="preserve"> (</w:t>
            </w:r>
            <w:r w:rsidR="00FA63CD">
              <w:rPr>
                <w:rFonts w:ascii="Times New Roman" w:hAnsi="Times New Roman"/>
              </w:rPr>
              <w:t>6.6</w:t>
            </w:r>
            <w:r w:rsidR="00FB2101"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5DA55" w14:textId="1C0B7572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</w:rPr>
              <w:t>0.0</w:t>
            </w:r>
            <w:r w:rsidR="00FA63CD">
              <w:rPr>
                <w:rFonts w:ascii="Times New Roman" w:hAnsi="Times New Roman"/>
              </w:rPr>
              <w:t>26</w:t>
            </w:r>
          </w:p>
        </w:tc>
      </w:tr>
      <w:tr w:rsidR="00FB2101" w:rsidRPr="00FB2101" w14:paraId="27A8D62F" w14:textId="77777777" w:rsidTr="00620FC0">
        <w:trPr>
          <w:trHeight w:val="382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A7887C" w14:textId="77777777" w:rsidR="00FB2101" w:rsidRPr="00FB2101" w:rsidRDefault="00FB2101" w:rsidP="00FB210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B2101">
              <w:rPr>
                <w:rFonts w:ascii="Times New Roman" w:hAnsi="Times New Roman"/>
                <w:b/>
                <w:bCs/>
              </w:rPr>
              <w:t>Cardiac death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2BC535" w14:textId="6883DD59" w:rsidR="00FB2101" w:rsidRPr="00FB2101" w:rsidRDefault="005C7C58" w:rsidP="00FB21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FB2101" w:rsidRPr="00FB2101">
              <w:rPr>
                <w:rFonts w:ascii="Times New Roman" w:hAnsi="Times New Roman"/>
              </w:rPr>
              <w:t xml:space="preserve"> (1.</w:t>
            </w:r>
            <w:r w:rsidR="00BC48B8">
              <w:rPr>
                <w:rFonts w:ascii="Times New Roman" w:hAnsi="Times New Roman"/>
              </w:rPr>
              <w:t>0</w:t>
            </w:r>
            <w:r w:rsidR="00FB2101"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3932A9" w14:textId="5C5FAD54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</w:rPr>
              <w:t>1 (</w:t>
            </w:r>
            <w:r w:rsidR="00BC48B8">
              <w:rPr>
                <w:rFonts w:ascii="Times New Roman" w:hAnsi="Times New Roman"/>
              </w:rPr>
              <w:t>0.6</w:t>
            </w:r>
            <w:r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93DE9" w14:textId="11572CAF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</w:rPr>
              <w:t>0.7</w:t>
            </w:r>
            <w:r w:rsidR="00BC48B8">
              <w:rPr>
                <w:rFonts w:ascii="Times New Roman" w:hAnsi="Times New Roman"/>
              </w:rPr>
              <w:t>12</w:t>
            </w:r>
          </w:p>
        </w:tc>
      </w:tr>
      <w:tr w:rsidR="00FB2101" w:rsidRPr="00FB2101" w14:paraId="153398E7" w14:textId="77777777" w:rsidTr="00620FC0">
        <w:trPr>
          <w:trHeight w:val="382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2D87F1" w14:textId="77777777" w:rsidR="00FB2101" w:rsidRPr="00FB2101" w:rsidRDefault="00FB2101" w:rsidP="00FB210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B2101">
              <w:rPr>
                <w:rFonts w:ascii="Times New Roman" w:hAnsi="Times New Roman"/>
                <w:b/>
                <w:bCs/>
              </w:rPr>
              <w:t>TV-MI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4EB3C" w14:textId="0822D385" w:rsidR="00FB2101" w:rsidRPr="00FB2101" w:rsidRDefault="00C56B00" w:rsidP="00FB21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FB2101" w:rsidRPr="00FB2101">
              <w:rPr>
                <w:rFonts w:ascii="Times New Roman" w:hAnsi="Times New Roman"/>
              </w:rPr>
              <w:t xml:space="preserve"> (0.6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14FF7" w14:textId="73C3AE13" w:rsidR="00FB2101" w:rsidRPr="00FB2101" w:rsidRDefault="00C56B00" w:rsidP="00FB21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FB2101" w:rsidRPr="00FB2101">
              <w:rPr>
                <w:rFonts w:ascii="Times New Roman" w:hAnsi="Times New Roman"/>
              </w:rPr>
              <w:t xml:space="preserve"> (</w:t>
            </w:r>
            <w:r w:rsidR="00A60101">
              <w:rPr>
                <w:rFonts w:ascii="Times New Roman" w:hAnsi="Times New Roman"/>
              </w:rPr>
              <w:t>1.5</w:t>
            </w:r>
            <w:r w:rsidR="00FB2101"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5712C" w14:textId="14FF190B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</w:rPr>
              <w:t>0.5</w:t>
            </w:r>
            <w:r w:rsidR="00A60101">
              <w:rPr>
                <w:rFonts w:ascii="Times New Roman" w:hAnsi="Times New Roman"/>
              </w:rPr>
              <w:t>08</w:t>
            </w:r>
          </w:p>
        </w:tc>
      </w:tr>
      <w:tr w:rsidR="00FB2101" w:rsidRPr="00FB2101" w14:paraId="7F96546F" w14:textId="77777777" w:rsidTr="00620FC0">
        <w:trPr>
          <w:trHeight w:val="382"/>
        </w:trPr>
        <w:tc>
          <w:tcPr>
            <w:tcW w:w="140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42D62" w14:textId="7FF6D28E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  <w:b/>
                <w:bCs/>
              </w:rPr>
              <w:t>ID-TVR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DB63C" w14:textId="43564EDF" w:rsidR="00FB2101" w:rsidRPr="00FB2101" w:rsidRDefault="00FA63CD" w:rsidP="00FB21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FB2101" w:rsidRPr="00FB2101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3</w:t>
            </w:r>
            <w:r w:rsidR="00FB2101"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4E706" w14:textId="1FB2C2C9" w:rsidR="00FB2101" w:rsidRPr="00FB2101" w:rsidRDefault="00FA63CD" w:rsidP="00FB210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FB2101" w:rsidRPr="00FB2101">
              <w:rPr>
                <w:rFonts w:ascii="Times New Roman" w:hAnsi="Times New Roman"/>
              </w:rPr>
              <w:t xml:space="preserve"> (6.</w:t>
            </w:r>
            <w:r>
              <w:rPr>
                <w:rFonts w:ascii="Times New Roman" w:hAnsi="Times New Roman"/>
              </w:rPr>
              <w:t>0</w:t>
            </w:r>
            <w:r w:rsidR="00FB2101" w:rsidRPr="00FB2101">
              <w:rPr>
                <w:rFonts w:ascii="Times New Roman" w:hAnsi="Times New Roman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FC49B" w14:textId="267AE1DA" w:rsidR="00FB2101" w:rsidRPr="00FB2101" w:rsidRDefault="00FB2101" w:rsidP="00FB2101">
            <w:pPr>
              <w:jc w:val="center"/>
              <w:rPr>
                <w:rFonts w:ascii="Times New Roman" w:hAnsi="Times New Roman"/>
              </w:rPr>
            </w:pPr>
            <w:r w:rsidRPr="00FB2101">
              <w:rPr>
                <w:rFonts w:ascii="Times New Roman" w:hAnsi="Times New Roman"/>
              </w:rPr>
              <w:t>0.0</w:t>
            </w:r>
            <w:r w:rsidR="00FA63CD">
              <w:rPr>
                <w:rFonts w:ascii="Times New Roman" w:hAnsi="Times New Roman"/>
              </w:rPr>
              <w:t>06</w:t>
            </w:r>
          </w:p>
        </w:tc>
      </w:tr>
    </w:tbl>
    <w:p w14:paraId="101A3C35" w14:textId="6A8E9060" w:rsidR="00BB620C" w:rsidRPr="00BB620C" w:rsidRDefault="00BB620C" w:rsidP="00C10AE3">
      <w:pPr>
        <w:spacing w:afterLines="50" w:after="156"/>
        <w:rPr>
          <w:rFonts w:ascii="Times New Roman" w:hAnsi="Times New Roman"/>
          <w:sz w:val="24"/>
          <w:szCs w:val="24"/>
        </w:rPr>
      </w:pPr>
    </w:p>
    <w:sectPr w:rsidR="00BB620C" w:rsidRPr="00BB620C" w:rsidSect="004F11C5">
      <w:footerReference w:type="defaul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932DB" w14:textId="77777777" w:rsidR="00133821" w:rsidRDefault="00133821" w:rsidP="00907181">
      <w:r>
        <w:separator/>
      </w:r>
    </w:p>
  </w:endnote>
  <w:endnote w:type="continuationSeparator" w:id="0">
    <w:p w14:paraId="0627C232" w14:textId="77777777" w:rsidR="00133821" w:rsidRDefault="00133821" w:rsidP="00907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5132292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/>
          </w:rPr>
        </w:sdtEndPr>
        <w:sdtContent>
          <w:p w14:paraId="2AB95A27" w14:textId="40854F2A" w:rsidR="0029030F" w:rsidRPr="00061D87" w:rsidRDefault="0029030F">
            <w:pPr>
              <w:pStyle w:val="a5"/>
              <w:jc w:val="center"/>
              <w:rPr>
                <w:rFonts w:ascii="Times New Roman" w:hAnsi="Times New Roman"/>
              </w:rPr>
            </w:pPr>
            <w:r w:rsidRPr="00061D87">
              <w:rPr>
                <w:rFonts w:ascii="Times New Roman" w:hAnsi="Times New Roman"/>
                <w:lang w:val="zh-CN"/>
              </w:rPr>
              <w:t xml:space="preserve"> </w:t>
            </w:r>
            <w:r w:rsidRPr="00061D87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061D87">
              <w:rPr>
                <w:rFonts w:ascii="Times New Roman" w:hAnsi="Times New Roman"/>
                <w:b/>
                <w:bCs/>
              </w:rPr>
              <w:instrText>PAGE</w:instrText>
            </w:r>
            <w:r w:rsidRPr="00061D87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Pr="00061D87">
              <w:rPr>
                <w:rFonts w:ascii="Times New Roman" w:hAnsi="Times New Roman"/>
                <w:b/>
                <w:bCs/>
                <w:lang w:val="zh-CN"/>
              </w:rPr>
              <w:t>2</w:t>
            </w:r>
            <w:r w:rsidRPr="00061D87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  <w:r w:rsidRPr="00061D87">
              <w:rPr>
                <w:rFonts w:ascii="Times New Roman" w:hAnsi="Times New Roman"/>
                <w:lang w:val="zh-CN"/>
              </w:rPr>
              <w:t xml:space="preserve"> / </w:t>
            </w:r>
            <w:r w:rsidRPr="00061D87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begin"/>
            </w:r>
            <w:r w:rsidRPr="00061D87">
              <w:rPr>
                <w:rFonts w:ascii="Times New Roman" w:hAnsi="Times New Roman"/>
                <w:b/>
                <w:bCs/>
              </w:rPr>
              <w:instrText>NUMPAGES</w:instrText>
            </w:r>
            <w:r w:rsidRPr="00061D87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separate"/>
            </w:r>
            <w:r w:rsidRPr="00061D87">
              <w:rPr>
                <w:rFonts w:ascii="Times New Roman" w:hAnsi="Times New Roman"/>
                <w:b/>
                <w:bCs/>
                <w:lang w:val="zh-CN"/>
              </w:rPr>
              <w:t>2</w:t>
            </w:r>
            <w:r w:rsidRPr="00061D87">
              <w:rPr>
                <w:rFonts w:ascii="Times New Roman" w:hAnsi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4EC065F" w14:textId="77777777" w:rsidR="0029030F" w:rsidRDefault="002903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CB391" w14:textId="77777777" w:rsidR="00133821" w:rsidRDefault="00133821" w:rsidP="00907181">
      <w:r>
        <w:separator/>
      </w:r>
    </w:p>
  </w:footnote>
  <w:footnote w:type="continuationSeparator" w:id="0">
    <w:p w14:paraId="22B8DD22" w14:textId="77777777" w:rsidR="00133821" w:rsidRDefault="00133821" w:rsidP="00907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twddpsv0wafbezw9r59vwu2fx0tsee2r9t&quot;&gt;QFR&lt;record-ids&gt;&lt;item&gt;1&lt;/item&gt;&lt;item&gt;2&lt;/item&gt;&lt;item&gt;3&lt;/item&gt;&lt;item&gt;8&lt;/item&gt;&lt;item&gt;9&lt;/item&gt;&lt;item&gt;10&lt;/item&gt;&lt;item&gt;15&lt;/item&gt;&lt;item&gt;16&lt;/item&gt;&lt;item&gt;17&lt;/item&gt;&lt;item&gt;18&lt;/item&gt;&lt;item&gt;19&lt;/item&gt;&lt;item&gt;21&lt;/item&gt;&lt;item&gt;22&lt;/item&gt;&lt;item&gt;24&lt;/item&gt;&lt;item&gt;26&lt;/item&gt;&lt;item&gt;27&lt;/item&gt;&lt;item&gt;41&lt;/item&gt;&lt;item&gt;42&lt;/item&gt;&lt;item&gt;43&lt;/item&gt;&lt;item&gt;44&lt;/item&gt;&lt;item&gt;50&lt;/item&gt;&lt;item&gt;53&lt;/item&gt;&lt;item&gt;65&lt;/item&gt;&lt;item&gt;66&lt;/item&gt;&lt;item&gt;67&lt;/item&gt;&lt;item&gt;68&lt;/item&gt;&lt;item&gt;71&lt;/item&gt;&lt;item&gt;72&lt;/item&gt;&lt;/record-ids&gt;&lt;/item&gt;&lt;/Libraries&gt;"/>
  </w:docVars>
  <w:rsids>
    <w:rsidRoot w:val="00FA260C"/>
    <w:rsid w:val="000007CF"/>
    <w:rsid w:val="000013E5"/>
    <w:rsid w:val="0000194A"/>
    <w:rsid w:val="00003815"/>
    <w:rsid w:val="00004EC6"/>
    <w:rsid w:val="00005F46"/>
    <w:rsid w:val="000068F3"/>
    <w:rsid w:val="00007528"/>
    <w:rsid w:val="0001244B"/>
    <w:rsid w:val="000145E6"/>
    <w:rsid w:val="00015F7C"/>
    <w:rsid w:val="0001678C"/>
    <w:rsid w:val="00016B9D"/>
    <w:rsid w:val="00016ED2"/>
    <w:rsid w:val="00023BB0"/>
    <w:rsid w:val="000256D2"/>
    <w:rsid w:val="00026892"/>
    <w:rsid w:val="000269BE"/>
    <w:rsid w:val="00027460"/>
    <w:rsid w:val="00027589"/>
    <w:rsid w:val="0003124E"/>
    <w:rsid w:val="0003350D"/>
    <w:rsid w:val="00033680"/>
    <w:rsid w:val="000337DF"/>
    <w:rsid w:val="0003470B"/>
    <w:rsid w:val="0003508D"/>
    <w:rsid w:val="000376B5"/>
    <w:rsid w:val="0004004A"/>
    <w:rsid w:val="000401DA"/>
    <w:rsid w:val="000409B1"/>
    <w:rsid w:val="00042B1A"/>
    <w:rsid w:val="00042D51"/>
    <w:rsid w:val="00043DA0"/>
    <w:rsid w:val="000452E3"/>
    <w:rsid w:val="0004565E"/>
    <w:rsid w:val="00046D10"/>
    <w:rsid w:val="00050CAB"/>
    <w:rsid w:val="00053917"/>
    <w:rsid w:val="000542EE"/>
    <w:rsid w:val="0005505B"/>
    <w:rsid w:val="000554B2"/>
    <w:rsid w:val="000558E5"/>
    <w:rsid w:val="000619E0"/>
    <w:rsid w:val="00061D87"/>
    <w:rsid w:val="00062794"/>
    <w:rsid w:val="00064461"/>
    <w:rsid w:val="0006682E"/>
    <w:rsid w:val="00071FD5"/>
    <w:rsid w:val="000727D5"/>
    <w:rsid w:val="000731AD"/>
    <w:rsid w:val="0007342D"/>
    <w:rsid w:val="00073A17"/>
    <w:rsid w:val="00075091"/>
    <w:rsid w:val="00076F88"/>
    <w:rsid w:val="00080AB6"/>
    <w:rsid w:val="00082628"/>
    <w:rsid w:val="00082BD6"/>
    <w:rsid w:val="0008311B"/>
    <w:rsid w:val="000845AA"/>
    <w:rsid w:val="00085F17"/>
    <w:rsid w:val="000920CC"/>
    <w:rsid w:val="00092E5B"/>
    <w:rsid w:val="00093684"/>
    <w:rsid w:val="000936BB"/>
    <w:rsid w:val="00093899"/>
    <w:rsid w:val="0009485E"/>
    <w:rsid w:val="00095FB1"/>
    <w:rsid w:val="000A1EA5"/>
    <w:rsid w:val="000A3896"/>
    <w:rsid w:val="000A3DA5"/>
    <w:rsid w:val="000A44EF"/>
    <w:rsid w:val="000A6F71"/>
    <w:rsid w:val="000B21F9"/>
    <w:rsid w:val="000B288D"/>
    <w:rsid w:val="000B4ED8"/>
    <w:rsid w:val="000B67BC"/>
    <w:rsid w:val="000B743D"/>
    <w:rsid w:val="000C0490"/>
    <w:rsid w:val="000C40CE"/>
    <w:rsid w:val="000C51CA"/>
    <w:rsid w:val="000C6377"/>
    <w:rsid w:val="000C72C5"/>
    <w:rsid w:val="000D0C7A"/>
    <w:rsid w:val="000D16F2"/>
    <w:rsid w:val="000D44CE"/>
    <w:rsid w:val="000D46BE"/>
    <w:rsid w:val="000D53F3"/>
    <w:rsid w:val="000D67B9"/>
    <w:rsid w:val="000D68CC"/>
    <w:rsid w:val="000E16D6"/>
    <w:rsid w:val="000E3975"/>
    <w:rsid w:val="000E4317"/>
    <w:rsid w:val="000F1E63"/>
    <w:rsid w:val="000F3466"/>
    <w:rsid w:val="000F4696"/>
    <w:rsid w:val="000F632D"/>
    <w:rsid w:val="000F7256"/>
    <w:rsid w:val="000F7E0C"/>
    <w:rsid w:val="00101C24"/>
    <w:rsid w:val="00102CE8"/>
    <w:rsid w:val="00103EBF"/>
    <w:rsid w:val="00104B57"/>
    <w:rsid w:val="0010572A"/>
    <w:rsid w:val="00105A6B"/>
    <w:rsid w:val="00105BB0"/>
    <w:rsid w:val="00107EF1"/>
    <w:rsid w:val="001103F5"/>
    <w:rsid w:val="001118A3"/>
    <w:rsid w:val="00113214"/>
    <w:rsid w:val="0011323D"/>
    <w:rsid w:val="00114412"/>
    <w:rsid w:val="00115336"/>
    <w:rsid w:val="00117043"/>
    <w:rsid w:val="00120AAC"/>
    <w:rsid w:val="0012186A"/>
    <w:rsid w:val="00123E17"/>
    <w:rsid w:val="00123F8E"/>
    <w:rsid w:val="001247C3"/>
    <w:rsid w:val="00125264"/>
    <w:rsid w:val="00125C92"/>
    <w:rsid w:val="00125CE5"/>
    <w:rsid w:val="0012612F"/>
    <w:rsid w:val="00130587"/>
    <w:rsid w:val="00131BEF"/>
    <w:rsid w:val="00133821"/>
    <w:rsid w:val="001358E7"/>
    <w:rsid w:val="001369E2"/>
    <w:rsid w:val="00137A71"/>
    <w:rsid w:val="00140375"/>
    <w:rsid w:val="00142C6F"/>
    <w:rsid w:val="0014593D"/>
    <w:rsid w:val="00146577"/>
    <w:rsid w:val="00147E2F"/>
    <w:rsid w:val="00147F1A"/>
    <w:rsid w:val="0015031D"/>
    <w:rsid w:val="00150680"/>
    <w:rsid w:val="00151E38"/>
    <w:rsid w:val="00152E21"/>
    <w:rsid w:val="00153DBB"/>
    <w:rsid w:val="00153FBA"/>
    <w:rsid w:val="00154985"/>
    <w:rsid w:val="00156A9D"/>
    <w:rsid w:val="00161310"/>
    <w:rsid w:val="00161551"/>
    <w:rsid w:val="00161CD9"/>
    <w:rsid w:val="00167544"/>
    <w:rsid w:val="00171072"/>
    <w:rsid w:val="00172485"/>
    <w:rsid w:val="00172727"/>
    <w:rsid w:val="00172FCD"/>
    <w:rsid w:val="001756FA"/>
    <w:rsid w:val="00175B2D"/>
    <w:rsid w:val="001760AB"/>
    <w:rsid w:val="00176428"/>
    <w:rsid w:val="00177351"/>
    <w:rsid w:val="001777CE"/>
    <w:rsid w:val="00177ECD"/>
    <w:rsid w:val="00180398"/>
    <w:rsid w:val="00180736"/>
    <w:rsid w:val="0018162A"/>
    <w:rsid w:val="00181A35"/>
    <w:rsid w:val="001823DA"/>
    <w:rsid w:val="0018249C"/>
    <w:rsid w:val="00182EE1"/>
    <w:rsid w:val="001849F0"/>
    <w:rsid w:val="001852A4"/>
    <w:rsid w:val="00187407"/>
    <w:rsid w:val="00187A18"/>
    <w:rsid w:val="0019037E"/>
    <w:rsid w:val="00190FCE"/>
    <w:rsid w:val="001913F4"/>
    <w:rsid w:val="001943EF"/>
    <w:rsid w:val="00194782"/>
    <w:rsid w:val="00195931"/>
    <w:rsid w:val="00197DF1"/>
    <w:rsid w:val="001A2789"/>
    <w:rsid w:val="001A32A2"/>
    <w:rsid w:val="001A3536"/>
    <w:rsid w:val="001A3C36"/>
    <w:rsid w:val="001A4780"/>
    <w:rsid w:val="001A67C4"/>
    <w:rsid w:val="001A6E73"/>
    <w:rsid w:val="001A76C4"/>
    <w:rsid w:val="001A77A5"/>
    <w:rsid w:val="001B0517"/>
    <w:rsid w:val="001B0919"/>
    <w:rsid w:val="001B1E14"/>
    <w:rsid w:val="001B31A6"/>
    <w:rsid w:val="001B4158"/>
    <w:rsid w:val="001C35DD"/>
    <w:rsid w:val="001C37B2"/>
    <w:rsid w:val="001C41A3"/>
    <w:rsid w:val="001C579B"/>
    <w:rsid w:val="001C61DB"/>
    <w:rsid w:val="001D0D16"/>
    <w:rsid w:val="001D0D6B"/>
    <w:rsid w:val="001D265B"/>
    <w:rsid w:val="001D33CE"/>
    <w:rsid w:val="001D34C2"/>
    <w:rsid w:val="001D4AF5"/>
    <w:rsid w:val="001E0ED3"/>
    <w:rsid w:val="001E3C46"/>
    <w:rsid w:val="001E473D"/>
    <w:rsid w:val="001E668C"/>
    <w:rsid w:val="001E6A01"/>
    <w:rsid w:val="001E7D9A"/>
    <w:rsid w:val="001F12B6"/>
    <w:rsid w:val="001F69BD"/>
    <w:rsid w:val="001F7AA1"/>
    <w:rsid w:val="00200BBC"/>
    <w:rsid w:val="00202AA4"/>
    <w:rsid w:val="002031AB"/>
    <w:rsid w:val="002033F7"/>
    <w:rsid w:val="0020389C"/>
    <w:rsid w:val="002044D6"/>
    <w:rsid w:val="002049D2"/>
    <w:rsid w:val="00204ABF"/>
    <w:rsid w:val="00204F1B"/>
    <w:rsid w:val="002053C5"/>
    <w:rsid w:val="002057F0"/>
    <w:rsid w:val="00206949"/>
    <w:rsid w:val="00206F8E"/>
    <w:rsid w:val="00210CEB"/>
    <w:rsid w:val="00211606"/>
    <w:rsid w:val="00212CC6"/>
    <w:rsid w:val="00213338"/>
    <w:rsid w:val="00213A70"/>
    <w:rsid w:val="002154D4"/>
    <w:rsid w:val="00216D1A"/>
    <w:rsid w:val="00217947"/>
    <w:rsid w:val="002229F2"/>
    <w:rsid w:val="002241C6"/>
    <w:rsid w:val="00224202"/>
    <w:rsid w:val="0022489B"/>
    <w:rsid w:val="00225060"/>
    <w:rsid w:val="0022641B"/>
    <w:rsid w:val="00230009"/>
    <w:rsid w:val="00231373"/>
    <w:rsid w:val="00231E47"/>
    <w:rsid w:val="00232727"/>
    <w:rsid w:val="00232A4C"/>
    <w:rsid w:val="00233890"/>
    <w:rsid w:val="00233B51"/>
    <w:rsid w:val="00233E55"/>
    <w:rsid w:val="00233F60"/>
    <w:rsid w:val="0023440D"/>
    <w:rsid w:val="00236145"/>
    <w:rsid w:val="00237231"/>
    <w:rsid w:val="00240A92"/>
    <w:rsid w:val="0024102F"/>
    <w:rsid w:val="00241C95"/>
    <w:rsid w:val="002437AC"/>
    <w:rsid w:val="002448AB"/>
    <w:rsid w:val="0024553C"/>
    <w:rsid w:val="002501F8"/>
    <w:rsid w:val="00252718"/>
    <w:rsid w:val="00252BCE"/>
    <w:rsid w:val="00254015"/>
    <w:rsid w:val="00254665"/>
    <w:rsid w:val="00256AAD"/>
    <w:rsid w:val="00256FB8"/>
    <w:rsid w:val="002620C0"/>
    <w:rsid w:val="00267F40"/>
    <w:rsid w:val="00270A12"/>
    <w:rsid w:val="0027146F"/>
    <w:rsid w:val="00271564"/>
    <w:rsid w:val="00271574"/>
    <w:rsid w:val="002724BA"/>
    <w:rsid w:val="002727E1"/>
    <w:rsid w:val="0027409A"/>
    <w:rsid w:val="00275B20"/>
    <w:rsid w:val="00276DE7"/>
    <w:rsid w:val="002770D4"/>
    <w:rsid w:val="00280D30"/>
    <w:rsid w:val="00282CC9"/>
    <w:rsid w:val="002853A9"/>
    <w:rsid w:val="002856C8"/>
    <w:rsid w:val="002872F7"/>
    <w:rsid w:val="0029030F"/>
    <w:rsid w:val="00290AF3"/>
    <w:rsid w:val="00290FD8"/>
    <w:rsid w:val="00291842"/>
    <w:rsid w:val="002927EF"/>
    <w:rsid w:val="00297B1E"/>
    <w:rsid w:val="002A0E06"/>
    <w:rsid w:val="002A4691"/>
    <w:rsid w:val="002B20C1"/>
    <w:rsid w:val="002B32FC"/>
    <w:rsid w:val="002B33A8"/>
    <w:rsid w:val="002B440B"/>
    <w:rsid w:val="002B55D4"/>
    <w:rsid w:val="002B5BBE"/>
    <w:rsid w:val="002B5EA4"/>
    <w:rsid w:val="002B6032"/>
    <w:rsid w:val="002C1B53"/>
    <w:rsid w:val="002C4BAA"/>
    <w:rsid w:val="002C4FD9"/>
    <w:rsid w:val="002C6574"/>
    <w:rsid w:val="002D0008"/>
    <w:rsid w:val="002D01EB"/>
    <w:rsid w:val="002D090B"/>
    <w:rsid w:val="002D1C3A"/>
    <w:rsid w:val="002D2F29"/>
    <w:rsid w:val="002D2F63"/>
    <w:rsid w:val="002D570E"/>
    <w:rsid w:val="002D5B92"/>
    <w:rsid w:val="002D5C2A"/>
    <w:rsid w:val="002D6335"/>
    <w:rsid w:val="002E5225"/>
    <w:rsid w:val="002E5DFE"/>
    <w:rsid w:val="002F06C5"/>
    <w:rsid w:val="002F08B2"/>
    <w:rsid w:val="002F1D8C"/>
    <w:rsid w:val="002F2814"/>
    <w:rsid w:val="002F3874"/>
    <w:rsid w:val="002F3BDA"/>
    <w:rsid w:val="002F4D93"/>
    <w:rsid w:val="002F4DD2"/>
    <w:rsid w:val="002F5B50"/>
    <w:rsid w:val="002F6070"/>
    <w:rsid w:val="00301D7F"/>
    <w:rsid w:val="00303844"/>
    <w:rsid w:val="00303C96"/>
    <w:rsid w:val="00304AD5"/>
    <w:rsid w:val="003055F6"/>
    <w:rsid w:val="0030586D"/>
    <w:rsid w:val="003064E7"/>
    <w:rsid w:val="00311C85"/>
    <w:rsid w:val="00312814"/>
    <w:rsid w:val="00312E7B"/>
    <w:rsid w:val="0031375F"/>
    <w:rsid w:val="00313BAA"/>
    <w:rsid w:val="003147A1"/>
    <w:rsid w:val="00314EEA"/>
    <w:rsid w:val="003204CF"/>
    <w:rsid w:val="00320ECB"/>
    <w:rsid w:val="00320FD5"/>
    <w:rsid w:val="0032154B"/>
    <w:rsid w:val="003245BC"/>
    <w:rsid w:val="00324FDE"/>
    <w:rsid w:val="00326618"/>
    <w:rsid w:val="0032665B"/>
    <w:rsid w:val="00327712"/>
    <w:rsid w:val="00330A53"/>
    <w:rsid w:val="00330E60"/>
    <w:rsid w:val="003314FE"/>
    <w:rsid w:val="0033152E"/>
    <w:rsid w:val="00332DF5"/>
    <w:rsid w:val="00333598"/>
    <w:rsid w:val="003356FC"/>
    <w:rsid w:val="003359CD"/>
    <w:rsid w:val="0033615E"/>
    <w:rsid w:val="0034201D"/>
    <w:rsid w:val="00342AC3"/>
    <w:rsid w:val="00343C71"/>
    <w:rsid w:val="003451A9"/>
    <w:rsid w:val="00345CC7"/>
    <w:rsid w:val="00347347"/>
    <w:rsid w:val="003474D8"/>
    <w:rsid w:val="00351E03"/>
    <w:rsid w:val="003538DD"/>
    <w:rsid w:val="00354AAE"/>
    <w:rsid w:val="003557BA"/>
    <w:rsid w:val="00356258"/>
    <w:rsid w:val="00357F15"/>
    <w:rsid w:val="003625D7"/>
    <w:rsid w:val="00363D0A"/>
    <w:rsid w:val="00364E5B"/>
    <w:rsid w:val="00364E6D"/>
    <w:rsid w:val="0037036B"/>
    <w:rsid w:val="00370B07"/>
    <w:rsid w:val="00373663"/>
    <w:rsid w:val="003756C0"/>
    <w:rsid w:val="00375C3C"/>
    <w:rsid w:val="00377298"/>
    <w:rsid w:val="00377C53"/>
    <w:rsid w:val="00377DC1"/>
    <w:rsid w:val="0038043A"/>
    <w:rsid w:val="00380C3B"/>
    <w:rsid w:val="00385410"/>
    <w:rsid w:val="00385DA8"/>
    <w:rsid w:val="003861A4"/>
    <w:rsid w:val="00387937"/>
    <w:rsid w:val="00387F4A"/>
    <w:rsid w:val="00390CEB"/>
    <w:rsid w:val="003912D4"/>
    <w:rsid w:val="003912E9"/>
    <w:rsid w:val="00392942"/>
    <w:rsid w:val="00393306"/>
    <w:rsid w:val="003A0FE6"/>
    <w:rsid w:val="003A191F"/>
    <w:rsid w:val="003A1DF9"/>
    <w:rsid w:val="003A21C3"/>
    <w:rsid w:val="003A261B"/>
    <w:rsid w:val="003A3058"/>
    <w:rsid w:val="003A3947"/>
    <w:rsid w:val="003A540D"/>
    <w:rsid w:val="003A5795"/>
    <w:rsid w:val="003A5A12"/>
    <w:rsid w:val="003A62E6"/>
    <w:rsid w:val="003B3322"/>
    <w:rsid w:val="003B3574"/>
    <w:rsid w:val="003B3BBE"/>
    <w:rsid w:val="003B453C"/>
    <w:rsid w:val="003B7AA2"/>
    <w:rsid w:val="003C1615"/>
    <w:rsid w:val="003C1CB0"/>
    <w:rsid w:val="003C283E"/>
    <w:rsid w:val="003C2A0E"/>
    <w:rsid w:val="003C30F8"/>
    <w:rsid w:val="003C3F28"/>
    <w:rsid w:val="003C454C"/>
    <w:rsid w:val="003C4ED2"/>
    <w:rsid w:val="003C64E2"/>
    <w:rsid w:val="003D3695"/>
    <w:rsid w:val="003D539E"/>
    <w:rsid w:val="003D7ABF"/>
    <w:rsid w:val="003E18C0"/>
    <w:rsid w:val="003E5117"/>
    <w:rsid w:val="003E562E"/>
    <w:rsid w:val="003E70F3"/>
    <w:rsid w:val="003F0EEA"/>
    <w:rsid w:val="003F25C0"/>
    <w:rsid w:val="003F3757"/>
    <w:rsid w:val="003F3BE1"/>
    <w:rsid w:val="003F4200"/>
    <w:rsid w:val="003F50F5"/>
    <w:rsid w:val="003F58F3"/>
    <w:rsid w:val="003F67F1"/>
    <w:rsid w:val="00400F7B"/>
    <w:rsid w:val="00401742"/>
    <w:rsid w:val="004048C3"/>
    <w:rsid w:val="00407736"/>
    <w:rsid w:val="00410F4F"/>
    <w:rsid w:val="00412824"/>
    <w:rsid w:val="004139AB"/>
    <w:rsid w:val="004141B6"/>
    <w:rsid w:val="004142BA"/>
    <w:rsid w:val="004146BB"/>
    <w:rsid w:val="00414A19"/>
    <w:rsid w:val="00416466"/>
    <w:rsid w:val="00416885"/>
    <w:rsid w:val="0041774D"/>
    <w:rsid w:val="0042027A"/>
    <w:rsid w:val="00420E6C"/>
    <w:rsid w:val="00422987"/>
    <w:rsid w:val="004231DD"/>
    <w:rsid w:val="00424E71"/>
    <w:rsid w:val="0042583C"/>
    <w:rsid w:val="00427EDB"/>
    <w:rsid w:val="00430215"/>
    <w:rsid w:val="00430370"/>
    <w:rsid w:val="00430984"/>
    <w:rsid w:val="00432393"/>
    <w:rsid w:val="00433B44"/>
    <w:rsid w:val="00436CD7"/>
    <w:rsid w:val="004400B0"/>
    <w:rsid w:val="00443FD9"/>
    <w:rsid w:val="004461E1"/>
    <w:rsid w:val="00450FBE"/>
    <w:rsid w:val="00454857"/>
    <w:rsid w:val="00454894"/>
    <w:rsid w:val="00455622"/>
    <w:rsid w:val="00455F64"/>
    <w:rsid w:val="00456E28"/>
    <w:rsid w:val="004579D7"/>
    <w:rsid w:val="00463129"/>
    <w:rsid w:val="0046448B"/>
    <w:rsid w:val="00464575"/>
    <w:rsid w:val="00464DCA"/>
    <w:rsid w:val="0046512C"/>
    <w:rsid w:val="00466277"/>
    <w:rsid w:val="00466DA5"/>
    <w:rsid w:val="004719AB"/>
    <w:rsid w:val="00472D19"/>
    <w:rsid w:val="004735CA"/>
    <w:rsid w:val="004751E0"/>
    <w:rsid w:val="004753EC"/>
    <w:rsid w:val="0047674F"/>
    <w:rsid w:val="00477150"/>
    <w:rsid w:val="00477592"/>
    <w:rsid w:val="004778B1"/>
    <w:rsid w:val="00481610"/>
    <w:rsid w:val="0048335E"/>
    <w:rsid w:val="00484C4F"/>
    <w:rsid w:val="00485335"/>
    <w:rsid w:val="00490B02"/>
    <w:rsid w:val="00490D90"/>
    <w:rsid w:val="004923E4"/>
    <w:rsid w:val="0049251D"/>
    <w:rsid w:val="0049488F"/>
    <w:rsid w:val="00495096"/>
    <w:rsid w:val="0049568D"/>
    <w:rsid w:val="00495927"/>
    <w:rsid w:val="00495A75"/>
    <w:rsid w:val="004A2079"/>
    <w:rsid w:val="004A28C7"/>
    <w:rsid w:val="004A5873"/>
    <w:rsid w:val="004A77E7"/>
    <w:rsid w:val="004B013B"/>
    <w:rsid w:val="004B0C66"/>
    <w:rsid w:val="004B0E0E"/>
    <w:rsid w:val="004B1037"/>
    <w:rsid w:val="004B1671"/>
    <w:rsid w:val="004B22E8"/>
    <w:rsid w:val="004B280B"/>
    <w:rsid w:val="004B2B86"/>
    <w:rsid w:val="004B34A8"/>
    <w:rsid w:val="004C02AF"/>
    <w:rsid w:val="004C0E62"/>
    <w:rsid w:val="004C13A1"/>
    <w:rsid w:val="004C1D54"/>
    <w:rsid w:val="004C37F1"/>
    <w:rsid w:val="004C4311"/>
    <w:rsid w:val="004C7F31"/>
    <w:rsid w:val="004C7FF3"/>
    <w:rsid w:val="004D1D90"/>
    <w:rsid w:val="004D31BA"/>
    <w:rsid w:val="004E09EA"/>
    <w:rsid w:val="004E1C6F"/>
    <w:rsid w:val="004E2112"/>
    <w:rsid w:val="004E62E2"/>
    <w:rsid w:val="004E6F2B"/>
    <w:rsid w:val="004E7168"/>
    <w:rsid w:val="004E7331"/>
    <w:rsid w:val="004F11C5"/>
    <w:rsid w:val="004F1954"/>
    <w:rsid w:val="004F210B"/>
    <w:rsid w:val="004F2B7B"/>
    <w:rsid w:val="004F3017"/>
    <w:rsid w:val="004F4304"/>
    <w:rsid w:val="004F4B46"/>
    <w:rsid w:val="004F6EF3"/>
    <w:rsid w:val="004F714D"/>
    <w:rsid w:val="00501191"/>
    <w:rsid w:val="00501C5C"/>
    <w:rsid w:val="0050346E"/>
    <w:rsid w:val="00506C7C"/>
    <w:rsid w:val="00507A93"/>
    <w:rsid w:val="00513364"/>
    <w:rsid w:val="0051620B"/>
    <w:rsid w:val="0051657F"/>
    <w:rsid w:val="00516AAA"/>
    <w:rsid w:val="00517592"/>
    <w:rsid w:val="0052080F"/>
    <w:rsid w:val="00523123"/>
    <w:rsid w:val="00527094"/>
    <w:rsid w:val="005322CE"/>
    <w:rsid w:val="00534AA7"/>
    <w:rsid w:val="00535503"/>
    <w:rsid w:val="005369C9"/>
    <w:rsid w:val="00537BA1"/>
    <w:rsid w:val="00540ECC"/>
    <w:rsid w:val="0054165A"/>
    <w:rsid w:val="00541B80"/>
    <w:rsid w:val="00543341"/>
    <w:rsid w:val="00544B9B"/>
    <w:rsid w:val="0054791E"/>
    <w:rsid w:val="00551592"/>
    <w:rsid w:val="00552B89"/>
    <w:rsid w:val="00553720"/>
    <w:rsid w:val="00553C18"/>
    <w:rsid w:val="00553EE5"/>
    <w:rsid w:val="00554A50"/>
    <w:rsid w:val="005576EB"/>
    <w:rsid w:val="0056369E"/>
    <w:rsid w:val="00567C73"/>
    <w:rsid w:val="00570015"/>
    <w:rsid w:val="005702B0"/>
    <w:rsid w:val="00571A87"/>
    <w:rsid w:val="00571D7E"/>
    <w:rsid w:val="0057243E"/>
    <w:rsid w:val="00573CE8"/>
    <w:rsid w:val="00576523"/>
    <w:rsid w:val="00577D18"/>
    <w:rsid w:val="00582A3A"/>
    <w:rsid w:val="00584436"/>
    <w:rsid w:val="00585152"/>
    <w:rsid w:val="00585B23"/>
    <w:rsid w:val="00586245"/>
    <w:rsid w:val="005917E2"/>
    <w:rsid w:val="00592944"/>
    <w:rsid w:val="0059494D"/>
    <w:rsid w:val="005A0232"/>
    <w:rsid w:val="005A13AB"/>
    <w:rsid w:val="005A3068"/>
    <w:rsid w:val="005A39D4"/>
    <w:rsid w:val="005A536E"/>
    <w:rsid w:val="005B10C1"/>
    <w:rsid w:val="005B44A6"/>
    <w:rsid w:val="005C0102"/>
    <w:rsid w:val="005C2381"/>
    <w:rsid w:val="005C28E4"/>
    <w:rsid w:val="005C4B80"/>
    <w:rsid w:val="005C5793"/>
    <w:rsid w:val="005C6532"/>
    <w:rsid w:val="005C7C58"/>
    <w:rsid w:val="005D018B"/>
    <w:rsid w:val="005D2ADB"/>
    <w:rsid w:val="005D383B"/>
    <w:rsid w:val="005D3C40"/>
    <w:rsid w:val="005D42B9"/>
    <w:rsid w:val="005D58DE"/>
    <w:rsid w:val="005D68DC"/>
    <w:rsid w:val="005E245D"/>
    <w:rsid w:val="005E360F"/>
    <w:rsid w:val="005E3789"/>
    <w:rsid w:val="005E48E1"/>
    <w:rsid w:val="005E58FA"/>
    <w:rsid w:val="005E61D7"/>
    <w:rsid w:val="005E6CD0"/>
    <w:rsid w:val="005F1302"/>
    <w:rsid w:val="005F1BEA"/>
    <w:rsid w:val="005F4A91"/>
    <w:rsid w:val="005F55C0"/>
    <w:rsid w:val="006006B8"/>
    <w:rsid w:val="006022A2"/>
    <w:rsid w:val="00602BB5"/>
    <w:rsid w:val="00604F85"/>
    <w:rsid w:val="00605C43"/>
    <w:rsid w:val="00605CE9"/>
    <w:rsid w:val="00606AC7"/>
    <w:rsid w:val="006073C0"/>
    <w:rsid w:val="00611DB7"/>
    <w:rsid w:val="0061224F"/>
    <w:rsid w:val="006151FC"/>
    <w:rsid w:val="00615EC3"/>
    <w:rsid w:val="006202A4"/>
    <w:rsid w:val="006209CF"/>
    <w:rsid w:val="00621443"/>
    <w:rsid w:val="006221E8"/>
    <w:rsid w:val="00622372"/>
    <w:rsid w:val="006229C6"/>
    <w:rsid w:val="0062408D"/>
    <w:rsid w:val="00626D29"/>
    <w:rsid w:val="006315CB"/>
    <w:rsid w:val="006319EA"/>
    <w:rsid w:val="00636685"/>
    <w:rsid w:val="00636FFF"/>
    <w:rsid w:val="0064032E"/>
    <w:rsid w:val="00641402"/>
    <w:rsid w:val="00643144"/>
    <w:rsid w:val="00643AD0"/>
    <w:rsid w:val="00645AD1"/>
    <w:rsid w:val="006475A7"/>
    <w:rsid w:val="0065173B"/>
    <w:rsid w:val="006527A6"/>
    <w:rsid w:val="00653A9A"/>
    <w:rsid w:val="00655A25"/>
    <w:rsid w:val="00656D58"/>
    <w:rsid w:val="0065777C"/>
    <w:rsid w:val="00661746"/>
    <w:rsid w:val="006666C7"/>
    <w:rsid w:val="0067060D"/>
    <w:rsid w:val="00670F7C"/>
    <w:rsid w:val="006721EE"/>
    <w:rsid w:val="006746E6"/>
    <w:rsid w:val="00674833"/>
    <w:rsid w:val="00675568"/>
    <w:rsid w:val="0067592E"/>
    <w:rsid w:val="00675B79"/>
    <w:rsid w:val="00676659"/>
    <w:rsid w:val="00680BBA"/>
    <w:rsid w:val="00681D46"/>
    <w:rsid w:val="0068251D"/>
    <w:rsid w:val="00682DC1"/>
    <w:rsid w:val="00683157"/>
    <w:rsid w:val="00683F42"/>
    <w:rsid w:val="00684164"/>
    <w:rsid w:val="00685397"/>
    <w:rsid w:val="006855A3"/>
    <w:rsid w:val="00686C97"/>
    <w:rsid w:val="00687806"/>
    <w:rsid w:val="00687B4D"/>
    <w:rsid w:val="00691ECB"/>
    <w:rsid w:val="00692447"/>
    <w:rsid w:val="00692C94"/>
    <w:rsid w:val="0069452E"/>
    <w:rsid w:val="006950CE"/>
    <w:rsid w:val="0069738D"/>
    <w:rsid w:val="006A0272"/>
    <w:rsid w:val="006A03E0"/>
    <w:rsid w:val="006A0ADB"/>
    <w:rsid w:val="006A60DA"/>
    <w:rsid w:val="006B1E90"/>
    <w:rsid w:val="006B2103"/>
    <w:rsid w:val="006B241E"/>
    <w:rsid w:val="006B26E0"/>
    <w:rsid w:val="006B2F45"/>
    <w:rsid w:val="006B30C8"/>
    <w:rsid w:val="006B6043"/>
    <w:rsid w:val="006B7DFF"/>
    <w:rsid w:val="006C37AF"/>
    <w:rsid w:val="006D15B7"/>
    <w:rsid w:val="006D1E2B"/>
    <w:rsid w:val="006D24F1"/>
    <w:rsid w:val="006D26A2"/>
    <w:rsid w:val="006D3B8F"/>
    <w:rsid w:val="006D42CC"/>
    <w:rsid w:val="006E0C86"/>
    <w:rsid w:val="006E24EB"/>
    <w:rsid w:val="006E26E2"/>
    <w:rsid w:val="006E2834"/>
    <w:rsid w:val="006E2D08"/>
    <w:rsid w:val="006E3C69"/>
    <w:rsid w:val="006E4388"/>
    <w:rsid w:val="006E4F5D"/>
    <w:rsid w:val="006E602C"/>
    <w:rsid w:val="006E60CC"/>
    <w:rsid w:val="006F0163"/>
    <w:rsid w:val="006F21C7"/>
    <w:rsid w:val="006F222C"/>
    <w:rsid w:val="006F36DE"/>
    <w:rsid w:val="006F51C9"/>
    <w:rsid w:val="00701403"/>
    <w:rsid w:val="00702680"/>
    <w:rsid w:val="00702905"/>
    <w:rsid w:val="007031B5"/>
    <w:rsid w:val="007046A0"/>
    <w:rsid w:val="00704AD5"/>
    <w:rsid w:val="00705A6B"/>
    <w:rsid w:val="00706237"/>
    <w:rsid w:val="00711F50"/>
    <w:rsid w:val="00712A1F"/>
    <w:rsid w:val="0071385D"/>
    <w:rsid w:val="00714792"/>
    <w:rsid w:val="007163A6"/>
    <w:rsid w:val="00717729"/>
    <w:rsid w:val="00717F0E"/>
    <w:rsid w:val="00724BA2"/>
    <w:rsid w:val="007252F3"/>
    <w:rsid w:val="0072619C"/>
    <w:rsid w:val="00726C01"/>
    <w:rsid w:val="00727532"/>
    <w:rsid w:val="00730FBF"/>
    <w:rsid w:val="00731042"/>
    <w:rsid w:val="00731455"/>
    <w:rsid w:val="00731F1F"/>
    <w:rsid w:val="00731FFE"/>
    <w:rsid w:val="00732118"/>
    <w:rsid w:val="0073506D"/>
    <w:rsid w:val="007361E1"/>
    <w:rsid w:val="0073754E"/>
    <w:rsid w:val="00740CD9"/>
    <w:rsid w:val="00741789"/>
    <w:rsid w:val="00741821"/>
    <w:rsid w:val="00742E6C"/>
    <w:rsid w:val="00742FDA"/>
    <w:rsid w:val="007464E7"/>
    <w:rsid w:val="007477DC"/>
    <w:rsid w:val="007510BA"/>
    <w:rsid w:val="007568F1"/>
    <w:rsid w:val="00756F1B"/>
    <w:rsid w:val="00757785"/>
    <w:rsid w:val="00760624"/>
    <w:rsid w:val="00761071"/>
    <w:rsid w:val="007620EE"/>
    <w:rsid w:val="0076216A"/>
    <w:rsid w:val="0076318E"/>
    <w:rsid w:val="0076380D"/>
    <w:rsid w:val="00767D1C"/>
    <w:rsid w:val="007702FD"/>
    <w:rsid w:val="00771D94"/>
    <w:rsid w:val="00771EF6"/>
    <w:rsid w:val="00772039"/>
    <w:rsid w:val="007743A0"/>
    <w:rsid w:val="00774AB5"/>
    <w:rsid w:val="00776052"/>
    <w:rsid w:val="00776407"/>
    <w:rsid w:val="007778EC"/>
    <w:rsid w:val="00784C53"/>
    <w:rsid w:val="00784D84"/>
    <w:rsid w:val="0078574D"/>
    <w:rsid w:val="007861FD"/>
    <w:rsid w:val="007865DE"/>
    <w:rsid w:val="0078676F"/>
    <w:rsid w:val="00791D21"/>
    <w:rsid w:val="0079253E"/>
    <w:rsid w:val="007932B7"/>
    <w:rsid w:val="00793602"/>
    <w:rsid w:val="007947BB"/>
    <w:rsid w:val="00794995"/>
    <w:rsid w:val="0079541F"/>
    <w:rsid w:val="00795AE7"/>
    <w:rsid w:val="007A0DBE"/>
    <w:rsid w:val="007A1C80"/>
    <w:rsid w:val="007A3DD7"/>
    <w:rsid w:val="007A4DBF"/>
    <w:rsid w:val="007A52F5"/>
    <w:rsid w:val="007A52FC"/>
    <w:rsid w:val="007B030A"/>
    <w:rsid w:val="007B1004"/>
    <w:rsid w:val="007B1552"/>
    <w:rsid w:val="007B1E6F"/>
    <w:rsid w:val="007B20C4"/>
    <w:rsid w:val="007B355C"/>
    <w:rsid w:val="007B3F78"/>
    <w:rsid w:val="007B54AB"/>
    <w:rsid w:val="007B67BE"/>
    <w:rsid w:val="007C204D"/>
    <w:rsid w:val="007C3682"/>
    <w:rsid w:val="007C4DCC"/>
    <w:rsid w:val="007C519E"/>
    <w:rsid w:val="007C570D"/>
    <w:rsid w:val="007C59F0"/>
    <w:rsid w:val="007C7B8A"/>
    <w:rsid w:val="007D4A67"/>
    <w:rsid w:val="007D65B7"/>
    <w:rsid w:val="007E03B4"/>
    <w:rsid w:val="007E08E7"/>
    <w:rsid w:val="007E0FEB"/>
    <w:rsid w:val="007E1148"/>
    <w:rsid w:val="007E1A90"/>
    <w:rsid w:val="007E1DA3"/>
    <w:rsid w:val="007E2CD8"/>
    <w:rsid w:val="007E2F0E"/>
    <w:rsid w:val="007E4431"/>
    <w:rsid w:val="007E5B0E"/>
    <w:rsid w:val="007E614A"/>
    <w:rsid w:val="007E6192"/>
    <w:rsid w:val="007E7189"/>
    <w:rsid w:val="007E73BB"/>
    <w:rsid w:val="007E7916"/>
    <w:rsid w:val="007F0DE6"/>
    <w:rsid w:val="007F1456"/>
    <w:rsid w:val="007F151F"/>
    <w:rsid w:val="007F1EC8"/>
    <w:rsid w:val="007F473B"/>
    <w:rsid w:val="007F55EE"/>
    <w:rsid w:val="007F5DE7"/>
    <w:rsid w:val="007F7CF6"/>
    <w:rsid w:val="00800354"/>
    <w:rsid w:val="008013F1"/>
    <w:rsid w:val="0080241B"/>
    <w:rsid w:val="008026E7"/>
    <w:rsid w:val="00802758"/>
    <w:rsid w:val="0080566E"/>
    <w:rsid w:val="00807CDE"/>
    <w:rsid w:val="00807D35"/>
    <w:rsid w:val="0081042A"/>
    <w:rsid w:val="00810FD2"/>
    <w:rsid w:val="00811A0E"/>
    <w:rsid w:val="00814805"/>
    <w:rsid w:val="00815E68"/>
    <w:rsid w:val="00816061"/>
    <w:rsid w:val="00820351"/>
    <w:rsid w:val="00822330"/>
    <w:rsid w:val="00826494"/>
    <w:rsid w:val="00827EBE"/>
    <w:rsid w:val="00830CA5"/>
    <w:rsid w:val="00831355"/>
    <w:rsid w:val="00831EB5"/>
    <w:rsid w:val="00832348"/>
    <w:rsid w:val="00832FFC"/>
    <w:rsid w:val="00833870"/>
    <w:rsid w:val="00834DC9"/>
    <w:rsid w:val="00843174"/>
    <w:rsid w:val="008463B8"/>
    <w:rsid w:val="008464BC"/>
    <w:rsid w:val="008477DC"/>
    <w:rsid w:val="008505CE"/>
    <w:rsid w:val="00850BB5"/>
    <w:rsid w:val="00853936"/>
    <w:rsid w:val="00853E19"/>
    <w:rsid w:val="008540B8"/>
    <w:rsid w:val="00855499"/>
    <w:rsid w:val="00860437"/>
    <w:rsid w:val="00861428"/>
    <w:rsid w:val="00862EF9"/>
    <w:rsid w:val="00862F12"/>
    <w:rsid w:val="00863801"/>
    <w:rsid w:val="0086431C"/>
    <w:rsid w:val="00865745"/>
    <w:rsid w:val="00865952"/>
    <w:rsid w:val="00867246"/>
    <w:rsid w:val="00870065"/>
    <w:rsid w:val="00871B97"/>
    <w:rsid w:val="008730D5"/>
    <w:rsid w:val="008740C0"/>
    <w:rsid w:val="00876AF0"/>
    <w:rsid w:val="00876D3D"/>
    <w:rsid w:val="00876F61"/>
    <w:rsid w:val="00877B15"/>
    <w:rsid w:val="00880343"/>
    <w:rsid w:val="00881696"/>
    <w:rsid w:val="0088292D"/>
    <w:rsid w:val="008840BD"/>
    <w:rsid w:val="00884D74"/>
    <w:rsid w:val="008851C6"/>
    <w:rsid w:val="008868CD"/>
    <w:rsid w:val="008868F6"/>
    <w:rsid w:val="00886AF1"/>
    <w:rsid w:val="00887E50"/>
    <w:rsid w:val="008909D5"/>
    <w:rsid w:val="00893745"/>
    <w:rsid w:val="0089382B"/>
    <w:rsid w:val="00896F9B"/>
    <w:rsid w:val="008A0032"/>
    <w:rsid w:val="008A033D"/>
    <w:rsid w:val="008A0F53"/>
    <w:rsid w:val="008A2E2A"/>
    <w:rsid w:val="008A3E5F"/>
    <w:rsid w:val="008A6D2A"/>
    <w:rsid w:val="008B0F7D"/>
    <w:rsid w:val="008B27A8"/>
    <w:rsid w:val="008B3D6C"/>
    <w:rsid w:val="008B5ADC"/>
    <w:rsid w:val="008B5D11"/>
    <w:rsid w:val="008B61B4"/>
    <w:rsid w:val="008B7FAD"/>
    <w:rsid w:val="008C3676"/>
    <w:rsid w:val="008C6AC6"/>
    <w:rsid w:val="008C7110"/>
    <w:rsid w:val="008D114F"/>
    <w:rsid w:val="008D1DE7"/>
    <w:rsid w:val="008D21C3"/>
    <w:rsid w:val="008D2D9A"/>
    <w:rsid w:val="008D2F0D"/>
    <w:rsid w:val="008D3D9C"/>
    <w:rsid w:val="008D45A4"/>
    <w:rsid w:val="008D4A2C"/>
    <w:rsid w:val="008D561D"/>
    <w:rsid w:val="008D5690"/>
    <w:rsid w:val="008D7E13"/>
    <w:rsid w:val="008E257A"/>
    <w:rsid w:val="008E27F3"/>
    <w:rsid w:val="008E3435"/>
    <w:rsid w:val="008E3D53"/>
    <w:rsid w:val="008E5050"/>
    <w:rsid w:val="008E5946"/>
    <w:rsid w:val="008E6883"/>
    <w:rsid w:val="008E6A9D"/>
    <w:rsid w:val="008F06AD"/>
    <w:rsid w:val="008F08D8"/>
    <w:rsid w:val="008F091F"/>
    <w:rsid w:val="008F4141"/>
    <w:rsid w:val="008F689F"/>
    <w:rsid w:val="008F7752"/>
    <w:rsid w:val="00900BD4"/>
    <w:rsid w:val="00901B7F"/>
    <w:rsid w:val="009021F2"/>
    <w:rsid w:val="00902B37"/>
    <w:rsid w:val="00904A59"/>
    <w:rsid w:val="00907181"/>
    <w:rsid w:val="009078DE"/>
    <w:rsid w:val="00910B62"/>
    <w:rsid w:val="00910BA5"/>
    <w:rsid w:val="009114B4"/>
    <w:rsid w:val="00913352"/>
    <w:rsid w:val="00913F72"/>
    <w:rsid w:val="00914B65"/>
    <w:rsid w:val="00915A6D"/>
    <w:rsid w:val="0092110E"/>
    <w:rsid w:val="009224A0"/>
    <w:rsid w:val="0092268C"/>
    <w:rsid w:val="00922C62"/>
    <w:rsid w:val="00923D17"/>
    <w:rsid w:val="00930C6F"/>
    <w:rsid w:val="0093193F"/>
    <w:rsid w:val="009325E8"/>
    <w:rsid w:val="0093334A"/>
    <w:rsid w:val="00933A3C"/>
    <w:rsid w:val="00933C32"/>
    <w:rsid w:val="00945E29"/>
    <w:rsid w:val="00950FA2"/>
    <w:rsid w:val="009510B2"/>
    <w:rsid w:val="00952DA0"/>
    <w:rsid w:val="00963085"/>
    <w:rsid w:val="00963EF9"/>
    <w:rsid w:val="009642C6"/>
    <w:rsid w:val="00964622"/>
    <w:rsid w:val="009647A3"/>
    <w:rsid w:val="009656CE"/>
    <w:rsid w:val="00965C5D"/>
    <w:rsid w:val="00965E89"/>
    <w:rsid w:val="00967EC6"/>
    <w:rsid w:val="00970F61"/>
    <w:rsid w:val="00971BBA"/>
    <w:rsid w:val="00973F2E"/>
    <w:rsid w:val="0097460D"/>
    <w:rsid w:val="00974ECD"/>
    <w:rsid w:val="00975209"/>
    <w:rsid w:val="009756AB"/>
    <w:rsid w:val="00977C8B"/>
    <w:rsid w:val="009802FB"/>
    <w:rsid w:val="00980650"/>
    <w:rsid w:val="00984ECC"/>
    <w:rsid w:val="0098691F"/>
    <w:rsid w:val="00986CEB"/>
    <w:rsid w:val="0098769C"/>
    <w:rsid w:val="009920C8"/>
    <w:rsid w:val="00992B95"/>
    <w:rsid w:val="009938D6"/>
    <w:rsid w:val="009961C7"/>
    <w:rsid w:val="009965B1"/>
    <w:rsid w:val="009A388E"/>
    <w:rsid w:val="009B112C"/>
    <w:rsid w:val="009B192F"/>
    <w:rsid w:val="009B66FE"/>
    <w:rsid w:val="009B6F87"/>
    <w:rsid w:val="009C27EE"/>
    <w:rsid w:val="009C3610"/>
    <w:rsid w:val="009C4102"/>
    <w:rsid w:val="009C48AB"/>
    <w:rsid w:val="009D009E"/>
    <w:rsid w:val="009D22C1"/>
    <w:rsid w:val="009D2BF1"/>
    <w:rsid w:val="009D3DED"/>
    <w:rsid w:val="009D4E65"/>
    <w:rsid w:val="009D7AA4"/>
    <w:rsid w:val="009E008B"/>
    <w:rsid w:val="009E0B0C"/>
    <w:rsid w:val="009E19C5"/>
    <w:rsid w:val="009E209B"/>
    <w:rsid w:val="009E613A"/>
    <w:rsid w:val="009E6D82"/>
    <w:rsid w:val="009F009C"/>
    <w:rsid w:val="009F22FC"/>
    <w:rsid w:val="009F29AF"/>
    <w:rsid w:val="009F34C4"/>
    <w:rsid w:val="009F4585"/>
    <w:rsid w:val="009F4EA7"/>
    <w:rsid w:val="00A00D98"/>
    <w:rsid w:val="00A00FBF"/>
    <w:rsid w:val="00A01A46"/>
    <w:rsid w:val="00A05457"/>
    <w:rsid w:val="00A058ED"/>
    <w:rsid w:val="00A066F0"/>
    <w:rsid w:val="00A13F73"/>
    <w:rsid w:val="00A149CA"/>
    <w:rsid w:val="00A15D7C"/>
    <w:rsid w:val="00A208FE"/>
    <w:rsid w:val="00A20CB2"/>
    <w:rsid w:val="00A22098"/>
    <w:rsid w:val="00A23E9E"/>
    <w:rsid w:val="00A252C2"/>
    <w:rsid w:val="00A26357"/>
    <w:rsid w:val="00A26BFA"/>
    <w:rsid w:val="00A31090"/>
    <w:rsid w:val="00A355EE"/>
    <w:rsid w:val="00A3582C"/>
    <w:rsid w:val="00A3612E"/>
    <w:rsid w:val="00A36A1F"/>
    <w:rsid w:val="00A37CA0"/>
    <w:rsid w:val="00A37F17"/>
    <w:rsid w:val="00A43FA3"/>
    <w:rsid w:val="00A44283"/>
    <w:rsid w:val="00A4464F"/>
    <w:rsid w:val="00A46858"/>
    <w:rsid w:val="00A46C32"/>
    <w:rsid w:val="00A476F0"/>
    <w:rsid w:val="00A50A1A"/>
    <w:rsid w:val="00A51B46"/>
    <w:rsid w:val="00A51F20"/>
    <w:rsid w:val="00A52778"/>
    <w:rsid w:val="00A5508F"/>
    <w:rsid w:val="00A55822"/>
    <w:rsid w:val="00A55CA2"/>
    <w:rsid w:val="00A55D8A"/>
    <w:rsid w:val="00A57A3C"/>
    <w:rsid w:val="00A57BCF"/>
    <w:rsid w:val="00A60101"/>
    <w:rsid w:val="00A60D9D"/>
    <w:rsid w:val="00A61588"/>
    <w:rsid w:val="00A618ED"/>
    <w:rsid w:val="00A61BE5"/>
    <w:rsid w:val="00A62AD6"/>
    <w:rsid w:val="00A62D11"/>
    <w:rsid w:val="00A64934"/>
    <w:rsid w:val="00A660D7"/>
    <w:rsid w:val="00A6643D"/>
    <w:rsid w:val="00A66A7B"/>
    <w:rsid w:val="00A675E7"/>
    <w:rsid w:val="00A67EC8"/>
    <w:rsid w:val="00A71248"/>
    <w:rsid w:val="00A71493"/>
    <w:rsid w:val="00A733B8"/>
    <w:rsid w:val="00A74629"/>
    <w:rsid w:val="00A77A2E"/>
    <w:rsid w:val="00A80614"/>
    <w:rsid w:val="00A810A9"/>
    <w:rsid w:val="00A811F4"/>
    <w:rsid w:val="00A8257D"/>
    <w:rsid w:val="00A825E6"/>
    <w:rsid w:val="00A8410A"/>
    <w:rsid w:val="00A84128"/>
    <w:rsid w:val="00A84CE9"/>
    <w:rsid w:val="00A86BFA"/>
    <w:rsid w:val="00A86D19"/>
    <w:rsid w:val="00A870A0"/>
    <w:rsid w:val="00A9146E"/>
    <w:rsid w:val="00A94965"/>
    <w:rsid w:val="00A94B8A"/>
    <w:rsid w:val="00A94F2D"/>
    <w:rsid w:val="00A96789"/>
    <w:rsid w:val="00A96A15"/>
    <w:rsid w:val="00A96F69"/>
    <w:rsid w:val="00A97B2F"/>
    <w:rsid w:val="00AB00C6"/>
    <w:rsid w:val="00AB0839"/>
    <w:rsid w:val="00AB1269"/>
    <w:rsid w:val="00AB128A"/>
    <w:rsid w:val="00AB285F"/>
    <w:rsid w:val="00AB597B"/>
    <w:rsid w:val="00AB6F8E"/>
    <w:rsid w:val="00AB7DE5"/>
    <w:rsid w:val="00AC130A"/>
    <w:rsid w:val="00AC2F4A"/>
    <w:rsid w:val="00AC634C"/>
    <w:rsid w:val="00AC65B1"/>
    <w:rsid w:val="00AD0023"/>
    <w:rsid w:val="00AD03EB"/>
    <w:rsid w:val="00AD11AC"/>
    <w:rsid w:val="00AD5188"/>
    <w:rsid w:val="00AD5570"/>
    <w:rsid w:val="00AD718A"/>
    <w:rsid w:val="00AE1058"/>
    <w:rsid w:val="00AE1D54"/>
    <w:rsid w:val="00AE2435"/>
    <w:rsid w:val="00AE24E1"/>
    <w:rsid w:val="00AE4F4C"/>
    <w:rsid w:val="00AE5F66"/>
    <w:rsid w:val="00AE75D8"/>
    <w:rsid w:val="00AE7EAF"/>
    <w:rsid w:val="00AF00AB"/>
    <w:rsid w:val="00AF2F43"/>
    <w:rsid w:val="00AF4921"/>
    <w:rsid w:val="00AF4B25"/>
    <w:rsid w:val="00AF5696"/>
    <w:rsid w:val="00AF5AF4"/>
    <w:rsid w:val="00AF5E3C"/>
    <w:rsid w:val="00AF678F"/>
    <w:rsid w:val="00B01ED1"/>
    <w:rsid w:val="00B0420B"/>
    <w:rsid w:val="00B07ADE"/>
    <w:rsid w:val="00B07DA1"/>
    <w:rsid w:val="00B10CF1"/>
    <w:rsid w:val="00B16246"/>
    <w:rsid w:val="00B16792"/>
    <w:rsid w:val="00B20E61"/>
    <w:rsid w:val="00B20ECE"/>
    <w:rsid w:val="00B21DD2"/>
    <w:rsid w:val="00B2349D"/>
    <w:rsid w:val="00B23F67"/>
    <w:rsid w:val="00B25CE4"/>
    <w:rsid w:val="00B26BDB"/>
    <w:rsid w:val="00B30B47"/>
    <w:rsid w:val="00B312CC"/>
    <w:rsid w:val="00B328BB"/>
    <w:rsid w:val="00B404D2"/>
    <w:rsid w:val="00B410D3"/>
    <w:rsid w:val="00B4250D"/>
    <w:rsid w:val="00B429AD"/>
    <w:rsid w:val="00B4340C"/>
    <w:rsid w:val="00B45C34"/>
    <w:rsid w:val="00B501C3"/>
    <w:rsid w:val="00B604B0"/>
    <w:rsid w:val="00B62004"/>
    <w:rsid w:val="00B62E8E"/>
    <w:rsid w:val="00B65116"/>
    <w:rsid w:val="00B66426"/>
    <w:rsid w:val="00B66602"/>
    <w:rsid w:val="00B6676A"/>
    <w:rsid w:val="00B70305"/>
    <w:rsid w:val="00B70821"/>
    <w:rsid w:val="00B70D80"/>
    <w:rsid w:val="00B710F9"/>
    <w:rsid w:val="00B71F30"/>
    <w:rsid w:val="00B721C1"/>
    <w:rsid w:val="00B7277C"/>
    <w:rsid w:val="00B73058"/>
    <w:rsid w:val="00B75554"/>
    <w:rsid w:val="00B76D4F"/>
    <w:rsid w:val="00B7766E"/>
    <w:rsid w:val="00B805F3"/>
    <w:rsid w:val="00B84772"/>
    <w:rsid w:val="00B86114"/>
    <w:rsid w:val="00B86BD6"/>
    <w:rsid w:val="00B959D8"/>
    <w:rsid w:val="00B96CEC"/>
    <w:rsid w:val="00B97256"/>
    <w:rsid w:val="00B97796"/>
    <w:rsid w:val="00B97B74"/>
    <w:rsid w:val="00BA095A"/>
    <w:rsid w:val="00BA17BE"/>
    <w:rsid w:val="00BA245B"/>
    <w:rsid w:val="00BA2725"/>
    <w:rsid w:val="00BA2C9C"/>
    <w:rsid w:val="00BA345F"/>
    <w:rsid w:val="00BA6356"/>
    <w:rsid w:val="00BA6A72"/>
    <w:rsid w:val="00BA70F2"/>
    <w:rsid w:val="00BA7602"/>
    <w:rsid w:val="00BB0538"/>
    <w:rsid w:val="00BB0766"/>
    <w:rsid w:val="00BB104B"/>
    <w:rsid w:val="00BB360C"/>
    <w:rsid w:val="00BB3E2C"/>
    <w:rsid w:val="00BB4A96"/>
    <w:rsid w:val="00BB620C"/>
    <w:rsid w:val="00BB796B"/>
    <w:rsid w:val="00BC023D"/>
    <w:rsid w:val="00BC2C0D"/>
    <w:rsid w:val="00BC32D4"/>
    <w:rsid w:val="00BC35FF"/>
    <w:rsid w:val="00BC37FA"/>
    <w:rsid w:val="00BC48B8"/>
    <w:rsid w:val="00BC4E2A"/>
    <w:rsid w:val="00BC4E8A"/>
    <w:rsid w:val="00BC5805"/>
    <w:rsid w:val="00BC5F0E"/>
    <w:rsid w:val="00BC6C6E"/>
    <w:rsid w:val="00BD2291"/>
    <w:rsid w:val="00BD3154"/>
    <w:rsid w:val="00BD42C0"/>
    <w:rsid w:val="00BD4793"/>
    <w:rsid w:val="00BD4ECD"/>
    <w:rsid w:val="00BD6540"/>
    <w:rsid w:val="00BD7B3F"/>
    <w:rsid w:val="00BD7C32"/>
    <w:rsid w:val="00BD7DBB"/>
    <w:rsid w:val="00BE099C"/>
    <w:rsid w:val="00BE0E30"/>
    <w:rsid w:val="00BE18CD"/>
    <w:rsid w:val="00BE1F26"/>
    <w:rsid w:val="00BE2205"/>
    <w:rsid w:val="00BE3CA5"/>
    <w:rsid w:val="00BE494C"/>
    <w:rsid w:val="00BE5602"/>
    <w:rsid w:val="00BE5E5F"/>
    <w:rsid w:val="00BE7B83"/>
    <w:rsid w:val="00BF01F9"/>
    <w:rsid w:val="00BF0E5B"/>
    <w:rsid w:val="00BF2F79"/>
    <w:rsid w:val="00BF33F0"/>
    <w:rsid w:val="00BF441C"/>
    <w:rsid w:val="00BF4A22"/>
    <w:rsid w:val="00C00DDB"/>
    <w:rsid w:val="00C013DF"/>
    <w:rsid w:val="00C01B40"/>
    <w:rsid w:val="00C0212A"/>
    <w:rsid w:val="00C02768"/>
    <w:rsid w:val="00C0450C"/>
    <w:rsid w:val="00C05251"/>
    <w:rsid w:val="00C05294"/>
    <w:rsid w:val="00C07291"/>
    <w:rsid w:val="00C07C03"/>
    <w:rsid w:val="00C10AE3"/>
    <w:rsid w:val="00C11293"/>
    <w:rsid w:val="00C11404"/>
    <w:rsid w:val="00C119F9"/>
    <w:rsid w:val="00C12724"/>
    <w:rsid w:val="00C12A91"/>
    <w:rsid w:val="00C13267"/>
    <w:rsid w:val="00C15A3B"/>
    <w:rsid w:val="00C15BEE"/>
    <w:rsid w:val="00C15E88"/>
    <w:rsid w:val="00C166CB"/>
    <w:rsid w:val="00C212AE"/>
    <w:rsid w:val="00C21314"/>
    <w:rsid w:val="00C21E63"/>
    <w:rsid w:val="00C2247D"/>
    <w:rsid w:val="00C2273C"/>
    <w:rsid w:val="00C23A6B"/>
    <w:rsid w:val="00C26A35"/>
    <w:rsid w:val="00C30B53"/>
    <w:rsid w:val="00C31E49"/>
    <w:rsid w:val="00C33996"/>
    <w:rsid w:val="00C41ECD"/>
    <w:rsid w:val="00C4213F"/>
    <w:rsid w:val="00C4341E"/>
    <w:rsid w:val="00C4491B"/>
    <w:rsid w:val="00C44A9C"/>
    <w:rsid w:val="00C50056"/>
    <w:rsid w:val="00C511CC"/>
    <w:rsid w:val="00C51EFB"/>
    <w:rsid w:val="00C56516"/>
    <w:rsid w:val="00C56B00"/>
    <w:rsid w:val="00C57D35"/>
    <w:rsid w:val="00C60403"/>
    <w:rsid w:val="00C636DB"/>
    <w:rsid w:val="00C64E1F"/>
    <w:rsid w:val="00C65883"/>
    <w:rsid w:val="00C666D9"/>
    <w:rsid w:val="00C668FA"/>
    <w:rsid w:val="00C70107"/>
    <w:rsid w:val="00C729E3"/>
    <w:rsid w:val="00C7348D"/>
    <w:rsid w:val="00C742E9"/>
    <w:rsid w:val="00C77661"/>
    <w:rsid w:val="00C77E85"/>
    <w:rsid w:val="00C80266"/>
    <w:rsid w:val="00C81723"/>
    <w:rsid w:val="00C81AB5"/>
    <w:rsid w:val="00C82AC3"/>
    <w:rsid w:val="00C84948"/>
    <w:rsid w:val="00C85023"/>
    <w:rsid w:val="00C858C5"/>
    <w:rsid w:val="00C85B16"/>
    <w:rsid w:val="00C8735A"/>
    <w:rsid w:val="00C8781A"/>
    <w:rsid w:val="00C90CF1"/>
    <w:rsid w:val="00C916FE"/>
    <w:rsid w:val="00C935A0"/>
    <w:rsid w:val="00C97AD4"/>
    <w:rsid w:val="00CA27D1"/>
    <w:rsid w:val="00CA506E"/>
    <w:rsid w:val="00CA54D7"/>
    <w:rsid w:val="00CA557F"/>
    <w:rsid w:val="00CA69A9"/>
    <w:rsid w:val="00CA69EA"/>
    <w:rsid w:val="00CB049E"/>
    <w:rsid w:val="00CB0605"/>
    <w:rsid w:val="00CB0E99"/>
    <w:rsid w:val="00CB1F5F"/>
    <w:rsid w:val="00CB480E"/>
    <w:rsid w:val="00CB543F"/>
    <w:rsid w:val="00CB560A"/>
    <w:rsid w:val="00CB6311"/>
    <w:rsid w:val="00CB7841"/>
    <w:rsid w:val="00CC029A"/>
    <w:rsid w:val="00CC1BCC"/>
    <w:rsid w:val="00CC1C32"/>
    <w:rsid w:val="00CC4024"/>
    <w:rsid w:val="00CC53F6"/>
    <w:rsid w:val="00CD025A"/>
    <w:rsid w:val="00CD0533"/>
    <w:rsid w:val="00CD1078"/>
    <w:rsid w:val="00CD5D5B"/>
    <w:rsid w:val="00CD745B"/>
    <w:rsid w:val="00CE1518"/>
    <w:rsid w:val="00CE1CCE"/>
    <w:rsid w:val="00CE23E8"/>
    <w:rsid w:val="00CE2E3E"/>
    <w:rsid w:val="00CE378A"/>
    <w:rsid w:val="00CE4994"/>
    <w:rsid w:val="00CE5B2B"/>
    <w:rsid w:val="00CE5F8E"/>
    <w:rsid w:val="00CE62CA"/>
    <w:rsid w:val="00CE79BC"/>
    <w:rsid w:val="00CF04F1"/>
    <w:rsid w:val="00CF0907"/>
    <w:rsid w:val="00CF1746"/>
    <w:rsid w:val="00CF23FC"/>
    <w:rsid w:val="00CF2B80"/>
    <w:rsid w:val="00CF34C1"/>
    <w:rsid w:val="00CF353A"/>
    <w:rsid w:val="00CF40EE"/>
    <w:rsid w:val="00CF412E"/>
    <w:rsid w:val="00CF445F"/>
    <w:rsid w:val="00CF74A8"/>
    <w:rsid w:val="00D00A45"/>
    <w:rsid w:val="00D01CE7"/>
    <w:rsid w:val="00D01F58"/>
    <w:rsid w:val="00D02EA6"/>
    <w:rsid w:val="00D03FD5"/>
    <w:rsid w:val="00D04089"/>
    <w:rsid w:val="00D04EBD"/>
    <w:rsid w:val="00D0515D"/>
    <w:rsid w:val="00D05EBC"/>
    <w:rsid w:val="00D10188"/>
    <w:rsid w:val="00D10296"/>
    <w:rsid w:val="00D11927"/>
    <w:rsid w:val="00D1298C"/>
    <w:rsid w:val="00D143F9"/>
    <w:rsid w:val="00D15CF8"/>
    <w:rsid w:val="00D2256F"/>
    <w:rsid w:val="00D24475"/>
    <w:rsid w:val="00D27D5D"/>
    <w:rsid w:val="00D35441"/>
    <w:rsid w:val="00D361A4"/>
    <w:rsid w:val="00D362C6"/>
    <w:rsid w:val="00D36391"/>
    <w:rsid w:val="00D36719"/>
    <w:rsid w:val="00D36BB3"/>
    <w:rsid w:val="00D36BC9"/>
    <w:rsid w:val="00D40AAF"/>
    <w:rsid w:val="00D41724"/>
    <w:rsid w:val="00D44F5E"/>
    <w:rsid w:val="00D457D3"/>
    <w:rsid w:val="00D46D84"/>
    <w:rsid w:val="00D46FA1"/>
    <w:rsid w:val="00D47B65"/>
    <w:rsid w:val="00D5559A"/>
    <w:rsid w:val="00D617C1"/>
    <w:rsid w:val="00D63242"/>
    <w:rsid w:val="00D63B92"/>
    <w:rsid w:val="00D65DFE"/>
    <w:rsid w:val="00D66984"/>
    <w:rsid w:val="00D6736E"/>
    <w:rsid w:val="00D712DA"/>
    <w:rsid w:val="00D71660"/>
    <w:rsid w:val="00D72005"/>
    <w:rsid w:val="00D729F3"/>
    <w:rsid w:val="00D7311E"/>
    <w:rsid w:val="00D732A7"/>
    <w:rsid w:val="00D80E84"/>
    <w:rsid w:val="00D81810"/>
    <w:rsid w:val="00D82051"/>
    <w:rsid w:val="00D82A99"/>
    <w:rsid w:val="00D84718"/>
    <w:rsid w:val="00D86039"/>
    <w:rsid w:val="00D87182"/>
    <w:rsid w:val="00D87203"/>
    <w:rsid w:val="00D87552"/>
    <w:rsid w:val="00D8779A"/>
    <w:rsid w:val="00D87D67"/>
    <w:rsid w:val="00D90949"/>
    <w:rsid w:val="00D92C34"/>
    <w:rsid w:val="00D92DB3"/>
    <w:rsid w:val="00D93D11"/>
    <w:rsid w:val="00D94633"/>
    <w:rsid w:val="00D9726A"/>
    <w:rsid w:val="00D97848"/>
    <w:rsid w:val="00DA0624"/>
    <w:rsid w:val="00DA1FBB"/>
    <w:rsid w:val="00DA2E70"/>
    <w:rsid w:val="00DA33C0"/>
    <w:rsid w:val="00DA6101"/>
    <w:rsid w:val="00DA6481"/>
    <w:rsid w:val="00DA65C4"/>
    <w:rsid w:val="00DB0FD8"/>
    <w:rsid w:val="00DB1238"/>
    <w:rsid w:val="00DB1CD6"/>
    <w:rsid w:val="00DB25CA"/>
    <w:rsid w:val="00DB268F"/>
    <w:rsid w:val="00DB5890"/>
    <w:rsid w:val="00DB6069"/>
    <w:rsid w:val="00DB64C3"/>
    <w:rsid w:val="00DB7352"/>
    <w:rsid w:val="00DB7C1E"/>
    <w:rsid w:val="00DC0FD8"/>
    <w:rsid w:val="00DC1ADE"/>
    <w:rsid w:val="00DC230E"/>
    <w:rsid w:val="00DC38AE"/>
    <w:rsid w:val="00DC3CDA"/>
    <w:rsid w:val="00DC50B1"/>
    <w:rsid w:val="00DC7996"/>
    <w:rsid w:val="00DD2427"/>
    <w:rsid w:val="00DD2B37"/>
    <w:rsid w:val="00DD2BC9"/>
    <w:rsid w:val="00DD47C4"/>
    <w:rsid w:val="00DD7948"/>
    <w:rsid w:val="00DE3711"/>
    <w:rsid w:val="00DE4CE7"/>
    <w:rsid w:val="00DE6B0F"/>
    <w:rsid w:val="00DE6FC1"/>
    <w:rsid w:val="00DE75BE"/>
    <w:rsid w:val="00DF190D"/>
    <w:rsid w:val="00DF2A50"/>
    <w:rsid w:val="00DF37BA"/>
    <w:rsid w:val="00DF42E2"/>
    <w:rsid w:val="00DF4D23"/>
    <w:rsid w:val="00DF5FCE"/>
    <w:rsid w:val="00E006ED"/>
    <w:rsid w:val="00E00D38"/>
    <w:rsid w:val="00E05DCA"/>
    <w:rsid w:val="00E06B9F"/>
    <w:rsid w:val="00E077D2"/>
    <w:rsid w:val="00E077E6"/>
    <w:rsid w:val="00E07F4E"/>
    <w:rsid w:val="00E11E72"/>
    <w:rsid w:val="00E11FAA"/>
    <w:rsid w:val="00E1595B"/>
    <w:rsid w:val="00E16877"/>
    <w:rsid w:val="00E17CD4"/>
    <w:rsid w:val="00E21CC3"/>
    <w:rsid w:val="00E232B0"/>
    <w:rsid w:val="00E23938"/>
    <w:rsid w:val="00E2457E"/>
    <w:rsid w:val="00E27062"/>
    <w:rsid w:val="00E3091A"/>
    <w:rsid w:val="00E311B2"/>
    <w:rsid w:val="00E3151D"/>
    <w:rsid w:val="00E31CA2"/>
    <w:rsid w:val="00E33219"/>
    <w:rsid w:val="00E332E7"/>
    <w:rsid w:val="00E37D01"/>
    <w:rsid w:val="00E37D3C"/>
    <w:rsid w:val="00E41B2B"/>
    <w:rsid w:val="00E42E7B"/>
    <w:rsid w:val="00E4388E"/>
    <w:rsid w:val="00E45D1A"/>
    <w:rsid w:val="00E47FA4"/>
    <w:rsid w:val="00E50A40"/>
    <w:rsid w:val="00E51286"/>
    <w:rsid w:val="00E514C4"/>
    <w:rsid w:val="00E531A3"/>
    <w:rsid w:val="00E55696"/>
    <w:rsid w:val="00E5790B"/>
    <w:rsid w:val="00E617EB"/>
    <w:rsid w:val="00E63DCD"/>
    <w:rsid w:val="00E6508A"/>
    <w:rsid w:val="00E65F45"/>
    <w:rsid w:val="00E67A46"/>
    <w:rsid w:val="00E7049B"/>
    <w:rsid w:val="00E707B4"/>
    <w:rsid w:val="00E70B9E"/>
    <w:rsid w:val="00E70DA7"/>
    <w:rsid w:val="00E71506"/>
    <w:rsid w:val="00E754E6"/>
    <w:rsid w:val="00E763A8"/>
    <w:rsid w:val="00E7660A"/>
    <w:rsid w:val="00E7742E"/>
    <w:rsid w:val="00E77B75"/>
    <w:rsid w:val="00E805A1"/>
    <w:rsid w:val="00E80E9F"/>
    <w:rsid w:val="00E8268F"/>
    <w:rsid w:val="00E82C3D"/>
    <w:rsid w:val="00E8466D"/>
    <w:rsid w:val="00E84C00"/>
    <w:rsid w:val="00E84C2C"/>
    <w:rsid w:val="00E8641D"/>
    <w:rsid w:val="00E87E25"/>
    <w:rsid w:val="00E919A3"/>
    <w:rsid w:val="00E919DD"/>
    <w:rsid w:val="00E9212F"/>
    <w:rsid w:val="00E92B96"/>
    <w:rsid w:val="00E93F68"/>
    <w:rsid w:val="00E96280"/>
    <w:rsid w:val="00E965B8"/>
    <w:rsid w:val="00E96CD0"/>
    <w:rsid w:val="00E96FF1"/>
    <w:rsid w:val="00E97D4D"/>
    <w:rsid w:val="00E97F2E"/>
    <w:rsid w:val="00EA09FF"/>
    <w:rsid w:val="00EA0C17"/>
    <w:rsid w:val="00EA1838"/>
    <w:rsid w:val="00EA22C8"/>
    <w:rsid w:val="00EA3D86"/>
    <w:rsid w:val="00EA6338"/>
    <w:rsid w:val="00EB01A7"/>
    <w:rsid w:val="00EB1A79"/>
    <w:rsid w:val="00EB4175"/>
    <w:rsid w:val="00EB4A91"/>
    <w:rsid w:val="00EB5784"/>
    <w:rsid w:val="00EB63A1"/>
    <w:rsid w:val="00EB7E47"/>
    <w:rsid w:val="00EC1412"/>
    <w:rsid w:val="00EC15EE"/>
    <w:rsid w:val="00EC1750"/>
    <w:rsid w:val="00EC19BD"/>
    <w:rsid w:val="00EC2784"/>
    <w:rsid w:val="00EC4DEE"/>
    <w:rsid w:val="00EC5465"/>
    <w:rsid w:val="00EC67B6"/>
    <w:rsid w:val="00EC69DC"/>
    <w:rsid w:val="00EC69E2"/>
    <w:rsid w:val="00EC6FC3"/>
    <w:rsid w:val="00EC74F9"/>
    <w:rsid w:val="00ED0D2A"/>
    <w:rsid w:val="00ED1F3B"/>
    <w:rsid w:val="00ED253B"/>
    <w:rsid w:val="00ED26E4"/>
    <w:rsid w:val="00ED4221"/>
    <w:rsid w:val="00ED5215"/>
    <w:rsid w:val="00ED5391"/>
    <w:rsid w:val="00ED54B1"/>
    <w:rsid w:val="00ED6C6D"/>
    <w:rsid w:val="00ED7CF4"/>
    <w:rsid w:val="00EE211F"/>
    <w:rsid w:val="00EE24D0"/>
    <w:rsid w:val="00EE4DFD"/>
    <w:rsid w:val="00EE5C2A"/>
    <w:rsid w:val="00EE6451"/>
    <w:rsid w:val="00EE6603"/>
    <w:rsid w:val="00EF086A"/>
    <w:rsid w:val="00EF2902"/>
    <w:rsid w:val="00EF31CB"/>
    <w:rsid w:val="00EF3D53"/>
    <w:rsid w:val="00EF3F62"/>
    <w:rsid w:val="00EF71AE"/>
    <w:rsid w:val="00F00275"/>
    <w:rsid w:val="00F0066E"/>
    <w:rsid w:val="00F0148E"/>
    <w:rsid w:val="00F0684D"/>
    <w:rsid w:val="00F074FC"/>
    <w:rsid w:val="00F07F74"/>
    <w:rsid w:val="00F10D11"/>
    <w:rsid w:val="00F12686"/>
    <w:rsid w:val="00F12E84"/>
    <w:rsid w:val="00F13BAB"/>
    <w:rsid w:val="00F14889"/>
    <w:rsid w:val="00F15992"/>
    <w:rsid w:val="00F177F8"/>
    <w:rsid w:val="00F23939"/>
    <w:rsid w:val="00F25206"/>
    <w:rsid w:val="00F254DF"/>
    <w:rsid w:val="00F32537"/>
    <w:rsid w:val="00F3368E"/>
    <w:rsid w:val="00F33BF3"/>
    <w:rsid w:val="00F34609"/>
    <w:rsid w:val="00F34E77"/>
    <w:rsid w:val="00F35995"/>
    <w:rsid w:val="00F37896"/>
    <w:rsid w:val="00F41118"/>
    <w:rsid w:val="00F42A60"/>
    <w:rsid w:val="00F42F53"/>
    <w:rsid w:val="00F439FE"/>
    <w:rsid w:val="00F44BE8"/>
    <w:rsid w:val="00F47769"/>
    <w:rsid w:val="00F47A6B"/>
    <w:rsid w:val="00F507E0"/>
    <w:rsid w:val="00F52A73"/>
    <w:rsid w:val="00F52F8C"/>
    <w:rsid w:val="00F548EC"/>
    <w:rsid w:val="00F56AFB"/>
    <w:rsid w:val="00F60856"/>
    <w:rsid w:val="00F6430D"/>
    <w:rsid w:val="00F66020"/>
    <w:rsid w:val="00F6759C"/>
    <w:rsid w:val="00F7123F"/>
    <w:rsid w:val="00F71CED"/>
    <w:rsid w:val="00F72637"/>
    <w:rsid w:val="00F73645"/>
    <w:rsid w:val="00F74183"/>
    <w:rsid w:val="00F76205"/>
    <w:rsid w:val="00F81FDF"/>
    <w:rsid w:val="00F82732"/>
    <w:rsid w:val="00F84CBE"/>
    <w:rsid w:val="00F86BF8"/>
    <w:rsid w:val="00F872B7"/>
    <w:rsid w:val="00F931C5"/>
    <w:rsid w:val="00F9441F"/>
    <w:rsid w:val="00F95086"/>
    <w:rsid w:val="00F9557D"/>
    <w:rsid w:val="00F97F18"/>
    <w:rsid w:val="00FA1724"/>
    <w:rsid w:val="00FA260C"/>
    <w:rsid w:val="00FA2854"/>
    <w:rsid w:val="00FA3DEE"/>
    <w:rsid w:val="00FA4864"/>
    <w:rsid w:val="00FA491A"/>
    <w:rsid w:val="00FA4EB7"/>
    <w:rsid w:val="00FA4F15"/>
    <w:rsid w:val="00FA63CD"/>
    <w:rsid w:val="00FB03AF"/>
    <w:rsid w:val="00FB15E3"/>
    <w:rsid w:val="00FB2101"/>
    <w:rsid w:val="00FB61B1"/>
    <w:rsid w:val="00FB75E0"/>
    <w:rsid w:val="00FC058B"/>
    <w:rsid w:val="00FC1A0C"/>
    <w:rsid w:val="00FC53D6"/>
    <w:rsid w:val="00FC5B12"/>
    <w:rsid w:val="00FC6251"/>
    <w:rsid w:val="00FC67A9"/>
    <w:rsid w:val="00FC722F"/>
    <w:rsid w:val="00FD16ED"/>
    <w:rsid w:val="00FD2FC3"/>
    <w:rsid w:val="00FD3338"/>
    <w:rsid w:val="00FD335D"/>
    <w:rsid w:val="00FD39DB"/>
    <w:rsid w:val="00FD6AA0"/>
    <w:rsid w:val="00FD7B67"/>
    <w:rsid w:val="00FD7F6D"/>
    <w:rsid w:val="00FE00F9"/>
    <w:rsid w:val="00FE0306"/>
    <w:rsid w:val="00FE46BD"/>
    <w:rsid w:val="00FE5AD3"/>
    <w:rsid w:val="00FE6C01"/>
    <w:rsid w:val="00FF0FB5"/>
    <w:rsid w:val="00FF2E4F"/>
    <w:rsid w:val="00FF4281"/>
    <w:rsid w:val="00FF52B8"/>
    <w:rsid w:val="00FF5E40"/>
    <w:rsid w:val="00FF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327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F8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071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1927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119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11927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D1192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9071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907181"/>
    <w:rPr>
      <w:sz w:val="18"/>
      <w:szCs w:val="18"/>
    </w:rPr>
  </w:style>
  <w:style w:type="character" w:customStyle="1" w:styleId="10">
    <w:name w:val="标题 1 字符"/>
    <w:link w:val="1"/>
    <w:uiPriority w:val="9"/>
    <w:rsid w:val="00907181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rsid w:val="00D11927"/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30">
    <w:name w:val="标题 3 字符"/>
    <w:link w:val="3"/>
    <w:uiPriority w:val="9"/>
    <w:rsid w:val="00D11927"/>
    <w:rPr>
      <w:b/>
      <w:bCs/>
      <w:sz w:val="32"/>
      <w:szCs w:val="32"/>
    </w:rPr>
  </w:style>
  <w:style w:type="character" w:customStyle="1" w:styleId="40">
    <w:name w:val="标题 4 字符"/>
    <w:link w:val="4"/>
    <w:uiPriority w:val="9"/>
    <w:rsid w:val="00D11927"/>
    <w:rPr>
      <w:rFonts w:ascii="DengXian Light" w:eastAsia="DengXian Light" w:hAnsi="DengXian Light" w:cs="Times New Roman"/>
      <w:b/>
      <w:bCs/>
      <w:sz w:val="28"/>
      <w:szCs w:val="28"/>
    </w:rPr>
  </w:style>
  <w:style w:type="character" w:customStyle="1" w:styleId="50">
    <w:name w:val="标题 5 字符"/>
    <w:link w:val="5"/>
    <w:uiPriority w:val="9"/>
    <w:rsid w:val="00D11927"/>
    <w:rPr>
      <w:b/>
      <w:bCs/>
      <w:sz w:val="28"/>
      <w:szCs w:val="28"/>
    </w:rPr>
  </w:style>
  <w:style w:type="paragraph" w:styleId="a7">
    <w:name w:val="Normal (Web)"/>
    <w:basedOn w:val="a"/>
    <w:uiPriority w:val="99"/>
    <w:semiHidden/>
    <w:unhideWhenUsed/>
    <w:rsid w:val="00CF40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caption"/>
    <w:basedOn w:val="a"/>
    <w:next w:val="a"/>
    <w:uiPriority w:val="35"/>
    <w:unhideWhenUsed/>
    <w:qFormat/>
    <w:rsid w:val="00933A3C"/>
    <w:rPr>
      <w:rFonts w:ascii="DengXian Light" w:eastAsia="SimHei" w:hAnsi="DengXian Light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13058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130587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130587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130587"/>
    <w:rPr>
      <w:noProof/>
      <w:kern w:val="2"/>
      <w:szCs w:val="22"/>
    </w:rPr>
  </w:style>
  <w:style w:type="character" w:styleId="a9">
    <w:name w:val="Hyperlink"/>
    <w:uiPriority w:val="99"/>
    <w:unhideWhenUsed/>
    <w:rsid w:val="00130587"/>
    <w:rPr>
      <w:color w:val="0563C1"/>
      <w:u w:val="single"/>
    </w:rPr>
  </w:style>
  <w:style w:type="character" w:styleId="aa">
    <w:name w:val="Unresolved Mention"/>
    <w:uiPriority w:val="99"/>
    <w:semiHidden/>
    <w:unhideWhenUsed/>
    <w:rsid w:val="00130587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E3151D"/>
    <w:rPr>
      <w:kern w:val="2"/>
      <w:sz w:val="21"/>
      <w:szCs w:val="22"/>
    </w:rPr>
  </w:style>
  <w:style w:type="character" w:styleId="ac">
    <w:name w:val="annotation reference"/>
    <w:basedOn w:val="a0"/>
    <w:uiPriority w:val="99"/>
    <w:semiHidden/>
    <w:unhideWhenUsed/>
    <w:rsid w:val="00E3151D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3151D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E3151D"/>
    <w:rPr>
      <w:kern w:val="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3151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3151D"/>
    <w:rPr>
      <w:b/>
      <w:bCs/>
      <w:kern w:val="2"/>
    </w:rPr>
  </w:style>
  <w:style w:type="table" w:styleId="af1">
    <w:name w:val="Table Grid"/>
    <w:basedOn w:val="a1"/>
    <w:uiPriority w:val="39"/>
    <w:rsid w:val="004F1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2hclqbb5b">
    <w:name w:val="go2hclqbb5b"/>
    <w:basedOn w:val="a0"/>
    <w:rsid w:val="00784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50AFC-4184-4FF7-97B1-5E94F6CAC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80</Words>
  <Characters>13002</Characters>
  <Application>Microsoft Office Word</Application>
  <DocSecurity>0</DocSecurity>
  <Lines>108</Lines>
  <Paragraphs>30</Paragraphs>
  <ScaleCrop>false</ScaleCrop>
  <Company/>
  <LinksUpToDate>false</LinksUpToDate>
  <CharactersWithSpaces>1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2T04:21:00Z</dcterms:created>
  <dcterms:modified xsi:type="dcterms:W3CDTF">2026-03-12T11:44:00Z</dcterms:modified>
</cp:coreProperties>
</file>